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1416"/>
        <w:gridCol w:w="2220"/>
        <w:gridCol w:w="970"/>
        <w:gridCol w:w="1071"/>
        <w:gridCol w:w="665"/>
        <w:gridCol w:w="3025"/>
      </w:tblGrid>
      <w:tr w:rsidR="00E1473C" w:rsidRPr="00E1473C" w14:paraId="4F5BD366" w14:textId="77777777" w:rsidTr="00FB7A2E">
        <w:trPr>
          <w:trHeight w:val="300"/>
        </w:trPr>
        <w:tc>
          <w:tcPr>
            <w:tcW w:w="21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EC6E3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  <w:t>Species</w:t>
            </w:r>
          </w:p>
        </w:tc>
        <w:tc>
          <w:tcPr>
            <w:tcW w:w="14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F02E79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  <w:t>Province</w:t>
            </w:r>
          </w:p>
        </w:tc>
        <w:tc>
          <w:tcPr>
            <w:tcW w:w="22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D7C27F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  <w:t>Locality</w:t>
            </w:r>
          </w:p>
        </w:tc>
        <w:tc>
          <w:tcPr>
            <w:tcW w:w="9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F16BFF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  <w:t>Latitude</w:t>
            </w:r>
          </w:p>
        </w:tc>
        <w:tc>
          <w:tcPr>
            <w:tcW w:w="10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6D05E3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  <w:t>Longitude</w:t>
            </w:r>
          </w:p>
        </w:tc>
        <w:tc>
          <w:tcPr>
            <w:tcW w:w="6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2BA85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  <w:t>Elev.</w:t>
            </w:r>
          </w:p>
        </w:tc>
        <w:tc>
          <w:tcPr>
            <w:tcW w:w="30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8A8D0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  <w:t>Source</w:t>
            </w:r>
          </w:p>
        </w:tc>
      </w:tr>
      <w:tr w:rsidR="000D2D18" w:rsidRPr="00E1473C" w14:paraId="7C4325EB" w14:textId="77777777" w:rsidTr="00FB7A2E">
        <w:trPr>
          <w:trHeight w:val="300"/>
        </w:trPr>
        <w:tc>
          <w:tcPr>
            <w:tcW w:w="219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0C9BE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69E3B8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zuay</w:t>
            </w:r>
          </w:p>
        </w:tc>
        <w:tc>
          <w:tcPr>
            <w:tcW w:w="222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F5E43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hilcaplaya</w:t>
            </w:r>
          </w:p>
        </w:tc>
        <w:tc>
          <w:tcPr>
            <w:tcW w:w="97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E48764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31396</w:t>
            </w:r>
          </w:p>
        </w:tc>
        <w:tc>
          <w:tcPr>
            <w:tcW w:w="107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CED65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57194</w:t>
            </w:r>
          </w:p>
        </w:tc>
        <w:tc>
          <w:tcPr>
            <w:tcW w:w="66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A5E504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62</w:t>
            </w:r>
          </w:p>
        </w:tc>
        <w:tc>
          <w:tcPr>
            <w:tcW w:w="302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F3B98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5F6F76C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712941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EC9248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zuay</w:t>
            </w:r>
          </w:p>
        </w:tc>
        <w:tc>
          <w:tcPr>
            <w:tcW w:w="2220" w:type="dxa"/>
            <w:shd w:val="clear" w:color="auto" w:fill="auto"/>
            <w:hideMark/>
          </w:tcPr>
          <w:p w14:paraId="658B42E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Flor y Selv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A91AAE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6570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15608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5311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C8C4E6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6</w:t>
            </w:r>
          </w:p>
        </w:tc>
        <w:tc>
          <w:tcPr>
            <w:tcW w:w="3025" w:type="dxa"/>
            <w:shd w:val="clear" w:color="auto" w:fill="auto"/>
            <w:hideMark/>
          </w:tcPr>
          <w:p w14:paraId="3DA78A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2C14D5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22C1BE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0137AA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zuay</w:t>
            </w:r>
          </w:p>
        </w:tc>
        <w:tc>
          <w:tcPr>
            <w:tcW w:w="2220" w:type="dxa"/>
            <w:shd w:val="clear" w:color="auto" w:fill="auto"/>
            <w:hideMark/>
          </w:tcPr>
          <w:p w14:paraId="4F8BA6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rodumin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B7BA3F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0873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14F462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149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94227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59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69EB4BA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0D2D18" w:rsidRPr="00E1473C" w14:paraId="0AF4EAD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CC09AA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13FA04A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zuay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990B7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Sarayung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FD800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3143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C887C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5806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B1558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52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7CFCD7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E1473C" w:rsidRPr="00E1473C" w14:paraId="3D5452F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0E19C5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1A384AF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olívar</w:t>
            </w:r>
          </w:p>
        </w:tc>
        <w:tc>
          <w:tcPr>
            <w:tcW w:w="2220" w:type="dxa"/>
            <w:shd w:val="clear" w:color="auto" w:fill="auto"/>
            <w:hideMark/>
          </w:tcPr>
          <w:p w14:paraId="7CA1B6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alzapamba</w:t>
            </w:r>
          </w:p>
        </w:tc>
        <w:tc>
          <w:tcPr>
            <w:tcW w:w="970" w:type="dxa"/>
            <w:shd w:val="clear" w:color="auto" w:fill="auto"/>
            <w:hideMark/>
          </w:tcPr>
          <w:p w14:paraId="62E46B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76670</w:t>
            </w:r>
          </w:p>
        </w:tc>
        <w:tc>
          <w:tcPr>
            <w:tcW w:w="1071" w:type="dxa"/>
            <w:shd w:val="clear" w:color="auto" w:fill="auto"/>
            <w:hideMark/>
          </w:tcPr>
          <w:p w14:paraId="6FFB184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8330</w:t>
            </w:r>
          </w:p>
        </w:tc>
        <w:tc>
          <w:tcPr>
            <w:tcW w:w="665" w:type="dxa"/>
            <w:shd w:val="clear" w:color="auto" w:fill="auto"/>
            <w:hideMark/>
          </w:tcPr>
          <w:p w14:paraId="0EDF658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30</w:t>
            </w:r>
          </w:p>
        </w:tc>
        <w:tc>
          <w:tcPr>
            <w:tcW w:w="3025" w:type="dxa"/>
            <w:shd w:val="clear" w:color="auto" w:fill="auto"/>
            <w:hideMark/>
          </w:tcPr>
          <w:p w14:paraId="2B4627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1D2BD429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6FEDD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A757B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olívar</w:t>
            </w:r>
          </w:p>
        </w:tc>
        <w:tc>
          <w:tcPr>
            <w:tcW w:w="2220" w:type="dxa"/>
            <w:shd w:val="clear" w:color="auto" w:fill="auto"/>
            <w:hideMark/>
          </w:tcPr>
          <w:p w14:paraId="680243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ecinto San Francisc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9F50D9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1342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916B3D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705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6FF21F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77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44C6E42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E1473C" w:rsidRPr="00E1473C" w14:paraId="16A9FAD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576E58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D4FAA6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ñar</w:t>
            </w:r>
          </w:p>
        </w:tc>
        <w:tc>
          <w:tcPr>
            <w:tcW w:w="2220" w:type="dxa"/>
            <w:shd w:val="clear" w:color="auto" w:fill="auto"/>
            <w:hideMark/>
          </w:tcPr>
          <w:p w14:paraId="64492D1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uatacón</w:t>
            </w:r>
          </w:p>
        </w:tc>
        <w:tc>
          <w:tcPr>
            <w:tcW w:w="970" w:type="dxa"/>
            <w:shd w:val="clear" w:color="auto" w:fill="auto"/>
            <w:hideMark/>
          </w:tcPr>
          <w:p w14:paraId="6654FA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49014</w:t>
            </w:r>
          </w:p>
        </w:tc>
        <w:tc>
          <w:tcPr>
            <w:tcW w:w="1071" w:type="dxa"/>
            <w:shd w:val="clear" w:color="auto" w:fill="auto"/>
            <w:hideMark/>
          </w:tcPr>
          <w:p w14:paraId="650F14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8221</w:t>
            </w:r>
          </w:p>
        </w:tc>
        <w:tc>
          <w:tcPr>
            <w:tcW w:w="665" w:type="dxa"/>
            <w:shd w:val="clear" w:color="auto" w:fill="auto"/>
            <w:hideMark/>
          </w:tcPr>
          <w:p w14:paraId="0E899F8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49</w:t>
            </w:r>
          </w:p>
        </w:tc>
        <w:tc>
          <w:tcPr>
            <w:tcW w:w="3025" w:type="dxa"/>
            <w:shd w:val="clear" w:color="auto" w:fill="auto"/>
            <w:hideMark/>
          </w:tcPr>
          <w:p w14:paraId="50BA505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E23B46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20807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914C91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ñar</w:t>
            </w:r>
          </w:p>
        </w:tc>
        <w:tc>
          <w:tcPr>
            <w:tcW w:w="2220" w:type="dxa"/>
            <w:shd w:val="clear" w:color="auto" w:fill="auto"/>
            <w:hideMark/>
          </w:tcPr>
          <w:p w14:paraId="0D72458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ta Real</w:t>
            </w:r>
          </w:p>
        </w:tc>
        <w:tc>
          <w:tcPr>
            <w:tcW w:w="970" w:type="dxa"/>
            <w:shd w:val="clear" w:color="auto" w:fill="auto"/>
            <w:hideMark/>
          </w:tcPr>
          <w:p w14:paraId="73E30A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55367</w:t>
            </w:r>
          </w:p>
        </w:tc>
        <w:tc>
          <w:tcPr>
            <w:tcW w:w="1071" w:type="dxa"/>
            <w:shd w:val="clear" w:color="auto" w:fill="auto"/>
            <w:hideMark/>
          </w:tcPr>
          <w:p w14:paraId="6821B5A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6425</w:t>
            </w:r>
          </w:p>
        </w:tc>
        <w:tc>
          <w:tcPr>
            <w:tcW w:w="665" w:type="dxa"/>
            <w:shd w:val="clear" w:color="auto" w:fill="auto"/>
            <w:hideMark/>
          </w:tcPr>
          <w:p w14:paraId="7043CD5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57</w:t>
            </w:r>
          </w:p>
        </w:tc>
        <w:tc>
          <w:tcPr>
            <w:tcW w:w="3025" w:type="dxa"/>
            <w:shd w:val="clear" w:color="auto" w:fill="auto"/>
            <w:hideMark/>
          </w:tcPr>
          <w:p w14:paraId="742A845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lmendariz and Carr 2007</w:t>
            </w:r>
          </w:p>
        </w:tc>
      </w:tr>
      <w:tr w:rsidR="007D6228" w:rsidRPr="00E1473C" w14:paraId="163B06A9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ACBBEA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55F2A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rchi</w:t>
            </w:r>
          </w:p>
        </w:tc>
        <w:tc>
          <w:tcPr>
            <w:tcW w:w="2220" w:type="dxa"/>
            <w:shd w:val="clear" w:color="auto" w:fill="auto"/>
            <w:hideMark/>
          </w:tcPr>
          <w:p w14:paraId="3EEB4B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Destacamento Milita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3C8A8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1832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3ECA8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4922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910AD0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44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1FC9A7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6720</w:t>
            </w:r>
          </w:p>
        </w:tc>
      </w:tr>
      <w:tr w:rsidR="00E1473C" w:rsidRPr="00E1473C" w14:paraId="42B9380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17B4E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284F4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rchi</w:t>
            </w:r>
          </w:p>
        </w:tc>
        <w:tc>
          <w:tcPr>
            <w:tcW w:w="2220" w:type="dxa"/>
            <w:shd w:val="clear" w:color="auto" w:fill="auto"/>
            <w:hideMark/>
          </w:tcPr>
          <w:p w14:paraId="6198FD8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bar Donoso</w:t>
            </w:r>
          </w:p>
        </w:tc>
        <w:tc>
          <w:tcPr>
            <w:tcW w:w="970" w:type="dxa"/>
            <w:shd w:val="clear" w:color="auto" w:fill="auto"/>
            <w:hideMark/>
          </w:tcPr>
          <w:p w14:paraId="454201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18993</w:t>
            </w:r>
          </w:p>
        </w:tc>
        <w:tc>
          <w:tcPr>
            <w:tcW w:w="1071" w:type="dxa"/>
            <w:shd w:val="clear" w:color="auto" w:fill="auto"/>
            <w:hideMark/>
          </w:tcPr>
          <w:p w14:paraId="103E6C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50413</w:t>
            </w:r>
          </w:p>
        </w:tc>
        <w:tc>
          <w:tcPr>
            <w:tcW w:w="665" w:type="dxa"/>
            <w:shd w:val="clear" w:color="auto" w:fill="auto"/>
            <w:hideMark/>
          </w:tcPr>
          <w:p w14:paraId="45D433A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23</w:t>
            </w:r>
          </w:p>
        </w:tc>
        <w:tc>
          <w:tcPr>
            <w:tcW w:w="3025" w:type="dxa"/>
            <w:shd w:val="clear" w:color="auto" w:fill="auto"/>
            <w:hideMark/>
          </w:tcPr>
          <w:p w14:paraId="78CF45E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10DC0C0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6A8779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18006AB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himborazo</w:t>
            </w:r>
          </w:p>
        </w:tc>
        <w:tc>
          <w:tcPr>
            <w:tcW w:w="2220" w:type="dxa"/>
            <w:shd w:val="clear" w:color="auto" w:fill="auto"/>
            <w:hideMark/>
          </w:tcPr>
          <w:p w14:paraId="6309E0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allatang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D01931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9951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0743D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6544</w:t>
            </w:r>
          </w:p>
        </w:tc>
        <w:tc>
          <w:tcPr>
            <w:tcW w:w="665" w:type="dxa"/>
            <w:shd w:val="clear" w:color="auto" w:fill="auto"/>
            <w:hideMark/>
          </w:tcPr>
          <w:p w14:paraId="565922A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53</w:t>
            </w:r>
          </w:p>
        </w:tc>
        <w:tc>
          <w:tcPr>
            <w:tcW w:w="3025" w:type="dxa"/>
            <w:shd w:val="clear" w:color="auto" w:fill="auto"/>
            <w:hideMark/>
          </w:tcPr>
          <w:p w14:paraId="349345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0F2FB3A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4C5DAF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156EADB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520C34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razón–Moraspung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94EBF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1464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D1CF5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5170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B02B6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04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322D4EA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7D6228" w:rsidRPr="00E1473C" w14:paraId="736146D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40B52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3179185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0DA80E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Finca de la familia Tapi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34B0F0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846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18D59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137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6A07CE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85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65E3E8A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E1473C" w:rsidRPr="00E1473C" w14:paraId="19F77D5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5E8008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6068DA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319C583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Maná</w:t>
            </w:r>
          </w:p>
        </w:tc>
        <w:tc>
          <w:tcPr>
            <w:tcW w:w="970" w:type="dxa"/>
            <w:shd w:val="clear" w:color="auto" w:fill="auto"/>
            <w:hideMark/>
          </w:tcPr>
          <w:p w14:paraId="55F0B1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93839</w:t>
            </w:r>
          </w:p>
        </w:tc>
        <w:tc>
          <w:tcPr>
            <w:tcW w:w="1071" w:type="dxa"/>
            <w:shd w:val="clear" w:color="auto" w:fill="auto"/>
            <w:hideMark/>
          </w:tcPr>
          <w:p w14:paraId="0DC4809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2536</w:t>
            </w:r>
          </w:p>
        </w:tc>
        <w:tc>
          <w:tcPr>
            <w:tcW w:w="665" w:type="dxa"/>
            <w:shd w:val="clear" w:color="auto" w:fill="auto"/>
            <w:hideMark/>
          </w:tcPr>
          <w:p w14:paraId="4684C3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8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6E3C4A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7D6228" w:rsidRPr="00E1473C" w14:paraId="3773B6E9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69135E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4BCE701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49AF9FB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s Junt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18E01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950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FE2078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1325</w:t>
            </w:r>
          </w:p>
        </w:tc>
        <w:tc>
          <w:tcPr>
            <w:tcW w:w="665" w:type="dxa"/>
            <w:shd w:val="clear" w:color="auto" w:fill="auto"/>
            <w:hideMark/>
          </w:tcPr>
          <w:p w14:paraId="4D48D31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02</w:t>
            </w:r>
          </w:p>
        </w:tc>
        <w:tc>
          <w:tcPr>
            <w:tcW w:w="3025" w:type="dxa"/>
            <w:shd w:val="clear" w:color="auto" w:fill="auto"/>
            <w:hideMark/>
          </w:tcPr>
          <w:p w14:paraId="7DD6E0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0D2D18" w:rsidRPr="00E1473C" w14:paraId="2BBAEE1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D3CD46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1AD19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8A628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Las Pamp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97D61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587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A17C4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965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CD9EF8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97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4FC74BF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7D6228" w:rsidRPr="00E1473C" w14:paraId="48CBAD2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D4BF51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6074B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00F3D1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 km W Piñ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4B49B9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6408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FC25E9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7058</w:t>
            </w:r>
          </w:p>
        </w:tc>
        <w:tc>
          <w:tcPr>
            <w:tcW w:w="665" w:type="dxa"/>
            <w:shd w:val="clear" w:color="auto" w:fill="auto"/>
            <w:hideMark/>
          </w:tcPr>
          <w:p w14:paraId="1EB32DD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53</w:t>
            </w:r>
          </w:p>
        </w:tc>
        <w:tc>
          <w:tcPr>
            <w:tcW w:w="3025" w:type="dxa"/>
            <w:shd w:val="clear" w:color="auto" w:fill="auto"/>
            <w:hideMark/>
          </w:tcPr>
          <w:p w14:paraId="5AF3749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4494BE2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8BD854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9AF012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39CB575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 km ESE Machal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8E32E6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2911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E76FD6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90361</w:t>
            </w:r>
          </w:p>
        </w:tc>
        <w:tc>
          <w:tcPr>
            <w:tcW w:w="665" w:type="dxa"/>
            <w:shd w:val="clear" w:color="auto" w:fill="auto"/>
            <w:hideMark/>
          </w:tcPr>
          <w:p w14:paraId="45E535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</w:t>
            </w:r>
          </w:p>
        </w:tc>
        <w:tc>
          <w:tcPr>
            <w:tcW w:w="3025" w:type="dxa"/>
            <w:shd w:val="clear" w:color="auto" w:fill="auto"/>
            <w:hideMark/>
          </w:tcPr>
          <w:p w14:paraId="05485F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E1473C" w:rsidRPr="00E1473C" w14:paraId="4886392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95064D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3C3A6C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284FC23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ella María</w:t>
            </w:r>
          </w:p>
        </w:tc>
        <w:tc>
          <w:tcPr>
            <w:tcW w:w="970" w:type="dxa"/>
            <w:shd w:val="clear" w:color="auto" w:fill="auto"/>
            <w:hideMark/>
          </w:tcPr>
          <w:p w14:paraId="16DA276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49392</w:t>
            </w:r>
          </w:p>
        </w:tc>
        <w:tc>
          <w:tcPr>
            <w:tcW w:w="1071" w:type="dxa"/>
            <w:shd w:val="clear" w:color="auto" w:fill="auto"/>
            <w:hideMark/>
          </w:tcPr>
          <w:p w14:paraId="4A272E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89258</w:t>
            </w:r>
          </w:p>
        </w:tc>
        <w:tc>
          <w:tcPr>
            <w:tcW w:w="665" w:type="dxa"/>
            <w:shd w:val="clear" w:color="auto" w:fill="auto"/>
            <w:hideMark/>
          </w:tcPr>
          <w:p w14:paraId="5C33B80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9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472744C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7D6228" w:rsidRPr="00E1473C" w14:paraId="78C922E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04C0D4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60A60A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5CEAC2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uenaventur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541009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6479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9C0052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550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691BB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47</w:t>
            </w:r>
          </w:p>
        </w:tc>
        <w:tc>
          <w:tcPr>
            <w:tcW w:w="3025" w:type="dxa"/>
            <w:shd w:val="clear" w:color="auto" w:fill="auto"/>
            <w:hideMark/>
          </w:tcPr>
          <w:p w14:paraId="4FC94E2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EF7113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74E1E1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6AE433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4FA1B10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liforni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9112B9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3714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2C215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3430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AC83A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28</w:t>
            </w:r>
          </w:p>
        </w:tc>
        <w:tc>
          <w:tcPr>
            <w:tcW w:w="3025" w:type="dxa"/>
            <w:shd w:val="clear" w:color="auto" w:fill="auto"/>
            <w:hideMark/>
          </w:tcPr>
          <w:p w14:paraId="0E6D37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F9656B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75BBA5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508ECF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527739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ñ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2F1AC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678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C864A3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6822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6DAE85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59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270F43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44ED99E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58A62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8E290A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26D4579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a Ros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B3239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4509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0D367B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9545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93FB1E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3B97ADA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726DAC3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A3578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05BA01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76193592" w14:textId="1C02B204" w:rsidR="00E1473C" w:rsidRPr="00E1473C" w:rsidRDefault="00E1473C" w:rsidP="007D6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 km</w:t>
            </w:r>
            <w:r w:rsidR="007D6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 xml:space="preserve"> from Playón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0290A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0598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175DFE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074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21BE4A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6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231EDF6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E1473C" w:rsidRPr="00E1473C" w14:paraId="7BC23D3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4741C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564CF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784C46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7 km W Durango</w:t>
            </w:r>
          </w:p>
        </w:tc>
        <w:tc>
          <w:tcPr>
            <w:tcW w:w="970" w:type="dxa"/>
            <w:shd w:val="clear" w:color="auto" w:fill="auto"/>
            <w:hideMark/>
          </w:tcPr>
          <w:p w14:paraId="2B6FE14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07660</w:t>
            </w:r>
          </w:p>
        </w:tc>
        <w:tc>
          <w:tcPr>
            <w:tcW w:w="1071" w:type="dxa"/>
            <w:shd w:val="clear" w:color="auto" w:fill="auto"/>
            <w:hideMark/>
          </w:tcPr>
          <w:p w14:paraId="7E2291F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6096</w:t>
            </w:r>
          </w:p>
        </w:tc>
        <w:tc>
          <w:tcPr>
            <w:tcW w:w="665" w:type="dxa"/>
            <w:shd w:val="clear" w:color="auto" w:fill="auto"/>
            <w:hideMark/>
          </w:tcPr>
          <w:p w14:paraId="0F47D3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9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51927C9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0D2D18" w:rsidRPr="00E1473C" w14:paraId="694E230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5B24B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03FBF1F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37E76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Barr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58300E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5950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DC74CD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9634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1DC2F5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0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77112F3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E1473C" w:rsidRPr="00E1473C" w14:paraId="3E985CD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5A3D69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96BEDB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2C8A77F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ilsa</w:t>
            </w:r>
          </w:p>
        </w:tc>
        <w:tc>
          <w:tcPr>
            <w:tcW w:w="970" w:type="dxa"/>
            <w:shd w:val="clear" w:color="auto" w:fill="auto"/>
            <w:hideMark/>
          </w:tcPr>
          <w:p w14:paraId="57282DD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5916</w:t>
            </w:r>
          </w:p>
        </w:tc>
        <w:tc>
          <w:tcPr>
            <w:tcW w:w="1071" w:type="dxa"/>
            <w:shd w:val="clear" w:color="auto" w:fill="auto"/>
            <w:hideMark/>
          </w:tcPr>
          <w:p w14:paraId="3B729FE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0055</w:t>
            </w:r>
          </w:p>
        </w:tc>
        <w:tc>
          <w:tcPr>
            <w:tcW w:w="665" w:type="dxa"/>
            <w:shd w:val="clear" w:color="auto" w:fill="auto"/>
            <w:hideMark/>
          </w:tcPr>
          <w:p w14:paraId="376CB60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63</w:t>
            </w:r>
          </w:p>
        </w:tc>
        <w:tc>
          <w:tcPr>
            <w:tcW w:w="3025" w:type="dxa"/>
            <w:shd w:val="clear" w:color="auto" w:fill="auto"/>
            <w:hideMark/>
          </w:tcPr>
          <w:p w14:paraId="60913B2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0D2D18" w:rsidRPr="00E1473C" w14:paraId="1674366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62E1A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61B36A9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B0CF74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Caimit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B7813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954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89696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8990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418AC8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0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51A087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E1473C" w:rsidRPr="00E1473C" w14:paraId="2F2D2A8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3589AB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9340AE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5C9381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erro Ceibo</w:t>
            </w:r>
          </w:p>
        </w:tc>
        <w:tc>
          <w:tcPr>
            <w:tcW w:w="970" w:type="dxa"/>
            <w:shd w:val="clear" w:color="auto" w:fill="auto"/>
            <w:hideMark/>
          </w:tcPr>
          <w:p w14:paraId="21E8A58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6669</w:t>
            </w:r>
          </w:p>
        </w:tc>
        <w:tc>
          <w:tcPr>
            <w:tcW w:w="1071" w:type="dxa"/>
            <w:shd w:val="clear" w:color="auto" w:fill="auto"/>
            <w:hideMark/>
          </w:tcPr>
          <w:p w14:paraId="75228A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2198</w:t>
            </w:r>
          </w:p>
        </w:tc>
        <w:tc>
          <w:tcPr>
            <w:tcW w:w="665" w:type="dxa"/>
            <w:shd w:val="clear" w:color="auto" w:fill="auto"/>
            <w:hideMark/>
          </w:tcPr>
          <w:p w14:paraId="492176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5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23B9EFB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5D1F95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2C52C9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114DB6B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6D67542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resta San Francisc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0138B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969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8D7830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186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ECA552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5</w:t>
            </w:r>
          </w:p>
        </w:tc>
        <w:tc>
          <w:tcPr>
            <w:tcW w:w="3025" w:type="dxa"/>
            <w:shd w:val="clear" w:color="auto" w:fill="auto"/>
            <w:hideMark/>
          </w:tcPr>
          <w:p w14:paraId="33314FD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2871</w:t>
            </w:r>
          </w:p>
        </w:tc>
      </w:tr>
      <w:tr w:rsidR="007D6228" w:rsidRPr="00E1473C" w14:paraId="3846686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357B5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36D25E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3F8DA6E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Place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849310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9207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AEBBBF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7583</w:t>
            </w:r>
          </w:p>
        </w:tc>
        <w:tc>
          <w:tcPr>
            <w:tcW w:w="665" w:type="dxa"/>
            <w:shd w:val="clear" w:color="auto" w:fill="auto"/>
            <w:hideMark/>
          </w:tcPr>
          <w:p w14:paraId="70965F9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90</w:t>
            </w:r>
          </w:p>
        </w:tc>
        <w:tc>
          <w:tcPr>
            <w:tcW w:w="3025" w:type="dxa"/>
            <w:shd w:val="clear" w:color="auto" w:fill="auto"/>
            <w:hideMark/>
          </w:tcPr>
          <w:p w14:paraId="53DF4A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71BD591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0210D6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0F0B8F7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498BB5C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acienda Equinox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FC96A9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072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D0A0F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913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60063C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29</w:t>
            </w:r>
          </w:p>
        </w:tc>
        <w:tc>
          <w:tcPr>
            <w:tcW w:w="3025" w:type="dxa"/>
            <w:shd w:val="clear" w:color="auto" w:fill="auto"/>
            <w:hideMark/>
          </w:tcPr>
          <w:p w14:paraId="1800CCC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11B504C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810B7C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04672C1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0512CC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Tortug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D3BAD5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000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5763CA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9680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40175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3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1711674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E1473C" w:rsidRPr="00E1473C" w14:paraId="3E22F3E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884761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3CB44F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6C5957A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te Escobar</w:t>
            </w:r>
          </w:p>
        </w:tc>
        <w:tc>
          <w:tcPr>
            <w:tcW w:w="970" w:type="dxa"/>
            <w:shd w:val="clear" w:color="auto" w:fill="auto"/>
            <w:hideMark/>
          </w:tcPr>
          <w:p w14:paraId="3A84903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03669</w:t>
            </w:r>
          </w:p>
        </w:tc>
        <w:tc>
          <w:tcPr>
            <w:tcW w:w="1071" w:type="dxa"/>
            <w:shd w:val="clear" w:color="auto" w:fill="auto"/>
            <w:hideMark/>
          </w:tcPr>
          <w:p w14:paraId="0A9C584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0856</w:t>
            </w:r>
          </w:p>
        </w:tc>
        <w:tc>
          <w:tcPr>
            <w:tcW w:w="665" w:type="dxa"/>
            <w:shd w:val="clear" w:color="auto" w:fill="auto"/>
            <w:hideMark/>
          </w:tcPr>
          <w:p w14:paraId="2AF389A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73</w:t>
            </w:r>
          </w:p>
        </w:tc>
        <w:tc>
          <w:tcPr>
            <w:tcW w:w="3025" w:type="dxa"/>
            <w:shd w:val="clear" w:color="auto" w:fill="auto"/>
            <w:hideMark/>
          </w:tcPr>
          <w:p w14:paraId="5BF416FE" w14:textId="21B4311B" w:rsidR="00E1473C" w:rsidRPr="00E1473C" w:rsidRDefault="0031034F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</w:t>
            </w:r>
            <w:r w:rsidR="00E1473C"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nez-Muñoz 2005</w:t>
            </w:r>
          </w:p>
        </w:tc>
      </w:tr>
      <w:tr w:rsidR="00E1473C" w:rsidRPr="00E1473C" w14:paraId="1BE524E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DF2BD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446C25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3E69C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Lote Ventanas</w:t>
            </w:r>
          </w:p>
        </w:tc>
        <w:tc>
          <w:tcPr>
            <w:tcW w:w="970" w:type="dxa"/>
            <w:shd w:val="clear" w:color="auto" w:fill="auto"/>
            <w:hideMark/>
          </w:tcPr>
          <w:p w14:paraId="40FB8E4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9815</w:t>
            </w:r>
          </w:p>
        </w:tc>
        <w:tc>
          <w:tcPr>
            <w:tcW w:w="1071" w:type="dxa"/>
            <w:shd w:val="clear" w:color="auto" w:fill="auto"/>
            <w:hideMark/>
          </w:tcPr>
          <w:p w14:paraId="0D8F2C2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1751</w:t>
            </w:r>
          </w:p>
        </w:tc>
        <w:tc>
          <w:tcPr>
            <w:tcW w:w="665" w:type="dxa"/>
            <w:shd w:val="clear" w:color="auto" w:fill="auto"/>
            <w:hideMark/>
          </w:tcPr>
          <w:p w14:paraId="489E1B5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17</w:t>
            </w:r>
          </w:p>
        </w:tc>
        <w:tc>
          <w:tcPr>
            <w:tcW w:w="3025" w:type="dxa"/>
            <w:shd w:val="clear" w:color="auto" w:fill="auto"/>
            <w:hideMark/>
          </w:tcPr>
          <w:p w14:paraId="748B37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2005</w:t>
            </w:r>
          </w:p>
        </w:tc>
      </w:tr>
      <w:tr w:rsidR="007D6228" w:rsidRPr="00E1473C" w14:paraId="7A4FD39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0C649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11FD9B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494AD55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nte Saín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6E7C7C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98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4E898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283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A2A8EB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8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0DB1D54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2872</w:t>
            </w:r>
          </w:p>
        </w:tc>
      </w:tr>
      <w:tr w:rsidR="000D2D18" w:rsidRPr="00E1473C" w14:paraId="402D442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37631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4857263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261F6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Muisn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346FD9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000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57BEDF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166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E63E6B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799765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1533</w:t>
            </w:r>
          </w:p>
        </w:tc>
      </w:tr>
      <w:tr w:rsidR="007D6228" w:rsidRPr="00E1473C" w14:paraId="34CB049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39D7CE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6BCD0B0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342DAB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Quinindé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718DC6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275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FCC87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710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47B088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3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4F02AD9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405975D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B7C53F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1BAF45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2E099CF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Santiag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1D746F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4194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ACA0AA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033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408A1B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69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4A3077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2F98E0B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30B315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1F70CE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45A303B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Tongora headwater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9D376F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7042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0881E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725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100374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2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6054C8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E1473C" w:rsidRPr="00E1473C" w14:paraId="3E89CD9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6F0FF3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367C49D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592A45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 Lorenzo</w:t>
            </w:r>
          </w:p>
        </w:tc>
        <w:tc>
          <w:tcPr>
            <w:tcW w:w="970" w:type="dxa"/>
            <w:shd w:val="clear" w:color="auto" w:fill="auto"/>
            <w:hideMark/>
          </w:tcPr>
          <w:p w14:paraId="45A8E7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28831</w:t>
            </w:r>
          </w:p>
        </w:tc>
        <w:tc>
          <w:tcPr>
            <w:tcW w:w="1071" w:type="dxa"/>
            <w:shd w:val="clear" w:color="auto" w:fill="auto"/>
            <w:hideMark/>
          </w:tcPr>
          <w:p w14:paraId="7BB404C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3691</w:t>
            </w:r>
          </w:p>
        </w:tc>
        <w:tc>
          <w:tcPr>
            <w:tcW w:w="665" w:type="dxa"/>
            <w:shd w:val="clear" w:color="auto" w:fill="auto"/>
            <w:hideMark/>
          </w:tcPr>
          <w:p w14:paraId="4428558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</w:t>
            </w:r>
          </w:p>
        </w:tc>
        <w:tc>
          <w:tcPr>
            <w:tcW w:w="3025" w:type="dxa"/>
            <w:shd w:val="clear" w:color="auto" w:fill="auto"/>
            <w:hideMark/>
          </w:tcPr>
          <w:p w14:paraId="5A670D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E1473C" w:rsidRPr="00E1473C" w14:paraId="77CBA42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7A1CC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53C0E8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0C0704C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undalom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44EF9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18236</w:t>
            </w:r>
          </w:p>
        </w:tc>
        <w:tc>
          <w:tcPr>
            <w:tcW w:w="1071" w:type="dxa"/>
            <w:shd w:val="clear" w:color="auto" w:fill="auto"/>
            <w:hideMark/>
          </w:tcPr>
          <w:p w14:paraId="64CDEC5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250</w:t>
            </w:r>
          </w:p>
        </w:tc>
        <w:tc>
          <w:tcPr>
            <w:tcW w:w="665" w:type="dxa"/>
            <w:shd w:val="clear" w:color="auto" w:fill="auto"/>
            <w:hideMark/>
          </w:tcPr>
          <w:p w14:paraId="4AF1AF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4</w:t>
            </w:r>
          </w:p>
        </w:tc>
        <w:tc>
          <w:tcPr>
            <w:tcW w:w="3025" w:type="dxa"/>
            <w:shd w:val="clear" w:color="auto" w:fill="auto"/>
            <w:hideMark/>
          </w:tcPr>
          <w:p w14:paraId="34ECB4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0D2D18" w:rsidRPr="00E1473C" w14:paraId="7527A5E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A6599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06BDBC6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uay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7F1A884" w14:textId="4C59F2AD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Cerro Blanc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CDA956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1746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8A2C5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213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7833A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7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2054ED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7D6228" w:rsidRPr="00E1473C" w14:paraId="5612774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D158D4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0ED9B35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uayas</w:t>
            </w:r>
          </w:p>
        </w:tc>
        <w:tc>
          <w:tcPr>
            <w:tcW w:w="2220" w:type="dxa"/>
            <w:shd w:val="clear" w:color="auto" w:fill="auto"/>
            <w:hideMark/>
          </w:tcPr>
          <w:p w14:paraId="50C1BC3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uayaqui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35E58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0452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58493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9255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A2892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6</w:t>
            </w:r>
          </w:p>
        </w:tc>
        <w:tc>
          <w:tcPr>
            <w:tcW w:w="3025" w:type="dxa"/>
            <w:shd w:val="clear" w:color="auto" w:fill="auto"/>
            <w:hideMark/>
          </w:tcPr>
          <w:p w14:paraId="519181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7006866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D766E1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6369D1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uayas</w:t>
            </w:r>
          </w:p>
        </w:tc>
        <w:tc>
          <w:tcPr>
            <w:tcW w:w="2220" w:type="dxa"/>
            <w:shd w:val="clear" w:color="auto" w:fill="auto"/>
            <w:hideMark/>
          </w:tcPr>
          <w:p w14:paraId="6D8B8CD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acienda San Migue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DA7AD0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178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4A524E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53141</w:t>
            </w:r>
          </w:p>
        </w:tc>
        <w:tc>
          <w:tcPr>
            <w:tcW w:w="665" w:type="dxa"/>
            <w:shd w:val="clear" w:color="auto" w:fill="auto"/>
            <w:hideMark/>
          </w:tcPr>
          <w:p w14:paraId="0E84AEF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8</w:t>
            </w:r>
          </w:p>
        </w:tc>
        <w:tc>
          <w:tcPr>
            <w:tcW w:w="3025" w:type="dxa"/>
            <w:shd w:val="clear" w:color="auto" w:fill="auto"/>
            <w:hideMark/>
          </w:tcPr>
          <w:p w14:paraId="133840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753DE67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55F40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24731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uayas</w:t>
            </w:r>
          </w:p>
        </w:tc>
        <w:tc>
          <w:tcPr>
            <w:tcW w:w="2220" w:type="dxa"/>
            <w:shd w:val="clear" w:color="auto" w:fill="auto"/>
            <w:hideMark/>
          </w:tcPr>
          <w:p w14:paraId="304B7A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ilagr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A9BB0E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1209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1DE2E2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5822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39CD29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124828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749F63E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2BF1F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92180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uayas</w:t>
            </w:r>
          </w:p>
        </w:tc>
        <w:tc>
          <w:tcPr>
            <w:tcW w:w="2220" w:type="dxa"/>
            <w:shd w:val="clear" w:color="auto" w:fill="auto"/>
            <w:hideMark/>
          </w:tcPr>
          <w:p w14:paraId="7553532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Naranjal–Pasaj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8A9F03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8593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A720B6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074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42B83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9</w:t>
            </w:r>
          </w:p>
        </w:tc>
        <w:tc>
          <w:tcPr>
            <w:tcW w:w="3025" w:type="dxa"/>
            <w:shd w:val="clear" w:color="auto" w:fill="auto"/>
            <w:hideMark/>
          </w:tcPr>
          <w:p w14:paraId="645D91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7B0A492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1C930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3E4BCC4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uayas</w:t>
            </w:r>
          </w:p>
        </w:tc>
        <w:tc>
          <w:tcPr>
            <w:tcW w:w="2220" w:type="dxa"/>
            <w:shd w:val="clear" w:color="auto" w:fill="auto"/>
            <w:hideMark/>
          </w:tcPr>
          <w:p w14:paraId="7CE99EC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Nueva Unión Campesin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97C4A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7215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04F4C1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6700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D277E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8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0F2434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7D6228" w:rsidRPr="00E1473C" w14:paraId="0D8624C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4A45A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403915B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690200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it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CE434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0.8152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9BAF4B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8.3883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449D04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864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1EC884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6DD3FBE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E3EA3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42600B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70F75F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alma Rea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D0A24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33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9337B6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333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7122CE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44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0F5292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E1473C" w:rsidRPr="00E1473C" w14:paraId="4BE3C1D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873C34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0C1860E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1E494D9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aramba</w:t>
            </w:r>
          </w:p>
        </w:tc>
        <w:tc>
          <w:tcPr>
            <w:tcW w:w="970" w:type="dxa"/>
            <w:shd w:val="clear" w:color="auto" w:fill="auto"/>
            <w:hideMark/>
          </w:tcPr>
          <w:p w14:paraId="7D334A8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1671</w:t>
            </w:r>
          </w:p>
        </w:tc>
        <w:tc>
          <w:tcPr>
            <w:tcW w:w="1071" w:type="dxa"/>
            <w:shd w:val="clear" w:color="auto" w:fill="auto"/>
            <w:hideMark/>
          </w:tcPr>
          <w:p w14:paraId="33BE72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35002</w:t>
            </w:r>
          </w:p>
        </w:tc>
        <w:tc>
          <w:tcPr>
            <w:tcW w:w="665" w:type="dxa"/>
            <w:shd w:val="clear" w:color="auto" w:fill="auto"/>
            <w:hideMark/>
          </w:tcPr>
          <w:p w14:paraId="2C3DB23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98</w:t>
            </w:r>
          </w:p>
        </w:tc>
        <w:tc>
          <w:tcPr>
            <w:tcW w:w="3025" w:type="dxa"/>
            <w:shd w:val="clear" w:color="auto" w:fill="auto"/>
            <w:hideMark/>
          </w:tcPr>
          <w:p w14:paraId="55EBA3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3B440D6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B8F65C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473FC6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74BB768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Mir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6BEE5C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333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48190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4667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98DB77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58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3CC3B6A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018E5AB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CC1DF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4A3A5B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4518512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 km E Queved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0EDA3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0140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7B2B60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422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DFD5B3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6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6BA0594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E1473C" w:rsidRPr="00E1473C" w14:paraId="4D72B6E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D3A77B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710916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31A64E5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 km N Queved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41855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92776</w:t>
            </w:r>
          </w:p>
        </w:tc>
        <w:tc>
          <w:tcPr>
            <w:tcW w:w="1071" w:type="dxa"/>
            <w:shd w:val="clear" w:color="auto" w:fill="auto"/>
            <w:hideMark/>
          </w:tcPr>
          <w:p w14:paraId="4493AB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9020</w:t>
            </w:r>
          </w:p>
        </w:tc>
        <w:tc>
          <w:tcPr>
            <w:tcW w:w="665" w:type="dxa"/>
            <w:shd w:val="clear" w:color="auto" w:fill="auto"/>
            <w:hideMark/>
          </w:tcPr>
          <w:p w14:paraId="702F84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8</w:t>
            </w:r>
          </w:p>
        </w:tc>
        <w:tc>
          <w:tcPr>
            <w:tcW w:w="3025" w:type="dxa"/>
            <w:shd w:val="clear" w:color="auto" w:fill="auto"/>
            <w:hideMark/>
          </w:tcPr>
          <w:p w14:paraId="69FA96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0D2D18" w:rsidRPr="00E1473C" w14:paraId="081B1DA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4E05A4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6DF4D1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42653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Buena Fé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D5A7C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8930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35D50F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895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DF799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4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0EBD1D5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E1473C" w:rsidRPr="00E1473C" w14:paraId="106510F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34C2B2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6C1FB7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17CBD48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Finca Playa Grand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1A4AD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98267</w:t>
            </w:r>
          </w:p>
        </w:tc>
        <w:tc>
          <w:tcPr>
            <w:tcW w:w="1071" w:type="dxa"/>
            <w:shd w:val="clear" w:color="auto" w:fill="auto"/>
            <w:hideMark/>
          </w:tcPr>
          <w:p w14:paraId="25A420F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6961</w:t>
            </w:r>
          </w:p>
        </w:tc>
        <w:tc>
          <w:tcPr>
            <w:tcW w:w="665" w:type="dxa"/>
            <w:shd w:val="clear" w:color="auto" w:fill="auto"/>
            <w:hideMark/>
          </w:tcPr>
          <w:p w14:paraId="24919CE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2</w:t>
            </w:r>
          </w:p>
        </w:tc>
        <w:tc>
          <w:tcPr>
            <w:tcW w:w="3025" w:type="dxa"/>
            <w:shd w:val="clear" w:color="auto" w:fill="auto"/>
            <w:hideMark/>
          </w:tcPr>
          <w:p w14:paraId="013CB12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7245147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048326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3CC35B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2DA40B5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acienda Cerro Chic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954486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6431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16B31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430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846779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6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12661BC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7B150E4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F2F405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32C4D5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444FAA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langa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F3AD2F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0668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EBB3FD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476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08C0D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4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17F708B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0B8719A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1D24E1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C0AAD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0B7D5F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Queved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799632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0285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27E1FB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6213</w:t>
            </w:r>
          </w:p>
        </w:tc>
        <w:tc>
          <w:tcPr>
            <w:tcW w:w="665" w:type="dxa"/>
            <w:shd w:val="clear" w:color="auto" w:fill="auto"/>
            <w:hideMark/>
          </w:tcPr>
          <w:p w14:paraId="6B92B68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1</w:t>
            </w:r>
          </w:p>
        </w:tc>
        <w:tc>
          <w:tcPr>
            <w:tcW w:w="3025" w:type="dxa"/>
            <w:shd w:val="clear" w:color="auto" w:fill="auto"/>
            <w:hideMark/>
          </w:tcPr>
          <w:p w14:paraId="7671EC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E1473C" w:rsidRPr="00E1473C" w14:paraId="20BE501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8EF638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2CAC9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68AD86E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Baba</w:t>
            </w:r>
          </w:p>
        </w:tc>
        <w:tc>
          <w:tcPr>
            <w:tcW w:w="970" w:type="dxa"/>
            <w:shd w:val="clear" w:color="auto" w:fill="auto"/>
            <w:hideMark/>
          </w:tcPr>
          <w:p w14:paraId="641E4C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3001</w:t>
            </w:r>
          </w:p>
        </w:tc>
        <w:tc>
          <w:tcPr>
            <w:tcW w:w="1071" w:type="dxa"/>
            <w:shd w:val="clear" w:color="auto" w:fill="auto"/>
            <w:hideMark/>
          </w:tcPr>
          <w:p w14:paraId="795F18E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2008</w:t>
            </w:r>
          </w:p>
        </w:tc>
        <w:tc>
          <w:tcPr>
            <w:tcW w:w="665" w:type="dxa"/>
            <w:shd w:val="clear" w:color="auto" w:fill="auto"/>
            <w:hideMark/>
          </w:tcPr>
          <w:p w14:paraId="504B028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23</w:t>
            </w:r>
          </w:p>
        </w:tc>
        <w:tc>
          <w:tcPr>
            <w:tcW w:w="3025" w:type="dxa"/>
            <w:shd w:val="clear" w:color="auto" w:fill="auto"/>
            <w:hideMark/>
          </w:tcPr>
          <w:p w14:paraId="68ABC55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E1473C" w:rsidRPr="00E1473C" w14:paraId="59B4D42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013E9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6FD876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57409F7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Palenque</w:t>
            </w:r>
          </w:p>
        </w:tc>
        <w:tc>
          <w:tcPr>
            <w:tcW w:w="970" w:type="dxa"/>
            <w:shd w:val="clear" w:color="auto" w:fill="auto"/>
            <w:hideMark/>
          </w:tcPr>
          <w:p w14:paraId="653337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58333</w:t>
            </w:r>
          </w:p>
        </w:tc>
        <w:tc>
          <w:tcPr>
            <w:tcW w:w="1071" w:type="dxa"/>
            <w:shd w:val="clear" w:color="auto" w:fill="auto"/>
            <w:hideMark/>
          </w:tcPr>
          <w:p w14:paraId="78F0B8E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6667</w:t>
            </w:r>
          </w:p>
        </w:tc>
        <w:tc>
          <w:tcPr>
            <w:tcW w:w="665" w:type="dxa"/>
            <w:shd w:val="clear" w:color="auto" w:fill="auto"/>
            <w:hideMark/>
          </w:tcPr>
          <w:p w14:paraId="45F2FC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3</w:t>
            </w:r>
          </w:p>
        </w:tc>
        <w:tc>
          <w:tcPr>
            <w:tcW w:w="3025" w:type="dxa"/>
            <w:shd w:val="clear" w:color="auto" w:fill="auto"/>
            <w:hideMark/>
          </w:tcPr>
          <w:p w14:paraId="15CC4D0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iyata 1976</w:t>
            </w:r>
          </w:p>
        </w:tc>
      </w:tr>
      <w:tr w:rsidR="00E1473C" w:rsidRPr="00E1473C" w14:paraId="13E065E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93C7DC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0B1A39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69DEAEF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Vinces</w:t>
            </w:r>
          </w:p>
        </w:tc>
        <w:tc>
          <w:tcPr>
            <w:tcW w:w="970" w:type="dxa"/>
            <w:shd w:val="clear" w:color="auto" w:fill="auto"/>
            <w:hideMark/>
          </w:tcPr>
          <w:p w14:paraId="1EEA964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55379</w:t>
            </w:r>
          </w:p>
        </w:tc>
        <w:tc>
          <w:tcPr>
            <w:tcW w:w="1071" w:type="dxa"/>
            <w:shd w:val="clear" w:color="auto" w:fill="auto"/>
            <w:hideMark/>
          </w:tcPr>
          <w:p w14:paraId="289471F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5038</w:t>
            </w:r>
          </w:p>
        </w:tc>
        <w:tc>
          <w:tcPr>
            <w:tcW w:w="665" w:type="dxa"/>
            <w:shd w:val="clear" w:color="auto" w:fill="auto"/>
            <w:hideMark/>
          </w:tcPr>
          <w:p w14:paraId="61E41B5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06F8DA6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eracca 1904</w:t>
            </w:r>
          </w:p>
        </w:tc>
      </w:tr>
      <w:tr w:rsidR="007D6228" w:rsidRPr="00E1473C" w14:paraId="661467B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2B34F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4018F4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5AE16EF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erro Pata de Pájar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56A65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33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DBC18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9833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3F4957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28</w:t>
            </w:r>
          </w:p>
        </w:tc>
        <w:tc>
          <w:tcPr>
            <w:tcW w:w="3025" w:type="dxa"/>
            <w:shd w:val="clear" w:color="auto" w:fill="auto"/>
            <w:hideMark/>
          </w:tcPr>
          <w:p w14:paraId="791642FA" w14:textId="501309FF" w:rsidR="00E1473C" w:rsidRPr="00E1473C" w:rsidRDefault="00222005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lmendariz and</w:t>
            </w:r>
            <w:r w:rsidR="00E1473C"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 xml:space="preserve"> Carr 2007</w:t>
            </w:r>
          </w:p>
        </w:tc>
      </w:tr>
      <w:tr w:rsidR="007D6228" w:rsidRPr="00E1473C" w14:paraId="6369473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7DC54F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1AB44E0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1221B17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Jama Coaqu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1A1FD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1155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E756E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1247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A1E219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99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20FB4A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0D2D18" w:rsidRPr="00E1473C" w14:paraId="5140A06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8DCEF7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EDB080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3CF30E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Lalo Loo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E9327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833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E507B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1500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0A4494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5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399CD9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663CAE3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756169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CAE494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453EAE4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chalill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0B14A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5414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C7F9B5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6945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6766D1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15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4843A5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</w:t>
            </w:r>
          </w:p>
        </w:tc>
      </w:tr>
      <w:tr w:rsidR="000D2D18" w:rsidRPr="00E1473C" w14:paraId="27A333E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0F57BA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494BA0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8B1D05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Near Pedernale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892C17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804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114077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11890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86EF39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35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6382AFE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0D2D18" w:rsidRPr="00E1473C" w14:paraId="6753077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B0A9F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1884F2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55200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Pacoch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5F202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0120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05CDE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8332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5C6C9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1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563FC41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E1473C" w:rsidRPr="00E1473C" w14:paraId="7C465AC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75146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0406BAC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11384A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eserva Ayamp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7975A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65417</w:t>
            </w:r>
          </w:p>
        </w:tc>
        <w:tc>
          <w:tcPr>
            <w:tcW w:w="1071" w:type="dxa"/>
            <w:shd w:val="clear" w:color="auto" w:fill="auto"/>
            <w:hideMark/>
          </w:tcPr>
          <w:p w14:paraId="446FED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81833</w:t>
            </w:r>
          </w:p>
        </w:tc>
        <w:tc>
          <w:tcPr>
            <w:tcW w:w="665" w:type="dxa"/>
            <w:shd w:val="clear" w:color="auto" w:fill="auto"/>
            <w:hideMark/>
          </w:tcPr>
          <w:p w14:paraId="14EBA45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3</w:t>
            </w:r>
          </w:p>
        </w:tc>
        <w:tc>
          <w:tcPr>
            <w:tcW w:w="3025" w:type="dxa"/>
            <w:shd w:val="clear" w:color="auto" w:fill="auto"/>
            <w:hideMark/>
          </w:tcPr>
          <w:p w14:paraId="2F0C0C73" w14:textId="53947A33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</w:t>
            </w:r>
            <w:r w:rsidR="00D02D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Mite</w:t>
            </w: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 xml:space="preserve"> 2013</w:t>
            </w:r>
          </w:p>
        </w:tc>
      </w:tr>
      <w:tr w:rsidR="00E1473C" w:rsidRPr="00E1473C" w14:paraId="1FD6D0D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214D38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64033F5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6BA235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Abrazo del Árbol</w:t>
            </w:r>
          </w:p>
        </w:tc>
        <w:tc>
          <w:tcPr>
            <w:tcW w:w="970" w:type="dxa"/>
            <w:shd w:val="clear" w:color="auto" w:fill="auto"/>
            <w:hideMark/>
          </w:tcPr>
          <w:p w14:paraId="48F375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 xml:space="preserve">-0.00929 </w:t>
            </w:r>
          </w:p>
        </w:tc>
        <w:tc>
          <w:tcPr>
            <w:tcW w:w="1071" w:type="dxa"/>
            <w:shd w:val="clear" w:color="auto" w:fill="auto"/>
            <w:hideMark/>
          </w:tcPr>
          <w:p w14:paraId="3EDDC61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 xml:space="preserve">-78.81509 </w:t>
            </w:r>
          </w:p>
        </w:tc>
        <w:tc>
          <w:tcPr>
            <w:tcW w:w="665" w:type="dxa"/>
            <w:shd w:val="clear" w:color="auto" w:fill="auto"/>
            <w:hideMark/>
          </w:tcPr>
          <w:p w14:paraId="5D0548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89</w:t>
            </w:r>
          </w:p>
        </w:tc>
        <w:tc>
          <w:tcPr>
            <w:tcW w:w="3025" w:type="dxa"/>
            <w:shd w:val="clear" w:color="auto" w:fill="auto"/>
            <w:hideMark/>
          </w:tcPr>
          <w:p w14:paraId="2EC6E89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21D26B8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F15861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47C6FC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7D084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NDES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566B5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982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044198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170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F9398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70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4C4C2FC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7D6228" w:rsidRPr="00E1473C" w14:paraId="380DE55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074837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30E37EF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28B69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duriacu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967D38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2894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F2A3F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09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2C775F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00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0905A16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et al. 2014</w:t>
            </w:r>
          </w:p>
        </w:tc>
      </w:tr>
      <w:tr w:rsidR="007D6228" w:rsidRPr="00E1473C" w14:paraId="3E27816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8248DF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D67995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0A71AF0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shpi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654DA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629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05A4E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12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374EEA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45</w:t>
            </w:r>
          </w:p>
        </w:tc>
        <w:tc>
          <w:tcPr>
            <w:tcW w:w="3025" w:type="dxa"/>
            <w:shd w:val="clear" w:color="auto" w:fill="auto"/>
            <w:hideMark/>
          </w:tcPr>
          <w:p w14:paraId="17F572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2BA1F59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C9C0F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9FC4B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EED807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ilp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866BC3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390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85023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05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571160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55</w:t>
            </w:r>
          </w:p>
        </w:tc>
        <w:tc>
          <w:tcPr>
            <w:tcW w:w="3025" w:type="dxa"/>
            <w:shd w:val="clear" w:color="auto" w:fill="auto"/>
            <w:hideMark/>
          </w:tcPr>
          <w:p w14:paraId="2E6674F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469FFE6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F5724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4D1C640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535331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uerto Quito</w:t>
            </w:r>
          </w:p>
        </w:tc>
        <w:tc>
          <w:tcPr>
            <w:tcW w:w="970" w:type="dxa"/>
            <w:shd w:val="clear" w:color="auto" w:fill="auto"/>
            <w:hideMark/>
          </w:tcPr>
          <w:p w14:paraId="74F599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1667</w:t>
            </w:r>
          </w:p>
        </w:tc>
        <w:tc>
          <w:tcPr>
            <w:tcW w:w="1071" w:type="dxa"/>
            <w:shd w:val="clear" w:color="auto" w:fill="auto"/>
            <w:hideMark/>
          </w:tcPr>
          <w:p w14:paraId="0D173A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6661</w:t>
            </w:r>
          </w:p>
        </w:tc>
        <w:tc>
          <w:tcPr>
            <w:tcW w:w="665" w:type="dxa"/>
            <w:shd w:val="clear" w:color="auto" w:fill="auto"/>
            <w:hideMark/>
          </w:tcPr>
          <w:p w14:paraId="4F1A07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3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348DFF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73719C8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2EF0D4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7DC69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DB6196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Blanc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DF91F1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308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92AA8A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330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49596D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55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69C987F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106FBB7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88E5DF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38B81A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9DFB88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Río Caoni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6B66E4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755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FB0865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502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21E59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46</w:t>
            </w:r>
          </w:p>
        </w:tc>
        <w:tc>
          <w:tcPr>
            <w:tcW w:w="3025" w:type="dxa"/>
            <w:shd w:val="clear" w:color="auto" w:fill="auto"/>
            <w:hideMark/>
          </w:tcPr>
          <w:p w14:paraId="514CF56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4C9357D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977F43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9E1957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E30A14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Chirapi headwater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AA7AB3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162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D5FF39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199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5117BF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13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4ACD99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rres-Carvajal and Lobos 2014</w:t>
            </w:r>
          </w:p>
        </w:tc>
      </w:tr>
      <w:tr w:rsidR="007D6228" w:rsidRPr="00E1473C" w14:paraId="04B3E81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B9CEC2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5E1C7E5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0627B83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elva Virgen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CD292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071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54F3D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800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C0452C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55</w:t>
            </w:r>
          </w:p>
        </w:tc>
        <w:tc>
          <w:tcPr>
            <w:tcW w:w="3025" w:type="dxa"/>
            <w:shd w:val="clear" w:color="auto" w:fill="auto"/>
            <w:hideMark/>
          </w:tcPr>
          <w:p w14:paraId="4CE83E8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0D2D18" w:rsidRPr="00E1473C" w14:paraId="2A04705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4DA5C9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481E0D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a Elen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40082D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Comuna Loma Alt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2A9354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8344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06D81D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7029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41BE76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2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4D895EB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</w:t>
            </w:r>
          </w:p>
        </w:tc>
      </w:tr>
      <w:tr w:rsidR="00E1473C" w:rsidRPr="00E1473C" w14:paraId="03D018B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755D6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031A73D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28DB88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4 S Santo Doming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91BFE1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42966</w:t>
            </w:r>
          </w:p>
        </w:tc>
        <w:tc>
          <w:tcPr>
            <w:tcW w:w="1071" w:type="dxa"/>
            <w:shd w:val="clear" w:color="auto" w:fill="auto"/>
            <w:hideMark/>
          </w:tcPr>
          <w:p w14:paraId="11EE71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1905</w:t>
            </w:r>
          </w:p>
        </w:tc>
        <w:tc>
          <w:tcPr>
            <w:tcW w:w="665" w:type="dxa"/>
            <w:shd w:val="clear" w:color="auto" w:fill="auto"/>
            <w:hideMark/>
          </w:tcPr>
          <w:p w14:paraId="037C4C8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75</w:t>
            </w:r>
          </w:p>
        </w:tc>
        <w:tc>
          <w:tcPr>
            <w:tcW w:w="3025" w:type="dxa"/>
            <w:shd w:val="clear" w:color="auto" w:fill="auto"/>
            <w:hideMark/>
          </w:tcPr>
          <w:p w14:paraId="529045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3925DAC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150C8A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32F3E0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766C9B8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7 km S Santo Doming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F97F2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5115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32F71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639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E1DC7A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5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2781C9C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7172AF3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C46490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2F6C516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697AED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ancho Santa Teresit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BE8AE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527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8852E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794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8487AA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88</w:t>
            </w:r>
          </w:p>
        </w:tc>
        <w:tc>
          <w:tcPr>
            <w:tcW w:w="3025" w:type="dxa"/>
            <w:shd w:val="clear" w:color="auto" w:fill="auto"/>
            <w:hideMark/>
          </w:tcPr>
          <w:p w14:paraId="1F96A6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08490C3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7B8D62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68FB81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139BAA6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Mulaul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5E620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872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884D59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455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B0438B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35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0C00730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569C051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56650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festae</w:t>
            </w:r>
          </w:p>
        </w:tc>
        <w:tc>
          <w:tcPr>
            <w:tcW w:w="1416" w:type="dxa"/>
            <w:shd w:val="clear" w:color="auto" w:fill="auto"/>
            <w:hideMark/>
          </w:tcPr>
          <w:p w14:paraId="71294E0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58A24A8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5116E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629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8D4F8A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530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D5314E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67</w:t>
            </w:r>
          </w:p>
        </w:tc>
        <w:tc>
          <w:tcPr>
            <w:tcW w:w="3025" w:type="dxa"/>
            <w:shd w:val="clear" w:color="auto" w:fill="auto"/>
            <w:hideMark/>
          </w:tcPr>
          <w:p w14:paraId="0754ADC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E1473C" w:rsidRPr="00E1473C" w14:paraId="10CD5D8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A7CDE2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viridiceps</w:t>
            </w:r>
          </w:p>
        </w:tc>
        <w:tc>
          <w:tcPr>
            <w:tcW w:w="1416" w:type="dxa"/>
            <w:shd w:val="clear" w:color="auto" w:fill="auto"/>
            <w:hideMark/>
          </w:tcPr>
          <w:p w14:paraId="6362AB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5B667F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Cristal</w:t>
            </w:r>
          </w:p>
        </w:tc>
        <w:tc>
          <w:tcPr>
            <w:tcW w:w="970" w:type="dxa"/>
            <w:shd w:val="clear" w:color="auto" w:fill="auto"/>
            <w:hideMark/>
          </w:tcPr>
          <w:p w14:paraId="063997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0.85737</w:t>
            </w:r>
          </w:p>
        </w:tc>
        <w:tc>
          <w:tcPr>
            <w:tcW w:w="1071" w:type="dxa"/>
            <w:shd w:val="clear" w:color="auto" w:fill="auto"/>
            <w:hideMark/>
          </w:tcPr>
          <w:p w14:paraId="6A7D91A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8.47911</w:t>
            </w:r>
          </w:p>
        </w:tc>
        <w:tc>
          <w:tcPr>
            <w:tcW w:w="665" w:type="dxa"/>
            <w:shd w:val="clear" w:color="auto" w:fill="auto"/>
            <w:hideMark/>
          </w:tcPr>
          <w:p w14:paraId="6E4AB06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1260</w:t>
            </w:r>
          </w:p>
        </w:tc>
        <w:tc>
          <w:tcPr>
            <w:tcW w:w="3025" w:type="dxa"/>
            <w:shd w:val="clear" w:color="auto" w:fill="auto"/>
            <w:hideMark/>
          </w:tcPr>
          <w:p w14:paraId="425D4FD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4DF46D0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188C24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viridiceps</w:t>
            </w:r>
          </w:p>
        </w:tc>
        <w:tc>
          <w:tcPr>
            <w:tcW w:w="1416" w:type="dxa"/>
            <w:shd w:val="clear" w:color="auto" w:fill="auto"/>
            <w:hideMark/>
          </w:tcPr>
          <w:p w14:paraId="6692024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0A6E012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harguayacu alt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92F518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2687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7581E8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781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A991E5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92</w:t>
            </w:r>
          </w:p>
        </w:tc>
        <w:tc>
          <w:tcPr>
            <w:tcW w:w="3025" w:type="dxa"/>
            <w:shd w:val="clear" w:color="auto" w:fill="auto"/>
            <w:hideMark/>
          </w:tcPr>
          <w:p w14:paraId="1F2E4A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Köhler et al. 2012</w:t>
            </w:r>
          </w:p>
        </w:tc>
      </w:tr>
      <w:tr w:rsidR="007D6228" w:rsidRPr="00E1473C" w14:paraId="568C316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50666C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viridiceps</w:t>
            </w:r>
          </w:p>
        </w:tc>
        <w:tc>
          <w:tcPr>
            <w:tcW w:w="1416" w:type="dxa"/>
            <w:shd w:val="clear" w:color="auto" w:fill="auto"/>
            <w:hideMark/>
          </w:tcPr>
          <w:p w14:paraId="51A1A89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41CDDA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ntag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13C01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0.4347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6051ED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8.6744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D7C16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1552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2C69166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E1473C" w:rsidRPr="00E1473C" w14:paraId="76B21AC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B50E03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Alopoglossus viridiceps</w:t>
            </w:r>
          </w:p>
        </w:tc>
        <w:tc>
          <w:tcPr>
            <w:tcW w:w="1416" w:type="dxa"/>
            <w:shd w:val="clear" w:color="auto" w:fill="auto"/>
            <w:hideMark/>
          </w:tcPr>
          <w:p w14:paraId="48B577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74A7800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Nanegal</w:t>
            </w:r>
          </w:p>
        </w:tc>
        <w:tc>
          <w:tcPr>
            <w:tcW w:w="970" w:type="dxa"/>
            <w:shd w:val="clear" w:color="auto" w:fill="auto"/>
            <w:hideMark/>
          </w:tcPr>
          <w:p w14:paraId="58E78D5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0.13142</w:t>
            </w:r>
          </w:p>
        </w:tc>
        <w:tc>
          <w:tcPr>
            <w:tcW w:w="1071" w:type="dxa"/>
            <w:shd w:val="clear" w:color="auto" w:fill="auto"/>
            <w:hideMark/>
          </w:tcPr>
          <w:p w14:paraId="46264C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8.67652</w:t>
            </w:r>
          </w:p>
        </w:tc>
        <w:tc>
          <w:tcPr>
            <w:tcW w:w="665" w:type="dxa"/>
            <w:shd w:val="clear" w:color="auto" w:fill="auto"/>
            <w:hideMark/>
          </w:tcPr>
          <w:p w14:paraId="464240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1165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76BE1E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E1473C" w:rsidRPr="00E1473C" w14:paraId="07649A7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9BA74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viridiceps</w:t>
            </w:r>
          </w:p>
        </w:tc>
        <w:tc>
          <w:tcPr>
            <w:tcW w:w="1416" w:type="dxa"/>
            <w:shd w:val="clear" w:color="auto" w:fill="auto"/>
            <w:hideMark/>
          </w:tcPr>
          <w:p w14:paraId="71123B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372B17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Nanegalito</w:t>
            </w:r>
          </w:p>
        </w:tc>
        <w:tc>
          <w:tcPr>
            <w:tcW w:w="970" w:type="dxa"/>
            <w:shd w:val="clear" w:color="auto" w:fill="auto"/>
            <w:hideMark/>
          </w:tcPr>
          <w:p w14:paraId="420FB5E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6181</w:t>
            </w:r>
          </w:p>
        </w:tc>
        <w:tc>
          <w:tcPr>
            <w:tcW w:w="1071" w:type="dxa"/>
            <w:shd w:val="clear" w:color="auto" w:fill="auto"/>
            <w:hideMark/>
          </w:tcPr>
          <w:p w14:paraId="6FC1CF7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8215</w:t>
            </w:r>
          </w:p>
        </w:tc>
        <w:tc>
          <w:tcPr>
            <w:tcW w:w="665" w:type="dxa"/>
            <w:shd w:val="clear" w:color="auto" w:fill="auto"/>
            <w:hideMark/>
          </w:tcPr>
          <w:p w14:paraId="794191D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01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63852EE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E1473C" w:rsidRPr="00E1473C" w14:paraId="7EBE715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985FB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viridiceps</w:t>
            </w:r>
          </w:p>
        </w:tc>
        <w:tc>
          <w:tcPr>
            <w:tcW w:w="1416" w:type="dxa"/>
            <w:shd w:val="clear" w:color="auto" w:fill="auto"/>
            <w:hideMark/>
          </w:tcPr>
          <w:p w14:paraId="640A7F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1BCC1C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Santa Lucía</w:t>
            </w:r>
          </w:p>
        </w:tc>
        <w:tc>
          <w:tcPr>
            <w:tcW w:w="970" w:type="dxa"/>
            <w:shd w:val="clear" w:color="auto" w:fill="auto"/>
            <w:hideMark/>
          </w:tcPr>
          <w:p w14:paraId="4161C0A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1778</w:t>
            </w:r>
          </w:p>
        </w:tc>
        <w:tc>
          <w:tcPr>
            <w:tcW w:w="1071" w:type="dxa"/>
            <w:shd w:val="clear" w:color="auto" w:fill="auto"/>
            <w:hideMark/>
          </w:tcPr>
          <w:p w14:paraId="5E27F78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0755</w:t>
            </w:r>
          </w:p>
        </w:tc>
        <w:tc>
          <w:tcPr>
            <w:tcW w:w="665" w:type="dxa"/>
            <w:shd w:val="clear" w:color="auto" w:fill="auto"/>
            <w:hideMark/>
          </w:tcPr>
          <w:p w14:paraId="3E5087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879</w:t>
            </w:r>
          </w:p>
        </w:tc>
        <w:tc>
          <w:tcPr>
            <w:tcW w:w="3025" w:type="dxa"/>
            <w:shd w:val="clear" w:color="auto" w:fill="auto"/>
            <w:hideMark/>
          </w:tcPr>
          <w:p w14:paraId="326C45C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vit 2006</w:t>
            </w:r>
          </w:p>
        </w:tc>
      </w:tr>
      <w:tr w:rsidR="00E1473C" w:rsidRPr="00E1473C" w14:paraId="6EA25CE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B0EBBF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viridiceps</w:t>
            </w:r>
          </w:p>
        </w:tc>
        <w:tc>
          <w:tcPr>
            <w:tcW w:w="1416" w:type="dxa"/>
            <w:shd w:val="clear" w:color="auto" w:fill="auto"/>
            <w:hideMark/>
          </w:tcPr>
          <w:p w14:paraId="2F4EF1B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029AD4D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ragoza–Río Cinto</w:t>
            </w:r>
          </w:p>
        </w:tc>
        <w:tc>
          <w:tcPr>
            <w:tcW w:w="970" w:type="dxa"/>
            <w:shd w:val="clear" w:color="auto" w:fill="auto"/>
            <w:hideMark/>
          </w:tcPr>
          <w:p w14:paraId="08E4F9A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0.12891</w:t>
            </w:r>
          </w:p>
        </w:tc>
        <w:tc>
          <w:tcPr>
            <w:tcW w:w="1071" w:type="dxa"/>
            <w:shd w:val="clear" w:color="auto" w:fill="auto"/>
            <w:hideMark/>
          </w:tcPr>
          <w:p w14:paraId="534A4D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8.75437</w:t>
            </w:r>
          </w:p>
        </w:tc>
        <w:tc>
          <w:tcPr>
            <w:tcW w:w="665" w:type="dxa"/>
            <w:shd w:val="clear" w:color="auto" w:fill="auto"/>
            <w:hideMark/>
          </w:tcPr>
          <w:p w14:paraId="648E929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1522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4C9AED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7369</w:t>
            </w:r>
          </w:p>
        </w:tc>
      </w:tr>
      <w:tr w:rsidR="007D6228" w:rsidRPr="00E1473C" w14:paraId="351A6E9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5D27B3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viridiceps</w:t>
            </w:r>
          </w:p>
        </w:tc>
        <w:tc>
          <w:tcPr>
            <w:tcW w:w="1416" w:type="dxa"/>
            <w:shd w:val="clear" w:color="auto" w:fill="auto"/>
            <w:hideMark/>
          </w:tcPr>
          <w:p w14:paraId="56CE6F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89A94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Séptimo Paraís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D48338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0.0289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5EDB65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8.7658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B78B12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1537</w:t>
            </w:r>
          </w:p>
        </w:tc>
        <w:tc>
          <w:tcPr>
            <w:tcW w:w="3025" w:type="dxa"/>
            <w:shd w:val="clear" w:color="auto" w:fill="auto"/>
            <w:hideMark/>
          </w:tcPr>
          <w:p w14:paraId="302FCE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204F620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211797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Alopoglossus viridiceps</w:t>
            </w:r>
          </w:p>
        </w:tc>
        <w:tc>
          <w:tcPr>
            <w:tcW w:w="1416" w:type="dxa"/>
            <w:shd w:val="clear" w:color="auto" w:fill="auto"/>
            <w:hideMark/>
          </w:tcPr>
          <w:p w14:paraId="036D7F3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AB5D7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ellow Hous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D2626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0.0437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BAB5C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8.7535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7FC95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1520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000D7B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5627129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06FDA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7E268CD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himborazo</w:t>
            </w:r>
          </w:p>
        </w:tc>
        <w:tc>
          <w:tcPr>
            <w:tcW w:w="2220" w:type="dxa"/>
            <w:shd w:val="clear" w:color="auto" w:fill="auto"/>
            <w:hideMark/>
          </w:tcPr>
          <w:p w14:paraId="27F6500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cramento</w:t>
            </w:r>
          </w:p>
        </w:tc>
        <w:tc>
          <w:tcPr>
            <w:tcW w:w="970" w:type="dxa"/>
            <w:shd w:val="clear" w:color="auto" w:fill="auto"/>
            <w:hideMark/>
          </w:tcPr>
          <w:p w14:paraId="2F68E54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98336</w:t>
            </w:r>
          </w:p>
        </w:tc>
        <w:tc>
          <w:tcPr>
            <w:tcW w:w="1071" w:type="dxa"/>
            <w:shd w:val="clear" w:color="auto" w:fill="auto"/>
            <w:hideMark/>
          </w:tcPr>
          <w:p w14:paraId="66317CC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6024</w:t>
            </w:r>
          </w:p>
        </w:tc>
        <w:tc>
          <w:tcPr>
            <w:tcW w:w="665" w:type="dxa"/>
            <w:shd w:val="clear" w:color="auto" w:fill="auto"/>
            <w:hideMark/>
          </w:tcPr>
          <w:p w14:paraId="138C0AC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42</w:t>
            </w:r>
          </w:p>
        </w:tc>
        <w:tc>
          <w:tcPr>
            <w:tcW w:w="3025" w:type="dxa"/>
            <w:shd w:val="clear" w:color="auto" w:fill="auto"/>
            <w:hideMark/>
          </w:tcPr>
          <w:p w14:paraId="7E852D4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Freire-Lascano 1991</w:t>
            </w:r>
          </w:p>
        </w:tc>
      </w:tr>
      <w:tr w:rsidR="00E1473C" w:rsidRPr="00E1473C" w14:paraId="0B45FB3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4006F2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0FB474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18E508D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s Pampas</w:t>
            </w:r>
          </w:p>
        </w:tc>
        <w:tc>
          <w:tcPr>
            <w:tcW w:w="970" w:type="dxa"/>
            <w:shd w:val="clear" w:color="auto" w:fill="auto"/>
            <w:hideMark/>
          </w:tcPr>
          <w:p w14:paraId="25920E5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4836</w:t>
            </w:r>
          </w:p>
        </w:tc>
        <w:tc>
          <w:tcPr>
            <w:tcW w:w="1071" w:type="dxa"/>
            <w:shd w:val="clear" w:color="auto" w:fill="auto"/>
            <w:hideMark/>
          </w:tcPr>
          <w:p w14:paraId="6F3D8D8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7601</w:t>
            </w:r>
          </w:p>
        </w:tc>
        <w:tc>
          <w:tcPr>
            <w:tcW w:w="665" w:type="dxa"/>
            <w:shd w:val="clear" w:color="auto" w:fill="auto"/>
            <w:hideMark/>
          </w:tcPr>
          <w:p w14:paraId="276A5C8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48</w:t>
            </w:r>
          </w:p>
        </w:tc>
        <w:tc>
          <w:tcPr>
            <w:tcW w:w="3025" w:type="dxa"/>
            <w:shd w:val="clear" w:color="auto" w:fill="auto"/>
            <w:hideMark/>
          </w:tcPr>
          <w:p w14:paraId="366CE97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chätti and Kramer 1991</w:t>
            </w:r>
          </w:p>
        </w:tc>
      </w:tr>
      <w:tr w:rsidR="00E1473C" w:rsidRPr="00E1473C" w14:paraId="440D521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6C407B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7967AB1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91AE45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Downtown Mindo</w:t>
            </w:r>
          </w:p>
        </w:tc>
        <w:tc>
          <w:tcPr>
            <w:tcW w:w="970" w:type="dxa"/>
            <w:shd w:val="clear" w:color="auto" w:fill="auto"/>
            <w:hideMark/>
          </w:tcPr>
          <w:p w14:paraId="37B617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5313</w:t>
            </w:r>
          </w:p>
        </w:tc>
        <w:tc>
          <w:tcPr>
            <w:tcW w:w="1071" w:type="dxa"/>
            <w:shd w:val="clear" w:color="auto" w:fill="auto"/>
            <w:hideMark/>
          </w:tcPr>
          <w:p w14:paraId="5FB7F5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7503</w:t>
            </w:r>
          </w:p>
        </w:tc>
        <w:tc>
          <w:tcPr>
            <w:tcW w:w="665" w:type="dxa"/>
            <w:shd w:val="clear" w:color="auto" w:fill="auto"/>
            <w:hideMark/>
          </w:tcPr>
          <w:p w14:paraId="2F5DE0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52</w:t>
            </w:r>
          </w:p>
        </w:tc>
        <w:tc>
          <w:tcPr>
            <w:tcW w:w="3025" w:type="dxa"/>
            <w:shd w:val="clear" w:color="auto" w:fill="auto"/>
            <w:hideMark/>
          </w:tcPr>
          <w:p w14:paraId="3F79F08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7CF1C2F9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E124D0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2F2149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AFD47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Cinto</w:t>
            </w:r>
          </w:p>
        </w:tc>
        <w:tc>
          <w:tcPr>
            <w:tcW w:w="970" w:type="dxa"/>
            <w:shd w:val="clear" w:color="auto" w:fill="auto"/>
            <w:hideMark/>
          </w:tcPr>
          <w:p w14:paraId="51B48A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6265</w:t>
            </w:r>
          </w:p>
        </w:tc>
        <w:tc>
          <w:tcPr>
            <w:tcW w:w="1071" w:type="dxa"/>
            <w:shd w:val="clear" w:color="auto" w:fill="auto"/>
            <w:hideMark/>
          </w:tcPr>
          <w:p w14:paraId="1624B1C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3489</w:t>
            </w:r>
          </w:p>
        </w:tc>
        <w:tc>
          <w:tcPr>
            <w:tcW w:w="665" w:type="dxa"/>
            <w:shd w:val="clear" w:color="auto" w:fill="auto"/>
            <w:hideMark/>
          </w:tcPr>
          <w:p w14:paraId="18C47D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61</w:t>
            </w:r>
          </w:p>
        </w:tc>
        <w:tc>
          <w:tcPr>
            <w:tcW w:w="3025" w:type="dxa"/>
            <w:shd w:val="clear" w:color="auto" w:fill="auto"/>
            <w:hideMark/>
          </w:tcPr>
          <w:p w14:paraId="450F746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054E941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1D1BA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45F442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6B2159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El Monte Lodge</w:t>
            </w:r>
          </w:p>
        </w:tc>
        <w:tc>
          <w:tcPr>
            <w:tcW w:w="970" w:type="dxa"/>
            <w:shd w:val="clear" w:color="auto" w:fill="auto"/>
            <w:hideMark/>
          </w:tcPr>
          <w:p w14:paraId="38F351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6912</w:t>
            </w:r>
          </w:p>
        </w:tc>
        <w:tc>
          <w:tcPr>
            <w:tcW w:w="1071" w:type="dxa"/>
            <w:shd w:val="clear" w:color="auto" w:fill="auto"/>
            <w:hideMark/>
          </w:tcPr>
          <w:p w14:paraId="698A30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6195</w:t>
            </w:r>
          </w:p>
        </w:tc>
        <w:tc>
          <w:tcPr>
            <w:tcW w:w="665" w:type="dxa"/>
            <w:shd w:val="clear" w:color="auto" w:fill="auto"/>
            <w:hideMark/>
          </w:tcPr>
          <w:p w14:paraId="7572B32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16</w:t>
            </w:r>
          </w:p>
        </w:tc>
        <w:tc>
          <w:tcPr>
            <w:tcW w:w="3025" w:type="dxa"/>
            <w:shd w:val="clear" w:color="auto" w:fill="auto"/>
            <w:hideMark/>
          </w:tcPr>
          <w:p w14:paraId="4C4EC7A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6343A90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294B75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0E4B1F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72FD00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s Tangar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EFD90F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808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0AE8D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667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3839F8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83</w:t>
            </w:r>
          </w:p>
        </w:tc>
        <w:tc>
          <w:tcPr>
            <w:tcW w:w="3025" w:type="dxa"/>
            <w:shd w:val="clear" w:color="auto" w:fill="auto"/>
            <w:hideMark/>
          </w:tcPr>
          <w:p w14:paraId="3B8B1F7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3CE403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5B8F2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1338000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6665151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s Tolas</w:t>
            </w:r>
          </w:p>
        </w:tc>
        <w:tc>
          <w:tcPr>
            <w:tcW w:w="970" w:type="dxa"/>
            <w:shd w:val="clear" w:color="auto" w:fill="auto"/>
            <w:hideMark/>
          </w:tcPr>
          <w:p w14:paraId="4EE7987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4626</w:t>
            </w:r>
          </w:p>
        </w:tc>
        <w:tc>
          <w:tcPr>
            <w:tcW w:w="1071" w:type="dxa"/>
            <w:shd w:val="clear" w:color="auto" w:fill="auto"/>
            <w:hideMark/>
          </w:tcPr>
          <w:p w14:paraId="25D181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8464</w:t>
            </w:r>
          </w:p>
        </w:tc>
        <w:tc>
          <w:tcPr>
            <w:tcW w:w="665" w:type="dxa"/>
            <w:shd w:val="clear" w:color="auto" w:fill="auto"/>
            <w:hideMark/>
          </w:tcPr>
          <w:p w14:paraId="7156452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05</w:t>
            </w:r>
          </w:p>
        </w:tc>
        <w:tc>
          <w:tcPr>
            <w:tcW w:w="3025" w:type="dxa"/>
            <w:shd w:val="clear" w:color="auto" w:fill="auto"/>
            <w:hideMark/>
          </w:tcPr>
          <w:p w14:paraId="15A91D1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et al. 2009</w:t>
            </w:r>
          </w:p>
        </w:tc>
      </w:tr>
      <w:tr w:rsidR="00E1473C" w:rsidRPr="00E1473C" w14:paraId="2440306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A8178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03EB87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7DA6D72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wer Mashpi</w:t>
            </w:r>
          </w:p>
        </w:tc>
        <w:tc>
          <w:tcPr>
            <w:tcW w:w="970" w:type="dxa"/>
            <w:shd w:val="clear" w:color="auto" w:fill="auto"/>
            <w:hideMark/>
          </w:tcPr>
          <w:p w14:paraId="0497D5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6154</w:t>
            </w:r>
          </w:p>
        </w:tc>
        <w:tc>
          <w:tcPr>
            <w:tcW w:w="1071" w:type="dxa"/>
            <w:shd w:val="clear" w:color="auto" w:fill="auto"/>
            <w:hideMark/>
          </w:tcPr>
          <w:p w14:paraId="4FE442C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8172</w:t>
            </w:r>
          </w:p>
        </w:tc>
        <w:tc>
          <w:tcPr>
            <w:tcW w:w="665" w:type="dxa"/>
            <w:shd w:val="clear" w:color="auto" w:fill="auto"/>
            <w:hideMark/>
          </w:tcPr>
          <w:p w14:paraId="02E236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75</w:t>
            </w:r>
          </w:p>
        </w:tc>
        <w:tc>
          <w:tcPr>
            <w:tcW w:w="3025" w:type="dxa"/>
            <w:shd w:val="clear" w:color="auto" w:fill="auto"/>
            <w:hideMark/>
          </w:tcPr>
          <w:p w14:paraId="3B5418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239F620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D8CA35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27636A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BF28F3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shpi</w:t>
            </w:r>
          </w:p>
        </w:tc>
        <w:tc>
          <w:tcPr>
            <w:tcW w:w="970" w:type="dxa"/>
            <w:shd w:val="clear" w:color="auto" w:fill="auto"/>
            <w:hideMark/>
          </w:tcPr>
          <w:p w14:paraId="136D69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6352</w:t>
            </w:r>
          </w:p>
        </w:tc>
        <w:tc>
          <w:tcPr>
            <w:tcW w:w="1071" w:type="dxa"/>
            <w:shd w:val="clear" w:color="auto" w:fill="auto"/>
            <w:hideMark/>
          </w:tcPr>
          <w:p w14:paraId="6781C7F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274</w:t>
            </w:r>
          </w:p>
        </w:tc>
        <w:tc>
          <w:tcPr>
            <w:tcW w:w="665" w:type="dxa"/>
            <w:shd w:val="clear" w:color="auto" w:fill="auto"/>
            <w:hideMark/>
          </w:tcPr>
          <w:p w14:paraId="78E193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60</w:t>
            </w:r>
          </w:p>
        </w:tc>
        <w:tc>
          <w:tcPr>
            <w:tcW w:w="3025" w:type="dxa"/>
            <w:shd w:val="clear" w:color="auto" w:fill="auto"/>
            <w:hideMark/>
          </w:tcPr>
          <w:p w14:paraId="00D5C2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2808B77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48096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4425861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6E969D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indo Garden</w:t>
            </w:r>
          </w:p>
        </w:tc>
        <w:tc>
          <w:tcPr>
            <w:tcW w:w="970" w:type="dxa"/>
            <w:shd w:val="clear" w:color="auto" w:fill="auto"/>
            <w:hideMark/>
          </w:tcPr>
          <w:p w14:paraId="231C78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7335</w:t>
            </w:r>
          </w:p>
        </w:tc>
        <w:tc>
          <w:tcPr>
            <w:tcW w:w="1071" w:type="dxa"/>
            <w:shd w:val="clear" w:color="auto" w:fill="auto"/>
            <w:hideMark/>
          </w:tcPr>
          <w:p w14:paraId="1640BF3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423</w:t>
            </w:r>
          </w:p>
        </w:tc>
        <w:tc>
          <w:tcPr>
            <w:tcW w:w="665" w:type="dxa"/>
            <w:shd w:val="clear" w:color="auto" w:fill="auto"/>
            <w:hideMark/>
          </w:tcPr>
          <w:p w14:paraId="4CF4DAF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58</w:t>
            </w:r>
          </w:p>
        </w:tc>
        <w:tc>
          <w:tcPr>
            <w:tcW w:w="3025" w:type="dxa"/>
            <w:shd w:val="clear" w:color="auto" w:fill="auto"/>
            <w:hideMark/>
          </w:tcPr>
          <w:p w14:paraId="688096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5F37109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173A5D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7CAE709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B2132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Nanegal</w:t>
            </w:r>
          </w:p>
        </w:tc>
        <w:tc>
          <w:tcPr>
            <w:tcW w:w="970" w:type="dxa"/>
            <w:shd w:val="clear" w:color="auto" w:fill="auto"/>
            <w:hideMark/>
          </w:tcPr>
          <w:p w14:paraId="539C6C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3142</w:t>
            </w:r>
          </w:p>
        </w:tc>
        <w:tc>
          <w:tcPr>
            <w:tcW w:w="1071" w:type="dxa"/>
            <w:shd w:val="clear" w:color="auto" w:fill="auto"/>
            <w:hideMark/>
          </w:tcPr>
          <w:p w14:paraId="330466A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7652</w:t>
            </w:r>
          </w:p>
        </w:tc>
        <w:tc>
          <w:tcPr>
            <w:tcW w:w="665" w:type="dxa"/>
            <w:shd w:val="clear" w:color="auto" w:fill="auto"/>
            <w:hideMark/>
          </w:tcPr>
          <w:p w14:paraId="4AE1EB6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65</w:t>
            </w:r>
          </w:p>
        </w:tc>
        <w:tc>
          <w:tcPr>
            <w:tcW w:w="3025" w:type="dxa"/>
            <w:shd w:val="clear" w:color="auto" w:fill="auto"/>
            <w:hideMark/>
          </w:tcPr>
          <w:p w14:paraId="5810C21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6BC9863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74416F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4A322A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1A278E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Pedro Vicente Maldonad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1045C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536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F6A0BF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210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25A6EC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38</w:t>
            </w:r>
          </w:p>
        </w:tc>
        <w:tc>
          <w:tcPr>
            <w:tcW w:w="3025" w:type="dxa"/>
            <w:shd w:val="clear" w:color="auto" w:fill="auto"/>
            <w:hideMark/>
          </w:tcPr>
          <w:p w14:paraId="3257C2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3FF56BD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D2DD6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527978E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91F26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Blanco</w:t>
            </w:r>
          </w:p>
        </w:tc>
        <w:tc>
          <w:tcPr>
            <w:tcW w:w="970" w:type="dxa"/>
            <w:shd w:val="clear" w:color="auto" w:fill="auto"/>
            <w:hideMark/>
          </w:tcPr>
          <w:p w14:paraId="5B1509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40189</w:t>
            </w:r>
          </w:p>
        </w:tc>
        <w:tc>
          <w:tcPr>
            <w:tcW w:w="1071" w:type="dxa"/>
            <w:shd w:val="clear" w:color="auto" w:fill="auto"/>
            <w:hideMark/>
          </w:tcPr>
          <w:p w14:paraId="512380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9909</w:t>
            </w:r>
          </w:p>
        </w:tc>
        <w:tc>
          <w:tcPr>
            <w:tcW w:w="665" w:type="dxa"/>
            <w:shd w:val="clear" w:color="auto" w:fill="auto"/>
            <w:hideMark/>
          </w:tcPr>
          <w:p w14:paraId="5A07D32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57</w:t>
            </w:r>
          </w:p>
        </w:tc>
        <w:tc>
          <w:tcPr>
            <w:tcW w:w="3025" w:type="dxa"/>
            <w:shd w:val="clear" w:color="auto" w:fill="auto"/>
            <w:hideMark/>
          </w:tcPr>
          <w:p w14:paraId="793D4E6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4DE867D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537917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7FD370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D9266A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Séptimo Paraís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47A12B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289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A2D4A9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658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693D8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41</w:t>
            </w:r>
          </w:p>
        </w:tc>
        <w:tc>
          <w:tcPr>
            <w:tcW w:w="3025" w:type="dxa"/>
            <w:shd w:val="clear" w:color="auto" w:fill="auto"/>
            <w:hideMark/>
          </w:tcPr>
          <w:p w14:paraId="60E1B4F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7F9FE3E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7E52DA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5E1430A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79AAB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andapi</w:t>
            </w:r>
          </w:p>
        </w:tc>
        <w:tc>
          <w:tcPr>
            <w:tcW w:w="970" w:type="dxa"/>
            <w:shd w:val="clear" w:color="auto" w:fill="auto"/>
            <w:hideMark/>
          </w:tcPr>
          <w:p w14:paraId="13A17A7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41522</w:t>
            </w:r>
          </w:p>
        </w:tc>
        <w:tc>
          <w:tcPr>
            <w:tcW w:w="1071" w:type="dxa"/>
            <w:shd w:val="clear" w:color="auto" w:fill="auto"/>
            <w:hideMark/>
          </w:tcPr>
          <w:p w14:paraId="34E36E5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9728</w:t>
            </w:r>
          </w:p>
        </w:tc>
        <w:tc>
          <w:tcPr>
            <w:tcW w:w="665" w:type="dxa"/>
            <w:shd w:val="clear" w:color="auto" w:fill="auto"/>
            <w:hideMark/>
          </w:tcPr>
          <w:p w14:paraId="140D9E6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55</w:t>
            </w:r>
          </w:p>
        </w:tc>
        <w:tc>
          <w:tcPr>
            <w:tcW w:w="3025" w:type="dxa"/>
            <w:shd w:val="clear" w:color="auto" w:fill="auto"/>
            <w:hideMark/>
          </w:tcPr>
          <w:p w14:paraId="6983C81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6F657DE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3F82F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osbornei</w:t>
            </w:r>
          </w:p>
        </w:tc>
        <w:tc>
          <w:tcPr>
            <w:tcW w:w="1416" w:type="dxa"/>
            <w:shd w:val="clear" w:color="auto" w:fill="auto"/>
            <w:hideMark/>
          </w:tcPr>
          <w:p w14:paraId="53526F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C9CF4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ellow House</w:t>
            </w:r>
          </w:p>
        </w:tc>
        <w:tc>
          <w:tcPr>
            <w:tcW w:w="970" w:type="dxa"/>
            <w:shd w:val="clear" w:color="auto" w:fill="auto"/>
            <w:hideMark/>
          </w:tcPr>
          <w:p w14:paraId="4C5AA45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4234</w:t>
            </w:r>
          </w:p>
        </w:tc>
        <w:tc>
          <w:tcPr>
            <w:tcW w:w="1071" w:type="dxa"/>
            <w:shd w:val="clear" w:color="auto" w:fill="auto"/>
            <w:hideMark/>
          </w:tcPr>
          <w:p w14:paraId="4C5F58C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941</w:t>
            </w:r>
          </w:p>
        </w:tc>
        <w:tc>
          <w:tcPr>
            <w:tcW w:w="665" w:type="dxa"/>
            <w:shd w:val="clear" w:color="auto" w:fill="auto"/>
            <w:hideMark/>
          </w:tcPr>
          <w:p w14:paraId="00DE76F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89</w:t>
            </w:r>
          </w:p>
        </w:tc>
        <w:tc>
          <w:tcPr>
            <w:tcW w:w="3025" w:type="dxa"/>
            <w:shd w:val="clear" w:color="auto" w:fill="auto"/>
            <w:hideMark/>
          </w:tcPr>
          <w:p w14:paraId="718752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3089952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39BA6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54DE8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rchi</w:t>
            </w:r>
          </w:p>
        </w:tc>
        <w:tc>
          <w:tcPr>
            <w:tcW w:w="2220" w:type="dxa"/>
            <w:shd w:val="clear" w:color="auto" w:fill="auto"/>
            <w:hideMark/>
          </w:tcPr>
          <w:p w14:paraId="38EA502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bar Donoso</w:t>
            </w:r>
          </w:p>
        </w:tc>
        <w:tc>
          <w:tcPr>
            <w:tcW w:w="970" w:type="dxa"/>
            <w:shd w:val="clear" w:color="auto" w:fill="auto"/>
            <w:hideMark/>
          </w:tcPr>
          <w:p w14:paraId="1010DB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18993</w:t>
            </w:r>
          </w:p>
        </w:tc>
        <w:tc>
          <w:tcPr>
            <w:tcW w:w="1071" w:type="dxa"/>
            <w:shd w:val="clear" w:color="auto" w:fill="auto"/>
            <w:hideMark/>
          </w:tcPr>
          <w:p w14:paraId="71C2A6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50413</w:t>
            </w:r>
          </w:p>
        </w:tc>
        <w:tc>
          <w:tcPr>
            <w:tcW w:w="665" w:type="dxa"/>
            <w:shd w:val="clear" w:color="auto" w:fill="auto"/>
            <w:hideMark/>
          </w:tcPr>
          <w:p w14:paraId="536F02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23</w:t>
            </w:r>
          </w:p>
        </w:tc>
        <w:tc>
          <w:tcPr>
            <w:tcW w:w="3025" w:type="dxa"/>
            <w:shd w:val="clear" w:color="auto" w:fill="auto"/>
            <w:hideMark/>
          </w:tcPr>
          <w:p w14:paraId="64C9E6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anez-Muñoz et al. 2009</w:t>
            </w:r>
          </w:p>
        </w:tc>
      </w:tr>
      <w:tr w:rsidR="00E1473C" w:rsidRPr="00E1473C" w14:paraId="1A624E1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92C868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C320F8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178AC5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lto Tambo</w:t>
            </w:r>
          </w:p>
        </w:tc>
        <w:tc>
          <w:tcPr>
            <w:tcW w:w="970" w:type="dxa"/>
            <w:shd w:val="clear" w:color="auto" w:fill="auto"/>
            <w:hideMark/>
          </w:tcPr>
          <w:p w14:paraId="41C6907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0.90010</w:t>
            </w:r>
          </w:p>
        </w:tc>
        <w:tc>
          <w:tcPr>
            <w:tcW w:w="1071" w:type="dxa"/>
            <w:shd w:val="clear" w:color="auto" w:fill="auto"/>
            <w:hideMark/>
          </w:tcPr>
          <w:p w14:paraId="79A1197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8.54533</w:t>
            </w:r>
          </w:p>
        </w:tc>
        <w:tc>
          <w:tcPr>
            <w:tcW w:w="665" w:type="dxa"/>
            <w:shd w:val="clear" w:color="auto" w:fill="auto"/>
            <w:hideMark/>
          </w:tcPr>
          <w:p w14:paraId="3459F9B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806</w:t>
            </w:r>
          </w:p>
        </w:tc>
        <w:tc>
          <w:tcPr>
            <w:tcW w:w="3025" w:type="dxa"/>
            <w:shd w:val="clear" w:color="auto" w:fill="auto"/>
            <w:hideMark/>
          </w:tcPr>
          <w:p w14:paraId="7ACCB5A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0BBFA96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859C03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362FAF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5E7B49E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nandé</w:t>
            </w:r>
          </w:p>
        </w:tc>
        <w:tc>
          <w:tcPr>
            <w:tcW w:w="970" w:type="dxa"/>
            <w:shd w:val="clear" w:color="auto" w:fill="auto"/>
            <w:hideMark/>
          </w:tcPr>
          <w:p w14:paraId="3ACE93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52993</w:t>
            </w:r>
          </w:p>
        </w:tc>
        <w:tc>
          <w:tcPr>
            <w:tcW w:w="1071" w:type="dxa"/>
            <w:shd w:val="clear" w:color="auto" w:fill="auto"/>
            <w:hideMark/>
          </w:tcPr>
          <w:p w14:paraId="21EB86A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3541</w:t>
            </w:r>
          </w:p>
        </w:tc>
        <w:tc>
          <w:tcPr>
            <w:tcW w:w="665" w:type="dxa"/>
            <w:shd w:val="clear" w:color="auto" w:fill="auto"/>
            <w:hideMark/>
          </w:tcPr>
          <w:p w14:paraId="639897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94</w:t>
            </w:r>
          </w:p>
        </w:tc>
        <w:tc>
          <w:tcPr>
            <w:tcW w:w="3025" w:type="dxa"/>
            <w:shd w:val="clear" w:color="auto" w:fill="auto"/>
            <w:hideMark/>
          </w:tcPr>
          <w:p w14:paraId="6FF7AD48" w14:textId="52C91006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et al. 200</w:t>
            </w:r>
            <w:r w:rsidR="007F45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</w:p>
        </w:tc>
      </w:tr>
      <w:tr w:rsidR="00E1473C" w:rsidRPr="00E1473C" w14:paraId="27C6D6E9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2D3A79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1CD23D4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4884AC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Durango</w:t>
            </w:r>
          </w:p>
        </w:tc>
        <w:tc>
          <w:tcPr>
            <w:tcW w:w="970" w:type="dxa"/>
            <w:shd w:val="clear" w:color="auto" w:fill="auto"/>
            <w:hideMark/>
          </w:tcPr>
          <w:p w14:paraId="24E6D5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06340</w:t>
            </w:r>
          </w:p>
        </w:tc>
        <w:tc>
          <w:tcPr>
            <w:tcW w:w="1071" w:type="dxa"/>
            <w:shd w:val="clear" w:color="auto" w:fill="auto"/>
            <w:hideMark/>
          </w:tcPr>
          <w:p w14:paraId="46A0EC9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59397</w:t>
            </w:r>
          </w:p>
        </w:tc>
        <w:tc>
          <w:tcPr>
            <w:tcW w:w="665" w:type="dxa"/>
            <w:shd w:val="clear" w:color="auto" w:fill="auto"/>
            <w:hideMark/>
          </w:tcPr>
          <w:p w14:paraId="26A188B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6</w:t>
            </w:r>
          </w:p>
        </w:tc>
        <w:tc>
          <w:tcPr>
            <w:tcW w:w="3025" w:type="dxa"/>
            <w:shd w:val="clear" w:color="auto" w:fill="auto"/>
            <w:hideMark/>
          </w:tcPr>
          <w:p w14:paraId="1E07AEB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0D2D18" w:rsidRPr="00E1473C" w14:paraId="1FFF659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22F6B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02CC91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12A7E5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tapo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63DE8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5130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0173E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340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6D146F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31</w:t>
            </w:r>
          </w:p>
        </w:tc>
        <w:tc>
          <w:tcPr>
            <w:tcW w:w="3025" w:type="dxa"/>
            <w:shd w:val="clear" w:color="auto" w:fill="auto"/>
            <w:hideMark/>
          </w:tcPr>
          <w:p w14:paraId="259D562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27EFCE7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3E863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53D76E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420709C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taj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30F08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3557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2BDAF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178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1F1CA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6</w:t>
            </w:r>
          </w:p>
        </w:tc>
        <w:tc>
          <w:tcPr>
            <w:tcW w:w="3025" w:type="dxa"/>
            <w:shd w:val="clear" w:color="auto" w:fill="auto"/>
            <w:hideMark/>
          </w:tcPr>
          <w:p w14:paraId="03FD4FE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2261E9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5D0EB9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AEA244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737F2C6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Otokiki</w:t>
            </w:r>
          </w:p>
        </w:tc>
        <w:tc>
          <w:tcPr>
            <w:tcW w:w="970" w:type="dxa"/>
            <w:shd w:val="clear" w:color="auto" w:fill="auto"/>
            <w:hideMark/>
          </w:tcPr>
          <w:p w14:paraId="70D87A5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0.88728</w:t>
            </w:r>
          </w:p>
        </w:tc>
        <w:tc>
          <w:tcPr>
            <w:tcW w:w="1071" w:type="dxa"/>
            <w:shd w:val="clear" w:color="auto" w:fill="auto"/>
            <w:hideMark/>
          </w:tcPr>
          <w:p w14:paraId="3BDA112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8.54119</w:t>
            </w:r>
          </w:p>
        </w:tc>
        <w:tc>
          <w:tcPr>
            <w:tcW w:w="665" w:type="dxa"/>
            <w:shd w:val="clear" w:color="auto" w:fill="auto"/>
            <w:hideMark/>
          </w:tcPr>
          <w:p w14:paraId="37D1E6C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856</w:t>
            </w:r>
          </w:p>
        </w:tc>
        <w:tc>
          <w:tcPr>
            <w:tcW w:w="3025" w:type="dxa"/>
            <w:shd w:val="clear" w:color="auto" w:fill="auto"/>
            <w:hideMark/>
          </w:tcPr>
          <w:p w14:paraId="0A8E5A2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0AB11B2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B6FF06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706580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00F3D8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laya de Oro</w:t>
            </w:r>
          </w:p>
        </w:tc>
        <w:tc>
          <w:tcPr>
            <w:tcW w:w="970" w:type="dxa"/>
            <w:shd w:val="clear" w:color="auto" w:fill="auto"/>
            <w:hideMark/>
          </w:tcPr>
          <w:p w14:paraId="25C68F4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26897</w:t>
            </w:r>
          </w:p>
        </w:tc>
        <w:tc>
          <w:tcPr>
            <w:tcW w:w="1071" w:type="dxa"/>
            <w:shd w:val="clear" w:color="auto" w:fill="auto"/>
            <w:hideMark/>
          </w:tcPr>
          <w:p w14:paraId="4D7387A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9641</w:t>
            </w:r>
          </w:p>
        </w:tc>
        <w:tc>
          <w:tcPr>
            <w:tcW w:w="665" w:type="dxa"/>
            <w:shd w:val="clear" w:color="auto" w:fill="auto"/>
            <w:hideMark/>
          </w:tcPr>
          <w:p w14:paraId="64274C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6</w:t>
            </w:r>
          </w:p>
        </w:tc>
        <w:tc>
          <w:tcPr>
            <w:tcW w:w="3025" w:type="dxa"/>
            <w:shd w:val="clear" w:color="auto" w:fill="auto"/>
            <w:hideMark/>
          </w:tcPr>
          <w:p w14:paraId="52A7CEB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190D09D9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76C034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15C7BA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2A4AA14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Onzol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C1B214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74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7D76E0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572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EA45A2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</w:t>
            </w:r>
          </w:p>
        </w:tc>
        <w:tc>
          <w:tcPr>
            <w:tcW w:w="3025" w:type="dxa"/>
            <w:shd w:val="clear" w:color="auto" w:fill="auto"/>
            <w:hideMark/>
          </w:tcPr>
          <w:p w14:paraId="32238E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108705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43F99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36E181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042DB85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Santiag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905A15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4194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80C83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033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30DF16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69</w:t>
            </w:r>
          </w:p>
        </w:tc>
        <w:tc>
          <w:tcPr>
            <w:tcW w:w="3025" w:type="dxa"/>
            <w:shd w:val="clear" w:color="auto" w:fill="auto"/>
            <w:hideMark/>
          </w:tcPr>
          <w:p w14:paraId="38F3EE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0388D39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BCB421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7FB3C0A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DF1B5F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Tangarea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CDF41C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7731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BEABF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949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7AFBD5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1</w:t>
            </w:r>
          </w:p>
        </w:tc>
        <w:tc>
          <w:tcPr>
            <w:tcW w:w="3025" w:type="dxa"/>
            <w:shd w:val="clear" w:color="auto" w:fill="auto"/>
            <w:hideMark/>
          </w:tcPr>
          <w:p w14:paraId="3C00BE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7D6228" w:rsidRPr="00E1473C" w14:paraId="70171DC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32934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4ECBF4E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017F6FE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esoro Escondid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0F4C1E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  <w:lang w:val="es-ES_tradnl" w:eastAsia="es-ES"/>
              </w:rPr>
              <w:t>0.5418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8C0156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  <w:lang w:val="es-ES_tradnl" w:eastAsia="es-ES"/>
              </w:rPr>
              <w:t>-79.1449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C0235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262626"/>
                <w:sz w:val="18"/>
                <w:szCs w:val="18"/>
                <w:lang w:val="es-ES_tradnl" w:eastAsia="es-ES"/>
              </w:rPr>
              <w:t>267</w:t>
            </w:r>
          </w:p>
        </w:tc>
        <w:tc>
          <w:tcPr>
            <w:tcW w:w="3025" w:type="dxa"/>
            <w:shd w:val="clear" w:color="auto" w:fill="auto"/>
            <w:hideMark/>
          </w:tcPr>
          <w:p w14:paraId="1BCF059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25B17DA9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1DD62C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6523062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0BAF86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 km E Lit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7C678F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4918</w:t>
            </w:r>
          </w:p>
        </w:tc>
        <w:tc>
          <w:tcPr>
            <w:tcW w:w="1071" w:type="dxa"/>
            <w:shd w:val="clear" w:color="auto" w:fill="auto"/>
            <w:hideMark/>
          </w:tcPr>
          <w:p w14:paraId="441A9D1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42623</w:t>
            </w:r>
          </w:p>
        </w:tc>
        <w:tc>
          <w:tcPr>
            <w:tcW w:w="665" w:type="dxa"/>
            <w:shd w:val="clear" w:color="auto" w:fill="auto"/>
            <w:hideMark/>
          </w:tcPr>
          <w:p w14:paraId="4C09C95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05</w:t>
            </w:r>
          </w:p>
        </w:tc>
        <w:tc>
          <w:tcPr>
            <w:tcW w:w="3025" w:type="dxa"/>
            <w:shd w:val="clear" w:color="auto" w:fill="auto"/>
            <w:hideMark/>
          </w:tcPr>
          <w:p w14:paraId="2E7DA862" w14:textId="7D883968" w:rsidR="00E1473C" w:rsidRPr="00E1473C" w:rsidRDefault="00E1473C" w:rsidP="0078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 xml:space="preserve">Campbell and Lamar </w:t>
            </w:r>
            <w:r w:rsidR="00782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992</w:t>
            </w:r>
          </w:p>
        </w:tc>
      </w:tr>
      <w:tr w:rsidR="007D6228" w:rsidRPr="00E1473C" w14:paraId="16A3D5F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52E8FD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0651F8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11B5A54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huchubi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092698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493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BE797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4301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EA4E3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89</w:t>
            </w:r>
          </w:p>
        </w:tc>
        <w:tc>
          <w:tcPr>
            <w:tcW w:w="3025" w:type="dxa"/>
            <w:shd w:val="clear" w:color="auto" w:fill="auto"/>
            <w:hideMark/>
          </w:tcPr>
          <w:p w14:paraId="26B8B27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481B59B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654A1A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17C94DB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20B84AF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it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920B0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152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6204F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3883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09E9C7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64</w:t>
            </w:r>
          </w:p>
        </w:tc>
        <w:tc>
          <w:tcPr>
            <w:tcW w:w="3025" w:type="dxa"/>
            <w:shd w:val="clear" w:color="auto" w:fill="auto"/>
            <w:hideMark/>
          </w:tcPr>
          <w:p w14:paraId="4FE610B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09C1E62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C4DFEF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373B7E7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006F2C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elva Virgen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41801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0974</w:t>
            </w:r>
          </w:p>
        </w:tc>
        <w:tc>
          <w:tcPr>
            <w:tcW w:w="1071" w:type="dxa"/>
            <w:shd w:val="clear" w:color="auto" w:fill="auto"/>
            <w:hideMark/>
          </w:tcPr>
          <w:p w14:paraId="680D036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8545</w:t>
            </w:r>
          </w:p>
        </w:tc>
        <w:tc>
          <w:tcPr>
            <w:tcW w:w="665" w:type="dxa"/>
            <w:shd w:val="clear" w:color="auto" w:fill="auto"/>
            <w:hideMark/>
          </w:tcPr>
          <w:p w14:paraId="56489CF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41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3AB9ECE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6AD04FD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EA6712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024EE3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27793C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8 km W Santo Domingo</w:t>
            </w:r>
          </w:p>
        </w:tc>
        <w:tc>
          <w:tcPr>
            <w:tcW w:w="970" w:type="dxa"/>
            <w:shd w:val="clear" w:color="auto" w:fill="auto"/>
            <w:hideMark/>
          </w:tcPr>
          <w:p w14:paraId="710EEBA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5268</w:t>
            </w:r>
          </w:p>
        </w:tc>
        <w:tc>
          <w:tcPr>
            <w:tcW w:w="1071" w:type="dxa"/>
            <w:shd w:val="clear" w:color="auto" w:fill="auto"/>
            <w:hideMark/>
          </w:tcPr>
          <w:p w14:paraId="6474156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7782</w:t>
            </w:r>
          </w:p>
        </w:tc>
        <w:tc>
          <w:tcPr>
            <w:tcW w:w="665" w:type="dxa"/>
            <w:shd w:val="clear" w:color="auto" w:fill="auto"/>
            <w:hideMark/>
          </w:tcPr>
          <w:p w14:paraId="5466DE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90</w:t>
            </w:r>
          </w:p>
        </w:tc>
        <w:tc>
          <w:tcPr>
            <w:tcW w:w="3025" w:type="dxa"/>
            <w:shd w:val="clear" w:color="auto" w:fill="auto"/>
            <w:hideMark/>
          </w:tcPr>
          <w:p w14:paraId="097F1188" w14:textId="24828E9B" w:rsidR="00E1473C" w:rsidRPr="00E1473C" w:rsidRDefault="00E1473C" w:rsidP="000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maral 192</w:t>
            </w:r>
            <w:r w:rsidR="000A6C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</w:p>
        </w:tc>
      </w:tr>
      <w:tr w:rsidR="00E1473C" w:rsidRPr="00E1473C" w14:paraId="4BAEB9D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492F4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Bothrops punct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4C310F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6A6F5AB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Florida</w:t>
            </w:r>
          </w:p>
        </w:tc>
        <w:tc>
          <w:tcPr>
            <w:tcW w:w="970" w:type="dxa"/>
            <w:shd w:val="clear" w:color="auto" w:fill="auto"/>
            <w:hideMark/>
          </w:tcPr>
          <w:p w14:paraId="4CF880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1928</w:t>
            </w:r>
          </w:p>
        </w:tc>
        <w:tc>
          <w:tcPr>
            <w:tcW w:w="1071" w:type="dxa"/>
            <w:shd w:val="clear" w:color="auto" w:fill="auto"/>
            <w:hideMark/>
          </w:tcPr>
          <w:p w14:paraId="747387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8646</w:t>
            </w:r>
          </w:p>
        </w:tc>
        <w:tc>
          <w:tcPr>
            <w:tcW w:w="665" w:type="dxa"/>
            <w:shd w:val="clear" w:color="auto" w:fill="auto"/>
            <w:hideMark/>
          </w:tcPr>
          <w:p w14:paraId="0F2EB40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81</w:t>
            </w:r>
          </w:p>
        </w:tc>
        <w:tc>
          <w:tcPr>
            <w:tcW w:w="3025" w:type="dxa"/>
            <w:shd w:val="clear" w:color="auto" w:fill="auto"/>
            <w:hideMark/>
          </w:tcPr>
          <w:p w14:paraId="0DBDF6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2E7355D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91BAA5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buenaventura</w:t>
            </w:r>
          </w:p>
        </w:tc>
        <w:tc>
          <w:tcPr>
            <w:tcW w:w="1416" w:type="dxa"/>
            <w:shd w:val="clear" w:color="auto" w:fill="auto"/>
            <w:hideMark/>
          </w:tcPr>
          <w:p w14:paraId="0562D1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3B1A6B6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 km W Piñ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F96E68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6299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B174F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609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84120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39</w:t>
            </w:r>
          </w:p>
        </w:tc>
        <w:tc>
          <w:tcPr>
            <w:tcW w:w="3025" w:type="dxa"/>
            <w:shd w:val="clear" w:color="auto" w:fill="auto"/>
            <w:hideMark/>
          </w:tcPr>
          <w:p w14:paraId="658EB2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0D2D18" w:rsidRPr="00E1473C" w14:paraId="7EEAD01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9B1CD5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buenaventura</w:t>
            </w:r>
          </w:p>
        </w:tc>
        <w:tc>
          <w:tcPr>
            <w:tcW w:w="1416" w:type="dxa"/>
            <w:shd w:val="clear" w:color="auto" w:fill="auto"/>
            <w:hideMark/>
          </w:tcPr>
          <w:p w14:paraId="552026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D75B62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Californi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7DA49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3.3679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C3E5CE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9.7355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F7E6F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225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0081642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2B2577D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13E634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buenaventura</w:t>
            </w:r>
          </w:p>
        </w:tc>
        <w:tc>
          <w:tcPr>
            <w:tcW w:w="1416" w:type="dxa"/>
            <w:shd w:val="clear" w:color="auto" w:fill="auto"/>
            <w:hideMark/>
          </w:tcPr>
          <w:p w14:paraId="2173FE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79EBCF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scadas de Manue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67429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2134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162471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259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24F2E4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06</w:t>
            </w:r>
          </w:p>
        </w:tc>
        <w:tc>
          <w:tcPr>
            <w:tcW w:w="3025" w:type="dxa"/>
            <w:shd w:val="clear" w:color="auto" w:fill="auto"/>
            <w:hideMark/>
          </w:tcPr>
          <w:p w14:paraId="32B029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11339</w:t>
            </w:r>
          </w:p>
        </w:tc>
      </w:tr>
      <w:tr w:rsidR="000D2D18" w:rsidRPr="00E1473C" w14:paraId="5C51BF9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773D9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buenaventura</w:t>
            </w:r>
          </w:p>
        </w:tc>
        <w:tc>
          <w:tcPr>
            <w:tcW w:w="1416" w:type="dxa"/>
            <w:shd w:val="clear" w:color="auto" w:fill="auto"/>
            <w:hideMark/>
          </w:tcPr>
          <w:p w14:paraId="127A9E5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518AD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Marcabelí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EBA19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3.7391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479F35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9.8942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579840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662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11CC0E6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10888</w:t>
            </w:r>
          </w:p>
        </w:tc>
      </w:tr>
      <w:tr w:rsidR="000D2D18" w:rsidRPr="00E1473C" w14:paraId="2433BCF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730D25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buenaventura</w:t>
            </w:r>
          </w:p>
        </w:tc>
        <w:tc>
          <w:tcPr>
            <w:tcW w:w="1416" w:type="dxa"/>
            <w:shd w:val="clear" w:color="auto" w:fill="auto"/>
            <w:hideMark/>
          </w:tcPr>
          <w:p w14:paraId="3702011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2F08C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Playa Limón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15086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3.5009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935B6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9.7470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CB23C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816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4CC106E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10778</w:t>
            </w:r>
          </w:p>
        </w:tc>
      </w:tr>
      <w:tr w:rsidR="007D6228" w:rsidRPr="00E1473C" w14:paraId="6CB1991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FE433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buenaventura</w:t>
            </w:r>
          </w:p>
        </w:tc>
        <w:tc>
          <w:tcPr>
            <w:tcW w:w="1416" w:type="dxa"/>
            <w:shd w:val="clear" w:color="auto" w:fill="auto"/>
            <w:hideMark/>
          </w:tcPr>
          <w:p w14:paraId="209020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54475BF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eserva Buenaventur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0A030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6585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C7E18E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707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C8DE7E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34</w:t>
            </w:r>
          </w:p>
        </w:tc>
        <w:tc>
          <w:tcPr>
            <w:tcW w:w="3025" w:type="dxa"/>
            <w:shd w:val="clear" w:color="auto" w:fill="auto"/>
            <w:hideMark/>
          </w:tcPr>
          <w:p w14:paraId="6B06532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9472</w:t>
            </w:r>
          </w:p>
        </w:tc>
      </w:tr>
      <w:tr w:rsidR="007D6228" w:rsidRPr="00E1473C" w14:paraId="4107304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44C27E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buenaventura</w:t>
            </w:r>
          </w:p>
        </w:tc>
        <w:tc>
          <w:tcPr>
            <w:tcW w:w="1416" w:type="dxa"/>
            <w:shd w:val="clear" w:color="auto" w:fill="auto"/>
            <w:hideMark/>
          </w:tcPr>
          <w:p w14:paraId="28A2D9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0A6D9A5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Vicinities of Buenaventur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9C7EF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6601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638016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792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D9BCFF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65</w:t>
            </w:r>
          </w:p>
        </w:tc>
        <w:tc>
          <w:tcPr>
            <w:tcW w:w="3025" w:type="dxa"/>
            <w:shd w:val="clear" w:color="auto" w:fill="auto"/>
            <w:hideMark/>
          </w:tcPr>
          <w:p w14:paraId="3D8561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588F17B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BD4C07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buenaventura</w:t>
            </w:r>
          </w:p>
        </w:tc>
        <w:tc>
          <w:tcPr>
            <w:tcW w:w="1416" w:type="dxa"/>
            <w:shd w:val="clear" w:color="auto" w:fill="auto"/>
            <w:hideMark/>
          </w:tcPr>
          <w:p w14:paraId="3BE905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ja</w:t>
            </w:r>
          </w:p>
        </w:tc>
        <w:tc>
          <w:tcPr>
            <w:tcW w:w="2220" w:type="dxa"/>
            <w:shd w:val="clear" w:color="auto" w:fill="auto"/>
            <w:hideMark/>
          </w:tcPr>
          <w:p w14:paraId="7588B3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3 km SSE Portovel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8570A5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8956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E34DE7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5466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D471E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70</w:t>
            </w:r>
          </w:p>
        </w:tc>
        <w:tc>
          <w:tcPr>
            <w:tcW w:w="3025" w:type="dxa"/>
            <w:shd w:val="clear" w:color="auto" w:fill="auto"/>
            <w:hideMark/>
          </w:tcPr>
          <w:p w14:paraId="1C67E3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641CCFD1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048D912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4605B46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63E667D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Cedro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92BC66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1842</w:t>
            </w:r>
          </w:p>
        </w:tc>
        <w:tc>
          <w:tcPr>
            <w:tcW w:w="1071" w:type="dxa"/>
            <w:shd w:val="clear" w:color="auto" w:fill="auto"/>
            <w:hideMark/>
          </w:tcPr>
          <w:p w14:paraId="3F6748F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8373</w:t>
            </w:r>
          </w:p>
        </w:tc>
        <w:tc>
          <w:tcPr>
            <w:tcW w:w="665" w:type="dxa"/>
            <w:shd w:val="clear" w:color="auto" w:fill="auto"/>
            <w:hideMark/>
          </w:tcPr>
          <w:p w14:paraId="7866122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64</w:t>
            </w:r>
          </w:p>
        </w:tc>
        <w:tc>
          <w:tcPr>
            <w:tcW w:w="3025" w:type="dxa"/>
            <w:shd w:val="clear" w:color="auto" w:fill="auto"/>
            <w:hideMark/>
          </w:tcPr>
          <w:p w14:paraId="7ED247E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D36BFE5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405D64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59E98C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6FCAEC3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.6 km E La Palma</w:t>
            </w:r>
          </w:p>
        </w:tc>
        <w:tc>
          <w:tcPr>
            <w:tcW w:w="970" w:type="dxa"/>
            <w:shd w:val="clear" w:color="auto" w:fill="auto"/>
            <w:hideMark/>
          </w:tcPr>
          <w:p w14:paraId="56D5A53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6941</w:t>
            </w:r>
          </w:p>
        </w:tc>
        <w:tc>
          <w:tcPr>
            <w:tcW w:w="1071" w:type="dxa"/>
            <w:shd w:val="clear" w:color="auto" w:fill="auto"/>
            <w:hideMark/>
          </w:tcPr>
          <w:p w14:paraId="5D3127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8738</w:t>
            </w:r>
          </w:p>
        </w:tc>
        <w:tc>
          <w:tcPr>
            <w:tcW w:w="665" w:type="dxa"/>
            <w:shd w:val="clear" w:color="auto" w:fill="auto"/>
            <w:hideMark/>
          </w:tcPr>
          <w:p w14:paraId="41CAC2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78</w:t>
            </w:r>
          </w:p>
        </w:tc>
        <w:tc>
          <w:tcPr>
            <w:tcW w:w="3025" w:type="dxa"/>
            <w:shd w:val="clear" w:color="auto" w:fill="auto"/>
            <w:hideMark/>
          </w:tcPr>
          <w:p w14:paraId="1AA3E93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76AB8234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86C70A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532ACD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C11D40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.1 km E Tandapi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2FF72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758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CCFB29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682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702DF1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75</w:t>
            </w:r>
          </w:p>
        </w:tc>
        <w:tc>
          <w:tcPr>
            <w:tcW w:w="3025" w:type="dxa"/>
            <w:shd w:val="clear" w:color="auto" w:fill="auto"/>
            <w:hideMark/>
          </w:tcPr>
          <w:p w14:paraId="34352A7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1A33EF2B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2CAEF6B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4F3B54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21DB99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.5 km NE Mindo</w:t>
            </w:r>
          </w:p>
        </w:tc>
        <w:tc>
          <w:tcPr>
            <w:tcW w:w="970" w:type="dxa"/>
            <w:shd w:val="clear" w:color="auto" w:fill="auto"/>
            <w:hideMark/>
          </w:tcPr>
          <w:p w14:paraId="3965580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3116</w:t>
            </w:r>
          </w:p>
        </w:tc>
        <w:tc>
          <w:tcPr>
            <w:tcW w:w="1071" w:type="dxa"/>
            <w:shd w:val="clear" w:color="auto" w:fill="auto"/>
            <w:hideMark/>
          </w:tcPr>
          <w:p w14:paraId="7FEEE8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617</w:t>
            </w:r>
          </w:p>
        </w:tc>
        <w:tc>
          <w:tcPr>
            <w:tcW w:w="665" w:type="dxa"/>
            <w:shd w:val="clear" w:color="auto" w:fill="auto"/>
            <w:hideMark/>
          </w:tcPr>
          <w:p w14:paraId="0B5FF5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38</w:t>
            </w:r>
          </w:p>
        </w:tc>
        <w:tc>
          <w:tcPr>
            <w:tcW w:w="3025" w:type="dxa"/>
            <w:shd w:val="clear" w:color="auto" w:fill="auto"/>
            <w:hideMark/>
          </w:tcPr>
          <w:p w14:paraId="7B5C2CE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50947231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56AF6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0377ABD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108E02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Palma</w:t>
            </w:r>
          </w:p>
        </w:tc>
        <w:tc>
          <w:tcPr>
            <w:tcW w:w="970" w:type="dxa"/>
            <w:shd w:val="clear" w:color="auto" w:fill="auto"/>
            <w:hideMark/>
          </w:tcPr>
          <w:p w14:paraId="6C8B173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1098</w:t>
            </w:r>
          </w:p>
        </w:tc>
        <w:tc>
          <w:tcPr>
            <w:tcW w:w="1071" w:type="dxa"/>
            <w:shd w:val="clear" w:color="auto" w:fill="auto"/>
            <w:hideMark/>
          </w:tcPr>
          <w:p w14:paraId="2F06B94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9450</w:t>
            </w:r>
          </w:p>
        </w:tc>
        <w:tc>
          <w:tcPr>
            <w:tcW w:w="665" w:type="dxa"/>
            <w:shd w:val="clear" w:color="auto" w:fill="auto"/>
            <w:hideMark/>
          </w:tcPr>
          <w:p w14:paraId="2FFDBA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68</w:t>
            </w:r>
          </w:p>
        </w:tc>
        <w:tc>
          <w:tcPr>
            <w:tcW w:w="3025" w:type="dxa"/>
            <w:shd w:val="clear" w:color="auto" w:fill="auto"/>
            <w:hideMark/>
          </w:tcPr>
          <w:p w14:paraId="33E76E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058AD0F2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69EDA9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5D80FC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870B2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s Gralarias</w:t>
            </w:r>
          </w:p>
        </w:tc>
        <w:tc>
          <w:tcPr>
            <w:tcW w:w="970" w:type="dxa"/>
            <w:shd w:val="clear" w:color="auto" w:fill="auto"/>
            <w:hideMark/>
          </w:tcPr>
          <w:p w14:paraId="568A1A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0158</w:t>
            </w:r>
          </w:p>
        </w:tc>
        <w:tc>
          <w:tcPr>
            <w:tcW w:w="1071" w:type="dxa"/>
            <w:shd w:val="clear" w:color="auto" w:fill="auto"/>
            <w:hideMark/>
          </w:tcPr>
          <w:p w14:paraId="0B27A1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3858</w:t>
            </w:r>
          </w:p>
        </w:tc>
        <w:tc>
          <w:tcPr>
            <w:tcW w:w="665" w:type="dxa"/>
            <w:shd w:val="clear" w:color="auto" w:fill="auto"/>
            <w:hideMark/>
          </w:tcPr>
          <w:p w14:paraId="0A66C9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93</w:t>
            </w:r>
          </w:p>
        </w:tc>
        <w:tc>
          <w:tcPr>
            <w:tcW w:w="3025" w:type="dxa"/>
            <w:shd w:val="clear" w:color="auto" w:fill="auto"/>
            <w:hideMark/>
          </w:tcPr>
          <w:p w14:paraId="245C573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4C09455F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397E7FF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450045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682BB3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s Tolas</w:t>
            </w:r>
          </w:p>
        </w:tc>
        <w:tc>
          <w:tcPr>
            <w:tcW w:w="970" w:type="dxa"/>
            <w:shd w:val="clear" w:color="auto" w:fill="auto"/>
            <w:hideMark/>
          </w:tcPr>
          <w:p w14:paraId="5054FC7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4626</w:t>
            </w:r>
          </w:p>
        </w:tc>
        <w:tc>
          <w:tcPr>
            <w:tcW w:w="1071" w:type="dxa"/>
            <w:shd w:val="clear" w:color="auto" w:fill="auto"/>
            <w:hideMark/>
          </w:tcPr>
          <w:p w14:paraId="6766C9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8464</w:t>
            </w:r>
          </w:p>
        </w:tc>
        <w:tc>
          <w:tcPr>
            <w:tcW w:w="665" w:type="dxa"/>
            <w:shd w:val="clear" w:color="auto" w:fill="auto"/>
            <w:hideMark/>
          </w:tcPr>
          <w:p w14:paraId="6D58DC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05</w:t>
            </w:r>
          </w:p>
        </w:tc>
        <w:tc>
          <w:tcPr>
            <w:tcW w:w="3025" w:type="dxa"/>
            <w:shd w:val="clear" w:color="auto" w:fill="auto"/>
            <w:hideMark/>
          </w:tcPr>
          <w:p w14:paraId="051D31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et al. 2009</w:t>
            </w:r>
          </w:p>
        </w:tc>
      </w:tr>
      <w:tr w:rsidR="007D6228" w:rsidRPr="00E1473C" w14:paraId="1932E2E1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1AB72C1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002291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929F3A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quipucun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9750D2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175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A85B3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744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64FD99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90</w:t>
            </w:r>
          </w:p>
        </w:tc>
        <w:tc>
          <w:tcPr>
            <w:tcW w:w="3025" w:type="dxa"/>
            <w:shd w:val="clear" w:color="auto" w:fill="auto"/>
            <w:hideMark/>
          </w:tcPr>
          <w:p w14:paraId="405BB4C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B6B4BCB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036882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57117B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4BFE1C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Nanegal</w:t>
            </w:r>
          </w:p>
        </w:tc>
        <w:tc>
          <w:tcPr>
            <w:tcW w:w="970" w:type="dxa"/>
            <w:shd w:val="clear" w:color="auto" w:fill="auto"/>
            <w:hideMark/>
          </w:tcPr>
          <w:p w14:paraId="6046059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3142</w:t>
            </w:r>
          </w:p>
        </w:tc>
        <w:tc>
          <w:tcPr>
            <w:tcW w:w="1071" w:type="dxa"/>
            <w:shd w:val="clear" w:color="auto" w:fill="auto"/>
            <w:hideMark/>
          </w:tcPr>
          <w:p w14:paraId="795100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7652</w:t>
            </w:r>
          </w:p>
        </w:tc>
        <w:tc>
          <w:tcPr>
            <w:tcW w:w="665" w:type="dxa"/>
            <w:shd w:val="clear" w:color="auto" w:fill="auto"/>
            <w:hideMark/>
          </w:tcPr>
          <w:p w14:paraId="339FDE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65</w:t>
            </w:r>
          </w:p>
        </w:tc>
        <w:tc>
          <w:tcPr>
            <w:tcW w:w="3025" w:type="dxa"/>
            <w:shd w:val="clear" w:color="auto" w:fill="auto"/>
            <w:hideMark/>
          </w:tcPr>
          <w:p w14:paraId="171F00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1A3BDB76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7E47600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133B7F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C8E8A2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Nanegalito</w:t>
            </w:r>
          </w:p>
        </w:tc>
        <w:tc>
          <w:tcPr>
            <w:tcW w:w="970" w:type="dxa"/>
            <w:shd w:val="clear" w:color="auto" w:fill="auto"/>
            <w:hideMark/>
          </w:tcPr>
          <w:p w14:paraId="3356DF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6181</w:t>
            </w:r>
          </w:p>
        </w:tc>
        <w:tc>
          <w:tcPr>
            <w:tcW w:w="1071" w:type="dxa"/>
            <w:shd w:val="clear" w:color="auto" w:fill="auto"/>
            <w:hideMark/>
          </w:tcPr>
          <w:p w14:paraId="26C22F0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8215</w:t>
            </w:r>
          </w:p>
        </w:tc>
        <w:tc>
          <w:tcPr>
            <w:tcW w:w="665" w:type="dxa"/>
            <w:shd w:val="clear" w:color="auto" w:fill="auto"/>
            <w:hideMark/>
          </w:tcPr>
          <w:p w14:paraId="0292B1A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01</w:t>
            </w:r>
          </w:p>
        </w:tc>
        <w:tc>
          <w:tcPr>
            <w:tcW w:w="3025" w:type="dxa"/>
            <w:shd w:val="clear" w:color="auto" w:fill="auto"/>
            <w:hideMark/>
          </w:tcPr>
          <w:p w14:paraId="50B7120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06AC3E8D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055EEF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2615B1E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955AB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achijal</w:t>
            </w:r>
          </w:p>
        </w:tc>
        <w:tc>
          <w:tcPr>
            <w:tcW w:w="970" w:type="dxa"/>
            <w:shd w:val="clear" w:color="auto" w:fill="auto"/>
            <w:hideMark/>
          </w:tcPr>
          <w:p w14:paraId="56A8DD4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1609</w:t>
            </w:r>
          </w:p>
        </w:tc>
        <w:tc>
          <w:tcPr>
            <w:tcW w:w="1071" w:type="dxa"/>
            <w:shd w:val="clear" w:color="auto" w:fill="auto"/>
            <w:hideMark/>
          </w:tcPr>
          <w:p w14:paraId="273CB7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2641</w:t>
            </w:r>
          </w:p>
        </w:tc>
        <w:tc>
          <w:tcPr>
            <w:tcW w:w="665" w:type="dxa"/>
            <w:shd w:val="clear" w:color="auto" w:fill="auto"/>
            <w:hideMark/>
          </w:tcPr>
          <w:p w14:paraId="5F517A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88</w:t>
            </w:r>
          </w:p>
        </w:tc>
        <w:tc>
          <w:tcPr>
            <w:tcW w:w="3025" w:type="dxa"/>
            <w:shd w:val="clear" w:color="auto" w:fill="auto"/>
            <w:hideMark/>
          </w:tcPr>
          <w:p w14:paraId="53E155F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0367FCF1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18E85B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251774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0FE71EC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Quebrada la Plat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0948C2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694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DD0FE5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761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5BB4C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98</w:t>
            </w:r>
          </w:p>
        </w:tc>
        <w:tc>
          <w:tcPr>
            <w:tcW w:w="3025" w:type="dxa"/>
            <w:shd w:val="clear" w:color="auto" w:fill="auto"/>
            <w:hideMark/>
          </w:tcPr>
          <w:p w14:paraId="5D6B96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55A9326F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475F4DF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2E3EE13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D529E5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oad to Mind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5918BF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311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BB3F93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61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26DB04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38</w:t>
            </w:r>
          </w:p>
        </w:tc>
        <w:tc>
          <w:tcPr>
            <w:tcW w:w="3025" w:type="dxa"/>
            <w:shd w:val="clear" w:color="auto" w:fill="auto"/>
            <w:hideMark/>
          </w:tcPr>
          <w:p w14:paraId="6510EE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464FB0A4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700C07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52E45D8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DE535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chatami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D4141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2513</w:t>
            </w:r>
          </w:p>
        </w:tc>
        <w:tc>
          <w:tcPr>
            <w:tcW w:w="1071" w:type="dxa"/>
            <w:shd w:val="clear" w:color="auto" w:fill="auto"/>
            <w:hideMark/>
          </w:tcPr>
          <w:p w14:paraId="4B7E27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896</w:t>
            </w:r>
          </w:p>
        </w:tc>
        <w:tc>
          <w:tcPr>
            <w:tcW w:w="665" w:type="dxa"/>
            <w:shd w:val="clear" w:color="auto" w:fill="auto"/>
            <w:hideMark/>
          </w:tcPr>
          <w:p w14:paraId="41BE5E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16</w:t>
            </w:r>
          </w:p>
        </w:tc>
        <w:tc>
          <w:tcPr>
            <w:tcW w:w="3025" w:type="dxa"/>
            <w:shd w:val="clear" w:color="auto" w:fill="auto"/>
            <w:hideMark/>
          </w:tcPr>
          <w:p w14:paraId="3F30984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6A2B10F0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7A3868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610570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8C4DF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Séptimo Paraís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3AFF3F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289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02F06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658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7173A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41</w:t>
            </w:r>
          </w:p>
        </w:tc>
        <w:tc>
          <w:tcPr>
            <w:tcW w:w="3025" w:type="dxa"/>
            <w:shd w:val="clear" w:color="auto" w:fill="auto"/>
            <w:hideMark/>
          </w:tcPr>
          <w:p w14:paraId="7133C57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5F6DFAD4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1135B5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5488B78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BF5503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amboquind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D1250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09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2AEC84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734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6454E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46</w:t>
            </w:r>
          </w:p>
        </w:tc>
        <w:tc>
          <w:tcPr>
            <w:tcW w:w="3025" w:type="dxa"/>
            <w:shd w:val="clear" w:color="auto" w:fill="auto"/>
            <w:hideMark/>
          </w:tcPr>
          <w:p w14:paraId="5BE79C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et al. 2009</w:t>
            </w:r>
          </w:p>
        </w:tc>
      </w:tr>
      <w:tr w:rsidR="00E1473C" w:rsidRPr="00E1473C" w14:paraId="6139E775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193C91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43B5FA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74C419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andapi</w:t>
            </w:r>
          </w:p>
        </w:tc>
        <w:tc>
          <w:tcPr>
            <w:tcW w:w="970" w:type="dxa"/>
            <w:shd w:val="clear" w:color="auto" w:fill="auto"/>
            <w:hideMark/>
          </w:tcPr>
          <w:p w14:paraId="037DB14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41522</w:t>
            </w:r>
          </w:p>
        </w:tc>
        <w:tc>
          <w:tcPr>
            <w:tcW w:w="1071" w:type="dxa"/>
            <w:shd w:val="clear" w:color="auto" w:fill="auto"/>
            <w:hideMark/>
          </w:tcPr>
          <w:p w14:paraId="080790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9728</w:t>
            </w:r>
          </w:p>
        </w:tc>
        <w:tc>
          <w:tcPr>
            <w:tcW w:w="665" w:type="dxa"/>
            <w:shd w:val="clear" w:color="auto" w:fill="auto"/>
            <w:hideMark/>
          </w:tcPr>
          <w:p w14:paraId="253485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55</w:t>
            </w:r>
          </w:p>
        </w:tc>
        <w:tc>
          <w:tcPr>
            <w:tcW w:w="3025" w:type="dxa"/>
            <w:shd w:val="clear" w:color="auto" w:fill="auto"/>
            <w:hideMark/>
          </w:tcPr>
          <w:p w14:paraId="6AF201B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0EDB9154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0571631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69F2952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A50334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andayap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1CB592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0205</w:t>
            </w:r>
          </w:p>
        </w:tc>
        <w:tc>
          <w:tcPr>
            <w:tcW w:w="1071" w:type="dxa"/>
            <w:shd w:val="clear" w:color="auto" w:fill="auto"/>
            <w:hideMark/>
          </w:tcPr>
          <w:p w14:paraId="4126D48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7880</w:t>
            </w:r>
          </w:p>
        </w:tc>
        <w:tc>
          <w:tcPr>
            <w:tcW w:w="665" w:type="dxa"/>
            <w:shd w:val="clear" w:color="auto" w:fill="auto"/>
            <w:hideMark/>
          </w:tcPr>
          <w:p w14:paraId="09B4FA5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34</w:t>
            </w:r>
          </w:p>
        </w:tc>
        <w:tc>
          <w:tcPr>
            <w:tcW w:w="3025" w:type="dxa"/>
            <w:shd w:val="clear" w:color="auto" w:fill="auto"/>
            <w:hideMark/>
          </w:tcPr>
          <w:p w14:paraId="7EF4C2A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77F88AEE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1862FA4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2828BA4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D7E33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ellow House</w:t>
            </w:r>
          </w:p>
        </w:tc>
        <w:tc>
          <w:tcPr>
            <w:tcW w:w="970" w:type="dxa"/>
            <w:shd w:val="clear" w:color="auto" w:fill="auto"/>
            <w:hideMark/>
          </w:tcPr>
          <w:p w14:paraId="2D8A477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4234</w:t>
            </w:r>
          </w:p>
        </w:tc>
        <w:tc>
          <w:tcPr>
            <w:tcW w:w="1071" w:type="dxa"/>
            <w:shd w:val="clear" w:color="auto" w:fill="auto"/>
            <w:hideMark/>
          </w:tcPr>
          <w:p w14:paraId="2CE52A4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941</w:t>
            </w:r>
          </w:p>
        </w:tc>
        <w:tc>
          <w:tcPr>
            <w:tcW w:w="665" w:type="dxa"/>
            <w:shd w:val="clear" w:color="auto" w:fill="auto"/>
            <w:hideMark/>
          </w:tcPr>
          <w:p w14:paraId="6E94A6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89</w:t>
            </w:r>
          </w:p>
        </w:tc>
        <w:tc>
          <w:tcPr>
            <w:tcW w:w="3025" w:type="dxa"/>
            <w:shd w:val="clear" w:color="auto" w:fill="auto"/>
            <w:hideMark/>
          </w:tcPr>
          <w:p w14:paraId="57B28D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0276AE1F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14F6C92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5A8F4D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469D4F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 km E La Palma</w:t>
            </w:r>
          </w:p>
        </w:tc>
        <w:tc>
          <w:tcPr>
            <w:tcW w:w="970" w:type="dxa"/>
            <w:shd w:val="clear" w:color="auto" w:fill="auto"/>
            <w:hideMark/>
          </w:tcPr>
          <w:p w14:paraId="1BFF516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6117</w:t>
            </w:r>
          </w:p>
        </w:tc>
        <w:tc>
          <w:tcPr>
            <w:tcW w:w="1071" w:type="dxa"/>
            <w:shd w:val="clear" w:color="auto" w:fill="auto"/>
            <w:hideMark/>
          </w:tcPr>
          <w:p w14:paraId="2CE2412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0241</w:t>
            </w:r>
          </w:p>
        </w:tc>
        <w:tc>
          <w:tcPr>
            <w:tcW w:w="665" w:type="dxa"/>
            <w:shd w:val="clear" w:color="auto" w:fill="auto"/>
            <w:hideMark/>
          </w:tcPr>
          <w:p w14:paraId="7EE9FDC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39</w:t>
            </w:r>
          </w:p>
        </w:tc>
        <w:tc>
          <w:tcPr>
            <w:tcW w:w="3025" w:type="dxa"/>
            <w:shd w:val="clear" w:color="auto" w:fill="auto"/>
            <w:hideMark/>
          </w:tcPr>
          <w:p w14:paraId="71B9DD9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58783E93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1E027A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60285CF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0784649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uajalit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D132F3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134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408678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501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179097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68</w:t>
            </w:r>
          </w:p>
        </w:tc>
        <w:tc>
          <w:tcPr>
            <w:tcW w:w="3025" w:type="dxa"/>
            <w:shd w:val="clear" w:color="auto" w:fill="auto"/>
            <w:hideMark/>
          </w:tcPr>
          <w:p w14:paraId="0B6C655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eyes 2008</w:t>
            </w:r>
          </w:p>
        </w:tc>
      </w:tr>
      <w:tr w:rsidR="00E1473C" w:rsidRPr="00E1473C" w14:paraId="28E59BCF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18057F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crenunguis</w:t>
            </w:r>
          </w:p>
        </w:tc>
        <w:tc>
          <w:tcPr>
            <w:tcW w:w="1416" w:type="dxa"/>
            <w:shd w:val="clear" w:color="auto" w:fill="auto"/>
            <w:hideMark/>
          </w:tcPr>
          <w:p w14:paraId="25F13DA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32D8297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Faisanes</w:t>
            </w:r>
          </w:p>
        </w:tc>
        <w:tc>
          <w:tcPr>
            <w:tcW w:w="970" w:type="dxa"/>
            <w:shd w:val="clear" w:color="auto" w:fill="auto"/>
            <w:hideMark/>
          </w:tcPr>
          <w:p w14:paraId="29BB40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1667</w:t>
            </w:r>
          </w:p>
        </w:tc>
        <w:tc>
          <w:tcPr>
            <w:tcW w:w="1071" w:type="dxa"/>
            <w:shd w:val="clear" w:color="auto" w:fill="auto"/>
            <w:hideMark/>
          </w:tcPr>
          <w:p w14:paraId="0FB597C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001</w:t>
            </w:r>
          </w:p>
        </w:tc>
        <w:tc>
          <w:tcPr>
            <w:tcW w:w="665" w:type="dxa"/>
            <w:shd w:val="clear" w:color="auto" w:fill="auto"/>
            <w:hideMark/>
          </w:tcPr>
          <w:p w14:paraId="448BF65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49</w:t>
            </w:r>
          </w:p>
        </w:tc>
        <w:tc>
          <w:tcPr>
            <w:tcW w:w="3025" w:type="dxa"/>
            <w:shd w:val="clear" w:color="auto" w:fill="auto"/>
            <w:hideMark/>
          </w:tcPr>
          <w:p w14:paraId="48776EE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113845E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B97278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40D3F28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rchi</w:t>
            </w:r>
          </w:p>
        </w:tc>
        <w:tc>
          <w:tcPr>
            <w:tcW w:w="2220" w:type="dxa"/>
            <w:shd w:val="clear" w:color="auto" w:fill="auto"/>
            <w:hideMark/>
          </w:tcPr>
          <w:p w14:paraId="1E0D183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Baboso</w:t>
            </w:r>
          </w:p>
        </w:tc>
        <w:tc>
          <w:tcPr>
            <w:tcW w:w="970" w:type="dxa"/>
            <w:shd w:val="clear" w:color="auto" w:fill="auto"/>
            <w:hideMark/>
          </w:tcPr>
          <w:p w14:paraId="7767B02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8333</w:t>
            </w:r>
          </w:p>
        </w:tc>
        <w:tc>
          <w:tcPr>
            <w:tcW w:w="1071" w:type="dxa"/>
            <w:shd w:val="clear" w:color="auto" w:fill="auto"/>
            <w:hideMark/>
          </w:tcPr>
          <w:p w14:paraId="5FDDB9C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44999</w:t>
            </w:r>
          </w:p>
        </w:tc>
        <w:tc>
          <w:tcPr>
            <w:tcW w:w="665" w:type="dxa"/>
            <w:shd w:val="clear" w:color="auto" w:fill="auto"/>
            <w:hideMark/>
          </w:tcPr>
          <w:p w14:paraId="582C2F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29</w:t>
            </w:r>
          </w:p>
        </w:tc>
        <w:tc>
          <w:tcPr>
            <w:tcW w:w="3025" w:type="dxa"/>
            <w:shd w:val="clear" w:color="auto" w:fill="auto"/>
            <w:hideMark/>
          </w:tcPr>
          <w:p w14:paraId="322359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632D151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6DF104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268142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7D56B67" w14:textId="31BFAB98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uayacán-Pucayacu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18636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8023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4D9E5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604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649D25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05</w:t>
            </w:r>
          </w:p>
        </w:tc>
        <w:tc>
          <w:tcPr>
            <w:tcW w:w="3025" w:type="dxa"/>
            <w:shd w:val="clear" w:color="auto" w:fill="auto"/>
            <w:hideMark/>
          </w:tcPr>
          <w:p w14:paraId="3917DAA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4264A6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38EB89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254C83A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036253E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acienda La Mariel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E38FF3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1485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BA47D7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0070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06ECC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39</w:t>
            </w:r>
          </w:p>
        </w:tc>
        <w:tc>
          <w:tcPr>
            <w:tcW w:w="3025" w:type="dxa"/>
            <w:shd w:val="clear" w:color="auto" w:fill="auto"/>
            <w:hideMark/>
          </w:tcPr>
          <w:p w14:paraId="0596C59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1746</w:t>
            </w:r>
          </w:p>
        </w:tc>
      </w:tr>
      <w:tr w:rsidR="00E1473C" w:rsidRPr="00E1473C" w14:paraId="6FAA34C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C004AF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4249F7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2AB13AF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Envidia</w:t>
            </w:r>
          </w:p>
        </w:tc>
        <w:tc>
          <w:tcPr>
            <w:tcW w:w="970" w:type="dxa"/>
            <w:shd w:val="clear" w:color="auto" w:fill="auto"/>
            <w:hideMark/>
          </w:tcPr>
          <w:p w14:paraId="6C2EF50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00970</w:t>
            </w:r>
          </w:p>
        </w:tc>
        <w:tc>
          <w:tcPr>
            <w:tcW w:w="1071" w:type="dxa"/>
            <w:shd w:val="clear" w:color="auto" w:fill="auto"/>
            <w:hideMark/>
          </w:tcPr>
          <w:p w14:paraId="607A362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3769</w:t>
            </w:r>
          </w:p>
        </w:tc>
        <w:tc>
          <w:tcPr>
            <w:tcW w:w="665" w:type="dxa"/>
            <w:shd w:val="clear" w:color="auto" w:fill="auto"/>
            <w:hideMark/>
          </w:tcPr>
          <w:p w14:paraId="4B7D3E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25</w:t>
            </w:r>
          </w:p>
        </w:tc>
        <w:tc>
          <w:tcPr>
            <w:tcW w:w="3025" w:type="dxa"/>
            <w:shd w:val="clear" w:color="auto" w:fill="auto"/>
            <w:hideMark/>
          </w:tcPr>
          <w:p w14:paraId="1ECB132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7BFDE42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FB6A06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4C35B7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43D6996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Maná</w:t>
            </w:r>
          </w:p>
        </w:tc>
        <w:tc>
          <w:tcPr>
            <w:tcW w:w="970" w:type="dxa"/>
            <w:shd w:val="clear" w:color="auto" w:fill="auto"/>
            <w:hideMark/>
          </w:tcPr>
          <w:p w14:paraId="1AC843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93839</w:t>
            </w:r>
          </w:p>
        </w:tc>
        <w:tc>
          <w:tcPr>
            <w:tcW w:w="1071" w:type="dxa"/>
            <w:shd w:val="clear" w:color="auto" w:fill="auto"/>
            <w:hideMark/>
          </w:tcPr>
          <w:p w14:paraId="0FD1CC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2536</w:t>
            </w:r>
          </w:p>
        </w:tc>
        <w:tc>
          <w:tcPr>
            <w:tcW w:w="665" w:type="dxa"/>
            <w:shd w:val="clear" w:color="auto" w:fill="auto"/>
            <w:hideMark/>
          </w:tcPr>
          <w:p w14:paraId="7EAF9AF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8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31D964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6FD5D81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627269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36FFD7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0FF769E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lto Tambo</w:t>
            </w:r>
          </w:p>
        </w:tc>
        <w:tc>
          <w:tcPr>
            <w:tcW w:w="970" w:type="dxa"/>
            <w:shd w:val="clear" w:color="auto" w:fill="auto"/>
            <w:hideMark/>
          </w:tcPr>
          <w:p w14:paraId="21A59FF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90010</w:t>
            </w:r>
          </w:p>
        </w:tc>
        <w:tc>
          <w:tcPr>
            <w:tcW w:w="1071" w:type="dxa"/>
            <w:shd w:val="clear" w:color="auto" w:fill="auto"/>
            <w:hideMark/>
          </w:tcPr>
          <w:p w14:paraId="69F604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54533</w:t>
            </w:r>
          </w:p>
        </w:tc>
        <w:tc>
          <w:tcPr>
            <w:tcW w:w="665" w:type="dxa"/>
            <w:shd w:val="clear" w:color="auto" w:fill="auto"/>
            <w:hideMark/>
          </w:tcPr>
          <w:p w14:paraId="1E1740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06</w:t>
            </w:r>
          </w:p>
        </w:tc>
        <w:tc>
          <w:tcPr>
            <w:tcW w:w="3025" w:type="dxa"/>
            <w:shd w:val="clear" w:color="auto" w:fill="auto"/>
            <w:hideMark/>
          </w:tcPr>
          <w:p w14:paraId="7D02CF4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78AD7ED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9CFBE5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31C64E0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1FAB1E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nandé</w:t>
            </w:r>
          </w:p>
        </w:tc>
        <w:tc>
          <w:tcPr>
            <w:tcW w:w="970" w:type="dxa"/>
            <w:shd w:val="clear" w:color="auto" w:fill="auto"/>
            <w:hideMark/>
          </w:tcPr>
          <w:p w14:paraId="02C1FA8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52993</w:t>
            </w:r>
          </w:p>
        </w:tc>
        <w:tc>
          <w:tcPr>
            <w:tcW w:w="1071" w:type="dxa"/>
            <w:shd w:val="clear" w:color="auto" w:fill="auto"/>
            <w:hideMark/>
          </w:tcPr>
          <w:p w14:paraId="66B4B4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3541</w:t>
            </w:r>
          </w:p>
        </w:tc>
        <w:tc>
          <w:tcPr>
            <w:tcW w:w="665" w:type="dxa"/>
            <w:shd w:val="clear" w:color="auto" w:fill="auto"/>
            <w:hideMark/>
          </w:tcPr>
          <w:p w14:paraId="3D8A142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94</w:t>
            </w:r>
          </w:p>
        </w:tc>
        <w:tc>
          <w:tcPr>
            <w:tcW w:w="3025" w:type="dxa"/>
            <w:shd w:val="clear" w:color="auto" w:fill="auto"/>
            <w:hideMark/>
          </w:tcPr>
          <w:p w14:paraId="7534765B" w14:textId="58D57186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et al. 200</w:t>
            </w:r>
            <w:r w:rsidR="007F45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</w:p>
        </w:tc>
      </w:tr>
      <w:tr w:rsidR="007D6228" w:rsidRPr="00E1473C" w14:paraId="03589B5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2E8BD3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25B024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71855D2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harco Vicent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45499A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961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C989EA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108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60C0C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9</w:t>
            </w:r>
          </w:p>
        </w:tc>
        <w:tc>
          <w:tcPr>
            <w:tcW w:w="3025" w:type="dxa"/>
            <w:shd w:val="clear" w:color="auto" w:fill="auto"/>
            <w:hideMark/>
          </w:tcPr>
          <w:p w14:paraId="775B44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E1473C" w:rsidRPr="00E1473C" w14:paraId="7FA07D1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94B156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50817D0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12A6DA7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Durango</w:t>
            </w:r>
          </w:p>
        </w:tc>
        <w:tc>
          <w:tcPr>
            <w:tcW w:w="970" w:type="dxa"/>
            <w:shd w:val="clear" w:color="auto" w:fill="auto"/>
            <w:hideMark/>
          </w:tcPr>
          <w:p w14:paraId="261744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06340</w:t>
            </w:r>
          </w:p>
        </w:tc>
        <w:tc>
          <w:tcPr>
            <w:tcW w:w="1071" w:type="dxa"/>
            <w:shd w:val="clear" w:color="auto" w:fill="auto"/>
            <w:hideMark/>
          </w:tcPr>
          <w:p w14:paraId="65A1EFE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59397</w:t>
            </w:r>
          </w:p>
        </w:tc>
        <w:tc>
          <w:tcPr>
            <w:tcW w:w="665" w:type="dxa"/>
            <w:shd w:val="clear" w:color="auto" w:fill="auto"/>
            <w:hideMark/>
          </w:tcPr>
          <w:p w14:paraId="107CD0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6</w:t>
            </w:r>
          </w:p>
        </w:tc>
        <w:tc>
          <w:tcPr>
            <w:tcW w:w="3025" w:type="dxa"/>
            <w:shd w:val="clear" w:color="auto" w:fill="auto"/>
            <w:hideMark/>
          </w:tcPr>
          <w:p w14:paraId="1F64F89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76EB2D9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AEB87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48B99F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143449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olondrin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4FC23C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5230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7F57BA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947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F94D6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95</w:t>
            </w:r>
          </w:p>
        </w:tc>
        <w:tc>
          <w:tcPr>
            <w:tcW w:w="3025" w:type="dxa"/>
            <w:shd w:val="clear" w:color="auto" w:fill="auto"/>
            <w:hideMark/>
          </w:tcPr>
          <w:p w14:paraId="7BFEBE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3901</w:t>
            </w:r>
          </w:p>
        </w:tc>
      </w:tr>
      <w:tr w:rsidR="007D6228" w:rsidRPr="00E1473C" w14:paraId="24EB78F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74005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2E1409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1CA12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Gualpí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041692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7817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86B7C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599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E8B360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3</w:t>
            </w:r>
          </w:p>
        </w:tc>
        <w:tc>
          <w:tcPr>
            <w:tcW w:w="3025" w:type="dxa"/>
            <w:shd w:val="clear" w:color="auto" w:fill="auto"/>
            <w:hideMark/>
          </w:tcPr>
          <w:p w14:paraId="4DA3ED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7D6228" w:rsidRPr="00E1473C" w14:paraId="4DB74DE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88C435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38014A5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248E83C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acienda Equinox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A61AF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072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09A5FA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913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D54E9D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29</w:t>
            </w:r>
          </w:p>
        </w:tc>
        <w:tc>
          <w:tcPr>
            <w:tcW w:w="3025" w:type="dxa"/>
            <w:shd w:val="clear" w:color="auto" w:fill="auto"/>
            <w:hideMark/>
          </w:tcPr>
          <w:p w14:paraId="5D9C3C0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0D2D18" w:rsidRPr="00E1473C" w14:paraId="7ECD4F0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C3478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407467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626279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tapo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0CA34E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5130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85B983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340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CEA84C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31</w:t>
            </w:r>
          </w:p>
        </w:tc>
        <w:tc>
          <w:tcPr>
            <w:tcW w:w="3025" w:type="dxa"/>
            <w:shd w:val="clear" w:color="auto" w:fill="auto"/>
            <w:hideMark/>
          </w:tcPr>
          <w:p w14:paraId="1BF41B7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0534B32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55ED53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4226155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4A0C8DB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Concordia</w:t>
            </w:r>
          </w:p>
        </w:tc>
        <w:tc>
          <w:tcPr>
            <w:tcW w:w="970" w:type="dxa"/>
            <w:shd w:val="clear" w:color="auto" w:fill="auto"/>
            <w:hideMark/>
          </w:tcPr>
          <w:p w14:paraId="5EA524F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0027</w:t>
            </w:r>
          </w:p>
        </w:tc>
        <w:tc>
          <w:tcPr>
            <w:tcW w:w="1071" w:type="dxa"/>
            <w:shd w:val="clear" w:color="auto" w:fill="auto"/>
            <w:hideMark/>
          </w:tcPr>
          <w:p w14:paraId="00879A6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1194</w:t>
            </w:r>
          </w:p>
        </w:tc>
        <w:tc>
          <w:tcPr>
            <w:tcW w:w="665" w:type="dxa"/>
            <w:shd w:val="clear" w:color="auto" w:fill="auto"/>
            <w:hideMark/>
          </w:tcPr>
          <w:p w14:paraId="6D3C36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94</w:t>
            </w:r>
          </w:p>
        </w:tc>
        <w:tc>
          <w:tcPr>
            <w:tcW w:w="3025" w:type="dxa"/>
            <w:shd w:val="clear" w:color="auto" w:fill="auto"/>
            <w:hideMark/>
          </w:tcPr>
          <w:p w14:paraId="39F4F3A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5EFED0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1CA86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61A3902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5ADD8B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Tabla</w:t>
            </w:r>
          </w:p>
        </w:tc>
        <w:tc>
          <w:tcPr>
            <w:tcW w:w="970" w:type="dxa"/>
            <w:shd w:val="clear" w:color="auto" w:fill="auto"/>
            <w:hideMark/>
          </w:tcPr>
          <w:p w14:paraId="002E05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4526</w:t>
            </w:r>
          </w:p>
        </w:tc>
        <w:tc>
          <w:tcPr>
            <w:tcW w:w="1071" w:type="dxa"/>
            <w:shd w:val="clear" w:color="auto" w:fill="auto"/>
            <w:hideMark/>
          </w:tcPr>
          <w:p w14:paraId="009B29F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4467</w:t>
            </w:r>
          </w:p>
        </w:tc>
        <w:tc>
          <w:tcPr>
            <w:tcW w:w="665" w:type="dxa"/>
            <w:shd w:val="clear" w:color="auto" w:fill="auto"/>
            <w:hideMark/>
          </w:tcPr>
          <w:p w14:paraId="5BA5A3D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0</w:t>
            </w:r>
          </w:p>
        </w:tc>
        <w:tc>
          <w:tcPr>
            <w:tcW w:w="3025" w:type="dxa"/>
            <w:shd w:val="clear" w:color="auto" w:fill="auto"/>
            <w:hideMark/>
          </w:tcPr>
          <w:p w14:paraId="7C8BB01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7D6228" w:rsidRPr="00E1473C" w14:paraId="7327AF6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064EA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2A8CC7F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75E040F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te Quijan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72A508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0005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D6109D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247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EC4388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4</w:t>
            </w:r>
          </w:p>
        </w:tc>
        <w:tc>
          <w:tcPr>
            <w:tcW w:w="3025" w:type="dxa"/>
            <w:shd w:val="clear" w:color="auto" w:fill="auto"/>
            <w:hideMark/>
          </w:tcPr>
          <w:p w14:paraId="08BA6E57" w14:textId="4A6F3AA4" w:rsidR="00E1473C" w:rsidRPr="00E1473C" w:rsidRDefault="0016133E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</w:t>
            </w:r>
            <w:r w:rsidR="00E1473C"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 xml:space="preserve">nez-Muñoz </w:t>
            </w:r>
            <w:bookmarkStart w:id="0" w:name="_GoBack"/>
            <w:r w:rsidR="00E1473C"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05</w:t>
            </w:r>
            <w:bookmarkEnd w:id="0"/>
          </w:p>
        </w:tc>
      </w:tr>
      <w:tr w:rsidR="007D6228" w:rsidRPr="00E1473C" w14:paraId="77B5E0B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48124A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796764C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0E92A8F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Cup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B6826A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83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59FAD3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833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9C5A5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2</w:t>
            </w:r>
          </w:p>
        </w:tc>
        <w:tc>
          <w:tcPr>
            <w:tcW w:w="3025" w:type="dxa"/>
            <w:shd w:val="clear" w:color="auto" w:fill="auto"/>
            <w:hideMark/>
          </w:tcPr>
          <w:p w14:paraId="5E5B82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erpNET</w:t>
            </w:r>
          </w:p>
        </w:tc>
      </w:tr>
      <w:tr w:rsidR="007D6228" w:rsidRPr="00E1473C" w14:paraId="2C716C0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779C7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35E98A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5B63B00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Negr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A65F42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9166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454920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5833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B72D4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81</w:t>
            </w:r>
          </w:p>
        </w:tc>
        <w:tc>
          <w:tcPr>
            <w:tcW w:w="3025" w:type="dxa"/>
            <w:shd w:val="clear" w:color="auto" w:fill="auto"/>
            <w:hideMark/>
          </w:tcPr>
          <w:p w14:paraId="0F5AE0D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3303</w:t>
            </w:r>
          </w:p>
        </w:tc>
      </w:tr>
      <w:tr w:rsidR="007D6228" w:rsidRPr="00E1473C" w14:paraId="5757D6A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64B32E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5DEC64E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50E84A2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lto del Brav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A71E8F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318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F038F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80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6AE4C7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91</w:t>
            </w:r>
          </w:p>
        </w:tc>
        <w:tc>
          <w:tcPr>
            <w:tcW w:w="3025" w:type="dxa"/>
            <w:shd w:val="clear" w:color="auto" w:fill="auto"/>
            <w:hideMark/>
          </w:tcPr>
          <w:p w14:paraId="27B7F5A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5A291E7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FD23CA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1F6D9B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AFEC5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Tangarea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AF4BB5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7731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9C34C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949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46AD78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1</w:t>
            </w:r>
          </w:p>
        </w:tc>
        <w:tc>
          <w:tcPr>
            <w:tcW w:w="3025" w:type="dxa"/>
            <w:shd w:val="clear" w:color="auto" w:fill="auto"/>
            <w:hideMark/>
          </w:tcPr>
          <w:p w14:paraId="31DBD9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7D6228" w:rsidRPr="00E1473C" w14:paraId="0532087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683D03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39D7C5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25B7A223" w14:textId="2126AA68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acachi Cayap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0D3E9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5707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CBCB2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837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E146F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49</w:t>
            </w:r>
          </w:p>
        </w:tc>
        <w:tc>
          <w:tcPr>
            <w:tcW w:w="3025" w:type="dxa"/>
            <w:shd w:val="clear" w:color="auto" w:fill="auto"/>
            <w:hideMark/>
          </w:tcPr>
          <w:p w14:paraId="50F940A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355987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B7B366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70E3460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5A02DD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it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AE7197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152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EC8804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3883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CED4D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64</w:t>
            </w:r>
          </w:p>
        </w:tc>
        <w:tc>
          <w:tcPr>
            <w:tcW w:w="3025" w:type="dxa"/>
            <w:shd w:val="clear" w:color="auto" w:fill="auto"/>
            <w:hideMark/>
          </w:tcPr>
          <w:p w14:paraId="36B971F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7208A7D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5C6427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21F02B5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15BB82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Naranjal</w:t>
            </w:r>
          </w:p>
        </w:tc>
        <w:tc>
          <w:tcPr>
            <w:tcW w:w="970" w:type="dxa"/>
            <w:shd w:val="clear" w:color="auto" w:fill="auto"/>
            <w:hideMark/>
          </w:tcPr>
          <w:p w14:paraId="557F81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5155</w:t>
            </w:r>
          </w:p>
        </w:tc>
        <w:tc>
          <w:tcPr>
            <w:tcW w:w="1071" w:type="dxa"/>
            <w:shd w:val="clear" w:color="auto" w:fill="auto"/>
            <w:hideMark/>
          </w:tcPr>
          <w:p w14:paraId="1796E4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1703</w:t>
            </w:r>
          </w:p>
        </w:tc>
        <w:tc>
          <w:tcPr>
            <w:tcW w:w="665" w:type="dxa"/>
            <w:shd w:val="clear" w:color="auto" w:fill="auto"/>
            <w:hideMark/>
          </w:tcPr>
          <w:p w14:paraId="12D0E7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99</w:t>
            </w:r>
          </w:p>
        </w:tc>
        <w:tc>
          <w:tcPr>
            <w:tcW w:w="3025" w:type="dxa"/>
            <w:shd w:val="clear" w:color="auto" w:fill="auto"/>
            <w:hideMark/>
          </w:tcPr>
          <w:p w14:paraId="734325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3512</w:t>
            </w:r>
          </w:p>
        </w:tc>
      </w:tr>
      <w:tr w:rsidR="00E1473C" w:rsidRPr="00E1473C" w14:paraId="266C3B5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11B24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1966E7F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1BDC96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Palenque</w:t>
            </w:r>
          </w:p>
        </w:tc>
        <w:tc>
          <w:tcPr>
            <w:tcW w:w="970" w:type="dxa"/>
            <w:shd w:val="clear" w:color="auto" w:fill="auto"/>
            <w:hideMark/>
          </w:tcPr>
          <w:p w14:paraId="78860B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58333</w:t>
            </w:r>
          </w:p>
        </w:tc>
        <w:tc>
          <w:tcPr>
            <w:tcW w:w="1071" w:type="dxa"/>
            <w:shd w:val="clear" w:color="auto" w:fill="auto"/>
            <w:hideMark/>
          </w:tcPr>
          <w:p w14:paraId="49611E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6667</w:t>
            </w:r>
          </w:p>
        </w:tc>
        <w:tc>
          <w:tcPr>
            <w:tcW w:w="665" w:type="dxa"/>
            <w:shd w:val="clear" w:color="auto" w:fill="auto"/>
            <w:hideMark/>
          </w:tcPr>
          <w:p w14:paraId="2DCE6A2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3</w:t>
            </w:r>
          </w:p>
        </w:tc>
        <w:tc>
          <w:tcPr>
            <w:tcW w:w="3025" w:type="dxa"/>
            <w:shd w:val="clear" w:color="auto" w:fill="auto"/>
            <w:hideMark/>
          </w:tcPr>
          <w:p w14:paraId="62CB258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465A70A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12E078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7DE4588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C2434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 km NE La Palm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3F0221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1822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E579E5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800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26385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89</w:t>
            </w:r>
          </w:p>
        </w:tc>
        <w:tc>
          <w:tcPr>
            <w:tcW w:w="3025" w:type="dxa"/>
            <w:shd w:val="clear" w:color="auto" w:fill="auto"/>
            <w:hideMark/>
          </w:tcPr>
          <w:p w14:paraId="7EF98B1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0EA56D6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69FF15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10FB2F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0F5D6D2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 km E La Palm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E322F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118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653B31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032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40A181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06</w:t>
            </w:r>
          </w:p>
        </w:tc>
        <w:tc>
          <w:tcPr>
            <w:tcW w:w="3025" w:type="dxa"/>
            <w:shd w:val="clear" w:color="auto" w:fill="auto"/>
            <w:hideMark/>
          </w:tcPr>
          <w:p w14:paraId="524A7CE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63597E3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B62BB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15C3926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AD37D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Cordillera de Chontill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E794E0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118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EB24DF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032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965A8D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61</w:t>
            </w:r>
          </w:p>
        </w:tc>
        <w:tc>
          <w:tcPr>
            <w:tcW w:w="3025" w:type="dxa"/>
            <w:shd w:val="clear" w:color="auto" w:fill="auto"/>
            <w:hideMark/>
          </w:tcPr>
          <w:p w14:paraId="2C0BFF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ZUTI 574</w:t>
            </w:r>
          </w:p>
        </w:tc>
      </w:tr>
      <w:tr w:rsidR="007D6228" w:rsidRPr="00E1473C" w14:paraId="56D10FE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B4B60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15CC0A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FC765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El Abrazo del Árbo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F869E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091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A6E342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113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0D4A5C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86</w:t>
            </w:r>
          </w:p>
        </w:tc>
        <w:tc>
          <w:tcPr>
            <w:tcW w:w="3025" w:type="dxa"/>
            <w:shd w:val="clear" w:color="auto" w:fill="auto"/>
            <w:hideMark/>
          </w:tcPr>
          <w:p w14:paraId="08E8675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3E7DC0E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D5B091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1877EBA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B993A8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Chalpi-Saguanga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066BEA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2150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0AD11A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385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A8B906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69</w:t>
            </w:r>
          </w:p>
        </w:tc>
        <w:tc>
          <w:tcPr>
            <w:tcW w:w="3025" w:type="dxa"/>
            <w:shd w:val="clear" w:color="auto" w:fill="auto"/>
            <w:hideMark/>
          </w:tcPr>
          <w:p w14:paraId="372FC3F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et al. 2009</w:t>
            </w:r>
          </w:p>
        </w:tc>
      </w:tr>
      <w:tr w:rsidR="00E1473C" w:rsidRPr="00E1473C" w14:paraId="04E326C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95F615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5B275D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039841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Fundación Durini</w:t>
            </w:r>
          </w:p>
        </w:tc>
        <w:tc>
          <w:tcPr>
            <w:tcW w:w="970" w:type="dxa"/>
            <w:shd w:val="clear" w:color="auto" w:fill="auto"/>
            <w:hideMark/>
          </w:tcPr>
          <w:p w14:paraId="098C078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27472</w:t>
            </w:r>
          </w:p>
        </w:tc>
        <w:tc>
          <w:tcPr>
            <w:tcW w:w="1071" w:type="dxa"/>
            <w:shd w:val="clear" w:color="auto" w:fill="auto"/>
            <w:hideMark/>
          </w:tcPr>
          <w:p w14:paraId="5C094B8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4623</w:t>
            </w:r>
          </w:p>
        </w:tc>
        <w:tc>
          <w:tcPr>
            <w:tcW w:w="665" w:type="dxa"/>
            <w:shd w:val="clear" w:color="auto" w:fill="auto"/>
            <w:hideMark/>
          </w:tcPr>
          <w:p w14:paraId="6BA2C4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06</w:t>
            </w:r>
          </w:p>
        </w:tc>
        <w:tc>
          <w:tcPr>
            <w:tcW w:w="3025" w:type="dxa"/>
            <w:shd w:val="clear" w:color="auto" w:fill="auto"/>
            <w:hideMark/>
          </w:tcPr>
          <w:p w14:paraId="5E552E6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2606</w:t>
            </w:r>
          </w:p>
        </w:tc>
      </w:tr>
      <w:tr w:rsidR="007D6228" w:rsidRPr="00E1473C" w14:paraId="42B2669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9535A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2DC712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91C67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Palm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1BF48E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145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25C84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266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244F6D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26</w:t>
            </w:r>
          </w:p>
        </w:tc>
        <w:tc>
          <w:tcPr>
            <w:tcW w:w="3025" w:type="dxa"/>
            <w:shd w:val="clear" w:color="auto" w:fill="auto"/>
            <w:hideMark/>
          </w:tcPr>
          <w:p w14:paraId="1ABF948B" w14:textId="4F1A0604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et al. 197</w:t>
            </w:r>
            <w:r w:rsidR="00BC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</w:t>
            </w:r>
          </w:p>
        </w:tc>
      </w:tr>
      <w:tr w:rsidR="007D6228" w:rsidRPr="00E1473C" w14:paraId="29AA4E4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115D33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4D54DF9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C11777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duriacu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5202BF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2894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E43EE4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09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F1A3A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00</w:t>
            </w:r>
          </w:p>
        </w:tc>
        <w:tc>
          <w:tcPr>
            <w:tcW w:w="3025" w:type="dxa"/>
            <w:shd w:val="clear" w:color="auto" w:fill="auto"/>
            <w:hideMark/>
          </w:tcPr>
          <w:p w14:paraId="4C3F0B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13AA117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588D2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6CEE3C2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0A863CF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galom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ADDD4B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108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B36CD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890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06BBB8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01</w:t>
            </w:r>
          </w:p>
        </w:tc>
        <w:tc>
          <w:tcPr>
            <w:tcW w:w="3025" w:type="dxa"/>
            <w:shd w:val="clear" w:color="auto" w:fill="auto"/>
            <w:hideMark/>
          </w:tcPr>
          <w:p w14:paraId="500610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1EA3776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E6BB3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04C990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3B8382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shpi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D4F84A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666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EA14CB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69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D08017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50</w:t>
            </w:r>
          </w:p>
        </w:tc>
        <w:tc>
          <w:tcPr>
            <w:tcW w:w="3025" w:type="dxa"/>
            <w:shd w:val="clear" w:color="auto" w:fill="auto"/>
            <w:hideMark/>
          </w:tcPr>
          <w:p w14:paraId="472CD9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7937BBE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02786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07675F4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3BF60B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Mashpi Río Amagus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FED411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586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BE779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537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A1D6C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72</w:t>
            </w:r>
          </w:p>
        </w:tc>
        <w:tc>
          <w:tcPr>
            <w:tcW w:w="3025" w:type="dxa"/>
            <w:shd w:val="clear" w:color="auto" w:fill="auto"/>
            <w:hideMark/>
          </w:tcPr>
          <w:p w14:paraId="25D8621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334DF43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A31A6C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0DD7E9F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F36D7F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Pitsará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607B32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243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07202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133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0D57AC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80</w:t>
            </w:r>
          </w:p>
        </w:tc>
        <w:tc>
          <w:tcPr>
            <w:tcW w:w="3025" w:type="dxa"/>
            <w:shd w:val="clear" w:color="auto" w:fill="auto"/>
            <w:hideMark/>
          </w:tcPr>
          <w:p w14:paraId="58D30AB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6AED86D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09E48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635BDF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699209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Silanch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B840F7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878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451C3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490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FCEE1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91</w:t>
            </w:r>
          </w:p>
        </w:tc>
        <w:tc>
          <w:tcPr>
            <w:tcW w:w="3025" w:type="dxa"/>
            <w:shd w:val="clear" w:color="auto" w:fill="auto"/>
            <w:hideMark/>
          </w:tcPr>
          <w:p w14:paraId="6E9BD2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5378842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559EF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564B603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4B5E3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Un Poco de Chocó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0ED818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538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28EEB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4310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FF3A7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83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616DFC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A4751A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173E29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65C829F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4AFFFA7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 km E Santo Doming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939B2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320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57B125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386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D7B549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24</w:t>
            </w:r>
          </w:p>
        </w:tc>
        <w:tc>
          <w:tcPr>
            <w:tcW w:w="3025" w:type="dxa"/>
            <w:shd w:val="clear" w:color="auto" w:fill="auto"/>
            <w:hideMark/>
          </w:tcPr>
          <w:p w14:paraId="6F682B0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102DADC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D156B9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69CD182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7C23A4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 km NW La Florida</w:t>
            </w:r>
          </w:p>
        </w:tc>
        <w:tc>
          <w:tcPr>
            <w:tcW w:w="970" w:type="dxa"/>
            <w:shd w:val="clear" w:color="auto" w:fill="auto"/>
            <w:hideMark/>
          </w:tcPr>
          <w:p w14:paraId="7E6A75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2521</w:t>
            </w:r>
          </w:p>
        </w:tc>
        <w:tc>
          <w:tcPr>
            <w:tcW w:w="1071" w:type="dxa"/>
            <w:shd w:val="clear" w:color="auto" w:fill="auto"/>
            <w:hideMark/>
          </w:tcPr>
          <w:p w14:paraId="5522EA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5155</w:t>
            </w:r>
          </w:p>
        </w:tc>
        <w:tc>
          <w:tcPr>
            <w:tcW w:w="665" w:type="dxa"/>
            <w:shd w:val="clear" w:color="auto" w:fill="auto"/>
            <w:hideMark/>
          </w:tcPr>
          <w:p w14:paraId="3796C6F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64</w:t>
            </w:r>
          </w:p>
        </w:tc>
        <w:tc>
          <w:tcPr>
            <w:tcW w:w="3025" w:type="dxa"/>
            <w:shd w:val="clear" w:color="auto" w:fill="auto"/>
            <w:hideMark/>
          </w:tcPr>
          <w:p w14:paraId="2E5BBB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5B4517C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3706A3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4AA849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3516AF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 km E Santo Domingo</w:t>
            </w:r>
          </w:p>
        </w:tc>
        <w:tc>
          <w:tcPr>
            <w:tcW w:w="970" w:type="dxa"/>
            <w:shd w:val="clear" w:color="auto" w:fill="auto"/>
            <w:hideMark/>
          </w:tcPr>
          <w:p w14:paraId="4263EC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3826</w:t>
            </w:r>
          </w:p>
        </w:tc>
        <w:tc>
          <w:tcPr>
            <w:tcW w:w="1071" w:type="dxa"/>
            <w:shd w:val="clear" w:color="auto" w:fill="auto"/>
            <w:hideMark/>
          </w:tcPr>
          <w:p w14:paraId="0E73A7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9549</w:t>
            </w:r>
          </w:p>
        </w:tc>
        <w:tc>
          <w:tcPr>
            <w:tcW w:w="665" w:type="dxa"/>
            <w:shd w:val="clear" w:color="auto" w:fill="auto"/>
            <w:hideMark/>
          </w:tcPr>
          <w:p w14:paraId="06005A1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72</w:t>
            </w:r>
          </w:p>
        </w:tc>
        <w:tc>
          <w:tcPr>
            <w:tcW w:w="3025" w:type="dxa"/>
            <w:shd w:val="clear" w:color="auto" w:fill="auto"/>
            <w:hideMark/>
          </w:tcPr>
          <w:p w14:paraId="568C31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7A9501E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4AEED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45D5C79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35575A9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entinela</w:t>
            </w:r>
          </w:p>
        </w:tc>
        <w:tc>
          <w:tcPr>
            <w:tcW w:w="970" w:type="dxa"/>
            <w:shd w:val="clear" w:color="auto" w:fill="auto"/>
            <w:hideMark/>
          </w:tcPr>
          <w:p w14:paraId="733AAE5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58334</w:t>
            </w:r>
          </w:p>
        </w:tc>
        <w:tc>
          <w:tcPr>
            <w:tcW w:w="1071" w:type="dxa"/>
            <w:shd w:val="clear" w:color="auto" w:fill="auto"/>
            <w:hideMark/>
          </w:tcPr>
          <w:p w14:paraId="2D4014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5003</w:t>
            </w:r>
          </w:p>
        </w:tc>
        <w:tc>
          <w:tcPr>
            <w:tcW w:w="665" w:type="dxa"/>
            <w:shd w:val="clear" w:color="auto" w:fill="auto"/>
            <w:hideMark/>
          </w:tcPr>
          <w:p w14:paraId="0E5AAAF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4</w:t>
            </w:r>
          </w:p>
        </w:tc>
        <w:tc>
          <w:tcPr>
            <w:tcW w:w="3025" w:type="dxa"/>
            <w:shd w:val="clear" w:color="auto" w:fill="auto"/>
            <w:hideMark/>
          </w:tcPr>
          <w:p w14:paraId="475DF53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2C8944C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176698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76BB813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1258E9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Florida</w:t>
            </w:r>
          </w:p>
        </w:tc>
        <w:tc>
          <w:tcPr>
            <w:tcW w:w="970" w:type="dxa"/>
            <w:shd w:val="clear" w:color="auto" w:fill="auto"/>
            <w:hideMark/>
          </w:tcPr>
          <w:p w14:paraId="7808A1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1928</w:t>
            </w:r>
          </w:p>
        </w:tc>
        <w:tc>
          <w:tcPr>
            <w:tcW w:w="1071" w:type="dxa"/>
            <w:shd w:val="clear" w:color="auto" w:fill="auto"/>
            <w:hideMark/>
          </w:tcPr>
          <w:p w14:paraId="7E23ED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8646</w:t>
            </w:r>
          </w:p>
        </w:tc>
        <w:tc>
          <w:tcPr>
            <w:tcW w:w="665" w:type="dxa"/>
            <w:shd w:val="clear" w:color="auto" w:fill="auto"/>
            <w:hideMark/>
          </w:tcPr>
          <w:p w14:paraId="436639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81</w:t>
            </w:r>
          </w:p>
        </w:tc>
        <w:tc>
          <w:tcPr>
            <w:tcW w:w="3025" w:type="dxa"/>
            <w:shd w:val="clear" w:color="auto" w:fill="auto"/>
            <w:hideMark/>
          </w:tcPr>
          <w:p w14:paraId="43B5B26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40D7D1C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91F49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3060EA5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10AE3A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La Perl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9CC1B3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341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63BF0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943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47341F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2</w:t>
            </w:r>
          </w:p>
        </w:tc>
        <w:tc>
          <w:tcPr>
            <w:tcW w:w="3025" w:type="dxa"/>
            <w:shd w:val="clear" w:color="auto" w:fill="auto"/>
            <w:hideMark/>
          </w:tcPr>
          <w:p w14:paraId="64B64DE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5A533C8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2980CA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0E2AF79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2169B5F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Otongachi</w:t>
            </w:r>
          </w:p>
        </w:tc>
        <w:tc>
          <w:tcPr>
            <w:tcW w:w="970" w:type="dxa"/>
            <w:shd w:val="clear" w:color="auto" w:fill="auto"/>
            <w:hideMark/>
          </w:tcPr>
          <w:p w14:paraId="6F76E1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2039</w:t>
            </w:r>
          </w:p>
        </w:tc>
        <w:tc>
          <w:tcPr>
            <w:tcW w:w="1071" w:type="dxa"/>
            <w:shd w:val="clear" w:color="auto" w:fill="auto"/>
            <w:hideMark/>
          </w:tcPr>
          <w:p w14:paraId="3EC644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5176</w:t>
            </w:r>
          </w:p>
        </w:tc>
        <w:tc>
          <w:tcPr>
            <w:tcW w:w="665" w:type="dxa"/>
            <w:shd w:val="clear" w:color="auto" w:fill="auto"/>
            <w:hideMark/>
          </w:tcPr>
          <w:p w14:paraId="573CB3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46</w:t>
            </w:r>
          </w:p>
        </w:tc>
        <w:tc>
          <w:tcPr>
            <w:tcW w:w="3025" w:type="dxa"/>
            <w:shd w:val="clear" w:color="auto" w:fill="auto"/>
            <w:hideMark/>
          </w:tcPr>
          <w:p w14:paraId="4EB6EA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3A8A3A2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6453F4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6998C6B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250CC22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5816A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629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0E52E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530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32D613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67</w:t>
            </w:r>
          </w:p>
        </w:tc>
        <w:tc>
          <w:tcPr>
            <w:tcW w:w="3025" w:type="dxa"/>
            <w:shd w:val="clear" w:color="auto" w:fill="auto"/>
            <w:hideMark/>
          </w:tcPr>
          <w:p w14:paraId="2EF650E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3A35DEE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3E4F52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abiosus</w:t>
            </w:r>
          </w:p>
        </w:tc>
        <w:tc>
          <w:tcPr>
            <w:tcW w:w="1416" w:type="dxa"/>
            <w:shd w:val="clear" w:color="auto" w:fill="auto"/>
            <w:hideMark/>
          </w:tcPr>
          <w:p w14:paraId="619CD7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902E0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Tinalandi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E649F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031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55358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522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9784A2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47</w:t>
            </w:r>
          </w:p>
        </w:tc>
        <w:tc>
          <w:tcPr>
            <w:tcW w:w="3025" w:type="dxa"/>
            <w:shd w:val="clear" w:color="auto" w:fill="auto"/>
            <w:hideMark/>
          </w:tcPr>
          <w:p w14:paraId="16C261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CA9D0C3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3FB451E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03B5ED0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7553A3B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s Pampas</w:t>
            </w:r>
          </w:p>
        </w:tc>
        <w:tc>
          <w:tcPr>
            <w:tcW w:w="970" w:type="dxa"/>
            <w:shd w:val="clear" w:color="auto" w:fill="auto"/>
            <w:hideMark/>
          </w:tcPr>
          <w:p w14:paraId="24BBE8A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0.34836</w:t>
            </w:r>
          </w:p>
        </w:tc>
        <w:tc>
          <w:tcPr>
            <w:tcW w:w="1071" w:type="dxa"/>
            <w:shd w:val="clear" w:color="auto" w:fill="auto"/>
            <w:hideMark/>
          </w:tcPr>
          <w:p w14:paraId="57D9851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79.07601</w:t>
            </w:r>
          </w:p>
        </w:tc>
        <w:tc>
          <w:tcPr>
            <w:tcW w:w="665" w:type="dxa"/>
            <w:shd w:val="clear" w:color="auto" w:fill="auto"/>
            <w:hideMark/>
          </w:tcPr>
          <w:p w14:paraId="4ED4B5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1248</w:t>
            </w:r>
          </w:p>
        </w:tc>
        <w:tc>
          <w:tcPr>
            <w:tcW w:w="3025" w:type="dxa"/>
            <w:shd w:val="clear" w:color="auto" w:fill="auto"/>
            <w:hideMark/>
          </w:tcPr>
          <w:p w14:paraId="513295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117CD049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39BA82E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433CF5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14AB5B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Otong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CEF830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426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B826C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240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58187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38</w:t>
            </w:r>
          </w:p>
        </w:tc>
        <w:tc>
          <w:tcPr>
            <w:tcW w:w="3025" w:type="dxa"/>
            <w:shd w:val="clear" w:color="auto" w:fill="auto"/>
            <w:hideMark/>
          </w:tcPr>
          <w:p w14:paraId="454209B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566A31FD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7C4F499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08C66A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3EDFC3C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Cedro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96571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1842</w:t>
            </w:r>
          </w:p>
        </w:tc>
        <w:tc>
          <w:tcPr>
            <w:tcW w:w="1071" w:type="dxa"/>
            <w:shd w:val="clear" w:color="auto" w:fill="auto"/>
            <w:hideMark/>
          </w:tcPr>
          <w:p w14:paraId="33C878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8373</w:t>
            </w:r>
          </w:p>
        </w:tc>
        <w:tc>
          <w:tcPr>
            <w:tcW w:w="665" w:type="dxa"/>
            <w:shd w:val="clear" w:color="auto" w:fill="auto"/>
            <w:hideMark/>
          </w:tcPr>
          <w:p w14:paraId="2CD4418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64</w:t>
            </w:r>
          </w:p>
        </w:tc>
        <w:tc>
          <w:tcPr>
            <w:tcW w:w="3025" w:type="dxa"/>
            <w:shd w:val="clear" w:color="auto" w:fill="auto"/>
            <w:hideMark/>
          </w:tcPr>
          <w:p w14:paraId="65E3275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ZUTI 1742</w:t>
            </w:r>
          </w:p>
        </w:tc>
      </w:tr>
      <w:tr w:rsidR="007D6228" w:rsidRPr="00E1473C" w14:paraId="108069E1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430CA5E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574482F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7A6098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duriacu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6D2688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114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100F9A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6240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D766A1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02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12D1AA5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et al. 2014</w:t>
            </w:r>
          </w:p>
        </w:tc>
      </w:tr>
      <w:tr w:rsidR="007D6228" w:rsidRPr="00E1473C" w14:paraId="0B503738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296A9E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7A5EC64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0EA75A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.5 km NE Mind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DAF6C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314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DE1F0C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978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FDF7F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68</w:t>
            </w:r>
          </w:p>
        </w:tc>
        <w:tc>
          <w:tcPr>
            <w:tcW w:w="3025" w:type="dxa"/>
            <w:shd w:val="clear" w:color="auto" w:fill="auto"/>
            <w:hideMark/>
          </w:tcPr>
          <w:p w14:paraId="4C2A3C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7D71CC2B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1F6312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36C1B4D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044788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scadas de Mindo</w:t>
            </w:r>
          </w:p>
        </w:tc>
        <w:tc>
          <w:tcPr>
            <w:tcW w:w="970" w:type="dxa"/>
            <w:shd w:val="clear" w:color="auto" w:fill="auto"/>
            <w:hideMark/>
          </w:tcPr>
          <w:p w14:paraId="1DD078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7837</w:t>
            </w:r>
          </w:p>
        </w:tc>
        <w:tc>
          <w:tcPr>
            <w:tcW w:w="1071" w:type="dxa"/>
            <w:shd w:val="clear" w:color="auto" w:fill="auto"/>
            <w:hideMark/>
          </w:tcPr>
          <w:p w14:paraId="61A346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6429</w:t>
            </w:r>
          </w:p>
        </w:tc>
        <w:tc>
          <w:tcPr>
            <w:tcW w:w="665" w:type="dxa"/>
            <w:shd w:val="clear" w:color="auto" w:fill="auto"/>
            <w:hideMark/>
          </w:tcPr>
          <w:p w14:paraId="4FD6C51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38</w:t>
            </w:r>
          </w:p>
        </w:tc>
        <w:tc>
          <w:tcPr>
            <w:tcW w:w="3025" w:type="dxa"/>
            <w:shd w:val="clear" w:color="auto" w:fill="auto"/>
            <w:hideMark/>
          </w:tcPr>
          <w:p w14:paraId="7D533DA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468E4339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11B281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08317D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6DB533A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rdillera de Chontilla</w:t>
            </w:r>
          </w:p>
        </w:tc>
        <w:tc>
          <w:tcPr>
            <w:tcW w:w="970" w:type="dxa"/>
            <w:shd w:val="clear" w:color="auto" w:fill="auto"/>
            <w:hideMark/>
          </w:tcPr>
          <w:p w14:paraId="5B8CC29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1509</w:t>
            </w:r>
          </w:p>
        </w:tc>
        <w:tc>
          <w:tcPr>
            <w:tcW w:w="1071" w:type="dxa"/>
            <w:shd w:val="clear" w:color="auto" w:fill="auto"/>
            <w:hideMark/>
          </w:tcPr>
          <w:p w14:paraId="421160F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9180</w:t>
            </w:r>
          </w:p>
        </w:tc>
        <w:tc>
          <w:tcPr>
            <w:tcW w:w="665" w:type="dxa"/>
            <w:shd w:val="clear" w:color="auto" w:fill="auto"/>
            <w:hideMark/>
          </w:tcPr>
          <w:p w14:paraId="2FC0A15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57</w:t>
            </w:r>
          </w:p>
        </w:tc>
        <w:tc>
          <w:tcPr>
            <w:tcW w:w="3025" w:type="dxa"/>
            <w:shd w:val="clear" w:color="auto" w:fill="auto"/>
            <w:hideMark/>
          </w:tcPr>
          <w:p w14:paraId="0BFB66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65384B50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AB5AE5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06EED2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3065D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uripogi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62C21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311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613AF0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763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C2F662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71</w:t>
            </w:r>
          </w:p>
        </w:tc>
        <w:tc>
          <w:tcPr>
            <w:tcW w:w="3025" w:type="dxa"/>
            <w:shd w:val="clear" w:color="auto" w:fill="auto"/>
            <w:hideMark/>
          </w:tcPr>
          <w:p w14:paraId="116EDD9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1766</w:t>
            </w:r>
          </w:p>
        </w:tc>
      </w:tr>
      <w:tr w:rsidR="007D6228" w:rsidRPr="00E1473C" w14:paraId="7AEDC570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3BAE2B4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23BE4B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66C2D1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El Abrazo del Árbo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F0A6A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093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DB3E57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137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9765C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89</w:t>
            </w:r>
          </w:p>
        </w:tc>
        <w:tc>
          <w:tcPr>
            <w:tcW w:w="3025" w:type="dxa"/>
            <w:shd w:val="clear" w:color="auto" w:fill="auto"/>
            <w:hideMark/>
          </w:tcPr>
          <w:p w14:paraId="6CBBC7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52E6CA7D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0EBC472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6802B1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A6FEC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Cedra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2C1344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119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8FE6BC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5916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37A1D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45</w:t>
            </w:r>
          </w:p>
        </w:tc>
        <w:tc>
          <w:tcPr>
            <w:tcW w:w="3025" w:type="dxa"/>
            <w:shd w:val="clear" w:color="auto" w:fill="auto"/>
            <w:hideMark/>
          </w:tcPr>
          <w:p w14:paraId="1ED7AB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4DDFA6B7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7AF2F0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54F8CFF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84E765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El Monte Lodge</w:t>
            </w:r>
          </w:p>
        </w:tc>
        <w:tc>
          <w:tcPr>
            <w:tcW w:w="970" w:type="dxa"/>
            <w:shd w:val="clear" w:color="auto" w:fill="auto"/>
            <w:hideMark/>
          </w:tcPr>
          <w:p w14:paraId="251FCCD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6912</w:t>
            </w:r>
          </w:p>
        </w:tc>
        <w:tc>
          <w:tcPr>
            <w:tcW w:w="1071" w:type="dxa"/>
            <w:shd w:val="clear" w:color="auto" w:fill="auto"/>
            <w:hideMark/>
          </w:tcPr>
          <w:p w14:paraId="5003168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6195</w:t>
            </w:r>
          </w:p>
        </w:tc>
        <w:tc>
          <w:tcPr>
            <w:tcW w:w="665" w:type="dxa"/>
            <w:shd w:val="clear" w:color="auto" w:fill="auto"/>
            <w:hideMark/>
          </w:tcPr>
          <w:p w14:paraId="2183DD2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16</w:t>
            </w:r>
          </w:p>
        </w:tc>
        <w:tc>
          <w:tcPr>
            <w:tcW w:w="3025" w:type="dxa"/>
            <w:shd w:val="clear" w:color="auto" w:fill="auto"/>
            <w:hideMark/>
          </w:tcPr>
          <w:p w14:paraId="5AC8368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6161B004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180B88A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0D8573A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3B204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avilán Orongo</w:t>
            </w:r>
          </w:p>
        </w:tc>
        <w:tc>
          <w:tcPr>
            <w:tcW w:w="970" w:type="dxa"/>
            <w:shd w:val="clear" w:color="auto" w:fill="auto"/>
            <w:hideMark/>
          </w:tcPr>
          <w:p w14:paraId="6F5C51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7186</w:t>
            </w:r>
          </w:p>
        </w:tc>
        <w:tc>
          <w:tcPr>
            <w:tcW w:w="1071" w:type="dxa"/>
            <w:shd w:val="clear" w:color="auto" w:fill="auto"/>
            <w:hideMark/>
          </w:tcPr>
          <w:p w14:paraId="43B226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6177</w:t>
            </w:r>
          </w:p>
        </w:tc>
        <w:tc>
          <w:tcPr>
            <w:tcW w:w="665" w:type="dxa"/>
            <w:shd w:val="clear" w:color="auto" w:fill="auto"/>
            <w:hideMark/>
          </w:tcPr>
          <w:p w14:paraId="246BB7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59</w:t>
            </w:r>
          </w:p>
        </w:tc>
        <w:tc>
          <w:tcPr>
            <w:tcW w:w="3025" w:type="dxa"/>
            <w:shd w:val="clear" w:color="auto" w:fill="auto"/>
            <w:hideMark/>
          </w:tcPr>
          <w:p w14:paraId="536EEC0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79F8363D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7BAA83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578CADE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AF8FC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Guambup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CFB4B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116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F953C9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025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B42702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64</w:t>
            </w:r>
          </w:p>
        </w:tc>
        <w:tc>
          <w:tcPr>
            <w:tcW w:w="3025" w:type="dxa"/>
            <w:shd w:val="clear" w:color="auto" w:fill="auto"/>
            <w:hideMark/>
          </w:tcPr>
          <w:p w14:paraId="3ED484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480EEA59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4245CD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0AD9491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CD6B70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La Hesperi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43750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502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90C55C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509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9443F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28</w:t>
            </w:r>
          </w:p>
        </w:tc>
        <w:tc>
          <w:tcPr>
            <w:tcW w:w="3025" w:type="dxa"/>
            <w:shd w:val="clear" w:color="auto" w:fill="auto"/>
            <w:hideMark/>
          </w:tcPr>
          <w:p w14:paraId="3A436F3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30C95F8E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7F412F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02D577A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25C9A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s Tangar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5AEC00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808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C0A651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667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5D4662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83</w:t>
            </w:r>
          </w:p>
        </w:tc>
        <w:tc>
          <w:tcPr>
            <w:tcW w:w="3025" w:type="dxa"/>
            <w:shd w:val="clear" w:color="auto" w:fill="auto"/>
            <w:hideMark/>
          </w:tcPr>
          <w:p w14:paraId="105F3D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5CA8ADF6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3863A4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61B61A9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22830E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s Tolas</w:t>
            </w:r>
          </w:p>
        </w:tc>
        <w:tc>
          <w:tcPr>
            <w:tcW w:w="970" w:type="dxa"/>
            <w:shd w:val="clear" w:color="auto" w:fill="auto"/>
            <w:hideMark/>
          </w:tcPr>
          <w:p w14:paraId="7AE92A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4626</w:t>
            </w:r>
          </w:p>
        </w:tc>
        <w:tc>
          <w:tcPr>
            <w:tcW w:w="1071" w:type="dxa"/>
            <w:shd w:val="clear" w:color="auto" w:fill="auto"/>
            <w:hideMark/>
          </w:tcPr>
          <w:p w14:paraId="5E199B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8464</w:t>
            </w:r>
          </w:p>
        </w:tc>
        <w:tc>
          <w:tcPr>
            <w:tcW w:w="665" w:type="dxa"/>
            <w:shd w:val="clear" w:color="auto" w:fill="auto"/>
            <w:hideMark/>
          </w:tcPr>
          <w:p w14:paraId="177088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05</w:t>
            </w:r>
          </w:p>
        </w:tc>
        <w:tc>
          <w:tcPr>
            <w:tcW w:w="3025" w:type="dxa"/>
            <w:shd w:val="clear" w:color="auto" w:fill="auto"/>
            <w:hideMark/>
          </w:tcPr>
          <w:p w14:paraId="532F67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5810</w:t>
            </w:r>
          </w:p>
        </w:tc>
      </w:tr>
      <w:tr w:rsidR="007D6228" w:rsidRPr="00E1473C" w14:paraId="3E9D7388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4E26A1F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3B2054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624DEF9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quipucun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2ECB4B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204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DDCBF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845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8A852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01</w:t>
            </w:r>
          </w:p>
        </w:tc>
        <w:tc>
          <w:tcPr>
            <w:tcW w:w="3025" w:type="dxa"/>
            <w:shd w:val="clear" w:color="auto" w:fill="auto"/>
            <w:hideMark/>
          </w:tcPr>
          <w:p w14:paraId="3C81120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530D592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3965EB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1615833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25826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shpi</w:t>
            </w:r>
          </w:p>
        </w:tc>
        <w:tc>
          <w:tcPr>
            <w:tcW w:w="970" w:type="dxa"/>
            <w:shd w:val="clear" w:color="auto" w:fill="auto"/>
            <w:hideMark/>
          </w:tcPr>
          <w:p w14:paraId="1AB7D23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6603</w:t>
            </w:r>
          </w:p>
        </w:tc>
        <w:tc>
          <w:tcPr>
            <w:tcW w:w="1071" w:type="dxa"/>
            <w:shd w:val="clear" w:color="auto" w:fill="auto"/>
            <w:hideMark/>
          </w:tcPr>
          <w:p w14:paraId="1907F1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862</w:t>
            </w:r>
          </w:p>
        </w:tc>
        <w:tc>
          <w:tcPr>
            <w:tcW w:w="665" w:type="dxa"/>
            <w:shd w:val="clear" w:color="auto" w:fill="auto"/>
            <w:hideMark/>
          </w:tcPr>
          <w:p w14:paraId="60D4284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05</w:t>
            </w:r>
          </w:p>
        </w:tc>
        <w:tc>
          <w:tcPr>
            <w:tcW w:w="3025" w:type="dxa"/>
            <w:shd w:val="clear" w:color="auto" w:fill="auto"/>
            <w:hideMark/>
          </w:tcPr>
          <w:p w14:paraId="461B023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0D2D18" w:rsidRPr="00E1473C" w14:paraId="14EECB64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0D7DF07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3380034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10B0E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Milp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045299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324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8597D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657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C39AD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13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5BC0F7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0D5C3E2D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27FD67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3F8B12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548FE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indo Lago</w:t>
            </w:r>
          </w:p>
        </w:tc>
        <w:tc>
          <w:tcPr>
            <w:tcW w:w="970" w:type="dxa"/>
            <w:shd w:val="clear" w:color="auto" w:fill="auto"/>
            <w:hideMark/>
          </w:tcPr>
          <w:p w14:paraId="6C5AD32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4834</w:t>
            </w:r>
          </w:p>
        </w:tc>
        <w:tc>
          <w:tcPr>
            <w:tcW w:w="1071" w:type="dxa"/>
            <w:shd w:val="clear" w:color="auto" w:fill="auto"/>
            <w:hideMark/>
          </w:tcPr>
          <w:p w14:paraId="736418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7402</w:t>
            </w:r>
          </w:p>
        </w:tc>
        <w:tc>
          <w:tcPr>
            <w:tcW w:w="665" w:type="dxa"/>
            <w:shd w:val="clear" w:color="auto" w:fill="auto"/>
            <w:hideMark/>
          </w:tcPr>
          <w:p w14:paraId="6205093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70</w:t>
            </w:r>
          </w:p>
        </w:tc>
        <w:tc>
          <w:tcPr>
            <w:tcW w:w="3025" w:type="dxa"/>
            <w:shd w:val="clear" w:color="auto" w:fill="auto"/>
            <w:hideMark/>
          </w:tcPr>
          <w:p w14:paraId="763FEC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5DDF1B8F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26C9FE6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2E321FF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4004EE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Nanegal</w:t>
            </w:r>
          </w:p>
        </w:tc>
        <w:tc>
          <w:tcPr>
            <w:tcW w:w="970" w:type="dxa"/>
            <w:shd w:val="clear" w:color="auto" w:fill="auto"/>
            <w:hideMark/>
          </w:tcPr>
          <w:p w14:paraId="2AE07C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3142</w:t>
            </w:r>
          </w:p>
        </w:tc>
        <w:tc>
          <w:tcPr>
            <w:tcW w:w="1071" w:type="dxa"/>
            <w:shd w:val="clear" w:color="auto" w:fill="auto"/>
            <w:hideMark/>
          </w:tcPr>
          <w:p w14:paraId="01178F6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7652</w:t>
            </w:r>
          </w:p>
        </w:tc>
        <w:tc>
          <w:tcPr>
            <w:tcW w:w="665" w:type="dxa"/>
            <w:shd w:val="clear" w:color="auto" w:fill="auto"/>
            <w:hideMark/>
          </w:tcPr>
          <w:p w14:paraId="7FE657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65</w:t>
            </w:r>
          </w:p>
        </w:tc>
        <w:tc>
          <w:tcPr>
            <w:tcW w:w="3025" w:type="dxa"/>
            <w:shd w:val="clear" w:color="auto" w:fill="auto"/>
            <w:hideMark/>
          </w:tcPr>
          <w:p w14:paraId="42A8B97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30CA58B4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33132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2163059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EDA615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Nuevo Mund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AD577F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000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A67F01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669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073308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42</w:t>
            </w:r>
          </w:p>
        </w:tc>
        <w:tc>
          <w:tcPr>
            <w:tcW w:w="3025" w:type="dxa"/>
            <w:shd w:val="clear" w:color="auto" w:fill="auto"/>
            <w:hideMark/>
          </w:tcPr>
          <w:p w14:paraId="5E1A44B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2011</w:t>
            </w:r>
          </w:p>
        </w:tc>
      </w:tr>
      <w:tr w:rsidR="00E1473C" w:rsidRPr="00E1473C" w14:paraId="6B0E6142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DB9AFE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379D374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55FB3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achijal</w:t>
            </w:r>
          </w:p>
        </w:tc>
        <w:tc>
          <w:tcPr>
            <w:tcW w:w="970" w:type="dxa"/>
            <w:shd w:val="clear" w:color="auto" w:fill="auto"/>
            <w:hideMark/>
          </w:tcPr>
          <w:p w14:paraId="6366F1B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2771</w:t>
            </w:r>
          </w:p>
        </w:tc>
        <w:tc>
          <w:tcPr>
            <w:tcW w:w="1071" w:type="dxa"/>
            <w:shd w:val="clear" w:color="auto" w:fill="auto"/>
            <w:hideMark/>
          </w:tcPr>
          <w:p w14:paraId="7F54E52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8948</w:t>
            </w:r>
          </w:p>
        </w:tc>
        <w:tc>
          <w:tcPr>
            <w:tcW w:w="665" w:type="dxa"/>
            <w:shd w:val="clear" w:color="auto" w:fill="auto"/>
            <w:hideMark/>
          </w:tcPr>
          <w:p w14:paraId="76E909C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77</w:t>
            </w:r>
          </w:p>
        </w:tc>
        <w:tc>
          <w:tcPr>
            <w:tcW w:w="3025" w:type="dxa"/>
            <w:shd w:val="clear" w:color="auto" w:fill="auto"/>
            <w:hideMark/>
          </w:tcPr>
          <w:p w14:paraId="6528D8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8B4C518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21B6021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5E7AC9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77FE75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Orito</w:t>
            </w:r>
          </w:p>
        </w:tc>
        <w:tc>
          <w:tcPr>
            <w:tcW w:w="970" w:type="dxa"/>
            <w:shd w:val="clear" w:color="auto" w:fill="auto"/>
            <w:hideMark/>
          </w:tcPr>
          <w:p w14:paraId="70DBCD5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9458</w:t>
            </w:r>
          </w:p>
        </w:tc>
        <w:tc>
          <w:tcPr>
            <w:tcW w:w="1071" w:type="dxa"/>
            <w:shd w:val="clear" w:color="auto" w:fill="auto"/>
            <w:hideMark/>
          </w:tcPr>
          <w:p w14:paraId="3B61C51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8296</w:t>
            </w:r>
          </w:p>
        </w:tc>
        <w:tc>
          <w:tcPr>
            <w:tcW w:w="665" w:type="dxa"/>
            <w:shd w:val="clear" w:color="auto" w:fill="auto"/>
            <w:hideMark/>
          </w:tcPr>
          <w:p w14:paraId="30D3FE6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05</w:t>
            </w:r>
          </w:p>
        </w:tc>
        <w:tc>
          <w:tcPr>
            <w:tcW w:w="3025" w:type="dxa"/>
            <w:shd w:val="clear" w:color="auto" w:fill="auto"/>
            <w:hideMark/>
          </w:tcPr>
          <w:p w14:paraId="4FD425A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3100860D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69F9EC4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33E95E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AE847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Santa Lucía</w:t>
            </w:r>
          </w:p>
        </w:tc>
        <w:tc>
          <w:tcPr>
            <w:tcW w:w="970" w:type="dxa"/>
            <w:shd w:val="clear" w:color="auto" w:fill="auto"/>
            <w:hideMark/>
          </w:tcPr>
          <w:p w14:paraId="5BFE965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1778</w:t>
            </w:r>
          </w:p>
        </w:tc>
        <w:tc>
          <w:tcPr>
            <w:tcW w:w="1071" w:type="dxa"/>
            <w:shd w:val="clear" w:color="auto" w:fill="auto"/>
            <w:hideMark/>
          </w:tcPr>
          <w:p w14:paraId="50DA1BB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0755</w:t>
            </w:r>
          </w:p>
        </w:tc>
        <w:tc>
          <w:tcPr>
            <w:tcW w:w="665" w:type="dxa"/>
            <w:shd w:val="clear" w:color="auto" w:fill="auto"/>
            <w:hideMark/>
          </w:tcPr>
          <w:p w14:paraId="5A64FC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879</w:t>
            </w:r>
          </w:p>
        </w:tc>
        <w:tc>
          <w:tcPr>
            <w:tcW w:w="3025" w:type="dxa"/>
            <w:shd w:val="clear" w:color="auto" w:fill="auto"/>
            <w:hideMark/>
          </w:tcPr>
          <w:p w14:paraId="6F37212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35C48BF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7C237E4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78B1718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A5CC67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a Ros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436CAA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023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5083E9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272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855A7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55</w:t>
            </w:r>
          </w:p>
        </w:tc>
        <w:tc>
          <w:tcPr>
            <w:tcW w:w="3025" w:type="dxa"/>
            <w:shd w:val="clear" w:color="auto" w:fill="auto"/>
            <w:hideMark/>
          </w:tcPr>
          <w:p w14:paraId="1908D83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992CC8A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065F7D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18695CE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D1E4F2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ragoza–Río Cinto</w:t>
            </w:r>
          </w:p>
        </w:tc>
        <w:tc>
          <w:tcPr>
            <w:tcW w:w="970" w:type="dxa"/>
            <w:shd w:val="clear" w:color="auto" w:fill="auto"/>
            <w:hideMark/>
          </w:tcPr>
          <w:p w14:paraId="2ECE81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12891</w:t>
            </w:r>
          </w:p>
        </w:tc>
        <w:tc>
          <w:tcPr>
            <w:tcW w:w="1071" w:type="dxa"/>
            <w:shd w:val="clear" w:color="auto" w:fill="auto"/>
            <w:hideMark/>
          </w:tcPr>
          <w:p w14:paraId="4357578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437</w:t>
            </w:r>
          </w:p>
        </w:tc>
        <w:tc>
          <w:tcPr>
            <w:tcW w:w="665" w:type="dxa"/>
            <w:shd w:val="clear" w:color="auto" w:fill="auto"/>
            <w:hideMark/>
          </w:tcPr>
          <w:p w14:paraId="08C530F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22</w:t>
            </w:r>
          </w:p>
        </w:tc>
        <w:tc>
          <w:tcPr>
            <w:tcW w:w="3025" w:type="dxa"/>
            <w:shd w:val="clear" w:color="auto" w:fill="auto"/>
            <w:hideMark/>
          </w:tcPr>
          <w:p w14:paraId="0FF3DDD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et al. 2009</w:t>
            </w:r>
          </w:p>
        </w:tc>
      </w:tr>
      <w:tr w:rsidR="00E1473C" w:rsidRPr="00E1473C" w14:paraId="7085F88F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2FBD838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146BB12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027705B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ueños de Bambú</w:t>
            </w:r>
          </w:p>
        </w:tc>
        <w:tc>
          <w:tcPr>
            <w:tcW w:w="970" w:type="dxa"/>
            <w:shd w:val="clear" w:color="auto" w:fill="auto"/>
            <w:hideMark/>
          </w:tcPr>
          <w:p w14:paraId="2B234FA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6655</w:t>
            </w:r>
          </w:p>
        </w:tc>
        <w:tc>
          <w:tcPr>
            <w:tcW w:w="1071" w:type="dxa"/>
            <w:shd w:val="clear" w:color="auto" w:fill="auto"/>
            <w:hideMark/>
          </w:tcPr>
          <w:p w14:paraId="04B4153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7158</w:t>
            </w:r>
          </w:p>
        </w:tc>
        <w:tc>
          <w:tcPr>
            <w:tcW w:w="665" w:type="dxa"/>
            <w:shd w:val="clear" w:color="auto" w:fill="auto"/>
            <w:hideMark/>
          </w:tcPr>
          <w:p w14:paraId="0B9E8B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91</w:t>
            </w:r>
          </w:p>
        </w:tc>
        <w:tc>
          <w:tcPr>
            <w:tcW w:w="3025" w:type="dxa"/>
            <w:shd w:val="clear" w:color="auto" w:fill="auto"/>
            <w:hideMark/>
          </w:tcPr>
          <w:p w14:paraId="5C48D0F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063C060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E9D7B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5AA3A9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3B4777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andapi</w:t>
            </w:r>
          </w:p>
        </w:tc>
        <w:tc>
          <w:tcPr>
            <w:tcW w:w="970" w:type="dxa"/>
            <w:shd w:val="clear" w:color="auto" w:fill="auto"/>
            <w:hideMark/>
          </w:tcPr>
          <w:p w14:paraId="4D57804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41522</w:t>
            </w:r>
          </w:p>
        </w:tc>
        <w:tc>
          <w:tcPr>
            <w:tcW w:w="1071" w:type="dxa"/>
            <w:shd w:val="clear" w:color="auto" w:fill="auto"/>
            <w:hideMark/>
          </w:tcPr>
          <w:p w14:paraId="30E0BC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9728</w:t>
            </w:r>
          </w:p>
        </w:tc>
        <w:tc>
          <w:tcPr>
            <w:tcW w:w="665" w:type="dxa"/>
            <w:shd w:val="clear" w:color="auto" w:fill="auto"/>
            <w:hideMark/>
          </w:tcPr>
          <w:p w14:paraId="38B891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55</w:t>
            </w:r>
          </w:p>
        </w:tc>
        <w:tc>
          <w:tcPr>
            <w:tcW w:w="3025" w:type="dxa"/>
            <w:shd w:val="clear" w:color="auto" w:fill="auto"/>
            <w:hideMark/>
          </w:tcPr>
          <w:p w14:paraId="1BAE7FA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2D8411FB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DD7D7C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3C7DA9E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BEC277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andayapa Lodge</w:t>
            </w:r>
          </w:p>
        </w:tc>
        <w:tc>
          <w:tcPr>
            <w:tcW w:w="970" w:type="dxa"/>
            <w:shd w:val="clear" w:color="auto" w:fill="auto"/>
            <w:hideMark/>
          </w:tcPr>
          <w:p w14:paraId="6DB2AF3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0249</w:t>
            </w:r>
          </w:p>
        </w:tc>
        <w:tc>
          <w:tcPr>
            <w:tcW w:w="1071" w:type="dxa"/>
            <w:shd w:val="clear" w:color="auto" w:fill="auto"/>
            <w:hideMark/>
          </w:tcPr>
          <w:p w14:paraId="7AF8802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8083</w:t>
            </w:r>
          </w:p>
        </w:tc>
        <w:tc>
          <w:tcPr>
            <w:tcW w:w="665" w:type="dxa"/>
            <w:shd w:val="clear" w:color="auto" w:fill="auto"/>
            <w:hideMark/>
          </w:tcPr>
          <w:p w14:paraId="2A5A75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30</w:t>
            </w:r>
          </w:p>
        </w:tc>
        <w:tc>
          <w:tcPr>
            <w:tcW w:w="3025" w:type="dxa"/>
            <w:shd w:val="clear" w:color="auto" w:fill="auto"/>
            <w:hideMark/>
          </w:tcPr>
          <w:p w14:paraId="6B6219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4159D496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3EB29BA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65095A5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2DB6F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Upper Río Sardin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75E090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945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D8C68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354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E88F1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50</w:t>
            </w:r>
          </w:p>
        </w:tc>
        <w:tc>
          <w:tcPr>
            <w:tcW w:w="3025" w:type="dxa"/>
            <w:shd w:val="clear" w:color="auto" w:fill="auto"/>
            <w:hideMark/>
          </w:tcPr>
          <w:p w14:paraId="1693DB8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4E884A37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2E3D52B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019AF04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FFFA2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ellow House</w:t>
            </w:r>
          </w:p>
        </w:tc>
        <w:tc>
          <w:tcPr>
            <w:tcW w:w="970" w:type="dxa"/>
            <w:shd w:val="clear" w:color="auto" w:fill="auto"/>
            <w:hideMark/>
          </w:tcPr>
          <w:p w14:paraId="7D15DE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4234</w:t>
            </w:r>
          </w:p>
        </w:tc>
        <w:tc>
          <w:tcPr>
            <w:tcW w:w="1071" w:type="dxa"/>
            <w:shd w:val="clear" w:color="auto" w:fill="auto"/>
            <w:hideMark/>
          </w:tcPr>
          <w:p w14:paraId="4AF491E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941</w:t>
            </w:r>
          </w:p>
        </w:tc>
        <w:tc>
          <w:tcPr>
            <w:tcW w:w="665" w:type="dxa"/>
            <w:shd w:val="clear" w:color="auto" w:fill="auto"/>
            <w:hideMark/>
          </w:tcPr>
          <w:p w14:paraId="238EC9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89</w:t>
            </w:r>
          </w:p>
        </w:tc>
        <w:tc>
          <w:tcPr>
            <w:tcW w:w="3025" w:type="dxa"/>
            <w:shd w:val="clear" w:color="auto" w:fill="auto"/>
            <w:hideMark/>
          </w:tcPr>
          <w:p w14:paraId="37E45B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5E16CDF1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D9402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1228905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 xml:space="preserve">Pichincha </w:t>
            </w:r>
          </w:p>
        </w:tc>
        <w:tc>
          <w:tcPr>
            <w:tcW w:w="2220" w:type="dxa"/>
            <w:shd w:val="clear" w:color="auto" w:fill="auto"/>
            <w:hideMark/>
          </w:tcPr>
          <w:p w14:paraId="39367A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 km NE Dos Ríos</w:t>
            </w:r>
          </w:p>
        </w:tc>
        <w:tc>
          <w:tcPr>
            <w:tcW w:w="970" w:type="dxa"/>
            <w:shd w:val="clear" w:color="auto" w:fill="auto"/>
            <w:hideMark/>
          </w:tcPr>
          <w:p w14:paraId="7A0293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0188</w:t>
            </w:r>
          </w:p>
        </w:tc>
        <w:tc>
          <w:tcPr>
            <w:tcW w:w="1071" w:type="dxa"/>
            <w:shd w:val="clear" w:color="auto" w:fill="auto"/>
            <w:hideMark/>
          </w:tcPr>
          <w:p w14:paraId="4FE5D1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8698</w:t>
            </w:r>
          </w:p>
        </w:tc>
        <w:tc>
          <w:tcPr>
            <w:tcW w:w="665" w:type="dxa"/>
            <w:shd w:val="clear" w:color="auto" w:fill="auto"/>
            <w:hideMark/>
          </w:tcPr>
          <w:p w14:paraId="3EAFFCD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15</w:t>
            </w:r>
          </w:p>
        </w:tc>
        <w:tc>
          <w:tcPr>
            <w:tcW w:w="3025" w:type="dxa"/>
            <w:shd w:val="clear" w:color="auto" w:fill="auto"/>
            <w:hideMark/>
          </w:tcPr>
          <w:p w14:paraId="0083DF3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4F38D520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2BE780A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6B3F4D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76892DE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 km E La Palma</w:t>
            </w:r>
          </w:p>
        </w:tc>
        <w:tc>
          <w:tcPr>
            <w:tcW w:w="970" w:type="dxa"/>
            <w:shd w:val="clear" w:color="auto" w:fill="auto"/>
            <w:hideMark/>
          </w:tcPr>
          <w:p w14:paraId="07B1D2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3508</w:t>
            </w:r>
          </w:p>
        </w:tc>
        <w:tc>
          <w:tcPr>
            <w:tcW w:w="1071" w:type="dxa"/>
            <w:shd w:val="clear" w:color="auto" w:fill="auto"/>
            <w:hideMark/>
          </w:tcPr>
          <w:p w14:paraId="4BF4AA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3537</w:t>
            </w:r>
          </w:p>
        </w:tc>
        <w:tc>
          <w:tcPr>
            <w:tcW w:w="665" w:type="dxa"/>
            <w:shd w:val="clear" w:color="auto" w:fill="auto"/>
            <w:hideMark/>
          </w:tcPr>
          <w:p w14:paraId="043929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43</w:t>
            </w:r>
          </w:p>
        </w:tc>
        <w:tc>
          <w:tcPr>
            <w:tcW w:w="3025" w:type="dxa"/>
            <w:shd w:val="clear" w:color="auto" w:fill="auto"/>
            <w:hideMark/>
          </w:tcPr>
          <w:p w14:paraId="1FF9DA4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2EFAFF67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25510F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247842C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34A7640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 km W Chiribog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4B4305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435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FAE3E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499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AA0EC1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31</w:t>
            </w:r>
          </w:p>
        </w:tc>
        <w:tc>
          <w:tcPr>
            <w:tcW w:w="3025" w:type="dxa"/>
            <w:shd w:val="clear" w:color="auto" w:fill="auto"/>
            <w:hideMark/>
          </w:tcPr>
          <w:p w14:paraId="4A8D6F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24FABA05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6E24E8F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1909F75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2E6293A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 km E La Palma</w:t>
            </w:r>
          </w:p>
        </w:tc>
        <w:tc>
          <w:tcPr>
            <w:tcW w:w="970" w:type="dxa"/>
            <w:shd w:val="clear" w:color="auto" w:fill="auto"/>
            <w:hideMark/>
          </w:tcPr>
          <w:p w14:paraId="16C75F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6117</w:t>
            </w:r>
          </w:p>
        </w:tc>
        <w:tc>
          <w:tcPr>
            <w:tcW w:w="1071" w:type="dxa"/>
            <w:shd w:val="clear" w:color="auto" w:fill="auto"/>
            <w:hideMark/>
          </w:tcPr>
          <w:p w14:paraId="79AF8E1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0241</w:t>
            </w:r>
          </w:p>
        </w:tc>
        <w:tc>
          <w:tcPr>
            <w:tcW w:w="665" w:type="dxa"/>
            <w:shd w:val="clear" w:color="auto" w:fill="auto"/>
            <w:hideMark/>
          </w:tcPr>
          <w:p w14:paraId="5EEC46A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39</w:t>
            </w:r>
          </w:p>
        </w:tc>
        <w:tc>
          <w:tcPr>
            <w:tcW w:w="3025" w:type="dxa"/>
            <w:shd w:val="clear" w:color="auto" w:fill="auto"/>
            <w:hideMark/>
          </w:tcPr>
          <w:p w14:paraId="295E62A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3F1D11F7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41BF0B2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591B15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7F21573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uajalito</w:t>
            </w:r>
          </w:p>
        </w:tc>
        <w:tc>
          <w:tcPr>
            <w:tcW w:w="970" w:type="dxa"/>
            <w:shd w:val="clear" w:color="auto" w:fill="auto"/>
            <w:hideMark/>
          </w:tcPr>
          <w:p w14:paraId="3D1C5D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2875</w:t>
            </w:r>
          </w:p>
        </w:tc>
        <w:tc>
          <w:tcPr>
            <w:tcW w:w="1071" w:type="dxa"/>
            <w:shd w:val="clear" w:color="auto" w:fill="auto"/>
            <w:hideMark/>
          </w:tcPr>
          <w:p w14:paraId="044A6CD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2248</w:t>
            </w:r>
          </w:p>
        </w:tc>
        <w:tc>
          <w:tcPr>
            <w:tcW w:w="665" w:type="dxa"/>
            <w:shd w:val="clear" w:color="auto" w:fill="auto"/>
            <w:hideMark/>
          </w:tcPr>
          <w:p w14:paraId="363F11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90</w:t>
            </w:r>
          </w:p>
        </w:tc>
        <w:tc>
          <w:tcPr>
            <w:tcW w:w="3025" w:type="dxa"/>
            <w:shd w:val="clear" w:color="auto" w:fill="auto"/>
            <w:hideMark/>
          </w:tcPr>
          <w:p w14:paraId="2C9DDC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7365E7E5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594713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16C6453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4F5946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Faisanes</w:t>
            </w:r>
          </w:p>
        </w:tc>
        <w:tc>
          <w:tcPr>
            <w:tcW w:w="970" w:type="dxa"/>
            <w:shd w:val="clear" w:color="auto" w:fill="auto"/>
            <w:hideMark/>
          </w:tcPr>
          <w:p w14:paraId="2EEE18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1667</w:t>
            </w:r>
          </w:p>
        </w:tc>
        <w:tc>
          <w:tcPr>
            <w:tcW w:w="1071" w:type="dxa"/>
            <w:shd w:val="clear" w:color="auto" w:fill="auto"/>
            <w:hideMark/>
          </w:tcPr>
          <w:p w14:paraId="7F39A22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001</w:t>
            </w:r>
          </w:p>
        </w:tc>
        <w:tc>
          <w:tcPr>
            <w:tcW w:w="665" w:type="dxa"/>
            <w:shd w:val="clear" w:color="auto" w:fill="auto"/>
            <w:hideMark/>
          </w:tcPr>
          <w:p w14:paraId="610F52F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49</w:t>
            </w:r>
          </w:p>
        </w:tc>
        <w:tc>
          <w:tcPr>
            <w:tcW w:w="3025" w:type="dxa"/>
            <w:shd w:val="clear" w:color="auto" w:fill="auto"/>
            <w:hideMark/>
          </w:tcPr>
          <w:p w14:paraId="23EDC3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5D515E58" w14:textId="77777777" w:rsidTr="0058186D">
        <w:trPr>
          <w:trHeight w:val="300"/>
        </w:trPr>
        <w:tc>
          <w:tcPr>
            <w:tcW w:w="2195" w:type="dxa"/>
            <w:shd w:val="clear" w:color="auto" w:fill="auto"/>
            <w:hideMark/>
          </w:tcPr>
          <w:p w14:paraId="277E25C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luteolateralis</w:t>
            </w:r>
          </w:p>
        </w:tc>
        <w:tc>
          <w:tcPr>
            <w:tcW w:w="1416" w:type="dxa"/>
            <w:shd w:val="clear" w:color="auto" w:fill="auto"/>
            <w:hideMark/>
          </w:tcPr>
          <w:p w14:paraId="2D7BA77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7BD57E1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oachi-Chiriboga</w:t>
            </w:r>
          </w:p>
        </w:tc>
        <w:tc>
          <w:tcPr>
            <w:tcW w:w="970" w:type="dxa"/>
            <w:shd w:val="clear" w:color="auto" w:fill="auto"/>
            <w:hideMark/>
          </w:tcPr>
          <w:p w14:paraId="48521E3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0355</w:t>
            </w:r>
          </w:p>
        </w:tc>
        <w:tc>
          <w:tcPr>
            <w:tcW w:w="1071" w:type="dxa"/>
            <w:shd w:val="clear" w:color="auto" w:fill="auto"/>
            <w:hideMark/>
          </w:tcPr>
          <w:p w14:paraId="115E7F0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6922</w:t>
            </w:r>
          </w:p>
        </w:tc>
        <w:tc>
          <w:tcPr>
            <w:tcW w:w="665" w:type="dxa"/>
            <w:shd w:val="clear" w:color="auto" w:fill="auto"/>
            <w:hideMark/>
          </w:tcPr>
          <w:p w14:paraId="713AD40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44</w:t>
            </w:r>
          </w:p>
        </w:tc>
        <w:tc>
          <w:tcPr>
            <w:tcW w:w="3025" w:type="dxa"/>
            <w:shd w:val="clear" w:color="auto" w:fill="auto"/>
            <w:hideMark/>
          </w:tcPr>
          <w:p w14:paraId="78E3FC4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B992A6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59D453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4D7604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43A6362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Junín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A777CA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2700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4F53B3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497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EEDFA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88</w:t>
            </w:r>
          </w:p>
        </w:tc>
        <w:tc>
          <w:tcPr>
            <w:tcW w:w="3025" w:type="dxa"/>
            <w:shd w:val="clear" w:color="auto" w:fill="auto"/>
            <w:hideMark/>
          </w:tcPr>
          <w:p w14:paraId="4ABE8FA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rteaga et al. 2013</w:t>
            </w:r>
          </w:p>
        </w:tc>
      </w:tr>
      <w:tr w:rsidR="00E1473C" w:rsidRPr="00E1473C" w14:paraId="6DB0E55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DFC37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1FF504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15C2D38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Cedro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E3882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1842</w:t>
            </w:r>
          </w:p>
        </w:tc>
        <w:tc>
          <w:tcPr>
            <w:tcW w:w="1071" w:type="dxa"/>
            <w:shd w:val="clear" w:color="auto" w:fill="auto"/>
            <w:hideMark/>
          </w:tcPr>
          <w:p w14:paraId="08E05C8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8373</w:t>
            </w:r>
          </w:p>
        </w:tc>
        <w:tc>
          <w:tcPr>
            <w:tcW w:w="665" w:type="dxa"/>
            <w:shd w:val="clear" w:color="auto" w:fill="auto"/>
            <w:hideMark/>
          </w:tcPr>
          <w:p w14:paraId="224A336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64</w:t>
            </w:r>
          </w:p>
        </w:tc>
        <w:tc>
          <w:tcPr>
            <w:tcW w:w="3025" w:type="dxa"/>
            <w:shd w:val="clear" w:color="auto" w:fill="auto"/>
            <w:hideMark/>
          </w:tcPr>
          <w:p w14:paraId="13A2F58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rteaga et al. 2013</w:t>
            </w:r>
          </w:p>
        </w:tc>
      </w:tr>
      <w:tr w:rsidR="007D6228" w:rsidRPr="00E1473C" w14:paraId="5A7CAD7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65C5E5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109C91D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192C0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Cascadas de Mind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5F7F2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8002</w:t>
            </w:r>
          </w:p>
        </w:tc>
        <w:tc>
          <w:tcPr>
            <w:tcW w:w="1071" w:type="dxa"/>
            <w:shd w:val="clear" w:color="auto" w:fill="auto"/>
            <w:hideMark/>
          </w:tcPr>
          <w:p w14:paraId="241AABD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6251</w:t>
            </w:r>
          </w:p>
        </w:tc>
        <w:tc>
          <w:tcPr>
            <w:tcW w:w="665" w:type="dxa"/>
            <w:shd w:val="clear" w:color="auto" w:fill="auto"/>
            <w:hideMark/>
          </w:tcPr>
          <w:p w14:paraId="2E40065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81</w:t>
            </w:r>
          </w:p>
        </w:tc>
        <w:tc>
          <w:tcPr>
            <w:tcW w:w="3025" w:type="dxa"/>
            <w:shd w:val="clear" w:color="auto" w:fill="auto"/>
            <w:hideMark/>
          </w:tcPr>
          <w:p w14:paraId="6940154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4158887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C1881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53389D2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DF252A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uripogi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45A07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311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CE40E2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763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3FF8D0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71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6DD28C2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4EA7798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C79243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4E6F0EA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592BB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Favorita</w:t>
            </w:r>
          </w:p>
        </w:tc>
        <w:tc>
          <w:tcPr>
            <w:tcW w:w="970" w:type="dxa"/>
            <w:shd w:val="clear" w:color="auto" w:fill="auto"/>
            <w:hideMark/>
          </w:tcPr>
          <w:p w14:paraId="392CD7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2833</w:t>
            </w:r>
          </w:p>
        </w:tc>
        <w:tc>
          <w:tcPr>
            <w:tcW w:w="1071" w:type="dxa"/>
            <w:shd w:val="clear" w:color="auto" w:fill="auto"/>
            <w:hideMark/>
          </w:tcPr>
          <w:p w14:paraId="08421B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6503</w:t>
            </w:r>
          </w:p>
        </w:tc>
        <w:tc>
          <w:tcPr>
            <w:tcW w:w="665" w:type="dxa"/>
            <w:shd w:val="clear" w:color="auto" w:fill="auto"/>
            <w:hideMark/>
          </w:tcPr>
          <w:p w14:paraId="6B29F10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810</w:t>
            </w:r>
          </w:p>
        </w:tc>
        <w:tc>
          <w:tcPr>
            <w:tcW w:w="3025" w:type="dxa"/>
            <w:shd w:val="clear" w:color="auto" w:fill="auto"/>
            <w:hideMark/>
          </w:tcPr>
          <w:p w14:paraId="430FC28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6503932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9EF30B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382D17E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4F9D1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s Tolas</w:t>
            </w:r>
          </w:p>
        </w:tc>
        <w:tc>
          <w:tcPr>
            <w:tcW w:w="970" w:type="dxa"/>
            <w:shd w:val="clear" w:color="auto" w:fill="auto"/>
            <w:hideMark/>
          </w:tcPr>
          <w:p w14:paraId="6ED6CAE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4626</w:t>
            </w:r>
          </w:p>
        </w:tc>
        <w:tc>
          <w:tcPr>
            <w:tcW w:w="1071" w:type="dxa"/>
            <w:shd w:val="clear" w:color="auto" w:fill="auto"/>
            <w:hideMark/>
          </w:tcPr>
          <w:p w14:paraId="4132C3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8464</w:t>
            </w:r>
          </w:p>
        </w:tc>
        <w:tc>
          <w:tcPr>
            <w:tcW w:w="665" w:type="dxa"/>
            <w:shd w:val="clear" w:color="auto" w:fill="auto"/>
            <w:hideMark/>
          </w:tcPr>
          <w:p w14:paraId="537780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05</w:t>
            </w:r>
          </w:p>
        </w:tc>
        <w:tc>
          <w:tcPr>
            <w:tcW w:w="3025" w:type="dxa"/>
            <w:shd w:val="clear" w:color="auto" w:fill="auto"/>
            <w:hideMark/>
          </w:tcPr>
          <w:p w14:paraId="2A7EFED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et al. 2009</w:t>
            </w:r>
          </w:p>
        </w:tc>
      </w:tr>
      <w:tr w:rsidR="007D6228" w:rsidRPr="00E1473C" w14:paraId="5A74B81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5308A6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423B09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DE883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Mashpi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C0A16C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6537</w:t>
            </w:r>
          </w:p>
        </w:tc>
        <w:tc>
          <w:tcPr>
            <w:tcW w:w="1071" w:type="dxa"/>
            <w:shd w:val="clear" w:color="auto" w:fill="auto"/>
            <w:hideMark/>
          </w:tcPr>
          <w:p w14:paraId="7A1890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244</w:t>
            </w:r>
          </w:p>
        </w:tc>
        <w:tc>
          <w:tcPr>
            <w:tcW w:w="665" w:type="dxa"/>
            <w:shd w:val="clear" w:color="auto" w:fill="auto"/>
            <w:hideMark/>
          </w:tcPr>
          <w:p w14:paraId="1B6118C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60</w:t>
            </w:r>
          </w:p>
        </w:tc>
        <w:tc>
          <w:tcPr>
            <w:tcW w:w="3025" w:type="dxa"/>
            <w:shd w:val="clear" w:color="auto" w:fill="auto"/>
            <w:hideMark/>
          </w:tcPr>
          <w:p w14:paraId="77001D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5FF799D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AC7CC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6E0DC0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0A263E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ilp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0DF89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390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AA26C5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05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4242A7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55</w:t>
            </w:r>
          </w:p>
        </w:tc>
        <w:tc>
          <w:tcPr>
            <w:tcW w:w="3025" w:type="dxa"/>
            <w:shd w:val="clear" w:color="auto" w:fill="auto"/>
            <w:hideMark/>
          </w:tcPr>
          <w:p w14:paraId="2A7EDD2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7275A45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8D63B3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0DAB03A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74B7E08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chatamia Lodg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D2C8F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2064</w:t>
            </w:r>
          </w:p>
        </w:tc>
        <w:tc>
          <w:tcPr>
            <w:tcW w:w="1071" w:type="dxa"/>
            <w:shd w:val="clear" w:color="auto" w:fill="auto"/>
            <w:hideMark/>
          </w:tcPr>
          <w:p w14:paraId="418DDF9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928</w:t>
            </w:r>
          </w:p>
        </w:tc>
        <w:tc>
          <w:tcPr>
            <w:tcW w:w="665" w:type="dxa"/>
            <w:shd w:val="clear" w:color="auto" w:fill="auto"/>
            <w:hideMark/>
          </w:tcPr>
          <w:p w14:paraId="7AC752C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40</w:t>
            </w:r>
          </w:p>
        </w:tc>
        <w:tc>
          <w:tcPr>
            <w:tcW w:w="3025" w:type="dxa"/>
            <w:shd w:val="clear" w:color="auto" w:fill="auto"/>
            <w:hideMark/>
          </w:tcPr>
          <w:p w14:paraId="4BBED17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38B2FEA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62F1BC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7848E6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FBE99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ragoza–Río Cinto</w:t>
            </w:r>
          </w:p>
        </w:tc>
        <w:tc>
          <w:tcPr>
            <w:tcW w:w="970" w:type="dxa"/>
            <w:shd w:val="clear" w:color="auto" w:fill="auto"/>
            <w:hideMark/>
          </w:tcPr>
          <w:p w14:paraId="6E17ADA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12891</w:t>
            </w:r>
          </w:p>
        </w:tc>
        <w:tc>
          <w:tcPr>
            <w:tcW w:w="1071" w:type="dxa"/>
            <w:shd w:val="clear" w:color="auto" w:fill="auto"/>
            <w:hideMark/>
          </w:tcPr>
          <w:p w14:paraId="1D6D60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437</w:t>
            </w:r>
          </w:p>
        </w:tc>
        <w:tc>
          <w:tcPr>
            <w:tcW w:w="665" w:type="dxa"/>
            <w:shd w:val="clear" w:color="auto" w:fill="auto"/>
            <w:hideMark/>
          </w:tcPr>
          <w:p w14:paraId="08243B4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22</w:t>
            </w:r>
          </w:p>
        </w:tc>
        <w:tc>
          <w:tcPr>
            <w:tcW w:w="3025" w:type="dxa"/>
            <w:shd w:val="clear" w:color="auto" w:fill="auto"/>
            <w:hideMark/>
          </w:tcPr>
          <w:p w14:paraId="7103C5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14587F8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5DFC4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347104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ED33E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Séptimo Paraís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915E1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279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7809A1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6640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BA568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30</w:t>
            </w:r>
          </w:p>
        </w:tc>
        <w:tc>
          <w:tcPr>
            <w:tcW w:w="3025" w:type="dxa"/>
            <w:shd w:val="clear" w:color="auto" w:fill="auto"/>
            <w:hideMark/>
          </w:tcPr>
          <w:p w14:paraId="5394F3C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4054AD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220D89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mindo</w:t>
            </w:r>
          </w:p>
        </w:tc>
        <w:tc>
          <w:tcPr>
            <w:tcW w:w="1416" w:type="dxa"/>
            <w:shd w:val="clear" w:color="auto" w:fill="auto"/>
            <w:hideMark/>
          </w:tcPr>
          <w:p w14:paraId="61214F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5EB226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ellow House</w:t>
            </w:r>
          </w:p>
        </w:tc>
        <w:tc>
          <w:tcPr>
            <w:tcW w:w="970" w:type="dxa"/>
            <w:shd w:val="clear" w:color="auto" w:fill="auto"/>
            <w:hideMark/>
          </w:tcPr>
          <w:p w14:paraId="389361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4323</w:t>
            </w:r>
          </w:p>
        </w:tc>
        <w:tc>
          <w:tcPr>
            <w:tcW w:w="1071" w:type="dxa"/>
            <w:shd w:val="clear" w:color="auto" w:fill="auto"/>
            <w:hideMark/>
          </w:tcPr>
          <w:p w14:paraId="0900BED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5259</w:t>
            </w:r>
          </w:p>
        </w:tc>
        <w:tc>
          <w:tcPr>
            <w:tcW w:w="665" w:type="dxa"/>
            <w:shd w:val="clear" w:color="auto" w:fill="auto"/>
            <w:hideMark/>
          </w:tcPr>
          <w:p w14:paraId="7CA6383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562</w:t>
            </w:r>
          </w:p>
        </w:tc>
        <w:tc>
          <w:tcPr>
            <w:tcW w:w="3025" w:type="dxa"/>
            <w:shd w:val="clear" w:color="auto" w:fill="auto"/>
            <w:hideMark/>
          </w:tcPr>
          <w:p w14:paraId="0FC858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003F414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A14AA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nietoi</w:t>
            </w:r>
          </w:p>
        </w:tc>
        <w:tc>
          <w:tcPr>
            <w:tcW w:w="1416" w:type="dxa"/>
            <w:shd w:val="clear" w:color="auto" w:fill="auto"/>
            <w:hideMark/>
          </w:tcPr>
          <w:p w14:paraId="75E13B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5CA8CCE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 km E Durango</w:t>
            </w:r>
          </w:p>
        </w:tc>
        <w:tc>
          <w:tcPr>
            <w:tcW w:w="970" w:type="dxa"/>
            <w:shd w:val="clear" w:color="auto" w:fill="auto"/>
            <w:hideMark/>
          </w:tcPr>
          <w:p w14:paraId="52CA58F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06699</w:t>
            </w:r>
          </w:p>
        </w:tc>
        <w:tc>
          <w:tcPr>
            <w:tcW w:w="1071" w:type="dxa"/>
            <w:shd w:val="clear" w:color="auto" w:fill="auto"/>
            <w:hideMark/>
          </w:tcPr>
          <w:p w14:paraId="37C3F6C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56060</w:t>
            </w:r>
          </w:p>
        </w:tc>
        <w:tc>
          <w:tcPr>
            <w:tcW w:w="665" w:type="dxa"/>
            <w:shd w:val="clear" w:color="auto" w:fill="auto"/>
            <w:hideMark/>
          </w:tcPr>
          <w:p w14:paraId="73DE7A6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88</w:t>
            </w:r>
          </w:p>
        </w:tc>
        <w:tc>
          <w:tcPr>
            <w:tcW w:w="3025" w:type="dxa"/>
            <w:shd w:val="clear" w:color="auto" w:fill="auto"/>
            <w:hideMark/>
          </w:tcPr>
          <w:p w14:paraId="390B441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63C1FBE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5B8195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nietoi</w:t>
            </w:r>
          </w:p>
        </w:tc>
        <w:tc>
          <w:tcPr>
            <w:tcW w:w="1416" w:type="dxa"/>
            <w:shd w:val="clear" w:color="auto" w:fill="auto"/>
            <w:hideMark/>
          </w:tcPr>
          <w:p w14:paraId="52B1AC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053C164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nandé</w:t>
            </w:r>
          </w:p>
        </w:tc>
        <w:tc>
          <w:tcPr>
            <w:tcW w:w="970" w:type="dxa"/>
            <w:shd w:val="clear" w:color="auto" w:fill="auto"/>
            <w:hideMark/>
          </w:tcPr>
          <w:p w14:paraId="6D302C8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52227</w:t>
            </w:r>
          </w:p>
        </w:tc>
        <w:tc>
          <w:tcPr>
            <w:tcW w:w="1071" w:type="dxa"/>
            <w:shd w:val="clear" w:color="auto" w:fill="auto"/>
            <w:hideMark/>
          </w:tcPr>
          <w:p w14:paraId="6C29762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1309</w:t>
            </w:r>
          </w:p>
        </w:tc>
        <w:tc>
          <w:tcPr>
            <w:tcW w:w="665" w:type="dxa"/>
            <w:shd w:val="clear" w:color="auto" w:fill="auto"/>
            <w:hideMark/>
          </w:tcPr>
          <w:p w14:paraId="0DA7D1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63</w:t>
            </w:r>
          </w:p>
        </w:tc>
        <w:tc>
          <w:tcPr>
            <w:tcW w:w="3025" w:type="dxa"/>
            <w:shd w:val="clear" w:color="auto" w:fill="auto"/>
            <w:hideMark/>
          </w:tcPr>
          <w:p w14:paraId="7A09C47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3916DE4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3EA2A5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nietoi</w:t>
            </w:r>
          </w:p>
        </w:tc>
        <w:tc>
          <w:tcPr>
            <w:tcW w:w="1416" w:type="dxa"/>
            <w:shd w:val="clear" w:color="auto" w:fill="auto"/>
            <w:hideMark/>
          </w:tcPr>
          <w:p w14:paraId="6966CF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28220D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harco Vicent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D6131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961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4B2CD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108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A70BE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9</w:t>
            </w:r>
          </w:p>
        </w:tc>
        <w:tc>
          <w:tcPr>
            <w:tcW w:w="3025" w:type="dxa"/>
            <w:shd w:val="clear" w:color="auto" w:fill="auto"/>
            <w:hideMark/>
          </w:tcPr>
          <w:p w14:paraId="024200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7D6228" w:rsidRPr="00E1473C" w14:paraId="7FC4B26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D5A99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nietoi</w:t>
            </w:r>
          </w:p>
        </w:tc>
        <w:tc>
          <w:tcPr>
            <w:tcW w:w="1416" w:type="dxa"/>
            <w:shd w:val="clear" w:color="auto" w:fill="auto"/>
            <w:hideMark/>
          </w:tcPr>
          <w:p w14:paraId="57BC9B3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99BD57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Gualpí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A59F8F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7817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8B0425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599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CEDE90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3</w:t>
            </w:r>
          </w:p>
        </w:tc>
        <w:tc>
          <w:tcPr>
            <w:tcW w:w="3025" w:type="dxa"/>
            <w:shd w:val="clear" w:color="auto" w:fill="auto"/>
            <w:hideMark/>
          </w:tcPr>
          <w:p w14:paraId="0E12BC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E1473C" w:rsidRPr="00E1473C" w14:paraId="5441F8B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7FE2E4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nietoi</w:t>
            </w:r>
          </w:p>
        </w:tc>
        <w:tc>
          <w:tcPr>
            <w:tcW w:w="1416" w:type="dxa"/>
            <w:shd w:val="clear" w:color="auto" w:fill="auto"/>
            <w:hideMark/>
          </w:tcPr>
          <w:p w14:paraId="2D415D0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3F9B11E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Tabla</w:t>
            </w:r>
          </w:p>
        </w:tc>
        <w:tc>
          <w:tcPr>
            <w:tcW w:w="970" w:type="dxa"/>
            <w:shd w:val="clear" w:color="auto" w:fill="auto"/>
            <w:hideMark/>
          </w:tcPr>
          <w:p w14:paraId="3B0B0A3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4526</w:t>
            </w:r>
          </w:p>
        </w:tc>
        <w:tc>
          <w:tcPr>
            <w:tcW w:w="1071" w:type="dxa"/>
            <w:shd w:val="clear" w:color="auto" w:fill="auto"/>
            <w:hideMark/>
          </w:tcPr>
          <w:p w14:paraId="319389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4467</w:t>
            </w:r>
          </w:p>
        </w:tc>
        <w:tc>
          <w:tcPr>
            <w:tcW w:w="665" w:type="dxa"/>
            <w:shd w:val="clear" w:color="auto" w:fill="auto"/>
            <w:hideMark/>
          </w:tcPr>
          <w:p w14:paraId="03FD33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0</w:t>
            </w:r>
          </w:p>
        </w:tc>
        <w:tc>
          <w:tcPr>
            <w:tcW w:w="3025" w:type="dxa"/>
            <w:shd w:val="clear" w:color="auto" w:fill="auto"/>
            <w:hideMark/>
          </w:tcPr>
          <w:p w14:paraId="23A035F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E1473C" w:rsidRPr="00E1473C" w14:paraId="1077E17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1EED3E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nietoi</w:t>
            </w:r>
          </w:p>
        </w:tc>
        <w:tc>
          <w:tcPr>
            <w:tcW w:w="1416" w:type="dxa"/>
            <w:shd w:val="clear" w:color="auto" w:fill="auto"/>
            <w:hideMark/>
          </w:tcPr>
          <w:p w14:paraId="424510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E9029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Lote Ventanas</w:t>
            </w:r>
          </w:p>
        </w:tc>
        <w:tc>
          <w:tcPr>
            <w:tcW w:w="970" w:type="dxa"/>
            <w:shd w:val="clear" w:color="auto" w:fill="auto"/>
            <w:hideMark/>
          </w:tcPr>
          <w:p w14:paraId="2B8993B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9815</w:t>
            </w:r>
          </w:p>
        </w:tc>
        <w:tc>
          <w:tcPr>
            <w:tcW w:w="1071" w:type="dxa"/>
            <w:shd w:val="clear" w:color="auto" w:fill="auto"/>
            <w:hideMark/>
          </w:tcPr>
          <w:p w14:paraId="57F3EB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1751</w:t>
            </w:r>
          </w:p>
        </w:tc>
        <w:tc>
          <w:tcPr>
            <w:tcW w:w="665" w:type="dxa"/>
            <w:shd w:val="clear" w:color="auto" w:fill="auto"/>
            <w:hideMark/>
          </w:tcPr>
          <w:p w14:paraId="439AC3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17</w:t>
            </w:r>
          </w:p>
        </w:tc>
        <w:tc>
          <w:tcPr>
            <w:tcW w:w="3025" w:type="dxa"/>
            <w:shd w:val="clear" w:color="auto" w:fill="auto"/>
            <w:hideMark/>
          </w:tcPr>
          <w:p w14:paraId="233DAF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2005</w:t>
            </w:r>
          </w:p>
        </w:tc>
      </w:tr>
      <w:tr w:rsidR="007D6228" w:rsidRPr="00E1473C" w14:paraId="72FAC51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2108DA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nietoi</w:t>
            </w:r>
          </w:p>
        </w:tc>
        <w:tc>
          <w:tcPr>
            <w:tcW w:w="1416" w:type="dxa"/>
            <w:shd w:val="clear" w:color="auto" w:fill="auto"/>
            <w:hideMark/>
          </w:tcPr>
          <w:p w14:paraId="301840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D5E058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San Miguel de Cayap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B068E2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0555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587D83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2370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77E875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2</w:t>
            </w:r>
          </w:p>
        </w:tc>
        <w:tc>
          <w:tcPr>
            <w:tcW w:w="3025" w:type="dxa"/>
            <w:shd w:val="clear" w:color="auto" w:fill="auto"/>
            <w:hideMark/>
          </w:tcPr>
          <w:p w14:paraId="6C1B6B9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522B146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968B3C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nietoi</w:t>
            </w:r>
          </w:p>
        </w:tc>
        <w:tc>
          <w:tcPr>
            <w:tcW w:w="1416" w:type="dxa"/>
            <w:shd w:val="clear" w:color="auto" w:fill="auto"/>
            <w:hideMark/>
          </w:tcPr>
          <w:p w14:paraId="60C6268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CC0A9D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Tangarea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6414C3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7731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214C38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949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19DCF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1</w:t>
            </w:r>
          </w:p>
        </w:tc>
        <w:tc>
          <w:tcPr>
            <w:tcW w:w="3025" w:type="dxa"/>
            <w:shd w:val="clear" w:color="auto" w:fill="auto"/>
            <w:hideMark/>
          </w:tcPr>
          <w:p w14:paraId="0E363F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7D6228" w:rsidRPr="00E1473C" w14:paraId="2615D66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9BB9AC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nietoi</w:t>
            </w:r>
          </w:p>
        </w:tc>
        <w:tc>
          <w:tcPr>
            <w:tcW w:w="1416" w:type="dxa"/>
            <w:shd w:val="clear" w:color="auto" w:fill="auto"/>
            <w:hideMark/>
          </w:tcPr>
          <w:p w14:paraId="0D2D7D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533086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tapoa Reserv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1D6773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5130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BA949D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340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883499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21</w:t>
            </w:r>
          </w:p>
        </w:tc>
        <w:tc>
          <w:tcPr>
            <w:tcW w:w="3025" w:type="dxa"/>
            <w:shd w:val="clear" w:color="auto" w:fill="auto"/>
            <w:hideMark/>
          </w:tcPr>
          <w:p w14:paraId="5FAA5F4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C11945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ECDE1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B4F5B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olívar</w:t>
            </w:r>
          </w:p>
        </w:tc>
        <w:tc>
          <w:tcPr>
            <w:tcW w:w="2220" w:type="dxa"/>
            <w:shd w:val="clear" w:color="auto" w:fill="auto"/>
            <w:hideMark/>
          </w:tcPr>
          <w:p w14:paraId="1E7F1C6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alzapamba</w:t>
            </w:r>
          </w:p>
        </w:tc>
        <w:tc>
          <w:tcPr>
            <w:tcW w:w="970" w:type="dxa"/>
            <w:shd w:val="clear" w:color="auto" w:fill="auto"/>
            <w:hideMark/>
          </w:tcPr>
          <w:p w14:paraId="0D7184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76670</w:t>
            </w:r>
          </w:p>
        </w:tc>
        <w:tc>
          <w:tcPr>
            <w:tcW w:w="1071" w:type="dxa"/>
            <w:shd w:val="clear" w:color="auto" w:fill="auto"/>
            <w:hideMark/>
          </w:tcPr>
          <w:p w14:paraId="57021BB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8330</w:t>
            </w:r>
          </w:p>
        </w:tc>
        <w:tc>
          <w:tcPr>
            <w:tcW w:w="665" w:type="dxa"/>
            <w:shd w:val="clear" w:color="auto" w:fill="auto"/>
            <w:hideMark/>
          </w:tcPr>
          <w:p w14:paraId="06EF60F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30</w:t>
            </w:r>
          </w:p>
        </w:tc>
        <w:tc>
          <w:tcPr>
            <w:tcW w:w="3025" w:type="dxa"/>
            <w:shd w:val="clear" w:color="auto" w:fill="auto"/>
            <w:hideMark/>
          </w:tcPr>
          <w:p w14:paraId="286740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36FA948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97457A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F533B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ñar</w:t>
            </w:r>
          </w:p>
        </w:tc>
        <w:tc>
          <w:tcPr>
            <w:tcW w:w="2220" w:type="dxa"/>
            <w:shd w:val="clear" w:color="auto" w:fill="auto"/>
            <w:hideMark/>
          </w:tcPr>
          <w:p w14:paraId="272AA9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ta Real</w:t>
            </w:r>
          </w:p>
        </w:tc>
        <w:tc>
          <w:tcPr>
            <w:tcW w:w="970" w:type="dxa"/>
            <w:shd w:val="clear" w:color="auto" w:fill="auto"/>
            <w:hideMark/>
          </w:tcPr>
          <w:p w14:paraId="2AC1E8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55367</w:t>
            </w:r>
          </w:p>
        </w:tc>
        <w:tc>
          <w:tcPr>
            <w:tcW w:w="1071" w:type="dxa"/>
            <w:shd w:val="clear" w:color="auto" w:fill="auto"/>
            <w:hideMark/>
          </w:tcPr>
          <w:p w14:paraId="6C0FE8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6425</w:t>
            </w:r>
          </w:p>
        </w:tc>
        <w:tc>
          <w:tcPr>
            <w:tcW w:w="665" w:type="dxa"/>
            <w:shd w:val="clear" w:color="auto" w:fill="auto"/>
            <w:hideMark/>
          </w:tcPr>
          <w:p w14:paraId="39625A2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57</w:t>
            </w:r>
          </w:p>
        </w:tc>
        <w:tc>
          <w:tcPr>
            <w:tcW w:w="3025" w:type="dxa"/>
            <w:shd w:val="clear" w:color="auto" w:fill="auto"/>
            <w:hideMark/>
          </w:tcPr>
          <w:p w14:paraId="0D2A9DF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5C68E0F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620AE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6ECC713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3420BE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uenaventur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73614E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6479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0CD53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550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008AD4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47</w:t>
            </w:r>
          </w:p>
        </w:tc>
        <w:tc>
          <w:tcPr>
            <w:tcW w:w="3025" w:type="dxa"/>
            <w:shd w:val="clear" w:color="auto" w:fill="auto"/>
            <w:hideMark/>
          </w:tcPr>
          <w:p w14:paraId="67EBCE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et al. 2009</w:t>
            </w:r>
          </w:p>
        </w:tc>
      </w:tr>
      <w:tr w:rsidR="007D6228" w:rsidRPr="00E1473C" w14:paraId="6DF387C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E8C4D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796A59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Oro</w:t>
            </w:r>
          </w:p>
        </w:tc>
        <w:tc>
          <w:tcPr>
            <w:tcW w:w="2220" w:type="dxa"/>
            <w:shd w:val="clear" w:color="auto" w:fill="auto"/>
            <w:hideMark/>
          </w:tcPr>
          <w:p w14:paraId="595C3F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liforni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2EC50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3.3679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ED9633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355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4BF32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25</w:t>
            </w:r>
          </w:p>
        </w:tc>
        <w:tc>
          <w:tcPr>
            <w:tcW w:w="3025" w:type="dxa"/>
            <w:shd w:val="clear" w:color="auto" w:fill="auto"/>
            <w:hideMark/>
          </w:tcPr>
          <w:p w14:paraId="65F11D0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77D232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2ADEA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54FB332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43E71A9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lto Tambo</w:t>
            </w:r>
          </w:p>
        </w:tc>
        <w:tc>
          <w:tcPr>
            <w:tcW w:w="970" w:type="dxa"/>
            <w:shd w:val="clear" w:color="auto" w:fill="auto"/>
            <w:hideMark/>
          </w:tcPr>
          <w:p w14:paraId="13F4EE0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6672</w:t>
            </w:r>
          </w:p>
        </w:tc>
        <w:tc>
          <w:tcPr>
            <w:tcW w:w="1071" w:type="dxa"/>
            <w:shd w:val="clear" w:color="auto" w:fill="auto"/>
            <w:hideMark/>
          </w:tcPr>
          <w:p w14:paraId="365B3E3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53334</w:t>
            </w:r>
          </w:p>
        </w:tc>
        <w:tc>
          <w:tcPr>
            <w:tcW w:w="665" w:type="dxa"/>
            <w:shd w:val="clear" w:color="auto" w:fill="auto"/>
            <w:hideMark/>
          </w:tcPr>
          <w:p w14:paraId="656F3B2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56</w:t>
            </w:r>
          </w:p>
        </w:tc>
        <w:tc>
          <w:tcPr>
            <w:tcW w:w="3025" w:type="dxa"/>
            <w:shd w:val="clear" w:color="auto" w:fill="auto"/>
            <w:hideMark/>
          </w:tcPr>
          <w:p w14:paraId="773DC36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1AA5343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6BA4A9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3CC37E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6C8989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ilsa</w:t>
            </w:r>
          </w:p>
        </w:tc>
        <w:tc>
          <w:tcPr>
            <w:tcW w:w="970" w:type="dxa"/>
            <w:shd w:val="clear" w:color="auto" w:fill="auto"/>
            <w:hideMark/>
          </w:tcPr>
          <w:p w14:paraId="7379A6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5916</w:t>
            </w:r>
          </w:p>
        </w:tc>
        <w:tc>
          <w:tcPr>
            <w:tcW w:w="1071" w:type="dxa"/>
            <w:shd w:val="clear" w:color="auto" w:fill="auto"/>
            <w:hideMark/>
          </w:tcPr>
          <w:p w14:paraId="1CEE47A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0055</w:t>
            </w:r>
          </w:p>
        </w:tc>
        <w:tc>
          <w:tcPr>
            <w:tcW w:w="665" w:type="dxa"/>
            <w:shd w:val="clear" w:color="auto" w:fill="auto"/>
            <w:hideMark/>
          </w:tcPr>
          <w:p w14:paraId="7C4047A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63</w:t>
            </w:r>
          </w:p>
        </w:tc>
        <w:tc>
          <w:tcPr>
            <w:tcW w:w="3025" w:type="dxa"/>
            <w:shd w:val="clear" w:color="auto" w:fill="auto"/>
            <w:hideMark/>
          </w:tcPr>
          <w:p w14:paraId="4909DE6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5477658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ED1CB7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6176B29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21AE7D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imito</w:t>
            </w:r>
          </w:p>
        </w:tc>
        <w:tc>
          <w:tcPr>
            <w:tcW w:w="970" w:type="dxa"/>
            <w:shd w:val="clear" w:color="auto" w:fill="auto"/>
            <w:hideMark/>
          </w:tcPr>
          <w:p w14:paraId="3E1C58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9546</w:t>
            </w:r>
          </w:p>
        </w:tc>
        <w:tc>
          <w:tcPr>
            <w:tcW w:w="1071" w:type="dxa"/>
            <w:shd w:val="clear" w:color="auto" w:fill="auto"/>
            <w:hideMark/>
          </w:tcPr>
          <w:p w14:paraId="607E96A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8990</w:t>
            </w:r>
          </w:p>
        </w:tc>
        <w:tc>
          <w:tcPr>
            <w:tcW w:w="665" w:type="dxa"/>
            <w:shd w:val="clear" w:color="auto" w:fill="auto"/>
            <w:hideMark/>
          </w:tcPr>
          <w:p w14:paraId="7365842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20</w:t>
            </w:r>
          </w:p>
        </w:tc>
        <w:tc>
          <w:tcPr>
            <w:tcW w:w="3025" w:type="dxa"/>
            <w:shd w:val="clear" w:color="auto" w:fill="auto"/>
            <w:hideMark/>
          </w:tcPr>
          <w:p w14:paraId="188C2BC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707B4CB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37FB54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555A439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2DF55F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Canandé</w:t>
            </w:r>
          </w:p>
        </w:tc>
        <w:tc>
          <w:tcPr>
            <w:tcW w:w="970" w:type="dxa"/>
            <w:shd w:val="clear" w:color="auto" w:fill="auto"/>
            <w:hideMark/>
          </w:tcPr>
          <w:p w14:paraId="4CF2A0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52615</w:t>
            </w:r>
          </w:p>
        </w:tc>
        <w:tc>
          <w:tcPr>
            <w:tcW w:w="1071" w:type="dxa"/>
            <w:shd w:val="clear" w:color="auto" w:fill="auto"/>
            <w:hideMark/>
          </w:tcPr>
          <w:p w14:paraId="1311B22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1282</w:t>
            </w:r>
          </w:p>
        </w:tc>
        <w:tc>
          <w:tcPr>
            <w:tcW w:w="665" w:type="dxa"/>
            <w:shd w:val="clear" w:color="auto" w:fill="auto"/>
            <w:hideMark/>
          </w:tcPr>
          <w:p w14:paraId="28EC3C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61</w:t>
            </w:r>
          </w:p>
        </w:tc>
        <w:tc>
          <w:tcPr>
            <w:tcW w:w="3025" w:type="dxa"/>
            <w:shd w:val="clear" w:color="auto" w:fill="auto"/>
            <w:hideMark/>
          </w:tcPr>
          <w:p w14:paraId="09D2A11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455A7C1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53A11D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5FCC5D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3E24ED4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resta San Francisc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9B08CF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969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51DED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186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825749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5</w:t>
            </w:r>
          </w:p>
        </w:tc>
        <w:tc>
          <w:tcPr>
            <w:tcW w:w="3025" w:type="dxa"/>
            <w:shd w:val="clear" w:color="auto" w:fill="auto"/>
            <w:hideMark/>
          </w:tcPr>
          <w:p w14:paraId="6FF5D7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2780</w:t>
            </w:r>
          </w:p>
        </w:tc>
      </w:tr>
      <w:tr w:rsidR="007D6228" w:rsidRPr="00E1473C" w14:paraId="5F0EE3D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B571F4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1856AA2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4FC9593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acienda Equinox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A70EA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072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8E00D1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913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662B2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29</w:t>
            </w:r>
          </w:p>
        </w:tc>
        <w:tc>
          <w:tcPr>
            <w:tcW w:w="3025" w:type="dxa"/>
            <w:shd w:val="clear" w:color="auto" w:fill="auto"/>
            <w:hideMark/>
          </w:tcPr>
          <w:p w14:paraId="3365AF9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5F71EB6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94785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7E1E3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1FD3F39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Boc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1347F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5369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6104D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449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A7638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9</w:t>
            </w:r>
          </w:p>
        </w:tc>
        <w:tc>
          <w:tcPr>
            <w:tcW w:w="3025" w:type="dxa"/>
            <w:shd w:val="clear" w:color="auto" w:fill="auto"/>
            <w:hideMark/>
          </w:tcPr>
          <w:p w14:paraId="5451C1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1DCDA18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061E5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36A2DA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20A910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Tabla</w:t>
            </w:r>
          </w:p>
        </w:tc>
        <w:tc>
          <w:tcPr>
            <w:tcW w:w="970" w:type="dxa"/>
            <w:shd w:val="clear" w:color="auto" w:fill="auto"/>
            <w:hideMark/>
          </w:tcPr>
          <w:p w14:paraId="10DF4E9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4526</w:t>
            </w:r>
          </w:p>
        </w:tc>
        <w:tc>
          <w:tcPr>
            <w:tcW w:w="1071" w:type="dxa"/>
            <w:shd w:val="clear" w:color="auto" w:fill="auto"/>
            <w:hideMark/>
          </w:tcPr>
          <w:p w14:paraId="61D6DD6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4467</w:t>
            </w:r>
          </w:p>
        </w:tc>
        <w:tc>
          <w:tcPr>
            <w:tcW w:w="665" w:type="dxa"/>
            <w:shd w:val="clear" w:color="auto" w:fill="auto"/>
            <w:hideMark/>
          </w:tcPr>
          <w:p w14:paraId="0AF9B85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0</w:t>
            </w:r>
          </w:p>
        </w:tc>
        <w:tc>
          <w:tcPr>
            <w:tcW w:w="3025" w:type="dxa"/>
            <w:shd w:val="clear" w:color="auto" w:fill="auto"/>
            <w:hideMark/>
          </w:tcPr>
          <w:p w14:paraId="2922240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E1473C" w:rsidRPr="00E1473C" w14:paraId="5ADF931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4BB52B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51624FE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439FA3E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guna de Cube</w:t>
            </w:r>
          </w:p>
        </w:tc>
        <w:tc>
          <w:tcPr>
            <w:tcW w:w="970" w:type="dxa"/>
            <w:shd w:val="clear" w:color="auto" w:fill="auto"/>
            <w:hideMark/>
          </w:tcPr>
          <w:p w14:paraId="5E5F0E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8333</w:t>
            </w:r>
          </w:p>
        </w:tc>
        <w:tc>
          <w:tcPr>
            <w:tcW w:w="1071" w:type="dxa"/>
            <w:shd w:val="clear" w:color="auto" w:fill="auto"/>
            <w:hideMark/>
          </w:tcPr>
          <w:p w14:paraId="7FCCCDF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67498</w:t>
            </w:r>
          </w:p>
        </w:tc>
        <w:tc>
          <w:tcPr>
            <w:tcW w:w="665" w:type="dxa"/>
            <w:shd w:val="clear" w:color="auto" w:fill="auto"/>
            <w:hideMark/>
          </w:tcPr>
          <w:p w14:paraId="6F07B46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17</w:t>
            </w:r>
          </w:p>
        </w:tc>
        <w:tc>
          <w:tcPr>
            <w:tcW w:w="3025" w:type="dxa"/>
            <w:shd w:val="clear" w:color="auto" w:fill="auto"/>
            <w:hideMark/>
          </w:tcPr>
          <w:p w14:paraId="15A0F4E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3AF49A3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E1A9F0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6E54199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2B67E48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te Escobar</w:t>
            </w:r>
          </w:p>
        </w:tc>
        <w:tc>
          <w:tcPr>
            <w:tcW w:w="970" w:type="dxa"/>
            <w:shd w:val="clear" w:color="auto" w:fill="auto"/>
            <w:hideMark/>
          </w:tcPr>
          <w:p w14:paraId="4BB7850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03669</w:t>
            </w:r>
          </w:p>
        </w:tc>
        <w:tc>
          <w:tcPr>
            <w:tcW w:w="1071" w:type="dxa"/>
            <w:shd w:val="clear" w:color="auto" w:fill="auto"/>
            <w:hideMark/>
          </w:tcPr>
          <w:p w14:paraId="5A776A4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0856</w:t>
            </w:r>
          </w:p>
        </w:tc>
        <w:tc>
          <w:tcPr>
            <w:tcW w:w="665" w:type="dxa"/>
            <w:shd w:val="clear" w:color="auto" w:fill="auto"/>
            <w:hideMark/>
          </w:tcPr>
          <w:p w14:paraId="3234447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73</w:t>
            </w:r>
          </w:p>
        </w:tc>
        <w:tc>
          <w:tcPr>
            <w:tcW w:w="3025" w:type="dxa"/>
            <w:shd w:val="clear" w:color="auto" w:fill="auto"/>
            <w:hideMark/>
          </w:tcPr>
          <w:p w14:paraId="1A333E95" w14:textId="5ECDB107" w:rsidR="00E1473C" w:rsidRPr="00E1473C" w:rsidRDefault="003D2EBB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</w:t>
            </w:r>
            <w:r w:rsidR="00E1473C"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nez-Muñoz 2005</w:t>
            </w:r>
          </w:p>
        </w:tc>
      </w:tr>
      <w:tr w:rsidR="007D6228" w:rsidRPr="00E1473C" w14:paraId="562C68F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4CC2F4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383DA83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306AB9B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te Quijan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9629D3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0005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736C9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6247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BE7E65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4</w:t>
            </w:r>
          </w:p>
        </w:tc>
        <w:tc>
          <w:tcPr>
            <w:tcW w:w="3025" w:type="dxa"/>
            <w:shd w:val="clear" w:color="auto" w:fill="auto"/>
            <w:hideMark/>
          </w:tcPr>
          <w:p w14:paraId="0A7C1B35" w14:textId="6388EE78" w:rsidR="00E1473C" w:rsidRPr="00E1473C" w:rsidRDefault="003D2EBB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</w:t>
            </w:r>
            <w:r w:rsidR="00E1473C"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nez-Muñoz 2005</w:t>
            </w:r>
          </w:p>
        </w:tc>
      </w:tr>
      <w:tr w:rsidR="00E1473C" w:rsidRPr="00E1473C" w14:paraId="32CE337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0C2B13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4815E97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0BA9790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unta Galeras</w:t>
            </w:r>
          </w:p>
        </w:tc>
        <w:tc>
          <w:tcPr>
            <w:tcW w:w="970" w:type="dxa"/>
            <w:shd w:val="clear" w:color="auto" w:fill="auto"/>
            <w:hideMark/>
          </w:tcPr>
          <w:p w14:paraId="7F95EDB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0623</w:t>
            </w:r>
          </w:p>
        </w:tc>
        <w:tc>
          <w:tcPr>
            <w:tcW w:w="1071" w:type="dxa"/>
            <w:shd w:val="clear" w:color="auto" w:fill="auto"/>
            <w:hideMark/>
          </w:tcPr>
          <w:p w14:paraId="35CC96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4810</w:t>
            </w:r>
          </w:p>
        </w:tc>
        <w:tc>
          <w:tcPr>
            <w:tcW w:w="665" w:type="dxa"/>
            <w:shd w:val="clear" w:color="auto" w:fill="auto"/>
            <w:hideMark/>
          </w:tcPr>
          <w:p w14:paraId="04C2789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7</w:t>
            </w:r>
          </w:p>
        </w:tc>
        <w:tc>
          <w:tcPr>
            <w:tcW w:w="3025" w:type="dxa"/>
            <w:shd w:val="clear" w:color="auto" w:fill="auto"/>
            <w:hideMark/>
          </w:tcPr>
          <w:p w14:paraId="3399EAB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Ortega-Andrade and Altamirano 2004</w:t>
            </w:r>
          </w:p>
        </w:tc>
      </w:tr>
      <w:tr w:rsidR="007D6228" w:rsidRPr="00E1473C" w14:paraId="0C6BE45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B9A276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53E6E1A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B6B9C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Río San Francisc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A6C771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994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E2078E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180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ECC0D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1</w:t>
            </w:r>
          </w:p>
        </w:tc>
        <w:tc>
          <w:tcPr>
            <w:tcW w:w="3025" w:type="dxa"/>
            <w:shd w:val="clear" w:color="auto" w:fill="auto"/>
            <w:hideMark/>
          </w:tcPr>
          <w:p w14:paraId="7527A1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2778</w:t>
            </w:r>
          </w:p>
        </w:tc>
      </w:tr>
      <w:tr w:rsidR="007D6228" w:rsidRPr="00E1473C" w14:paraId="519BECB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224085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5B61D66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536B79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lider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D193B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913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C1887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5689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40AC48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06</w:t>
            </w:r>
          </w:p>
        </w:tc>
        <w:tc>
          <w:tcPr>
            <w:tcW w:w="3025" w:type="dxa"/>
            <w:shd w:val="clear" w:color="auto" w:fill="auto"/>
            <w:hideMark/>
          </w:tcPr>
          <w:p w14:paraId="6C2139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0C19E73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5D4C8C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F2738C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EBA3D3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Tangarea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9CBBB7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7731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7E4164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949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4369AC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1</w:t>
            </w:r>
          </w:p>
        </w:tc>
        <w:tc>
          <w:tcPr>
            <w:tcW w:w="3025" w:type="dxa"/>
            <w:shd w:val="clear" w:color="auto" w:fill="auto"/>
            <w:hideMark/>
          </w:tcPr>
          <w:p w14:paraId="7DDC6BA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E1473C" w:rsidRPr="00E1473C" w14:paraId="2F0162D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8C7054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6621B99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36DA0FC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undaloma</w:t>
            </w:r>
          </w:p>
        </w:tc>
        <w:tc>
          <w:tcPr>
            <w:tcW w:w="970" w:type="dxa"/>
            <w:shd w:val="clear" w:color="auto" w:fill="auto"/>
            <w:hideMark/>
          </w:tcPr>
          <w:p w14:paraId="669B2B8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.18166</w:t>
            </w:r>
          </w:p>
        </w:tc>
        <w:tc>
          <w:tcPr>
            <w:tcW w:w="1071" w:type="dxa"/>
            <w:shd w:val="clear" w:color="auto" w:fill="auto"/>
            <w:hideMark/>
          </w:tcPr>
          <w:p w14:paraId="69E2317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74945</w:t>
            </w:r>
          </w:p>
        </w:tc>
        <w:tc>
          <w:tcPr>
            <w:tcW w:w="665" w:type="dxa"/>
            <w:shd w:val="clear" w:color="auto" w:fill="auto"/>
            <w:hideMark/>
          </w:tcPr>
          <w:p w14:paraId="25905E0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4</w:t>
            </w:r>
          </w:p>
        </w:tc>
        <w:tc>
          <w:tcPr>
            <w:tcW w:w="3025" w:type="dxa"/>
            <w:shd w:val="clear" w:color="auto" w:fill="auto"/>
            <w:hideMark/>
          </w:tcPr>
          <w:p w14:paraId="2E73E41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0BECD8C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33A16A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46837C6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3D493C3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Baba</w:t>
            </w:r>
          </w:p>
        </w:tc>
        <w:tc>
          <w:tcPr>
            <w:tcW w:w="970" w:type="dxa"/>
            <w:shd w:val="clear" w:color="auto" w:fill="auto"/>
            <w:hideMark/>
          </w:tcPr>
          <w:p w14:paraId="3D96C8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3001</w:t>
            </w:r>
          </w:p>
        </w:tc>
        <w:tc>
          <w:tcPr>
            <w:tcW w:w="1071" w:type="dxa"/>
            <w:shd w:val="clear" w:color="auto" w:fill="auto"/>
            <w:hideMark/>
          </w:tcPr>
          <w:p w14:paraId="5C860AB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2008</w:t>
            </w:r>
          </w:p>
        </w:tc>
        <w:tc>
          <w:tcPr>
            <w:tcW w:w="665" w:type="dxa"/>
            <w:shd w:val="clear" w:color="auto" w:fill="auto"/>
            <w:hideMark/>
          </w:tcPr>
          <w:p w14:paraId="1D5606D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23</w:t>
            </w:r>
          </w:p>
        </w:tc>
        <w:tc>
          <w:tcPr>
            <w:tcW w:w="3025" w:type="dxa"/>
            <w:shd w:val="clear" w:color="auto" w:fill="auto"/>
            <w:hideMark/>
          </w:tcPr>
          <w:p w14:paraId="08504E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51B7EBF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84457B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10E65E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70D09F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Palenque</w:t>
            </w:r>
          </w:p>
        </w:tc>
        <w:tc>
          <w:tcPr>
            <w:tcW w:w="970" w:type="dxa"/>
            <w:shd w:val="clear" w:color="auto" w:fill="auto"/>
            <w:hideMark/>
          </w:tcPr>
          <w:p w14:paraId="0E90D71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58333</w:t>
            </w:r>
          </w:p>
        </w:tc>
        <w:tc>
          <w:tcPr>
            <w:tcW w:w="1071" w:type="dxa"/>
            <w:shd w:val="clear" w:color="auto" w:fill="auto"/>
            <w:hideMark/>
          </w:tcPr>
          <w:p w14:paraId="659975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6667</w:t>
            </w:r>
          </w:p>
        </w:tc>
        <w:tc>
          <w:tcPr>
            <w:tcW w:w="665" w:type="dxa"/>
            <w:shd w:val="clear" w:color="auto" w:fill="auto"/>
            <w:hideMark/>
          </w:tcPr>
          <w:p w14:paraId="4B4A67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3</w:t>
            </w:r>
          </w:p>
        </w:tc>
        <w:tc>
          <w:tcPr>
            <w:tcW w:w="3025" w:type="dxa"/>
            <w:shd w:val="clear" w:color="auto" w:fill="auto"/>
            <w:hideMark/>
          </w:tcPr>
          <w:p w14:paraId="00798A3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7D5CD16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7E4655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301043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7B06B63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erro Pata de Pájar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B8A320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33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FAE17B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9833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4D104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28</w:t>
            </w:r>
          </w:p>
        </w:tc>
        <w:tc>
          <w:tcPr>
            <w:tcW w:w="3025" w:type="dxa"/>
            <w:shd w:val="clear" w:color="auto" w:fill="auto"/>
            <w:hideMark/>
          </w:tcPr>
          <w:p w14:paraId="01AA4D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lmendariz and Carr 2007</w:t>
            </w:r>
          </w:p>
        </w:tc>
      </w:tr>
      <w:tr w:rsidR="007D6228" w:rsidRPr="00E1473C" w14:paraId="1F644AB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CD98ED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714AC02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5BBB5CF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Jama Coaqu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DEAF2E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1155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975936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1247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EA5EB6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99</w:t>
            </w:r>
          </w:p>
        </w:tc>
        <w:tc>
          <w:tcPr>
            <w:tcW w:w="3025" w:type="dxa"/>
            <w:shd w:val="clear" w:color="auto" w:fill="auto"/>
            <w:hideMark/>
          </w:tcPr>
          <w:p w14:paraId="2E44C5C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582A603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5925B9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3AD184C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2DFB1F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Lalo Loo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ABB2B3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833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976D38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1500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E9E7C8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5</w:t>
            </w:r>
          </w:p>
        </w:tc>
        <w:tc>
          <w:tcPr>
            <w:tcW w:w="3025" w:type="dxa"/>
            <w:shd w:val="clear" w:color="auto" w:fill="auto"/>
            <w:hideMark/>
          </w:tcPr>
          <w:p w14:paraId="711BF2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78F0E98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CB9F0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344591E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6BFACD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chalill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FB78E2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5414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FD5D22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6945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8ECD7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15</w:t>
            </w:r>
          </w:p>
        </w:tc>
        <w:tc>
          <w:tcPr>
            <w:tcW w:w="3025" w:type="dxa"/>
            <w:shd w:val="clear" w:color="auto" w:fill="auto"/>
            <w:hideMark/>
          </w:tcPr>
          <w:p w14:paraId="51244E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0D99BED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D3C3AC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1AA7066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14ADAD2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eserva Ayamp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5D7B3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65417</w:t>
            </w:r>
          </w:p>
        </w:tc>
        <w:tc>
          <w:tcPr>
            <w:tcW w:w="1071" w:type="dxa"/>
            <w:shd w:val="clear" w:color="auto" w:fill="auto"/>
            <w:hideMark/>
          </w:tcPr>
          <w:p w14:paraId="1F14511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81833</w:t>
            </w:r>
          </w:p>
        </w:tc>
        <w:tc>
          <w:tcPr>
            <w:tcW w:w="665" w:type="dxa"/>
            <w:shd w:val="clear" w:color="auto" w:fill="auto"/>
            <w:hideMark/>
          </w:tcPr>
          <w:p w14:paraId="697761A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3</w:t>
            </w:r>
          </w:p>
        </w:tc>
        <w:tc>
          <w:tcPr>
            <w:tcW w:w="3025" w:type="dxa"/>
            <w:shd w:val="clear" w:color="auto" w:fill="auto"/>
            <w:hideMark/>
          </w:tcPr>
          <w:p w14:paraId="23EB1BE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-Mite 2013</w:t>
            </w:r>
          </w:p>
        </w:tc>
      </w:tr>
      <w:tr w:rsidR="00E1473C" w:rsidRPr="00E1473C" w14:paraId="1CF29F2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E3AFCB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17FEFF8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2C9DDD9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hree Forests Trail</w:t>
            </w:r>
          </w:p>
        </w:tc>
        <w:tc>
          <w:tcPr>
            <w:tcW w:w="970" w:type="dxa"/>
            <w:shd w:val="clear" w:color="auto" w:fill="auto"/>
            <w:hideMark/>
          </w:tcPr>
          <w:p w14:paraId="3F4A09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9973</w:t>
            </w:r>
          </w:p>
        </w:tc>
        <w:tc>
          <w:tcPr>
            <w:tcW w:w="1071" w:type="dxa"/>
            <w:shd w:val="clear" w:color="auto" w:fill="auto"/>
            <w:hideMark/>
          </w:tcPr>
          <w:p w14:paraId="1663D6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12656</w:t>
            </w:r>
          </w:p>
        </w:tc>
        <w:tc>
          <w:tcPr>
            <w:tcW w:w="665" w:type="dxa"/>
            <w:shd w:val="clear" w:color="auto" w:fill="auto"/>
            <w:hideMark/>
          </w:tcPr>
          <w:p w14:paraId="0F21F90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98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255A86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FE122C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2D12B0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4D6BC5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A7B9DD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Abrazo del Árbo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364112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091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0F31EA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131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9EA93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92</w:t>
            </w:r>
          </w:p>
        </w:tc>
        <w:tc>
          <w:tcPr>
            <w:tcW w:w="3025" w:type="dxa"/>
            <w:shd w:val="clear" w:color="auto" w:fill="auto"/>
            <w:hideMark/>
          </w:tcPr>
          <w:p w14:paraId="272D4C9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716502F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B006D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6A79C5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C97B29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l Chalpi-Saguangal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2AA92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2150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4BACF0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385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DA588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69</w:t>
            </w:r>
          </w:p>
        </w:tc>
        <w:tc>
          <w:tcPr>
            <w:tcW w:w="3025" w:type="dxa"/>
            <w:shd w:val="clear" w:color="auto" w:fill="auto"/>
            <w:hideMark/>
          </w:tcPr>
          <w:p w14:paraId="4269D6D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Yánez-Muñoz et al. 2009</w:t>
            </w:r>
          </w:p>
        </w:tc>
      </w:tr>
      <w:tr w:rsidR="007D6228" w:rsidRPr="00E1473C" w14:paraId="0D7D4B4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B30F6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30718F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FA73A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El Paraís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D73076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737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0F036A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357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A6CEF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80</w:t>
            </w:r>
          </w:p>
        </w:tc>
        <w:tc>
          <w:tcPr>
            <w:tcW w:w="3025" w:type="dxa"/>
            <w:shd w:val="clear" w:color="auto" w:fill="auto"/>
            <w:hideMark/>
          </w:tcPr>
          <w:p w14:paraId="403A092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30A5640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ABD81D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7329EA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2A048DE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shpi</w:t>
            </w:r>
          </w:p>
        </w:tc>
        <w:tc>
          <w:tcPr>
            <w:tcW w:w="970" w:type="dxa"/>
            <w:shd w:val="clear" w:color="auto" w:fill="auto"/>
            <w:hideMark/>
          </w:tcPr>
          <w:p w14:paraId="0BC48B9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6403</w:t>
            </w:r>
          </w:p>
        </w:tc>
        <w:tc>
          <w:tcPr>
            <w:tcW w:w="1071" w:type="dxa"/>
            <w:shd w:val="clear" w:color="auto" w:fill="auto"/>
            <w:hideMark/>
          </w:tcPr>
          <w:p w14:paraId="0E2C14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7073</w:t>
            </w:r>
          </w:p>
        </w:tc>
        <w:tc>
          <w:tcPr>
            <w:tcW w:w="665" w:type="dxa"/>
            <w:shd w:val="clear" w:color="auto" w:fill="auto"/>
            <w:hideMark/>
          </w:tcPr>
          <w:p w14:paraId="4C13656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60</w:t>
            </w:r>
          </w:p>
        </w:tc>
        <w:tc>
          <w:tcPr>
            <w:tcW w:w="3025" w:type="dxa"/>
            <w:shd w:val="clear" w:color="auto" w:fill="auto"/>
            <w:hideMark/>
          </w:tcPr>
          <w:p w14:paraId="1F26DA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60C783B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3FC6F0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163B9E9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083F81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ilp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75662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348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815A7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671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1CB7D5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70</w:t>
            </w:r>
          </w:p>
        </w:tc>
        <w:tc>
          <w:tcPr>
            <w:tcW w:w="3025" w:type="dxa"/>
            <w:shd w:val="clear" w:color="auto" w:fill="auto"/>
            <w:hideMark/>
          </w:tcPr>
          <w:p w14:paraId="4695180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461A800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11495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6DB100B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A765B5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Sardinas</w:t>
            </w:r>
          </w:p>
        </w:tc>
        <w:tc>
          <w:tcPr>
            <w:tcW w:w="970" w:type="dxa"/>
            <w:shd w:val="clear" w:color="auto" w:fill="auto"/>
            <w:hideMark/>
          </w:tcPr>
          <w:p w14:paraId="699A8B5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9527</w:t>
            </w:r>
          </w:p>
        </w:tc>
        <w:tc>
          <w:tcPr>
            <w:tcW w:w="1071" w:type="dxa"/>
            <w:shd w:val="clear" w:color="auto" w:fill="auto"/>
            <w:hideMark/>
          </w:tcPr>
          <w:p w14:paraId="68E083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5194</w:t>
            </w:r>
          </w:p>
        </w:tc>
        <w:tc>
          <w:tcPr>
            <w:tcW w:w="665" w:type="dxa"/>
            <w:shd w:val="clear" w:color="auto" w:fill="auto"/>
            <w:hideMark/>
          </w:tcPr>
          <w:p w14:paraId="080FE8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03</w:t>
            </w:r>
          </w:p>
        </w:tc>
        <w:tc>
          <w:tcPr>
            <w:tcW w:w="3025" w:type="dxa"/>
            <w:shd w:val="clear" w:color="auto" w:fill="auto"/>
            <w:hideMark/>
          </w:tcPr>
          <w:p w14:paraId="6563F0D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67B4971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1AE81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1EA280D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5B35C8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Silanch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95C5B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452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727D0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414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D75859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13</w:t>
            </w:r>
          </w:p>
        </w:tc>
        <w:tc>
          <w:tcPr>
            <w:tcW w:w="3025" w:type="dxa"/>
            <w:shd w:val="clear" w:color="auto" w:fill="auto"/>
            <w:hideMark/>
          </w:tcPr>
          <w:p w14:paraId="60924D8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3D39FB7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61655C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71E4B09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6D587FA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elva Virgen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725226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054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6A668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873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902985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45</w:t>
            </w:r>
          </w:p>
        </w:tc>
        <w:tc>
          <w:tcPr>
            <w:tcW w:w="3025" w:type="dxa"/>
            <w:shd w:val="clear" w:color="auto" w:fill="auto"/>
            <w:hideMark/>
          </w:tcPr>
          <w:p w14:paraId="139B05C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4BD0D8D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470B8F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23754A3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65AD7334" w14:textId="309D7A38" w:rsidR="00E1473C" w:rsidRPr="00E1473C" w:rsidRDefault="000D2D18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 xml:space="preserve">Road to </w:t>
            </w:r>
            <w:r w:rsidR="00E1473C"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Banco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A296D7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081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258D3A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568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4BBB53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02</w:t>
            </w:r>
          </w:p>
        </w:tc>
        <w:tc>
          <w:tcPr>
            <w:tcW w:w="3025" w:type="dxa"/>
            <w:shd w:val="clear" w:color="auto" w:fill="auto"/>
            <w:hideMark/>
          </w:tcPr>
          <w:p w14:paraId="0022A2E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34C4EAD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61C07F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1C6ACF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a Elen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8A5292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Comuna Loma Alt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3285D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8344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E937C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7029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B29818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2</w:t>
            </w:r>
          </w:p>
        </w:tc>
        <w:tc>
          <w:tcPr>
            <w:tcW w:w="3025" w:type="dxa"/>
            <w:shd w:val="clear" w:color="auto" w:fill="auto"/>
            <w:hideMark/>
          </w:tcPr>
          <w:p w14:paraId="425AE9B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6C7DE82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1733B3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3CB45EE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6EAA02F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entinela</w:t>
            </w:r>
          </w:p>
        </w:tc>
        <w:tc>
          <w:tcPr>
            <w:tcW w:w="970" w:type="dxa"/>
            <w:shd w:val="clear" w:color="auto" w:fill="auto"/>
            <w:hideMark/>
          </w:tcPr>
          <w:p w14:paraId="0B4169E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58334</w:t>
            </w:r>
          </w:p>
        </w:tc>
        <w:tc>
          <w:tcPr>
            <w:tcW w:w="1071" w:type="dxa"/>
            <w:shd w:val="clear" w:color="auto" w:fill="auto"/>
            <w:hideMark/>
          </w:tcPr>
          <w:p w14:paraId="678842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5003</w:t>
            </w:r>
          </w:p>
        </w:tc>
        <w:tc>
          <w:tcPr>
            <w:tcW w:w="665" w:type="dxa"/>
            <w:shd w:val="clear" w:color="auto" w:fill="auto"/>
            <w:hideMark/>
          </w:tcPr>
          <w:p w14:paraId="71792B5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4</w:t>
            </w:r>
          </w:p>
        </w:tc>
        <w:tc>
          <w:tcPr>
            <w:tcW w:w="3025" w:type="dxa"/>
            <w:shd w:val="clear" w:color="auto" w:fill="auto"/>
            <w:hideMark/>
          </w:tcPr>
          <w:p w14:paraId="50807E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24B77A7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53FAC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66BC56C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62598E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acienda Espinos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0AB2AF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411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19C1FF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588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D8255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20</w:t>
            </w:r>
          </w:p>
        </w:tc>
        <w:tc>
          <w:tcPr>
            <w:tcW w:w="3025" w:type="dxa"/>
            <w:shd w:val="clear" w:color="auto" w:fill="auto"/>
            <w:hideMark/>
          </w:tcPr>
          <w:p w14:paraId="4C0631F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5F41F009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DE207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534FB5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33FA7E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Florida</w:t>
            </w:r>
          </w:p>
        </w:tc>
        <w:tc>
          <w:tcPr>
            <w:tcW w:w="970" w:type="dxa"/>
            <w:shd w:val="clear" w:color="auto" w:fill="auto"/>
            <w:hideMark/>
          </w:tcPr>
          <w:p w14:paraId="2BCB330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1928</w:t>
            </w:r>
          </w:p>
        </w:tc>
        <w:tc>
          <w:tcPr>
            <w:tcW w:w="1071" w:type="dxa"/>
            <w:shd w:val="clear" w:color="auto" w:fill="auto"/>
            <w:hideMark/>
          </w:tcPr>
          <w:p w14:paraId="2D704C3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8646</w:t>
            </w:r>
          </w:p>
        </w:tc>
        <w:tc>
          <w:tcPr>
            <w:tcW w:w="665" w:type="dxa"/>
            <w:shd w:val="clear" w:color="auto" w:fill="auto"/>
            <w:hideMark/>
          </w:tcPr>
          <w:p w14:paraId="48296D5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81</w:t>
            </w:r>
          </w:p>
        </w:tc>
        <w:tc>
          <w:tcPr>
            <w:tcW w:w="3025" w:type="dxa"/>
            <w:shd w:val="clear" w:color="auto" w:fill="auto"/>
            <w:hideMark/>
          </w:tcPr>
          <w:p w14:paraId="785490B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0D2D18" w:rsidRPr="00E1473C" w14:paraId="58AC53F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FA284D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18CE80A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52A2CA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La Perl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E0006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341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202109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4943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443E1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32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3B3E1B5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1697823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61EFA4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4D739EA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679A3C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Unión del Toachi</w:t>
            </w:r>
          </w:p>
        </w:tc>
        <w:tc>
          <w:tcPr>
            <w:tcW w:w="970" w:type="dxa"/>
            <w:shd w:val="clear" w:color="auto" w:fill="auto"/>
            <w:hideMark/>
          </w:tcPr>
          <w:p w14:paraId="2322AB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2133</w:t>
            </w:r>
          </w:p>
        </w:tc>
        <w:tc>
          <w:tcPr>
            <w:tcW w:w="1071" w:type="dxa"/>
            <w:shd w:val="clear" w:color="auto" w:fill="auto"/>
            <w:hideMark/>
          </w:tcPr>
          <w:p w14:paraId="04135A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5467</w:t>
            </w:r>
          </w:p>
        </w:tc>
        <w:tc>
          <w:tcPr>
            <w:tcW w:w="665" w:type="dxa"/>
            <w:shd w:val="clear" w:color="auto" w:fill="auto"/>
            <w:hideMark/>
          </w:tcPr>
          <w:p w14:paraId="759062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93</w:t>
            </w:r>
          </w:p>
        </w:tc>
        <w:tc>
          <w:tcPr>
            <w:tcW w:w="3025" w:type="dxa"/>
            <w:shd w:val="clear" w:color="auto" w:fill="auto"/>
            <w:hideMark/>
          </w:tcPr>
          <w:p w14:paraId="3F1B54F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671E6B3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D6C37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4B934A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6CAACBD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F5B81C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629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48E747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530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81652C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67</w:t>
            </w:r>
          </w:p>
        </w:tc>
        <w:tc>
          <w:tcPr>
            <w:tcW w:w="3025" w:type="dxa"/>
            <w:shd w:val="clear" w:color="auto" w:fill="auto"/>
            <w:hideMark/>
          </w:tcPr>
          <w:p w14:paraId="5B73089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64F3145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5030F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subsigillatus</w:t>
            </w:r>
          </w:p>
        </w:tc>
        <w:tc>
          <w:tcPr>
            <w:tcW w:w="1416" w:type="dxa"/>
            <w:shd w:val="clear" w:color="auto" w:fill="auto"/>
            <w:hideMark/>
          </w:tcPr>
          <w:p w14:paraId="318296A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79DB24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inalandia</w:t>
            </w:r>
          </w:p>
        </w:tc>
        <w:tc>
          <w:tcPr>
            <w:tcW w:w="970" w:type="dxa"/>
            <w:shd w:val="clear" w:color="auto" w:fill="auto"/>
            <w:hideMark/>
          </w:tcPr>
          <w:p w14:paraId="67213C9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0316</w:t>
            </w:r>
          </w:p>
        </w:tc>
        <w:tc>
          <w:tcPr>
            <w:tcW w:w="1071" w:type="dxa"/>
            <w:shd w:val="clear" w:color="auto" w:fill="auto"/>
            <w:hideMark/>
          </w:tcPr>
          <w:p w14:paraId="011D9F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5202</w:t>
            </w:r>
          </w:p>
        </w:tc>
        <w:tc>
          <w:tcPr>
            <w:tcW w:w="665" w:type="dxa"/>
            <w:shd w:val="clear" w:color="auto" w:fill="auto"/>
            <w:hideMark/>
          </w:tcPr>
          <w:p w14:paraId="6880CCB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52</w:t>
            </w:r>
          </w:p>
        </w:tc>
        <w:tc>
          <w:tcPr>
            <w:tcW w:w="3025" w:type="dxa"/>
            <w:shd w:val="clear" w:color="auto" w:fill="auto"/>
            <w:hideMark/>
          </w:tcPr>
          <w:p w14:paraId="303B107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34E89EA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C615F5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1E9497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zuay</w:t>
            </w:r>
          </w:p>
        </w:tc>
        <w:tc>
          <w:tcPr>
            <w:tcW w:w="2220" w:type="dxa"/>
            <w:shd w:val="clear" w:color="auto" w:fill="auto"/>
            <w:hideMark/>
          </w:tcPr>
          <w:p w14:paraId="458CA63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 km W Luz María</w:t>
            </w:r>
          </w:p>
        </w:tc>
        <w:tc>
          <w:tcPr>
            <w:tcW w:w="970" w:type="dxa"/>
            <w:shd w:val="clear" w:color="auto" w:fill="auto"/>
            <w:hideMark/>
          </w:tcPr>
          <w:p w14:paraId="3FD14CF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66459</w:t>
            </w:r>
          </w:p>
        </w:tc>
        <w:tc>
          <w:tcPr>
            <w:tcW w:w="1071" w:type="dxa"/>
            <w:shd w:val="clear" w:color="auto" w:fill="auto"/>
            <w:hideMark/>
          </w:tcPr>
          <w:p w14:paraId="5B81A5E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51789</w:t>
            </w:r>
          </w:p>
        </w:tc>
        <w:tc>
          <w:tcPr>
            <w:tcW w:w="665" w:type="dxa"/>
            <w:shd w:val="clear" w:color="auto" w:fill="auto"/>
            <w:hideMark/>
          </w:tcPr>
          <w:p w14:paraId="17C6350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47</w:t>
            </w:r>
          </w:p>
        </w:tc>
        <w:tc>
          <w:tcPr>
            <w:tcW w:w="3025" w:type="dxa"/>
            <w:shd w:val="clear" w:color="auto" w:fill="auto"/>
            <w:hideMark/>
          </w:tcPr>
          <w:p w14:paraId="29EE45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07CB55F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B1AAB7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293166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olívar</w:t>
            </w:r>
          </w:p>
        </w:tc>
        <w:tc>
          <w:tcPr>
            <w:tcW w:w="2220" w:type="dxa"/>
            <w:shd w:val="clear" w:color="auto" w:fill="auto"/>
            <w:hideMark/>
          </w:tcPr>
          <w:p w14:paraId="6735132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 km E Moraspung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A2CF89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1555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A4A8E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9177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944F61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61</w:t>
            </w:r>
          </w:p>
        </w:tc>
        <w:tc>
          <w:tcPr>
            <w:tcW w:w="3025" w:type="dxa"/>
            <w:shd w:val="clear" w:color="auto" w:fill="auto"/>
            <w:hideMark/>
          </w:tcPr>
          <w:p w14:paraId="35A14B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3F77368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EAD30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75390D4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olívar</w:t>
            </w:r>
          </w:p>
        </w:tc>
        <w:tc>
          <w:tcPr>
            <w:tcW w:w="2220" w:type="dxa"/>
            <w:shd w:val="clear" w:color="auto" w:fill="auto"/>
            <w:hideMark/>
          </w:tcPr>
          <w:p w14:paraId="28BEC8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 ESE Balsapamb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A15952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7654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90882D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726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69135E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45</w:t>
            </w:r>
          </w:p>
        </w:tc>
        <w:tc>
          <w:tcPr>
            <w:tcW w:w="3025" w:type="dxa"/>
            <w:shd w:val="clear" w:color="auto" w:fill="auto"/>
            <w:hideMark/>
          </w:tcPr>
          <w:p w14:paraId="0BCC80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2BCC9C4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B73E05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07732B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olívar</w:t>
            </w:r>
          </w:p>
        </w:tc>
        <w:tc>
          <w:tcPr>
            <w:tcW w:w="2220" w:type="dxa"/>
            <w:shd w:val="clear" w:color="auto" w:fill="auto"/>
            <w:hideMark/>
          </w:tcPr>
          <w:p w14:paraId="684FEDF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alzapamba</w:t>
            </w:r>
          </w:p>
        </w:tc>
        <w:tc>
          <w:tcPr>
            <w:tcW w:w="970" w:type="dxa"/>
            <w:shd w:val="clear" w:color="auto" w:fill="auto"/>
            <w:hideMark/>
          </w:tcPr>
          <w:p w14:paraId="5D6875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76670</w:t>
            </w:r>
          </w:p>
        </w:tc>
        <w:tc>
          <w:tcPr>
            <w:tcW w:w="1071" w:type="dxa"/>
            <w:shd w:val="clear" w:color="auto" w:fill="auto"/>
            <w:hideMark/>
          </w:tcPr>
          <w:p w14:paraId="0B60F0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8330</w:t>
            </w:r>
          </w:p>
        </w:tc>
        <w:tc>
          <w:tcPr>
            <w:tcW w:w="665" w:type="dxa"/>
            <w:shd w:val="clear" w:color="auto" w:fill="auto"/>
            <w:hideMark/>
          </w:tcPr>
          <w:p w14:paraId="20EB2C7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30</w:t>
            </w:r>
          </w:p>
        </w:tc>
        <w:tc>
          <w:tcPr>
            <w:tcW w:w="3025" w:type="dxa"/>
            <w:shd w:val="clear" w:color="auto" w:fill="auto"/>
            <w:hideMark/>
          </w:tcPr>
          <w:p w14:paraId="7914BE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12E3D5A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393D3E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393591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olívar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71AA4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Above Cumandá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41833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1856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F880BD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130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13A7B0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87</w:t>
            </w:r>
          </w:p>
        </w:tc>
        <w:tc>
          <w:tcPr>
            <w:tcW w:w="3025" w:type="dxa"/>
            <w:shd w:val="clear" w:color="auto" w:fill="auto"/>
            <w:hideMark/>
          </w:tcPr>
          <w:p w14:paraId="7B8E085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544DFE8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988BA9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1D6B18E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ñar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0A7654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Huatacón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0E45A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4901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37C9C2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822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E7E6B2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48</w:t>
            </w:r>
          </w:p>
        </w:tc>
        <w:tc>
          <w:tcPr>
            <w:tcW w:w="3025" w:type="dxa"/>
            <w:shd w:val="clear" w:color="auto" w:fill="auto"/>
            <w:hideMark/>
          </w:tcPr>
          <w:p w14:paraId="22E207B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72F283B3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F2B144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42B4E1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ñar</w:t>
            </w:r>
          </w:p>
        </w:tc>
        <w:tc>
          <w:tcPr>
            <w:tcW w:w="2220" w:type="dxa"/>
            <w:shd w:val="clear" w:color="auto" w:fill="auto"/>
            <w:hideMark/>
          </w:tcPr>
          <w:p w14:paraId="304817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ta Real</w:t>
            </w:r>
          </w:p>
        </w:tc>
        <w:tc>
          <w:tcPr>
            <w:tcW w:w="970" w:type="dxa"/>
            <w:shd w:val="clear" w:color="auto" w:fill="auto"/>
            <w:hideMark/>
          </w:tcPr>
          <w:p w14:paraId="58C6A7A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2.55367</w:t>
            </w:r>
          </w:p>
        </w:tc>
        <w:tc>
          <w:tcPr>
            <w:tcW w:w="1071" w:type="dxa"/>
            <w:shd w:val="clear" w:color="auto" w:fill="auto"/>
            <w:hideMark/>
          </w:tcPr>
          <w:p w14:paraId="581AC61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6425</w:t>
            </w:r>
          </w:p>
        </w:tc>
        <w:tc>
          <w:tcPr>
            <w:tcW w:w="665" w:type="dxa"/>
            <w:shd w:val="clear" w:color="auto" w:fill="auto"/>
            <w:hideMark/>
          </w:tcPr>
          <w:p w14:paraId="162EA6C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57</w:t>
            </w:r>
          </w:p>
        </w:tc>
        <w:tc>
          <w:tcPr>
            <w:tcW w:w="3025" w:type="dxa"/>
            <w:shd w:val="clear" w:color="auto" w:fill="auto"/>
            <w:hideMark/>
          </w:tcPr>
          <w:p w14:paraId="16C0867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7F3E296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CB3646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691EF5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63B4209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 km W Pilaló</w:t>
            </w:r>
          </w:p>
        </w:tc>
        <w:tc>
          <w:tcPr>
            <w:tcW w:w="970" w:type="dxa"/>
            <w:shd w:val="clear" w:color="auto" w:fill="auto"/>
            <w:hideMark/>
          </w:tcPr>
          <w:p w14:paraId="105360D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88436</w:t>
            </w:r>
          </w:p>
        </w:tc>
        <w:tc>
          <w:tcPr>
            <w:tcW w:w="1071" w:type="dxa"/>
            <w:shd w:val="clear" w:color="auto" w:fill="auto"/>
            <w:hideMark/>
          </w:tcPr>
          <w:p w14:paraId="69B677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5534</w:t>
            </w:r>
          </w:p>
        </w:tc>
        <w:tc>
          <w:tcPr>
            <w:tcW w:w="665" w:type="dxa"/>
            <w:shd w:val="clear" w:color="auto" w:fill="auto"/>
            <w:hideMark/>
          </w:tcPr>
          <w:p w14:paraId="180B164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38</w:t>
            </w:r>
          </w:p>
        </w:tc>
        <w:tc>
          <w:tcPr>
            <w:tcW w:w="3025" w:type="dxa"/>
            <w:shd w:val="clear" w:color="auto" w:fill="auto"/>
            <w:hideMark/>
          </w:tcPr>
          <w:p w14:paraId="7C630ED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035AB1E9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EC7044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03FCB4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1097D5C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Envidia</w:t>
            </w:r>
          </w:p>
        </w:tc>
        <w:tc>
          <w:tcPr>
            <w:tcW w:w="970" w:type="dxa"/>
            <w:shd w:val="clear" w:color="auto" w:fill="auto"/>
            <w:hideMark/>
          </w:tcPr>
          <w:p w14:paraId="2BF1AB3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00970</w:t>
            </w:r>
          </w:p>
        </w:tc>
        <w:tc>
          <w:tcPr>
            <w:tcW w:w="1071" w:type="dxa"/>
            <w:shd w:val="clear" w:color="auto" w:fill="auto"/>
            <w:hideMark/>
          </w:tcPr>
          <w:p w14:paraId="7142D22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3769</w:t>
            </w:r>
          </w:p>
        </w:tc>
        <w:tc>
          <w:tcPr>
            <w:tcW w:w="665" w:type="dxa"/>
            <w:shd w:val="clear" w:color="auto" w:fill="auto"/>
            <w:hideMark/>
          </w:tcPr>
          <w:p w14:paraId="2B84BBD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25</w:t>
            </w:r>
          </w:p>
        </w:tc>
        <w:tc>
          <w:tcPr>
            <w:tcW w:w="3025" w:type="dxa"/>
            <w:shd w:val="clear" w:color="auto" w:fill="auto"/>
            <w:hideMark/>
          </w:tcPr>
          <w:p w14:paraId="1E28192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10BEBCE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967F3F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340706A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0C97DA5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s Junta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89F032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950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748018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1325</w:t>
            </w:r>
          </w:p>
        </w:tc>
        <w:tc>
          <w:tcPr>
            <w:tcW w:w="665" w:type="dxa"/>
            <w:shd w:val="clear" w:color="auto" w:fill="auto"/>
            <w:hideMark/>
          </w:tcPr>
          <w:p w14:paraId="30703BA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02</w:t>
            </w:r>
          </w:p>
        </w:tc>
        <w:tc>
          <w:tcPr>
            <w:tcW w:w="3025" w:type="dxa"/>
            <w:shd w:val="clear" w:color="auto" w:fill="auto"/>
            <w:hideMark/>
          </w:tcPr>
          <w:p w14:paraId="5CADC07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582BD31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060B71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195BCAE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otopaxi</w:t>
            </w:r>
          </w:p>
        </w:tc>
        <w:tc>
          <w:tcPr>
            <w:tcW w:w="2220" w:type="dxa"/>
            <w:shd w:val="clear" w:color="auto" w:fill="auto"/>
            <w:hideMark/>
          </w:tcPr>
          <w:p w14:paraId="71842E46" w14:textId="6364167F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Guayacán-Pucayacu</w:t>
            </w:r>
          </w:p>
        </w:tc>
        <w:tc>
          <w:tcPr>
            <w:tcW w:w="970" w:type="dxa"/>
            <w:shd w:val="clear" w:color="auto" w:fill="auto"/>
            <w:hideMark/>
          </w:tcPr>
          <w:p w14:paraId="76F035A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70273</w:t>
            </w:r>
          </w:p>
        </w:tc>
        <w:tc>
          <w:tcPr>
            <w:tcW w:w="1071" w:type="dxa"/>
            <w:shd w:val="clear" w:color="auto" w:fill="auto"/>
            <w:hideMark/>
          </w:tcPr>
          <w:p w14:paraId="784684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5681</w:t>
            </w:r>
          </w:p>
        </w:tc>
        <w:tc>
          <w:tcPr>
            <w:tcW w:w="665" w:type="dxa"/>
            <w:shd w:val="clear" w:color="auto" w:fill="auto"/>
            <w:hideMark/>
          </w:tcPr>
          <w:p w14:paraId="4448D9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72</w:t>
            </w:r>
          </w:p>
        </w:tc>
        <w:tc>
          <w:tcPr>
            <w:tcW w:w="3025" w:type="dxa"/>
            <w:shd w:val="clear" w:color="auto" w:fill="auto"/>
            <w:hideMark/>
          </w:tcPr>
          <w:p w14:paraId="39CF137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510E485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44DFF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5F3DC2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5F57C3D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Bilsa</w:t>
            </w:r>
          </w:p>
        </w:tc>
        <w:tc>
          <w:tcPr>
            <w:tcW w:w="970" w:type="dxa"/>
            <w:shd w:val="clear" w:color="auto" w:fill="auto"/>
            <w:hideMark/>
          </w:tcPr>
          <w:p w14:paraId="45018B9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5916</w:t>
            </w:r>
          </w:p>
        </w:tc>
        <w:tc>
          <w:tcPr>
            <w:tcW w:w="1071" w:type="dxa"/>
            <w:shd w:val="clear" w:color="auto" w:fill="auto"/>
            <w:hideMark/>
          </w:tcPr>
          <w:p w14:paraId="6755E4D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70055</w:t>
            </w:r>
          </w:p>
        </w:tc>
        <w:tc>
          <w:tcPr>
            <w:tcW w:w="665" w:type="dxa"/>
            <w:shd w:val="clear" w:color="auto" w:fill="auto"/>
            <w:hideMark/>
          </w:tcPr>
          <w:p w14:paraId="65381D8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63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34D1008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39A9AF8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BFABAE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4CE1F7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13D56F5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abo San Francisc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E1C3FB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548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CC4CEF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817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5445C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8</w:t>
            </w:r>
          </w:p>
        </w:tc>
        <w:tc>
          <w:tcPr>
            <w:tcW w:w="3025" w:type="dxa"/>
            <w:shd w:val="clear" w:color="auto" w:fill="auto"/>
            <w:hideMark/>
          </w:tcPr>
          <w:p w14:paraId="6A9D8FF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D2ED6DD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DC0C1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26D9141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70E5B9E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harco Vicent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818FE0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961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1D60D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108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BDCB2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9</w:t>
            </w:r>
          </w:p>
        </w:tc>
        <w:tc>
          <w:tcPr>
            <w:tcW w:w="3025" w:type="dxa"/>
            <w:shd w:val="clear" w:color="auto" w:fill="auto"/>
            <w:hideMark/>
          </w:tcPr>
          <w:p w14:paraId="5CA6FC6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rales 2004</w:t>
            </w:r>
          </w:p>
        </w:tc>
      </w:tr>
      <w:tr w:rsidR="007D6228" w:rsidRPr="00E1473C" w14:paraId="3555AFD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8F59A0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6122CBC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0EF10F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resta San Francisc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0D94E3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969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B9963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186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6890EB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5</w:t>
            </w:r>
          </w:p>
        </w:tc>
        <w:tc>
          <w:tcPr>
            <w:tcW w:w="3025" w:type="dxa"/>
            <w:shd w:val="clear" w:color="auto" w:fill="auto"/>
            <w:hideMark/>
          </w:tcPr>
          <w:p w14:paraId="530657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2765</w:t>
            </w:r>
          </w:p>
        </w:tc>
      </w:tr>
      <w:tr w:rsidR="007D6228" w:rsidRPr="00E1473C" w14:paraId="5B41394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348B05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06A2BC0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2C13FC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Hacienda Equinox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5D0A8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0072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0C9E23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913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BF8262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29</w:t>
            </w:r>
          </w:p>
        </w:tc>
        <w:tc>
          <w:tcPr>
            <w:tcW w:w="3025" w:type="dxa"/>
            <w:shd w:val="clear" w:color="auto" w:fill="auto"/>
            <w:hideMark/>
          </w:tcPr>
          <w:p w14:paraId="59DBAB2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79EB93F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03F314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435284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4FBF76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guna de Cube</w:t>
            </w:r>
          </w:p>
        </w:tc>
        <w:tc>
          <w:tcPr>
            <w:tcW w:w="970" w:type="dxa"/>
            <w:shd w:val="clear" w:color="auto" w:fill="auto"/>
            <w:hideMark/>
          </w:tcPr>
          <w:p w14:paraId="7F2025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8333</w:t>
            </w:r>
          </w:p>
        </w:tc>
        <w:tc>
          <w:tcPr>
            <w:tcW w:w="1071" w:type="dxa"/>
            <w:shd w:val="clear" w:color="auto" w:fill="auto"/>
            <w:hideMark/>
          </w:tcPr>
          <w:p w14:paraId="0F3CAE5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67498</w:t>
            </w:r>
          </w:p>
        </w:tc>
        <w:tc>
          <w:tcPr>
            <w:tcW w:w="665" w:type="dxa"/>
            <w:shd w:val="clear" w:color="auto" w:fill="auto"/>
            <w:hideMark/>
          </w:tcPr>
          <w:p w14:paraId="25F818B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17</w:t>
            </w:r>
          </w:p>
        </w:tc>
        <w:tc>
          <w:tcPr>
            <w:tcW w:w="3025" w:type="dxa"/>
            <w:shd w:val="clear" w:color="auto" w:fill="auto"/>
            <w:hideMark/>
          </w:tcPr>
          <w:p w14:paraId="39D9F7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55A249D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D9874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3CACB4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489E95D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onte Saín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6E666F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698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009DF9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283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5D44C8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08</w:t>
            </w:r>
          </w:p>
        </w:tc>
        <w:tc>
          <w:tcPr>
            <w:tcW w:w="3025" w:type="dxa"/>
            <w:shd w:val="clear" w:color="auto" w:fill="auto"/>
            <w:hideMark/>
          </w:tcPr>
          <w:p w14:paraId="5C87826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2761</w:t>
            </w:r>
          </w:p>
        </w:tc>
      </w:tr>
      <w:tr w:rsidR="00E1473C" w:rsidRPr="00E1473C" w14:paraId="21F967C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DF86F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4EE27D7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Esmeraldas</w:t>
            </w:r>
          </w:p>
        </w:tc>
        <w:tc>
          <w:tcPr>
            <w:tcW w:w="2220" w:type="dxa"/>
            <w:shd w:val="clear" w:color="auto" w:fill="auto"/>
            <w:hideMark/>
          </w:tcPr>
          <w:p w14:paraId="61F3609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unta Galeras</w:t>
            </w:r>
          </w:p>
        </w:tc>
        <w:tc>
          <w:tcPr>
            <w:tcW w:w="970" w:type="dxa"/>
            <w:shd w:val="clear" w:color="auto" w:fill="auto"/>
            <w:hideMark/>
          </w:tcPr>
          <w:p w14:paraId="50CC98E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80623</w:t>
            </w:r>
          </w:p>
        </w:tc>
        <w:tc>
          <w:tcPr>
            <w:tcW w:w="1071" w:type="dxa"/>
            <w:shd w:val="clear" w:color="auto" w:fill="auto"/>
            <w:hideMark/>
          </w:tcPr>
          <w:p w14:paraId="5413BEC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04810</w:t>
            </w:r>
          </w:p>
        </w:tc>
        <w:tc>
          <w:tcPr>
            <w:tcW w:w="665" w:type="dxa"/>
            <w:shd w:val="clear" w:color="auto" w:fill="auto"/>
            <w:hideMark/>
          </w:tcPr>
          <w:p w14:paraId="148A83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7</w:t>
            </w:r>
          </w:p>
        </w:tc>
        <w:tc>
          <w:tcPr>
            <w:tcW w:w="3025" w:type="dxa"/>
            <w:shd w:val="clear" w:color="auto" w:fill="auto"/>
            <w:hideMark/>
          </w:tcPr>
          <w:p w14:paraId="20DEE4B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Ortega-Andrade and Altamirano 2004</w:t>
            </w:r>
          </w:p>
        </w:tc>
      </w:tr>
      <w:tr w:rsidR="00E1473C" w:rsidRPr="00E1473C" w14:paraId="32E8FA27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780FC7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106E743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Imbabura</w:t>
            </w:r>
          </w:p>
        </w:tc>
        <w:tc>
          <w:tcPr>
            <w:tcW w:w="2220" w:type="dxa"/>
            <w:shd w:val="clear" w:color="auto" w:fill="auto"/>
            <w:hideMark/>
          </w:tcPr>
          <w:p w14:paraId="786CC0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Aguas Verdes</w:t>
            </w:r>
          </w:p>
        </w:tc>
        <w:tc>
          <w:tcPr>
            <w:tcW w:w="970" w:type="dxa"/>
            <w:shd w:val="clear" w:color="auto" w:fill="auto"/>
            <w:hideMark/>
          </w:tcPr>
          <w:p w14:paraId="7F328D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33101</w:t>
            </w:r>
          </w:p>
        </w:tc>
        <w:tc>
          <w:tcPr>
            <w:tcW w:w="1071" w:type="dxa"/>
            <w:shd w:val="clear" w:color="auto" w:fill="auto"/>
            <w:hideMark/>
          </w:tcPr>
          <w:p w14:paraId="515A323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315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C4569F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80</w:t>
            </w:r>
          </w:p>
        </w:tc>
        <w:tc>
          <w:tcPr>
            <w:tcW w:w="3025" w:type="dxa"/>
            <w:shd w:val="clear" w:color="auto" w:fill="auto"/>
            <w:hideMark/>
          </w:tcPr>
          <w:p w14:paraId="5DFFA1A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E1473C" w:rsidRPr="00E1473C" w14:paraId="68BADB2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ED181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365D76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3AA832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Baba</w:t>
            </w:r>
          </w:p>
        </w:tc>
        <w:tc>
          <w:tcPr>
            <w:tcW w:w="970" w:type="dxa"/>
            <w:shd w:val="clear" w:color="auto" w:fill="auto"/>
            <w:hideMark/>
          </w:tcPr>
          <w:p w14:paraId="619D688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3157</w:t>
            </w:r>
          </w:p>
        </w:tc>
        <w:tc>
          <w:tcPr>
            <w:tcW w:w="1071" w:type="dxa"/>
            <w:shd w:val="clear" w:color="auto" w:fill="auto"/>
            <w:hideMark/>
          </w:tcPr>
          <w:p w14:paraId="6EC0706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2009</w:t>
            </w:r>
          </w:p>
        </w:tc>
        <w:tc>
          <w:tcPr>
            <w:tcW w:w="665" w:type="dxa"/>
            <w:shd w:val="clear" w:color="auto" w:fill="auto"/>
            <w:hideMark/>
          </w:tcPr>
          <w:p w14:paraId="67A57D2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21</w:t>
            </w:r>
          </w:p>
        </w:tc>
        <w:tc>
          <w:tcPr>
            <w:tcW w:w="3025" w:type="dxa"/>
            <w:shd w:val="clear" w:color="auto" w:fill="auto"/>
            <w:hideMark/>
          </w:tcPr>
          <w:p w14:paraId="52BE471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49F6E43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37578A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2CA2553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os Ríos</w:t>
            </w:r>
          </w:p>
        </w:tc>
        <w:tc>
          <w:tcPr>
            <w:tcW w:w="2220" w:type="dxa"/>
            <w:shd w:val="clear" w:color="auto" w:fill="auto"/>
            <w:hideMark/>
          </w:tcPr>
          <w:p w14:paraId="6AAC01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Palenque</w:t>
            </w:r>
          </w:p>
        </w:tc>
        <w:tc>
          <w:tcPr>
            <w:tcW w:w="970" w:type="dxa"/>
            <w:shd w:val="clear" w:color="auto" w:fill="auto"/>
            <w:hideMark/>
          </w:tcPr>
          <w:p w14:paraId="63CE527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58333</w:t>
            </w:r>
          </w:p>
        </w:tc>
        <w:tc>
          <w:tcPr>
            <w:tcW w:w="1071" w:type="dxa"/>
            <w:shd w:val="clear" w:color="auto" w:fill="auto"/>
            <w:hideMark/>
          </w:tcPr>
          <w:p w14:paraId="7D3D96A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6667</w:t>
            </w:r>
          </w:p>
        </w:tc>
        <w:tc>
          <w:tcPr>
            <w:tcW w:w="665" w:type="dxa"/>
            <w:shd w:val="clear" w:color="auto" w:fill="auto"/>
            <w:hideMark/>
          </w:tcPr>
          <w:p w14:paraId="3EC8C0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73</w:t>
            </w:r>
          </w:p>
        </w:tc>
        <w:tc>
          <w:tcPr>
            <w:tcW w:w="3025" w:type="dxa"/>
            <w:shd w:val="clear" w:color="auto" w:fill="auto"/>
            <w:hideMark/>
          </w:tcPr>
          <w:p w14:paraId="367BE4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7680BC9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F9D074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662D736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8B1283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12 N Puerto Cay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F615C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2593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51D67D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7400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4261D8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3</w:t>
            </w:r>
          </w:p>
        </w:tc>
        <w:tc>
          <w:tcPr>
            <w:tcW w:w="3025" w:type="dxa"/>
            <w:shd w:val="clear" w:color="auto" w:fill="auto"/>
            <w:hideMark/>
          </w:tcPr>
          <w:p w14:paraId="65472C7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227CA30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3CF1ED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7BDF8E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4A5B4D6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erro Pata de Pájar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BB5D0E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33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91CB96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9833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E01DC8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28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087599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4177E81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286CBD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284796F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5D77EFC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Jama Coaqu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D3681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11556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F22683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1247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605C68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99</w:t>
            </w:r>
          </w:p>
        </w:tc>
        <w:tc>
          <w:tcPr>
            <w:tcW w:w="3025" w:type="dxa"/>
            <w:shd w:val="clear" w:color="auto" w:fill="auto"/>
            <w:hideMark/>
          </w:tcPr>
          <w:p w14:paraId="169DDEC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28FBC74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0104B0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7C1AD8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2CE8175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chalill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ED49F6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5414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DF405B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6945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58CFCE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15</w:t>
            </w:r>
          </w:p>
        </w:tc>
        <w:tc>
          <w:tcPr>
            <w:tcW w:w="3025" w:type="dxa"/>
            <w:shd w:val="clear" w:color="auto" w:fill="auto"/>
            <w:hideMark/>
          </w:tcPr>
          <w:p w14:paraId="7CCEEA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Almendariz and Carr 2007</w:t>
            </w:r>
          </w:p>
        </w:tc>
      </w:tr>
      <w:tr w:rsidR="00E1473C" w:rsidRPr="00E1473C" w14:paraId="4425499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E17AD8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4D69E91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7320F72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eserva Ayamp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2B618B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65417</w:t>
            </w:r>
          </w:p>
        </w:tc>
        <w:tc>
          <w:tcPr>
            <w:tcW w:w="1071" w:type="dxa"/>
            <w:shd w:val="clear" w:color="auto" w:fill="auto"/>
            <w:hideMark/>
          </w:tcPr>
          <w:p w14:paraId="2EDEE9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81833</w:t>
            </w:r>
          </w:p>
        </w:tc>
        <w:tc>
          <w:tcPr>
            <w:tcW w:w="665" w:type="dxa"/>
            <w:shd w:val="clear" w:color="auto" w:fill="auto"/>
            <w:hideMark/>
          </w:tcPr>
          <w:p w14:paraId="389F063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3</w:t>
            </w:r>
          </w:p>
        </w:tc>
        <w:tc>
          <w:tcPr>
            <w:tcW w:w="3025" w:type="dxa"/>
            <w:shd w:val="clear" w:color="auto" w:fill="auto"/>
            <w:hideMark/>
          </w:tcPr>
          <w:p w14:paraId="47BD4C4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10118</w:t>
            </w:r>
          </w:p>
        </w:tc>
      </w:tr>
      <w:tr w:rsidR="00E1473C" w:rsidRPr="00E1473C" w14:paraId="5DE75519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58600D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60DB65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5BD152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Ayampe</w:t>
            </w:r>
          </w:p>
        </w:tc>
        <w:tc>
          <w:tcPr>
            <w:tcW w:w="970" w:type="dxa"/>
            <w:shd w:val="clear" w:color="auto" w:fill="auto"/>
            <w:hideMark/>
          </w:tcPr>
          <w:p w14:paraId="085281F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66945</w:t>
            </w:r>
          </w:p>
        </w:tc>
        <w:tc>
          <w:tcPr>
            <w:tcW w:w="1071" w:type="dxa"/>
            <w:shd w:val="clear" w:color="auto" w:fill="auto"/>
            <w:hideMark/>
          </w:tcPr>
          <w:p w14:paraId="6050F76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74711</w:t>
            </w:r>
          </w:p>
        </w:tc>
        <w:tc>
          <w:tcPr>
            <w:tcW w:w="665" w:type="dxa"/>
            <w:shd w:val="clear" w:color="auto" w:fill="auto"/>
            <w:hideMark/>
          </w:tcPr>
          <w:p w14:paraId="1D305B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6</w:t>
            </w:r>
          </w:p>
        </w:tc>
        <w:tc>
          <w:tcPr>
            <w:tcW w:w="3025" w:type="dxa"/>
            <w:shd w:val="clear" w:color="auto" w:fill="auto"/>
            <w:hideMark/>
          </w:tcPr>
          <w:p w14:paraId="633AB2B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3FEBB7D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EB87D8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56B41E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56F75DE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 Sebastián</w:t>
            </w:r>
          </w:p>
        </w:tc>
        <w:tc>
          <w:tcPr>
            <w:tcW w:w="970" w:type="dxa"/>
            <w:shd w:val="clear" w:color="auto" w:fill="auto"/>
            <w:hideMark/>
          </w:tcPr>
          <w:p w14:paraId="6ADB06F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1.60002</w:t>
            </w:r>
          </w:p>
        </w:tc>
        <w:tc>
          <w:tcPr>
            <w:tcW w:w="1071" w:type="dxa"/>
            <w:shd w:val="clear" w:color="auto" w:fill="auto"/>
            <w:hideMark/>
          </w:tcPr>
          <w:p w14:paraId="6FA62E1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-80.69974</w:t>
            </w:r>
          </w:p>
        </w:tc>
        <w:tc>
          <w:tcPr>
            <w:tcW w:w="665" w:type="dxa"/>
            <w:shd w:val="clear" w:color="auto" w:fill="auto"/>
            <w:hideMark/>
          </w:tcPr>
          <w:p w14:paraId="5542B01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602</w:t>
            </w:r>
          </w:p>
        </w:tc>
        <w:tc>
          <w:tcPr>
            <w:tcW w:w="3025" w:type="dxa"/>
            <w:shd w:val="clear" w:color="auto" w:fill="auto"/>
            <w:hideMark/>
          </w:tcPr>
          <w:p w14:paraId="7A6997A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6054</w:t>
            </w:r>
          </w:p>
        </w:tc>
      </w:tr>
      <w:tr w:rsidR="007D6228" w:rsidRPr="00E1473C" w14:paraId="620ABF0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0F8626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63E33B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anabí</w:t>
            </w:r>
          </w:p>
        </w:tc>
        <w:tc>
          <w:tcPr>
            <w:tcW w:w="2220" w:type="dxa"/>
            <w:shd w:val="clear" w:color="auto" w:fill="auto"/>
            <w:hideMark/>
          </w:tcPr>
          <w:p w14:paraId="1F5CEEFD" w14:textId="393058DC" w:rsidR="00E1473C" w:rsidRPr="00E1473C" w:rsidRDefault="007D6228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 xml:space="preserve">Near </w:t>
            </w:r>
            <w:r w:rsidR="00E1473C"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Jama Coaqu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B4919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1192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E56E4A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1212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68FB62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10</w:t>
            </w:r>
          </w:p>
        </w:tc>
        <w:tc>
          <w:tcPr>
            <w:tcW w:w="3025" w:type="dxa"/>
            <w:shd w:val="clear" w:color="auto" w:fill="auto"/>
            <w:hideMark/>
          </w:tcPr>
          <w:p w14:paraId="024D142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5ABABB7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14E9B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4FA9A9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3AE01D1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4 km NE Dos Río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2C96FE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074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4D785C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8986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B34035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155</w:t>
            </w:r>
          </w:p>
        </w:tc>
        <w:tc>
          <w:tcPr>
            <w:tcW w:w="3025" w:type="dxa"/>
            <w:shd w:val="clear" w:color="auto" w:fill="auto"/>
            <w:hideMark/>
          </w:tcPr>
          <w:p w14:paraId="3571684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2E18FF1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8B7BE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4C04791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2A5F6B7" w14:textId="21073EEF" w:rsidR="00E1473C" w:rsidRPr="00E1473C" w:rsidRDefault="007D6228" w:rsidP="007D62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OCP</w:t>
            </w:r>
            <w:r w:rsidR="00E1473C"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 xml:space="preserve"> Puerto Quit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3F6AD6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813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9667FC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665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C42280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95</w:t>
            </w:r>
          </w:p>
        </w:tc>
        <w:tc>
          <w:tcPr>
            <w:tcW w:w="3025" w:type="dxa"/>
            <w:shd w:val="clear" w:color="auto" w:fill="auto"/>
            <w:hideMark/>
          </w:tcPr>
          <w:p w14:paraId="410669E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Valencia and Garzón 2013</w:t>
            </w:r>
          </w:p>
        </w:tc>
      </w:tr>
      <w:tr w:rsidR="007D6228" w:rsidRPr="00E1473C" w14:paraId="4DA7B41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FFFA04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5CB3913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6FD7B0C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Palm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0A546B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145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F96A9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266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1F2921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26</w:t>
            </w:r>
          </w:p>
        </w:tc>
        <w:tc>
          <w:tcPr>
            <w:tcW w:w="3025" w:type="dxa"/>
            <w:shd w:val="clear" w:color="auto" w:fill="auto"/>
            <w:hideMark/>
          </w:tcPr>
          <w:p w14:paraId="01DB1B0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7D6228" w:rsidRPr="00E1473C" w14:paraId="570170BB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5B43E6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5EC9FB4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5B9F68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Mashpi Shung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A32D50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588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B228A4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022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71F12B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45</w:t>
            </w:r>
          </w:p>
        </w:tc>
        <w:tc>
          <w:tcPr>
            <w:tcW w:w="3025" w:type="dxa"/>
            <w:shd w:val="clear" w:color="auto" w:fill="auto"/>
            <w:hideMark/>
          </w:tcPr>
          <w:p w14:paraId="1E1CEE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0276EAEA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D4E9C5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7BD15AD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9981B1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Pedro Vicente Maldonado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B551C5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536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B2D62F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2109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73B69E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38</w:t>
            </w:r>
          </w:p>
        </w:tc>
        <w:tc>
          <w:tcPr>
            <w:tcW w:w="3025" w:type="dxa"/>
            <w:shd w:val="clear" w:color="auto" w:fill="auto"/>
            <w:hideMark/>
          </w:tcPr>
          <w:p w14:paraId="7D5A0B7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10B70E91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71ED14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644F42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4FA7977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 Juan de Puerto Quito</w:t>
            </w:r>
          </w:p>
        </w:tc>
        <w:tc>
          <w:tcPr>
            <w:tcW w:w="970" w:type="dxa"/>
            <w:shd w:val="clear" w:color="auto" w:fill="auto"/>
            <w:hideMark/>
          </w:tcPr>
          <w:p w14:paraId="6B6B918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6939</w:t>
            </w:r>
          </w:p>
        </w:tc>
        <w:tc>
          <w:tcPr>
            <w:tcW w:w="1071" w:type="dxa"/>
            <w:shd w:val="clear" w:color="auto" w:fill="auto"/>
            <w:hideMark/>
          </w:tcPr>
          <w:p w14:paraId="18BA5F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5823</w:t>
            </w:r>
          </w:p>
        </w:tc>
        <w:tc>
          <w:tcPr>
            <w:tcW w:w="665" w:type="dxa"/>
            <w:shd w:val="clear" w:color="auto" w:fill="auto"/>
            <w:hideMark/>
          </w:tcPr>
          <w:p w14:paraId="40EE96B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43</w:t>
            </w:r>
          </w:p>
        </w:tc>
        <w:tc>
          <w:tcPr>
            <w:tcW w:w="3025" w:type="dxa"/>
            <w:shd w:val="clear" w:color="auto" w:fill="auto"/>
            <w:hideMark/>
          </w:tcPr>
          <w:p w14:paraId="1C19469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8604</w:t>
            </w:r>
          </w:p>
        </w:tc>
      </w:tr>
      <w:tr w:rsidR="007D6228" w:rsidRPr="00E1473C" w14:paraId="232F2FBC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59B68B1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4B03F1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16092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Río Caoni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0DA6B3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0755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65020E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502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B0C1F4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46</w:t>
            </w:r>
          </w:p>
        </w:tc>
        <w:tc>
          <w:tcPr>
            <w:tcW w:w="3025" w:type="dxa"/>
            <w:shd w:val="clear" w:color="auto" w:fill="auto"/>
            <w:hideMark/>
          </w:tcPr>
          <w:p w14:paraId="1B18D8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0D2D18" w:rsidRPr="00E1473C" w14:paraId="4D04300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446FB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1226F8B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C20E9C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Río Silanche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5B4B0C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446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FEEEBD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4318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BDB0C6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91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3D78593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6D53C3D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4B2951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420D8CE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1CE48BE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Río Toachi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6D830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138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EC4BE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553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CD49B1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87</w:t>
            </w:r>
          </w:p>
        </w:tc>
        <w:tc>
          <w:tcPr>
            <w:tcW w:w="3025" w:type="dxa"/>
            <w:shd w:val="clear" w:color="auto" w:fill="auto"/>
            <w:hideMark/>
          </w:tcPr>
          <w:p w14:paraId="134F8952" w14:textId="7FC615E1" w:rsidR="00E1473C" w:rsidRPr="00E1473C" w:rsidRDefault="004E52D9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1F453B4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18CD9A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5386F80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Pichincha</w:t>
            </w:r>
          </w:p>
        </w:tc>
        <w:tc>
          <w:tcPr>
            <w:tcW w:w="2220" w:type="dxa"/>
            <w:shd w:val="clear" w:color="auto" w:fill="auto"/>
            <w:hideMark/>
          </w:tcPr>
          <w:p w14:paraId="7BE69B0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elva Virgen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8D758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0.10503</w:t>
            </w:r>
          </w:p>
        </w:tc>
        <w:tc>
          <w:tcPr>
            <w:tcW w:w="1071" w:type="dxa"/>
            <w:shd w:val="clear" w:color="auto" w:fill="auto"/>
            <w:hideMark/>
          </w:tcPr>
          <w:p w14:paraId="58788B4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18705</w:t>
            </w:r>
          </w:p>
        </w:tc>
        <w:tc>
          <w:tcPr>
            <w:tcW w:w="665" w:type="dxa"/>
            <w:shd w:val="clear" w:color="auto" w:fill="auto"/>
            <w:hideMark/>
          </w:tcPr>
          <w:p w14:paraId="2383BB5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48</w:t>
            </w:r>
          </w:p>
        </w:tc>
        <w:tc>
          <w:tcPr>
            <w:tcW w:w="3025" w:type="dxa"/>
            <w:shd w:val="clear" w:color="auto" w:fill="auto"/>
            <w:noWrap/>
            <w:hideMark/>
          </w:tcPr>
          <w:p w14:paraId="0FB7F52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135644D4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3E00DA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41BDFA9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a Elena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0422B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Comuna Loma Alta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58A8D8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1.8344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F648CA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80.7029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F757C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2</w:t>
            </w:r>
          </w:p>
        </w:tc>
        <w:tc>
          <w:tcPr>
            <w:tcW w:w="3025" w:type="dxa"/>
            <w:shd w:val="clear" w:color="auto" w:fill="auto"/>
            <w:hideMark/>
          </w:tcPr>
          <w:p w14:paraId="49350D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MECN 3163</w:t>
            </w:r>
          </w:p>
        </w:tc>
      </w:tr>
      <w:tr w:rsidR="00E1473C" w:rsidRPr="00E1473C" w14:paraId="04345090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F9B21A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2D65E23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38A387B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0 km E Patricia Pilar</w:t>
            </w:r>
          </w:p>
        </w:tc>
        <w:tc>
          <w:tcPr>
            <w:tcW w:w="970" w:type="dxa"/>
            <w:shd w:val="clear" w:color="auto" w:fill="auto"/>
            <w:hideMark/>
          </w:tcPr>
          <w:p w14:paraId="749AFC8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55205</w:t>
            </w:r>
          </w:p>
        </w:tc>
        <w:tc>
          <w:tcPr>
            <w:tcW w:w="1071" w:type="dxa"/>
            <w:shd w:val="clear" w:color="auto" w:fill="auto"/>
            <w:hideMark/>
          </w:tcPr>
          <w:p w14:paraId="78D6C0F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0915</w:t>
            </w:r>
          </w:p>
        </w:tc>
        <w:tc>
          <w:tcPr>
            <w:tcW w:w="665" w:type="dxa"/>
            <w:shd w:val="clear" w:color="auto" w:fill="auto"/>
            <w:hideMark/>
          </w:tcPr>
          <w:p w14:paraId="61B5187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67</w:t>
            </w:r>
          </w:p>
        </w:tc>
        <w:tc>
          <w:tcPr>
            <w:tcW w:w="3025" w:type="dxa"/>
            <w:shd w:val="clear" w:color="auto" w:fill="auto"/>
            <w:hideMark/>
          </w:tcPr>
          <w:p w14:paraId="7B79A1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07242D3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603616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2ABBA1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7B2F8E7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8 km W Santo Domingo</w:t>
            </w:r>
          </w:p>
        </w:tc>
        <w:tc>
          <w:tcPr>
            <w:tcW w:w="970" w:type="dxa"/>
            <w:shd w:val="clear" w:color="auto" w:fill="auto"/>
            <w:hideMark/>
          </w:tcPr>
          <w:p w14:paraId="6A79DC7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5268</w:t>
            </w:r>
          </w:p>
        </w:tc>
        <w:tc>
          <w:tcPr>
            <w:tcW w:w="1071" w:type="dxa"/>
            <w:shd w:val="clear" w:color="auto" w:fill="auto"/>
            <w:hideMark/>
          </w:tcPr>
          <w:p w14:paraId="600CEFD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7782</w:t>
            </w:r>
          </w:p>
        </w:tc>
        <w:tc>
          <w:tcPr>
            <w:tcW w:w="665" w:type="dxa"/>
            <w:shd w:val="clear" w:color="auto" w:fill="auto"/>
            <w:hideMark/>
          </w:tcPr>
          <w:p w14:paraId="6B5A070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290</w:t>
            </w:r>
          </w:p>
        </w:tc>
        <w:tc>
          <w:tcPr>
            <w:tcW w:w="3025" w:type="dxa"/>
            <w:shd w:val="clear" w:color="auto" w:fill="auto"/>
            <w:hideMark/>
          </w:tcPr>
          <w:p w14:paraId="77CCCEB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4020D42F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1E7308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6D3DA8E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7186459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 km NW La Florida</w:t>
            </w:r>
          </w:p>
        </w:tc>
        <w:tc>
          <w:tcPr>
            <w:tcW w:w="970" w:type="dxa"/>
            <w:shd w:val="clear" w:color="auto" w:fill="auto"/>
            <w:hideMark/>
          </w:tcPr>
          <w:p w14:paraId="4727B1C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2521</w:t>
            </w:r>
          </w:p>
        </w:tc>
        <w:tc>
          <w:tcPr>
            <w:tcW w:w="1071" w:type="dxa"/>
            <w:shd w:val="clear" w:color="auto" w:fill="auto"/>
            <w:hideMark/>
          </w:tcPr>
          <w:p w14:paraId="58DCF57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5155</w:t>
            </w:r>
          </w:p>
        </w:tc>
        <w:tc>
          <w:tcPr>
            <w:tcW w:w="665" w:type="dxa"/>
            <w:shd w:val="clear" w:color="auto" w:fill="auto"/>
            <w:hideMark/>
          </w:tcPr>
          <w:p w14:paraId="2FC2AB7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64</w:t>
            </w:r>
          </w:p>
        </w:tc>
        <w:tc>
          <w:tcPr>
            <w:tcW w:w="3025" w:type="dxa"/>
            <w:shd w:val="clear" w:color="auto" w:fill="auto"/>
            <w:hideMark/>
          </w:tcPr>
          <w:p w14:paraId="5A3862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73D50FD2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678D43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2472CE6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636404C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5 km W La Florida</w:t>
            </w:r>
          </w:p>
        </w:tc>
        <w:tc>
          <w:tcPr>
            <w:tcW w:w="970" w:type="dxa"/>
            <w:shd w:val="clear" w:color="auto" w:fill="auto"/>
            <w:hideMark/>
          </w:tcPr>
          <w:p w14:paraId="0F18203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6298</w:t>
            </w:r>
          </w:p>
        </w:tc>
        <w:tc>
          <w:tcPr>
            <w:tcW w:w="1071" w:type="dxa"/>
            <w:shd w:val="clear" w:color="auto" w:fill="auto"/>
            <w:hideMark/>
          </w:tcPr>
          <w:p w14:paraId="2B9869E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6803</w:t>
            </w:r>
          </w:p>
        </w:tc>
        <w:tc>
          <w:tcPr>
            <w:tcW w:w="665" w:type="dxa"/>
            <w:shd w:val="clear" w:color="auto" w:fill="auto"/>
            <w:hideMark/>
          </w:tcPr>
          <w:p w14:paraId="11234B7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69</w:t>
            </w:r>
          </w:p>
        </w:tc>
        <w:tc>
          <w:tcPr>
            <w:tcW w:w="3025" w:type="dxa"/>
            <w:shd w:val="clear" w:color="auto" w:fill="auto"/>
            <w:hideMark/>
          </w:tcPr>
          <w:p w14:paraId="1212BC7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49AF40E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4FCCEF6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04088BC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56E7DA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 km E Santo Domingo</w:t>
            </w:r>
          </w:p>
        </w:tc>
        <w:tc>
          <w:tcPr>
            <w:tcW w:w="970" w:type="dxa"/>
            <w:shd w:val="clear" w:color="auto" w:fill="auto"/>
            <w:hideMark/>
          </w:tcPr>
          <w:p w14:paraId="17C8F98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3826</w:t>
            </w:r>
          </w:p>
        </w:tc>
        <w:tc>
          <w:tcPr>
            <w:tcW w:w="1071" w:type="dxa"/>
            <w:shd w:val="clear" w:color="auto" w:fill="auto"/>
            <w:hideMark/>
          </w:tcPr>
          <w:p w14:paraId="141851F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9549</w:t>
            </w:r>
          </w:p>
        </w:tc>
        <w:tc>
          <w:tcPr>
            <w:tcW w:w="665" w:type="dxa"/>
            <w:shd w:val="clear" w:color="auto" w:fill="auto"/>
            <w:hideMark/>
          </w:tcPr>
          <w:p w14:paraId="040CEF2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72</w:t>
            </w:r>
          </w:p>
        </w:tc>
        <w:tc>
          <w:tcPr>
            <w:tcW w:w="3025" w:type="dxa"/>
            <w:shd w:val="clear" w:color="auto" w:fill="auto"/>
            <w:hideMark/>
          </w:tcPr>
          <w:p w14:paraId="7F3FB27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498BCF85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359892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7CEF6F9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0898C63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 km SE Santo Domingo</w:t>
            </w:r>
          </w:p>
        </w:tc>
        <w:tc>
          <w:tcPr>
            <w:tcW w:w="970" w:type="dxa"/>
            <w:shd w:val="clear" w:color="auto" w:fill="auto"/>
            <w:hideMark/>
          </w:tcPr>
          <w:p w14:paraId="67F8845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9415</w:t>
            </w:r>
          </w:p>
        </w:tc>
        <w:tc>
          <w:tcPr>
            <w:tcW w:w="1071" w:type="dxa"/>
            <w:shd w:val="clear" w:color="auto" w:fill="auto"/>
            <w:hideMark/>
          </w:tcPr>
          <w:p w14:paraId="43F9FA7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9692</w:t>
            </w:r>
          </w:p>
        </w:tc>
        <w:tc>
          <w:tcPr>
            <w:tcW w:w="665" w:type="dxa"/>
            <w:shd w:val="clear" w:color="auto" w:fill="auto"/>
            <w:hideMark/>
          </w:tcPr>
          <w:p w14:paraId="680965B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51</w:t>
            </w:r>
          </w:p>
        </w:tc>
        <w:tc>
          <w:tcPr>
            <w:tcW w:w="3025" w:type="dxa"/>
            <w:shd w:val="clear" w:color="auto" w:fill="auto"/>
            <w:hideMark/>
          </w:tcPr>
          <w:p w14:paraId="4B8F0A52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3E1E37C6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13A4F2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39E82ED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1B5A3A8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9 km W Santo Domingo</w:t>
            </w:r>
          </w:p>
        </w:tc>
        <w:tc>
          <w:tcPr>
            <w:tcW w:w="970" w:type="dxa"/>
            <w:shd w:val="clear" w:color="auto" w:fill="auto"/>
            <w:hideMark/>
          </w:tcPr>
          <w:p w14:paraId="6F837AD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24032</w:t>
            </w:r>
          </w:p>
        </w:tc>
        <w:tc>
          <w:tcPr>
            <w:tcW w:w="1071" w:type="dxa"/>
            <w:shd w:val="clear" w:color="auto" w:fill="auto"/>
            <w:hideMark/>
          </w:tcPr>
          <w:p w14:paraId="220CA6B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29053</w:t>
            </w:r>
          </w:p>
        </w:tc>
        <w:tc>
          <w:tcPr>
            <w:tcW w:w="665" w:type="dxa"/>
            <w:shd w:val="clear" w:color="auto" w:fill="auto"/>
            <w:hideMark/>
          </w:tcPr>
          <w:p w14:paraId="5A643981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382</w:t>
            </w:r>
          </w:p>
        </w:tc>
        <w:tc>
          <w:tcPr>
            <w:tcW w:w="3025" w:type="dxa"/>
            <w:shd w:val="clear" w:color="auto" w:fill="auto"/>
            <w:hideMark/>
          </w:tcPr>
          <w:p w14:paraId="51FEFC3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00449308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284E7B7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lastRenderedPageBreak/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65E2C06B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46FCBA5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Centinela</w:t>
            </w:r>
          </w:p>
        </w:tc>
        <w:tc>
          <w:tcPr>
            <w:tcW w:w="970" w:type="dxa"/>
            <w:shd w:val="clear" w:color="auto" w:fill="auto"/>
            <w:hideMark/>
          </w:tcPr>
          <w:p w14:paraId="688469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58334</w:t>
            </w:r>
          </w:p>
        </w:tc>
        <w:tc>
          <w:tcPr>
            <w:tcW w:w="1071" w:type="dxa"/>
            <w:shd w:val="clear" w:color="auto" w:fill="auto"/>
            <w:hideMark/>
          </w:tcPr>
          <w:p w14:paraId="3ABEF75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35003</w:t>
            </w:r>
          </w:p>
        </w:tc>
        <w:tc>
          <w:tcPr>
            <w:tcW w:w="665" w:type="dxa"/>
            <w:shd w:val="clear" w:color="auto" w:fill="auto"/>
            <w:hideMark/>
          </w:tcPr>
          <w:p w14:paraId="4B23490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164</w:t>
            </w:r>
          </w:p>
        </w:tc>
        <w:tc>
          <w:tcPr>
            <w:tcW w:w="3025" w:type="dxa"/>
            <w:shd w:val="clear" w:color="auto" w:fill="auto"/>
            <w:hideMark/>
          </w:tcPr>
          <w:p w14:paraId="23B56085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ynch and Duellman 1997</w:t>
            </w:r>
          </w:p>
        </w:tc>
      </w:tr>
      <w:tr w:rsidR="00E1473C" w:rsidRPr="00E1473C" w14:paraId="449E576E" w14:textId="77777777" w:rsidTr="0058186D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61C93CAC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0029771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hideMark/>
          </w:tcPr>
          <w:p w14:paraId="51CB799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La Unión del Toachi</w:t>
            </w:r>
          </w:p>
        </w:tc>
        <w:tc>
          <w:tcPr>
            <w:tcW w:w="970" w:type="dxa"/>
            <w:shd w:val="clear" w:color="auto" w:fill="auto"/>
            <w:hideMark/>
          </w:tcPr>
          <w:p w14:paraId="0604587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2133</w:t>
            </w:r>
          </w:p>
        </w:tc>
        <w:tc>
          <w:tcPr>
            <w:tcW w:w="1071" w:type="dxa"/>
            <w:shd w:val="clear" w:color="auto" w:fill="auto"/>
            <w:hideMark/>
          </w:tcPr>
          <w:p w14:paraId="6FC2C7D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5467</w:t>
            </w:r>
          </w:p>
        </w:tc>
        <w:tc>
          <w:tcPr>
            <w:tcW w:w="665" w:type="dxa"/>
            <w:shd w:val="clear" w:color="auto" w:fill="auto"/>
            <w:hideMark/>
          </w:tcPr>
          <w:p w14:paraId="1E7856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893</w:t>
            </w:r>
          </w:p>
        </w:tc>
        <w:tc>
          <w:tcPr>
            <w:tcW w:w="3025" w:type="dxa"/>
            <w:shd w:val="clear" w:color="auto" w:fill="auto"/>
            <w:hideMark/>
          </w:tcPr>
          <w:p w14:paraId="09A2C64E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221F5AB6" w14:textId="77777777" w:rsidTr="00A6670F">
        <w:trPr>
          <w:trHeight w:val="300"/>
        </w:trPr>
        <w:tc>
          <w:tcPr>
            <w:tcW w:w="2195" w:type="dxa"/>
            <w:shd w:val="clear" w:color="auto" w:fill="auto"/>
            <w:noWrap/>
            <w:hideMark/>
          </w:tcPr>
          <w:p w14:paraId="098D008A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shd w:val="clear" w:color="auto" w:fill="auto"/>
            <w:hideMark/>
          </w:tcPr>
          <w:p w14:paraId="015A5EF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2FAD3E0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Otongachi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B9EE22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214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958180D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8.9509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39F765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661</w:t>
            </w:r>
          </w:p>
        </w:tc>
        <w:tc>
          <w:tcPr>
            <w:tcW w:w="3025" w:type="dxa"/>
            <w:shd w:val="clear" w:color="auto" w:fill="auto"/>
            <w:hideMark/>
          </w:tcPr>
          <w:p w14:paraId="278B328F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  <w:tr w:rsidR="007D6228" w:rsidRPr="00E1473C" w14:paraId="15CD78FC" w14:textId="77777777" w:rsidTr="00A6670F">
        <w:trPr>
          <w:trHeight w:val="300"/>
        </w:trPr>
        <w:tc>
          <w:tcPr>
            <w:tcW w:w="219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7E7CBE4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es-ES"/>
              </w:rPr>
              <w:t>Pristimantis walkeri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0285A02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Santo Domingo</w:t>
            </w:r>
          </w:p>
        </w:tc>
        <w:tc>
          <w:tcPr>
            <w:tcW w:w="222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B5DC618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"/>
              </w:rPr>
              <w:t>Tinalandia</w:t>
            </w:r>
          </w:p>
        </w:tc>
        <w:tc>
          <w:tcPr>
            <w:tcW w:w="97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7855CF7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0.30488</w:t>
            </w:r>
          </w:p>
        </w:tc>
        <w:tc>
          <w:tcPr>
            <w:tcW w:w="107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24C3CD6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-79.05061</w:t>
            </w:r>
          </w:p>
        </w:tc>
        <w:tc>
          <w:tcPr>
            <w:tcW w:w="66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1C68DB3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765</w:t>
            </w:r>
          </w:p>
        </w:tc>
        <w:tc>
          <w:tcPr>
            <w:tcW w:w="3025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0936C919" w14:textId="77777777" w:rsidR="00E1473C" w:rsidRPr="00E1473C" w:rsidRDefault="00E1473C" w:rsidP="00E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E147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"/>
              </w:rPr>
              <w:t>Tropical Herping</w:t>
            </w:r>
          </w:p>
        </w:tc>
      </w:tr>
    </w:tbl>
    <w:p w14:paraId="7647202C" w14:textId="5B579B7A" w:rsidR="00812F22" w:rsidRPr="00E1473C" w:rsidRDefault="00812F22" w:rsidP="00E1473C">
      <w:pPr>
        <w:pStyle w:val="NormalWeb"/>
        <w:spacing w:line="360" w:lineRule="auto"/>
        <w:rPr>
          <w:sz w:val="18"/>
          <w:szCs w:val="18"/>
          <w:lang w:val="en-US"/>
        </w:rPr>
      </w:pPr>
    </w:p>
    <w:sectPr w:rsidR="00812F22" w:rsidRPr="00E1473C" w:rsidSect="0047794E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FDE66E" w14:textId="77777777" w:rsidR="00250DED" w:rsidRDefault="00250DED" w:rsidP="00F2482F">
      <w:pPr>
        <w:spacing w:after="0" w:line="240" w:lineRule="auto"/>
      </w:pPr>
      <w:r>
        <w:separator/>
      </w:r>
    </w:p>
  </w:endnote>
  <w:endnote w:type="continuationSeparator" w:id="0">
    <w:p w14:paraId="496EA63C" w14:textId="77777777" w:rsidR="00250DED" w:rsidRDefault="00250DED" w:rsidP="00F24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7988C" w14:textId="77777777" w:rsidR="00250DED" w:rsidRDefault="00250DED" w:rsidP="00F2482F">
      <w:pPr>
        <w:spacing w:after="0" w:line="240" w:lineRule="auto"/>
      </w:pPr>
      <w:r>
        <w:separator/>
      </w:r>
    </w:p>
  </w:footnote>
  <w:footnote w:type="continuationSeparator" w:id="0">
    <w:p w14:paraId="0379E8D3" w14:textId="77777777" w:rsidR="00250DED" w:rsidRDefault="00250DED" w:rsidP="00F248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94E81"/>
    <w:multiLevelType w:val="multilevel"/>
    <w:tmpl w:val="300A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14C15C3"/>
    <w:multiLevelType w:val="hybridMultilevel"/>
    <w:tmpl w:val="3AF07D8A"/>
    <w:lvl w:ilvl="0" w:tplc="300A0013">
      <w:start w:val="1"/>
      <w:numFmt w:val="upperRoman"/>
      <w:lvlText w:val="%1."/>
      <w:lvlJc w:val="right"/>
      <w:pPr>
        <w:ind w:left="1440" w:hanging="360"/>
      </w:pPr>
    </w:lvl>
    <w:lvl w:ilvl="1" w:tplc="300A0019">
      <w:start w:val="1"/>
      <w:numFmt w:val="lowerLetter"/>
      <w:lvlText w:val="%2."/>
      <w:lvlJc w:val="left"/>
      <w:pPr>
        <w:ind w:left="2160" w:hanging="360"/>
      </w:pPr>
    </w:lvl>
    <w:lvl w:ilvl="2" w:tplc="300A001B">
      <w:start w:val="1"/>
      <w:numFmt w:val="lowerRoman"/>
      <w:lvlText w:val="%3."/>
      <w:lvlJc w:val="right"/>
      <w:pPr>
        <w:ind w:left="2880" w:hanging="180"/>
      </w:pPr>
    </w:lvl>
    <w:lvl w:ilvl="3" w:tplc="300A000F">
      <w:start w:val="1"/>
      <w:numFmt w:val="decimal"/>
      <w:lvlText w:val="%4."/>
      <w:lvlJc w:val="left"/>
      <w:pPr>
        <w:ind w:left="3600" w:hanging="360"/>
      </w:pPr>
    </w:lvl>
    <w:lvl w:ilvl="4" w:tplc="300A0019">
      <w:start w:val="1"/>
      <w:numFmt w:val="lowerLetter"/>
      <w:lvlText w:val="%5."/>
      <w:lvlJc w:val="left"/>
      <w:pPr>
        <w:ind w:left="4320" w:hanging="360"/>
      </w:pPr>
    </w:lvl>
    <w:lvl w:ilvl="5" w:tplc="300A001B">
      <w:start w:val="1"/>
      <w:numFmt w:val="lowerRoman"/>
      <w:lvlText w:val="%6."/>
      <w:lvlJc w:val="right"/>
      <w:pPr>
        <w:ind w:left="5040" w:hanging="180"/>
      </w:pPr>
    </w:lvl>
    <w:lvl w:ilvl="6" w:tplc="300A000F">
      <w:start w:val="1"/>
      <w:numFmt w:val="decimal"/>
      <w:lvlText w:val="%7."/>
      <w:lvlJc w:val="left"/>
      <w:pPr>
        <w:ind w:left="5760" w:hanging="360"/>
      </w:pPr>
    </w:lvl>
    <w:lvl w:ilvl="7" w:tplc="300A0019">
      <w:start w:val="1"/>
      <w:numFmt w:val="lowerLetter"/>
      <w:lvlText w:val="%8."/>
      <w:lvlJc w:val="left"/>
      <w:pPr>
        <w:ind w:left="6480" w:hanging="360"/>
      </w:pPr>
    </w:lvl>
    <w:lvl w:ilvl="8" w:tplc="300A001B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7BCC066E"/>
    <w:multiLevelType w:val="hybridMultilevel"/>
    <w:tmpl w:val="856CECAC"/>
    <w:lvl w:ilvl="0" w:tplc="0DCCC4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52F"/>
    <w:rsid w:val="000000BD"/>
    <w:rsid w:val="000005FA"/>
    <w:rsid w:val="00004220"/>
    <w:rsid w:val="00005B92"/>
    <w:rsid w:val="00005F06"/>
    <w:rsid w:val="0000692F"/>
    <w:rsid w:val="000069BD"/>
    <w:rsid w:val="00006E76"/>
    <w:rsid w:val="00007585"/>
    <w:rsid w:val="00011BE6"/>
    <w:rsid w:val="00012E87"/>
    <w:rsid w:val="00013821"/>
    <w:rsid w:val="00014350"/>
    <w:rsid w:val="000146A7"/>
    <w:rsid w:val="00015097"/>
    <w:rsid w:val="000150C6"/>
    <w:rsid w:val="000152EC"/>
    <w:rsid w:val="00015666"/>
    <w:rsid w:val="0001588F"/>
    <w:rsid w:val="00016421"/>
    <w:rsid w:val="00020719"/>
    <w:rsid w:val="00020A0C"/>
    <w:rsid w:val="000214DC"/>
    <w:rsid w:val="00021782"/>
    <w:rsid w:val="00021925"/>
    <w:rsid w:val="00021936"/>
    <w:rsid w:val="00021A24"/>
    <w:rsid w:val="00021C22"/>
    <w:rsid w:val="00022D4E"/>
    <w:rsid w:val="0002378A"/>
    <w:rsid w:val="000245B0"/>
    <w:rsid w:val="00027155"/>
    <w:rsid w:val="00027FEB"/>
    <w:rsid w:val="000306F1"/>
    <w:rsid w:val="000310A4"/>
    <w:rsid w:val="00031142"/>
    <w:rsid w:val="000319E6"/>
    <w:rsid w:val="0003214C"/>
    <w:rsid w:val="000334E2"/>
    <w:rsid w:val="00034CD1"/>
    <w:rsid w:val="0003552F"/>
    <w:rsid w:val="00040E5F"/>
    <w:rsid w:val="00041BC7"/>
    <w:rsid w:val="00041E11"/>
    <w:rsid w:val="00043572"/>
    <w:rsid w:val="0004416D"/>
    <w:rsid w:val="00044D41"/>
    <w:rsid w:val="000469FE"/>
    <w:rsid w:val="0004709D"/>
    <w:rsid w:val="00047443"/>
    <w:rsid w:val="00047C7A"/>
    <w:rsid w:val="00052F96"/>
    <w:rsid w:val="00053AEC"/>
    <w:rsid w:val="00053F62"/>
    <w:rsid w:val="000544D2"/>
    <w:rsid w:val="00055654"/>
    <w:rsid w:val="00055AC2"/>
    <w:rsid w:val="00056FAC"/>
    <w:rsid w:val="000576CE"/>
    <w:rsid w:val="00057AAF"/>
    <w:rsid w:val="000635EE"/>
    <w:rsid w:val="0006383F"/>
    <w:rsid w:val="000652C1"/>
    <w:rsid w:val="0006532B"/>
    <w:rsid w:val="000663B4"/>
    <w:rsid w:val="000672EF"/>
    <w:rsid w:val="0006795F"/>
    <w:rsid w:val="000707BC"/>
    <w:rsid w:val="00070870"/>
    <w:rsid w:val="00072515"/>
    <w:rsid w:val="0007274E"/>
    <w:rsid w:val="00072C8A"/>
    <w:rsid w:val="00073CA2"/>
    <w:rsid w:val="00073F20"/>
    <w:rsid w:val="00073F37"/>
    <w:rsid w:val="000744D9"/>
    <w:rsid w:val="000765D3"/>
    <w:rsid w:val="00081632"/>
    <w:rsid w:val="00081DB5"/>
    <w:rsid w:val="00082DF0"/>
    <w:rsid w:val="00083BBC"/>
    <w:rsid w:val="00083E86"/>
    <w:rsid w:val="00084FAE"/>
    <w:rsid w:val="00086C73"/>
    <w:rsid w:val="0008767C"/>
    <w:rsid w:val="00090C68"/>
    <w:rsid w:val="000927F7"/>
    <w:rsid w:val="00093B1B"/>
    <w:rsid w:val="00093DDE"/>
    <w:rsid w:val="000944C1"/>
    <w:rsid w:val="000969AB"/>
    <w:rsid w:val="00096DAD"/>
    <w:rsid w:val="00097256"/>
    <w:rsid w:val="0009746A"/>
    <w:rsid w:val="00097A81"/>
    <w:rsid w:val="000A01DA"/>
    <w:rsid w:val="000A02C8"/>
    <w:rsid w:val="000A1E7E"/>
    <w:rsid w:val="000A3724"/>
    <w:rsid w:val="000A5D6B"/>
    <w:rsid w:val="000A6CE3"/>
    <w:rsid w:val="000A7EEC"/>
    <w:rsid w:val="000B1383"/>
    <w:rsid w:val="000B14FC"/>
    <w:rsid w:val="000B2476"/>
    <w:rsid w:val="000B2627"/>
    <w:rsid w:val="000B27BF"/>
    <w:rsid w:val="000B3246"/>
    <w:rsid w:val="000B347E"/>
    <w:rsid w:val="000B4975"/>
    <w:rsid w:val="000B4F4E"/>
    <w:rsid w:val="000B600D"/>
    <w:rsid w:val="000B6598"/>
    <w:rsid w:val="000C0B96"/>
    <w:rsid w:val="000C4172"/>
    <w:rsid w:val="000C449D"/>
    <w:rsid w:val="000C4A5C"/>
    <w:rsid w:val="000C5B14"/>
    <w:rsid w:val="000C6226"/>
    <w:rsid w:val="000C73C4"/>
    <w:rsid w:val="000C7B5B"/>
    <w:rsid w:val="000D02B6"/>
    <w:rsid w:val="000D06CD"/>
    <w:rsid w:val="000D0D47"/>
    <w:rsid w:val="000D0E71"/>
    <w:rsid w:val="000D2D18"/>
    <w:rsid w:val="000D364D"/>
    <w:rsid w:val="000D408A"/>
    <w:rsid w:val="000D4C70"/>
    <w:rsid w:val="000D5F84"/>
    <w:rsid w:val="000D7848"/>
    <w:rsid w:val="000D7984"/>
    <w:rsid w:val="000D7AD0"/>
    <w:rsid w:val="000E0879"/>
    <w:rsid w:val="000E0CAD"/>
    <w:rsid w:val="000E1126"/>
    <w:rsid w:val="000E1403"/>
    <w:rsid w:val="000E2382"/>
    <w:rsid w:val="000E3C16"/>
    <w:rsid w:val="000E3E99"/>
    <w:rsid w:val="000E51B7"/>
    <w:rsid w:val="000E5B2F"/>
    <w:rsid w:val="000E6885"/>
    <w:rsid w:val="000E6EE3"/>
    <w:rsid w:val="000E72A0"/>
    <w:rsid w:val="000E7F0E"/>
    <w:rsid w:val="000F1547"/>
    <w:rsid w:val="000F16DE"/>
    <w:rsid w:val="000F1BA8"/>
    <w:rsid w:val="000F1E00"/>
    <w:rsid w:val="000F226D"/>
    <w:rsid w:val="000F37F2"/>
    <w:rsid w:val="000F40E2"/>
    <w:rsid w:val="000F5741"/>
    <w:rsid w:val="000F5E3F"/>
    <w:rsid w:val="000F70EA"/>
    <w:rsid w:val="000F7245"/>
    <w:rsid w:val="000F74A0"/>
    <w:rsid w:val="000F74AD"/>
    <w:rsid w:val="0010009E"/>
    <w:rsid w:val="001004C0"/>
    <w:rsid w:val="00100F23"/>
    <w:rsid w:val="00100F54"/>
    <w:rsid w:val="00101AD6"/>
    <w:rsid w:val="00101F62"/>
    <w:rsid w:val="00102DAC"/>
    <w:rsid w:val="0010384B"/>
    <w:rsid w:val="0010396A"/>
    <w:rsid w:val="00104532"/>
    <w:rsid w:val="00106AE7"/>
    <w:rsid w:val="00106C44"/>
    <w:rsid w:val="00110584"/>
    <w:rsid w:val="001118A6"/>
    <w:rsid w:val="001142B7"/>
    <w:rsid w:val="001164CE"/>
    <w:rsid w:val="00116CA8"/>
    <w:rsid w:val="0011700C"/>
    <w:rsid w:val="00117DAB"/>
    <w:rsid w:val="00120D38"/>
    <w:rsid w:val="00120EE9"/>
    <w:rsid w:val="00121871"/>
    <w:rsid w:val="001225C6"/>
    <w:rsid w:val="001233D7"/>
    <w:rsid w:val="001236AC"/>
    <w:rsid w:val="001247B2"/>
    <w:rsid w:val="00124FE9"/>
    <w:rsid w:val="001259E3"/>
    <w:rsid w:val="00126821"/>
    <w:rsid w:val="00126F5C"/>
    <w:rsid w:val="00127FFA"/>
    <w:rsid w:val="001301BE"/>
    <w:rsid w:val="00130689"/>
    <w:rsid w:val="00131995"/>
    <w:rsid w:val="00132C96"/>
    <w:rsid w:val="001336A7"/>
    <w:rsid w:val="001345AD"/>
    <w:rsid w:val="00134BBF"/>
    <w:rsid w:val="00135FBF"/>
    <w:rsid w:val="0013614E"/>
    <w:rsid w:val="001367BC"/>
    <w:rsid w:val="00137EAF"/>
    <w:rsid w:val="0014061E"/>
    <w:rsid w:val="00140A5A"/>
    <w:rsid w:val="00141C77"/>
    <w:rsid w:val="001432BA"/>
    <w:rsid w:val="00143688"/>
    <w:rsid w:val="001440AD"/>
    <w:rsid w:val="00144339"/>
    <w:rsid w:val="00144D72"/>
    <w:rsid w:val="00145894"/>
    <w:rsid w:val="00150422"/>
    <w:rsid w:val="00150B71"/>
    <w:rsid w:val="00151D53"/>
    <w:rsid w:val="00153273"/>
    <w:rsid w:val="00153790"/>
    <w:rsid w:val="00154048"/>
    <w:rsid w:val="00154474"/>
    <w:rsid w:val="001546D8"/>
    <w:rsid w:val="00155040"/>
    <w:rsid w:val="001552E7"/>
    <w:rsid w:val="00156868"/>
    <w:rsid w:val="00157178"/>
    <w:rsid w:val="00157EA5"/>
    <w:rsid w:val="0016133E"/>
    <w:rsid w:val="00162760"/>
    <w:rsid w:val="00162AF9"/>
    <w:rsid w:val="00162B2F"/>
    <w:rsid w:val="00163689"/>
    <w:rsid w:val="00164EF2"/>
    <w:rsid w:val="001668EE"/>
    <w:rsid w:val="00167026"/>
    <w:rsid w:val="00167B10"/>
    <w:rsid w:val="001700C1"/>
    <w:rsid w:val="00172D4C"/>
    <w:rsid w:val="00173E27"/>
    <w:rsid w:val="00174136"/>
    <w:rsid w:val="0017655A"/>
    <w:rsid w:val="0017669D"/>
    <w:rsid w:val="0017733E"/>
    <w:rsid w:val="00177EAF"/>
    <w:rsid w:val="00181257"/>
    <w:rsid w:val="001835D4"/>
    <w:rsid w:val="001838AB"/>
    <w:rsid w:val="0018420A"/>
    <w:rsid w:val="00184CBC"/>
    <w:rsid w:val="00184EB0"/>
    <w:rsid w:val="001855EB"/>
    <w:rsid w:val="00185790"/>
    <w:rsid w:val="0018583F"/>
    <w:rsid w:val="00186434"/>
    <w:rsid w:val="00186C8F"/>
    <w:rsid w:val="00187174"/>
    <w:rsid w:val="00190A16"/>
    <w:rsid w:val="00192AA2"/>
    <w:rsid w:val="001933E7"/>
    <w:rsid w:val="00194625"/>
    <w:rsid w:val="00196882"/>
    <w:rsid w:val="001A001A"/>
    <w:rsid w:val="001A003E"/>
    <w:rsid w:val="001A3BE2"/>
    <w:rsid w:val="001A43A0"/>
    <w:rsid w:val="001A4DEC"/>
    <w:rsid w:val="001A5518"/>
    <w:rsid w:val="001A5E0A"/>
    <w:rsid w:val="001A6DA1"/>
    <w:rsid w:val="001A7CC7"/>
    <w:rsid w:val="001A7FBC"/>
    <w:rsid w:val="001B12A2"/>
    <w:rsid w:val="001B2143"/>
    <w:rsid w:val="001B460C"/>
    <w:rsid w:val="001B4F87"/>
    <w:rsid w:val="001B551B"/>
    <w:rsid w:val="001B6C57"/>
    <w:rsid w:val="001B75A8"/>
    <w:rsid w:val="001B76EC"/>
    <w:rsid w:val="001C0CB1"/>
    <w:rsid w:val="001C1785"/>
    <w:rsid w:val="001C1905"/>
    <w:rsid w:val="001C1AFB"/>
    <w:rsid w:val="001C22C5"/>
    <w:rsid w:val="001C3217"/>
    <w:rsid w:val="001C4425"/>
    <w:rsid w:val="001C5466"/>
    <w:rsid w:val="001C5E90"/>
    <w:rsid w:val="001C6791"/>
    <w:rsid w:val="001D15F9"/>
    <w:rsid w:val="001D18CE"/>
    <w:rsid w:val="001D20A8"/>
    <w:rsid w:val="001D33F1"/>
    <w:rsid w:val="001D3B2E"/>
    <w:rsid w:val="001D4676"/>
    <w:rsid w:val="001D517F"/>
    <w:rsid w:val="001D59E2"/>
    <w:rsid w:val="001D5B78"/>
    <w:rsid w:val="001D5B99"/>
    <w:rsid w:val="001D5BC1"/>
    <w:rsid w:val="001D6692"/>
    <w:rsid w:val="001D71BF"/>
    <w:rsid w:val="001E0260"/>
    <w:rsid w:val="001E0394"/>
    <w:rsid w:val="001E09BE"/>
    <w:rsid w:val="001E1811"/>
    <w:rsid w:val="001E1AAF"/>
    <w:rsid w:val="001E1AC5"/>
    <w:rsid w:val="001E1B31"/>
    <w:rsid w:val="001E1CF0"/>
    <w:rsid w:val="001E26F3"/>
    <w:rsid w:val="001E3BEB"/>
    <w:rsid w:val="001E65F3"/>
    <w:rsid w:val="001E7020"/>
    <w:rsid w:val="001E7EC3"/>
    <w:rsid w:val="001E7F32"/>
    <w:rsid w:val="001F0580"/>
    <w:rsid w:val="001F084C"/>
    <w:rsid w:val="001F0C94"/>
    <w:rsid w:val="001F0E7C"/>
    <w:rsid w:val="001F135D"/>
    <w:rsid w:val="001F2858"/>
    <w:rsid w:val="001F4308"/>
    <w:rsid w:val="001F449E"/>
    <w:rsid w:val="001F4D08"/>
    <w:rsid w:val="00201385"/>
    <w:rsid w:val="00201D0C"/>
    <w:rsid w:val="002029F2"/>
    <w:rsid w:val="002035EA"/>
    <w:rsid w:val="00203BA8"/>
    <w:rsid w:val="002047D9"/>
    <w:rsid w:val="00205D03"/>
    <w:rsid w:val="0020644D"/>
    <w:rsid w:val="002064DB"/>
    <w:rsid w:val="00210016"/>
    <w:rsid w:val="00211EC4"/>
    <w:rsid w:val="0021266A"/>
    <w:rsid w:val="00212B36"/>
    <w:rsid w:val="0021318A"/>
    <w:rsid w:val="00213508"/>
    <w:rsid w:val="00213BCB"/>
    <w:rsid w:val="00214CFC"/>
    <w:rsid w:val="0021520E"/>
    <w:rsid w:val="002167FE"/>
    <w:rsid w:val="00216C39"/>
    <w:rsid w:val="0022109F"/>
    <w:rsid w:val="00221EDF"/>
    <w:rsid w:val="00222005"/>
    <w:rsid w:val="0022315F"/>
    <w:rsid w:val="0022630F"/>
    <w:rsid w:val="002265FE"/>
    <w:rsid w:val="0023084A"/>
    <w:rsid w:val="00230DE1"/>
    <w:rsid w:val="00232F17"/>
    <w:rsid w:val="002345FB"/>
    <w:rsid w:val="002378CB"/>
    <w:rsid w:val="00237E55"/>
    <w:rsid w:val="00237EAE"/>
    <w:rsid w:val="0024034E"/>
    <w:rsid w:val="002412BD"/>
    <w:rsid w:val="00241359"/>
    <w:rsid w:val="00241ABB"/>
    <w:rsid w:val="0024274C"/>
    <w:rsid w:val="002428B1"/>
    <w:rsid w:val="002428E3"/>
    <w:rsid w:val="00243304"/>
    <w:rsid w:val="00243DB2"/>
    <w:rsid w:val="00243E5A"/>
    <w:rsid w:val="00245BB7"/>
    <w:rsid w:val="0024634C"/>
    <w:rsid w:val="00246624"/>
    <w:rsid w:val="00246D44"/>
    <w:rsid w:val="00246DF9"/>
    <w:rsid w:val="00247EE4"/>
    <w:rsid w:val="002500DF"/>
    <w:rsid w:val="00250202"/>
    <w:rsid w:val="00250DED"/>
    <w:rsid w:val="00252B4A"/>
    <w:rsid w:val="0025384D"/>
    <w:rsid w:val="002546C2"/>
    <w:rsid w:val="002558CD"/>
    <w:rsid w:val="0025594C"/>
    <w:rsid w:val="00255A71"/>
    <w:rsid w:val="002577F9"/>
    <w:rsid w:val="002578AC"/>
    <w:rsid w:val="0026063F"/>
    <w:rsid w:val="002613EE"/>
    <w:rsid w:val="00261ADF"/>
    <w:rsid w:val="002630F9"/>
    <w:rsid w:val="00263A8B"/>
    <w:rsid w:val="0026482E"/>
    <w:rsid w:val="00265C76"/>
    <w:rsid w:val="00266F33"/>
    <w:rsid w:val="0026704B"/>
    <w:rsid w:val="00267B04"/>
    <w:rsid w:val="00267F45"/>
    <w:rsid w:val="002713AD"/>
    <w:rsid w:val="002715E9"/>
    <w:rsid w:val="00271D30"/>
    <w:rsid w:val="00271DF4"/>
    <w:rsid w:val="00272CC6"/>
    <w:rsid w:val="00274912"/>
    <w:rsid w:val="002751AF"/>
    <w:rsid w:val="00275614"/>
    <w:rsid w:val="00276206"/>
    <w:rsid w:val="00277364"/>
    <w:rsid w:val="00277ACC"/>
    <w:rsid w:val="00280B6F"/>
    <w:rsid w:val="00280DF6"/>
    <w:rsid w:val="002812F2"/>
    <w:rsid w:val="00281B1F"/>
    <w:rsid w:val="0028355C"/>
    <w:rsid w:val="00287E4C"/>
    <w:rsid w:val="0029025E"/>
    <w:rsid w:val="0029174F"/>
    <w:rsid w:val="00292F89"/>
    <w:rsid w:val="00293309"/>
    <w:rsid w:val="00293F19"/>
    <w:rsid w:val="00294150"/>
    <w:rsid w:val="00295353"/>
    <w:rsid w:val="0029550C"/>
    <w:rsid w:val="002A002E"/>
    <w:rsid w:val="002A0377"/>
    <w:rsid w:val="002A0E6A"/>
    <w:rsid w:val="002A15CB"/>
    <w:rsid w:val="002A1685"/>
    <w:rsid w:val="002A447F"/>
    <w:rsid w:val="002A4673"/>
    <w:rsid w:val="002A6582"/>
    <w:rsid w:val="002A65BF"/>
    <w:rsid w:val="002B0489"/>
    <w:rsid w:val="002B1139"/>
    <w:rsid w:val="002B21F4"/>
    <w:rsid w:val="002B26B6"/>
    <w:rsid w:val="002B36C5"/>
    <w:rsid w:val="002B4114"/>
    <w:rsid w:val="002B5800"/>
    <w:rsid w:val="002B5F22"/>
    <w:rsid w:val="002B73D4"/>
    <w:rsid w:val="002B75E7"/>
    <w:rsid w:val="002B77E0"/>
    <w:rsid w:val="002C07B0"/>
    <w:rsid w:val="002C0C5A"/>
    <w:rsid w:val="002C175D"/>
    <w:rsid w:val="002C4066"/>
    <w:rsid w:val="002C573D"/>
    <w:rsid w:val="002C5FF2"/>
    <w:rsid w:val="002C6490"/>
    <w:rsid w:val="002C6557"/>
    <w:rsid w:val="002C7896"/>
    <w:rsid w:val="002D0816"/>
    <w:rsid w:val="002D1532"/>
    <w:rsid w:val="002D1F4A"/>
    <w:rsid w:val="002D291C"/>
    <w:rsid w:val="002D2F97"/>
    <w:rsid w:val="002D4DB5"/>
    <w:rsid w:val="002D70E5"/>
    <w:rsid w:val="002D7F29"/>
    <w:rsid w:val="002E21DA"/>
    <w:rsid w:val="002E22A5"/>
    <w:rsid w:val="002E324B"/>
    <w:rsid w:val="002E32A3"/>
    <w:rsid w:val="002E4E9F"/>
    <w:rsid w:val="002E5090"/>
    <w:rsid w:val="002E5114"/>
    <w:rsid w:val="002E55EC"/>
    <w:rsid w:val="002E603B"/>
    <w:rsid w:val="002E7C8A"/>
    <w:rsid w:val="002F0C14"/>
    <w:rsid w:val="002F0CAC"/>
    <w:rsid w:val="002F30FA"/>
    <w:rsid w:val="002F383A"/>
    <w:rsid w:val="002F5327"/>
    <w:rsid w:val="002F55CB"/>
    <w:rsid w:val="002F6BAC"/>
    <w:rsid w:val="002F779A"/>
    <w:rsid w:val="00300291"/>
    <w:rsid w:val="00300346"/>
    <w:rsid w:val="00300D37"/>
    <w:rsid w:val="00301F8B"/>
    <w:rsid w:val="003033D8"/>
    <w:rsid w:val="003038E7"/>
    <w:rsid w:val="00304212"/>
    <w:rsid w:val="003046A4"/>
    <w:rsid w:val="00304EF3"/>
    <w:rsid w:val="0030667A"/>
    <w:rsid w:val="00306A73"/>
    <w:rsid w:val="00307CA3"/>
    <w:rsid w:val="0031034F"/>
    <w:rsid w:val="00310AA3"/>
    <w:rsid w:val="00310F85"/>
    <w:rsid w:val="003114C4"/>
    <w:rsid w:val="00311E35"/>
    <w:rsid w:val="00311F54"/>
    <w:rsid w:val="003132D5"/>
    <w:rsid w:val="0031453D"/>
    <w:rsid w:val="00314C58"/>
    <w:rsid w:val="003152B4"/>
    <w:rsid w:val="00315B48"/>
    <w:rsid w:val="0031724B"/>
    <w:rsid w:val="00317C89"/>
    <w:rsid w:val="003203CA"/>
    <w:rsid w:val="00320575"/>
    <w:rsid w:val="00321288"/>
    <w:rsid w:val="003215D1"/>
    <w:rsid w:val="00321FFE"/>
    <w:rsid w:val="0032233F"/>
    <w:rsid w:val="00323242"/>
    <w:rsid w:val="003233F6"/>
    <w:rsid w:val="00323DB6"/>
    <w:rsid w:val="0032428D"/>
    <w:rsid w:val="0032451E"/>
    <w:rsid w:val="003258A2"/>
    <w:rsid w:val="00326AC3"/>
    <w:rsid w:val="003277F5"/>
    <w:rsid w:val="003279B6"/>
    <w:rsid w:val="00330C0C"/>
    <w:rsid w:val="00332468"/>
    <w:rsid w:val="00332FEC"/>
    <w:rsid w:val="00334E41"/>
    <w:rsid w:val="00335521"/>
    <w:rsid w:val="00336AF2"/>
    <w:rsid w:val="00336D41"/>
    <w:rsid w:val="00337078"/>
    <w:rsid w:val="00340E49"/>
    <w:rsid w:val="00340FCE"/>
    <w:rsid w:val="00341453"/>
    <w:rsid w:val="0034241A"/>
    <w:rsid w:val="003445B0"/>
    <w:rsid w:val="00344600"/>
    <w:rsid w:val="00344C0F"/>
    <w:rsid w:val="00346180"/>
    <w:rsid w:val="00346284"/>
    <w:rsid w:val="00346305"/>
    <w:rsid w:val="00346D74"/>
    <w:rsid w:val="00347036"/>
    <w:rsid w:val="00350699"/>
    <w:rsid w:val="00352679"/>
    <w:rsid w:val="00353131"/>
    <w:rsid w:val="00354124"/>
    <w:rsid w:val="003560EB"/>
    <w:rsid w:val="0035736B"/>
    <w:rsid w:val="003600E2"/>
    <w:rsid w:val="003615D1"/>
    <w:rsid w:val="00361868"/>
    <w:rsid w:val="003619D5"/>
    <w:rsid w:val="00362224"/>
    <w:rsid w:val="00363868"/>
    <w:rsid w:val="00364139"/>
    <w:rsid w:val="00364B93"/>
    <w:rsid w:val="00365C98"/>
    <w:rsid w:val="00366CB1"/>
    <w:rsid w:val="0036732E"/>
    <w:rsid w:val="003678AC"/>
    <w:rsid w:val="003710A2"/>
    <w:rsid w:val="0037176D"/>
    <w:rsid w:val="00371933"/>
    <w:rsid w:val="00371AED"/>
    <w:rsid w:val="00372A37"/>
    <w:rsid w:val="00372C87"/>
    <w:rsid w:val="00373366"/>
    <w:rsid w:val="003752B9"/>
    <w:rsid w:val="003807ED"/>
    <w:rsid w:val="00380942"/>
    <w:rsid w:val="00381F47"/>
    <w:rsid w:val="003820C1"/>
    <w:rsid w:val="003823E7"/>
    <w:rsid w:val="003828AF"/>
    <w:rsid w:val="00385D6B"/>
    <w:rsid w:val="00386D94"/>
    <w:rsid w:val="003872F1"/>
    <w:rsid w:val="00387526"/>
    <w:rsid w:val="003921C5"/>
    <w:rsid w:val="00392A81"/>
    <w:rsid w:val="00393A6B"/>
    <w:rsid w:val="00393A7F"/>
    <w:rsid w:val="003947F6"/>
    <w:rsid w:val="003947FA"/>
    <w:rsid w:val="00394E4B"/>
    <w:rsid w:val="00394E9B"/>
    <w:rsid w:val="00396EEC"/>
    <w:rsid w:val="003970BE"/>
    <w:rsid w:val="003976DF"/>
    <w:rsid w:val="00397D7D"/>
    <w:rsid w:val="003A1E1A"/>
    <w:rsid w:val="003A217F"/>
    <w:rsid w:val="003A23E2"/>
    <w:rsid w:val="003A3EB1"/>
    <w:rsid w:val="003A53DF"/>
    <w:rsid w:val="003A69E3"/>
    <w:rsid w:val="003A6DBD"/>
    <w:rsid w:val="003A7EA8"/>
    <w:rsid w:val="003B0285"/>
    <w:rsid w:val="003B07F2"/>
    <w:rsid w:val="003B0CAE"/>
    <w:rsid w:val="003B2748"/>
    <w:rsid w:val="003B3009"/>
    <w:rsid w:val="003B39C4"/>
    <w:rsid w:val="003B55D5"/>
    <w:rsid w:val="003B5BA9"/>
    <w:rsid w:val="003B5F89"/>
    <w:rsid w:val="003B7E83"/>
    <w:rsid w:val="003C07C9"/>
    <w:rsid w:val="003C4631"/>
    <w:rsid w:val="003C4944"/>
    <w:rsid w:val="003C5021"/>
    <w:rsid w:val="003C56D6"/>
    <w:rsid w:val="003C5EAF"/>
    <w:rsid w:val="003C66F1"/>
    <w:rsid w:val="003C76C9"/>
    <w:rsid w:val="003C7CB8"/>
    <w:rsid w:val="003D22F7"/>
    <w:rsid w:val="003D2EBB"/>
    <w:rsid w:val="003D3B45"/>
    <w:rsid w:val="003D3E75"/>
    <w:rsid w:val="003D4160"/>
    <w:rsid w:val="003D43F1"/>
    <w:rsid w:val="003D4494"/>
    <w:rsid w:val="003D5130"/>
    <w:rsid w:val="003D643E"/>
    <w:rsid w:val="003D67C4"/>
    <w:rsid w:val="003D6880"/>
    <w:rsid w:val="003D6A3D"/>
    <w:rsid w:val="003D744B"/>
    <w:rsid w:val="003D7EEE"/>
    <w:rsid w:val="003E14DE"/>
    <w:rsid w:val="003E1822"/>
    <w:rsid w:val="003E3317"/>
    <w:rsid w:val="003E379E"/>
    <w:rsid w:val="003E451E"/>
    <w:rsid w:val="003E47B2"/>
    <w:rsid w:val="003E4EEA"/>
    <w:rsid w:val="003E5121"/>
    <w:rsid w:val="003E5EBE"/>
    <w:rsid w:val="003E66E2"/>
    <w:rsid w:val="003F0D88"/>
    <w:rsid w:val="003F1435"/>
    <w:rsid w:val="003F558B"/>
    <w:rsid w:val="003F55A2"/>
    <w:rsid w:val="003F62F2"/>
    <w:rsid w:val="003F6F10"/>
    <w:rsid w:val="003F7BE6"/>
    <w:rsid w:val="00401098"/>
    <w:rsid w:val="004014C6"/>
    <w:rsid w:val="00402210"/>
    <w:rsid w:val="00402B27"/>
    <w:rsid w:val="00402B39"/>
    <w:rsid w:val="00403F66"/>
    <w:rsid w:val="00403FF9"/>
    <w:rsid w:val="00404C9D"/>
    <w:rsid w:val="004052C6"/>
    <w:rsid w:val="00405C65"/>
    <w:rsid w:val="004072B7"/>
    <w:rsid w:val="00410613"/>
    <w:rsid w:val="004110B3"/>
    <w:rsid w:val="00413347"/>
    <w:rsid w:val="004139FD"/>
    <w:rsid w:val="004147A9"/>
    <w:rsid w:val="0041697C"/>
    <w:rsid w:val="00417A5A"/>
    <w:rsid w:val="00417B4B"/>
    <w:rsid w:val="00421E2B"/>
    <w:rsid w:val="004230C6"/>
    <w:rsid w:val="00423602"/>
    <w:rsid w:val="00423792"/>
    <w:rsid w:val="00424BEA"/>
    <w:rsid w:val="00424CC7"/>
    <w:rsid w:val="0042580B"/>
    <w:rsid w:val="00426588"/>
    <w:rsid w:val="0043038B"/>
    <w:rsid w:val="00430569"/>
    <w:rsid w:val="00432DC7"/>
    <w:rsid w:val="004331B5"/>
    <w:rsid w:val="0043404F"/>
    <w:rsid w:val="00434496"/>
    <w:rsid w:val="00434613"/>
    <w:rsid w:val="0043702A"/>
    <w:rsid w:val="00437CAB"/>
    <w:rsid w:val="0044070C"/>
    <w:rsid w:val="00440ED7"/>
    <w:rsid w:val="00443424"/>
    <w:rsid w:val="004451D1"/>
    <w:rsid w:val="00445673"/>
    <w:rsid w:val="004461DC"/>
    <w:rsid w:val="00446C91"/>
    <w:rsid w:val="004472C3"/>
    <w:rsid w:val="00447498"/>
    <w:rsid w:val="00447B03"/>
    <w:rsid w:val="00447E69"/>
    <w:rsid w:val="00447F32"/>
    <w:rsid w:val="00450564"/>
    <w:rsid w:val="0045074F"/>
    <w:rsid w:val="004512D2"/>
    <w:rsid w:val="004529F6"/>
    <w:rsid w:val="00453435"/>
    <w:rsid w:val="00455326"/>
    <w:rsid w:val="00456565"/>
    <w:rsid w:val="00456596"/>
    <w:rsid w:val="00456EA0"/>
    <w:rsid w:val="00460338"/>
    <w:rsid w:val="00462649"/>
    <w:rsid w:val="00462E41"/>
    <w:rsid w:val="004641E6"/>
    <w:rsid w:val="004659C6"/>
    <w:rsid w:val="00467667"/>
    <w:rsid w:val="00467B82"/>
    <w:rsid w:val="00470123"/>
    <w:rsid w:val="00470835"/>
    <w:rsid w:val="00470DFA"/>
    <w:rsid w:val="00470FB2"/>
    <w:rsid w:val="00471297"/>
    <w:rsid w:val="004721AE"/>
    <w:rsid w:val="00472E02"/>
    <w:rsid w:val="00472EF3"/>
    <w:rsid w:val="004735CF"/>
    <w:rsid w:val="00473849"/>
    <w:rsid w:val="00473E94"/>
    <w:rsid w:val="0047455E"/>
    <w:rsid w:val="0047475C"/>
    <w:rsid w:val="0047794E"/>
    <w:rsid w:val="00480FB3"/>
    <w:rsid w:val="004826CA"/>
    <w:rsid w:val="004836E2"/>
    <w:rsid w:val="00484BE5"/>
    <w:rsid w:val="004859A5"/>
    <w:rsid w:val="00485B45"/>
    <w:rsid w:val="0048735C"/>
    <w:rsid w:val="00487F47"/>
    <w:rsid w:val="00491590"/>
    <w:rsid w:val="00491918"/>
    <w:rsid w:val="00492610"/>
    <w:rsid w:val="004926ED"/>
    <w:rsid w:val="00492E62"/>
    <w:rsid w:val="00493DA1"/>
    <w:rsid w:val="00494AB2"/>
    <w:rsid w:val="004954EC"/>
    <w:rsid w:val="00496BDD"/>
    <w:rsid w:val="004A094A"/>
    <w:rsid w:val="004A121C"/>
    <w:rsid w:val="004A16D4"/>
    <w:rsid w:val="004A2872"/>
    <w:rsid w:val="004A29BA"/>
    <w:rsid w:val="004A2FEE"/>
    <w:rsid w:val="004A440B"/>
    <w:rsid w:val="004B0247"/>
    <w:rsid w:val="004B4048"/>
    <w:rsid w:val="004B551F"/>
    <w:rsid w:val="004B675F"/>
    <w:rsid w:val="004C0108"/>
    <w:rsid w:val="004C0CB7"/>
    <w:rsid w:val="004C19A8"/>
    <w:rsid w:val="004C1F2E"/>
    <w:rsid w:val="004C37C5"/>
    <w:rsid w:val="004C390D"/>
    <w:rsid w:val="004C434B"/>
    <w:rsid w:val="004C590F"/>
    <w:rsid w:val="004D0629"/>
    <w:rsid w:val="004D201B"/>
    <w:rsid w:val="004D23F0"/>
    <w:rsid w:val="004D259D"/>
    <w:rsid w:val="004D3E6A"/>
    <w:rsid w:val="004D49C5"/>
    <w:rsid w:val="004D5156"/>
    <w:rsid w:val="004D51C3"/>
    <w:rsid w:val="004D59F2"/>
    <w:rsid w:val="004D5ABF"/>
    <w:rsid w:val="004D6063"/>
    <w:rsid w:val="004D660B"/>
    <w:rsid w:val="004E0E57"/>
    <w:rsid w:val="004E25EB"/>
    <w:rsid w:val="004E52D9"/>
    <w:rsid w:val="004E5DA4"/>
    <w:rsid w:val="004E5E47"/>
    <w:rsid w:val="004E6B0A"/>
    <w:rsid w:val="004E70D5"/>
    <w:rsid w:val="004F02D6"/>
    <w:rsid w:val="004F1058"/>
    <w:rsid w:val="004F189B"/>
    <w:rsid w:val="004F2056"/>
    <w:rsid w:val="004F4483"/>
    <w:rsid w:val="004F5055"/>
    <w:rsid w:val="004F5309"/>
    <w:rsid w:val="004F6F49"/>
    <w:rsid w:val="00500C2E"/>
    <w:rsid w:val="00500E6C"/>
    <w:rsid w:val="00501098"/>
    <w:rsid w:val="00502948"/>
    <w:rsid w:val="00502BAE"/>
    <w:rsid w:val="00503412"/>
    <w:rsid w:val="00504208"/>
    <w:rsid w:val="00504CE8"/>
    <w:rsid w:val="0050644B"/>
    <w:rsid w:val="00511D6D"/>
    <w:rsid w:val="005121EC"/>
    <w:rsid w:val="00512696"/>
    <w:rsid w:val="00513940"/>
    <w:rsid w:val="00513A44"/>
    <w:rsid w:val="00513ED3"/>
    <w:rsid w:val="00514338"/>
    <w:rsid w:val="005143FB"/>
    <w:rsid w:val="00514DE0"/>
    <w:rsid w:val="00515AC6"/>
    <w:rsid w:val="005168ED"/>
    <w:rsid w:val="00516E33"/>
    <w:rsid w:val="005174D4"/>
    <w:rsid w:val="00517D05"/>
    <w:rsid w:val="00520C6F"/>
    <w:rsid w:val="0052137C"/>
    <w:rsid w:val="00523EC5"/>
    <w:rsid w:val="00525F49"/>
    <w:rsid w:val="00526B5A"/>
    <w:rsid w:val="00527449"/>
    <w:rsid w:val="0052761D"/>
    <w:rsid w:val="005276CB"/>
    <w:rsid w:val="0053112A"/>
    <w:rsid w:val="00535AD6"/>
    <w:rsid w:val="00535D75"/>
    <w:rsid w:val="00535E29"/>
    <w:rsid w:val="005367C7"/>
    <w:rsid w:val="00536D45"/>
    <w:rsid w:val="005409BE"/>
    <w:rsid w:val="005413BC"/>
    <w:rsid w:val="00541EB1"/>
    <w:rsid w:val="00542414"/>
    <w:rsid w:val="005424FC"/>
    <w:rsid w:val="005437F0"/>
    <w:rsid w:val="00543BA4"/>
    <w:rsid w:val="0055004D"/>
    <w:rsid w:val="00555608"/>
    <w:rsid w:val="00555D7F"/>
    <w:rsid w:val="00557BA9"/>
    <w:rsid w:val="00557DF4"/>
    <w:rsid w:val="005604FB"/>
    <w:rsid w:val="00561DB1"/>
    <w:rsid w:val="00562400"/>
    <w:rsid w:val="00563156"/>
    <w:rsid w:val="005642A6"/>
    <w:rsid w:val="00566713"/>
    <w:rsid w:val="00570286"/>
    <w:rsid w:val="00570542"/>
    <w:rsid w:val="00570B15"/>
    <w:rsid w:val="005710E5"/>
    <w:rsid w:val="0057286E"/>
    <w:rsid w:val="00572896"/>
    <w:rsid w:val="00572F06"/>
    <w:rsid w:val="005731C9"/>
    <w:rsid w:val="00573555"/>
    <w:rsid w:val="00573BD6"/>
    <w:rsid w:val="00573CB6"/>
    <w:rsid w:val="00574134"/>
    <w:rsid w:val="00574E3A"/>
    <w:rsid w:val="00574F74"/>
    <w:rsid w:val="005758D2"/>
    <w:rsid w:val="00576528"/>
    <w:rsid w:val="005775CB"/>
    <w:rsid w:val="00577B02"/>
    <w:rsid w:val="00577D80"/>
    <w:rsid w:val="005808DF"/>
    <w:rsid w:val="00580A56"/>
    <w:rsid w:val="0058140A"/>
    <w:rsid w:val="0058186D"/>
    <w:rsid w:val="00582803"/>
    <w:rsid w:val="00582906"/>
    <w:rsid w:val="00583B17"/>
    <w:rsid w:val="00586EAA"/>
    <w:rsid w:val="00591336"/>
    <w:rsid w:val="005916FA"/>
    <w:rsid w:val="0059172E"/>
    <w:rsid w:val="00591F41"/>
    <w:rsid w:val="0059229F"/>
    <w:rsid w:val="00592C88"/>
    <w:rsid w:val="0059760F"/>
    <w:rsid w:val="005A13EF"/>
    <w:rsid w:val="005A1A4D"/>
    <w:rsid w:val="005A1AB6"/>
    <w:rsid w:val="005A24F8"/>
    <w:rsid w:val="005A2897"/>
    <w:rsid w:val="005A2F81"/>
    <w:rsid w:val="005A320C"/>
    <w:rsid w:val="005A36F5"/>
    <w:rsid w:val="005A3857"/>
    <w:rsid w:val="005A4A03"/>
    <w:rsid w:val="005A5395"/>
    <w:rsid w:val="005A6C9C"/>
    <w:rsid w:val="005A703B"/>
    <w:rsid w:val="005B1435"/>
    <w:rsid w:val="005B25A4"/>
    <w:rsid w:val="005B2EB8"/>
    <w:rsid w:val="005B58AE"/>
    <w:rsid w:val="005B5A13"/>
    <w:rsid w:val="005B63E5"/>
    <w:rsid w:val="005B6F7B"/>
    <w:rsid w:val="005B7231"/>
    <w:rsid w:val="005C06A3"/>
    <w:rsid w:val="005C1588"/>
    <w:rsid w:val="005C1AF4"/>
    <w:rsid w:val="005C1C57"/>
    <w:rsid w:val="005C272D"/>
    <w:rsid w:val="005C3349"/>
    <w:rsid w:val="005C43B6"/>
    <w:rsid w:val="005C4DB2"/>
    <w:rsid w:val="005C5CFC"/>
    <w:rsid w:val="005C6510"/>
    <w:rsid w:val="005C66BB"/>
    <w:rsid w:val="005C6FE9"/>
    <w:rsid w:val="005C6FF5"/>
    <w:rsid w:val="005C7151"/>
    <w:rsid w:val="005D023D"/>
    <w:rsid w:val="005D07CC"/>
    <w:rsid w:val="005D14BF"/>
    <w:rsid w:val="005D16EC"/>
    <w:rsid w:val="005D1AE2"/>
    <w:rsid w:val="005D1D28"/>
    <w:rsid w:val="005D2AAE"/>
    <w:rsid w:val="005D35DB"/>
    <w:rsid w:val="005D3A87"/>
    <w:rsid w:val="005D3EC7"/>
    <w:rsid w:val="005D49F8"/>
    <w:rsid w:val="005D5F92"/>
    <w:rsid w:val="005E07A9"/>
    <w:rsid w:val="005E0A18"/>
    <w:rsid w:val="005E39C8"/>
    <w:rsid w:val="005E4A80"/>
    <w:rsid w:val="005E4AC7"/>
    <w:rsid w:val="005E587C"/>
    <w:rsid w:val="005E58BD"/>
    <w:rsid w:val="005E66D0"/>
    <w:rsid w:val="005F12B6"/>
    <w:rsid w:val="005F18B4"/>
    <w:rsid w:val="005F1EFF"/>
    <w:rsid w:val="005F2854"/>
    <w:rsid w:val="005F39E4"/>
    <w:rsid w:val="005F3B01"/>
    <w:rsid w:val="005F425B"/>
    <w:rsid w:val="005F4734"/>
    <w:rsid w:val="005F48A8"/>
    <w:rsid w:val="005F7EFF"/>
    <w:rsid w:val="00600DDA"/>
    <w:rsid w:val="006020DE"/>
    <w:rsid w:val="006020F2"/>
    <w:rsid w:val="0060245C"/>
    <w:rsid w:val="0060259C"/>
    <w:rsid w:val="006031DC"/>
    <w:rsid w:val="00604B22"/>
    <w:rsid w:val="006051E4"/>
    <w:rsid w:val="00606F0D"/>
    <w:rsid w:val="006079DC"/>
    <w:rsid w:val="00607D28"/>
    <w:rsid w:val="00610176"/>
    <w:rsid w:val="00610620"/>
    <w:rsid w:val="006122F9"/>
    <w:rsid w:val="0061256F"/>
    <w:rsid w:val="00615141"/>
    <w:rsid w:val="0061732D"/>
    <w:rsid w:val="00620775"/>
    <w:rsid w:val="0062077F"/>
    <w:rsid w:val="00620E8D"/>
    <w:rsid w:val="00620EEB"/>
    <w:rsid w:val="006213FD"/>
    <w:rsid w:val="0062182D"/>
    <w:rsid w:val="00622A75"/>
    <w:rsid w:val="00624ED1"/>
    <w:rsid w:val="00625A28"/>
    <w:rsid w:val="00627160"/>
    <w:rsid w:val="0062743E"/>
    <w:rsid w:val="0063082A"/>
    <w:rsid w:val="0063086C"/>
    <w:rsid w:val="00634603"/>
    <w:rsid w:val="0063462B"/>
    <w:rsid w:val="00634AED"/>
    <w:rsid w:val="00634E12"/>
    <w:rsid w:val="006354EE"/>
    <w:rsid w:val="0063677B"/>
    <w:rsid w:val="00636AAF"/>
    <w:rsid w:val="006374C2"/>
    <w:rsid w:val="00637629"/>
    <w:rsid w:val="00637787"/>
    <w:rsid w:val="00641025"/>
    <w:rsid w:val="00641252"/>
    <w:rsid w:val="00642061"/>
    <w:rsid w:val="006421AD"/>
    <w:rsid w:val="0064271F"/>
    <w:rsid w:val="00642992"/>
    <w:rsid w:val="00643B18"/>
    <w:rsid w:val="00644E92"/>
    <w:rsid w:val="0064682D"/>
    <w:rsid w:val="006470E4"/>
    <w:rsid w:val="006473E5"/>
    <w:rsid w:val="006474FA"/>
    <w:rsid w:val="00647F5D"/>
    <w:rsid w:val="006502DB"/>
    <w:rsid w:val="0065038B"/>
    <w:rsid w:val="00650581"/>
    <w:rsid w:val="00650DE4"/>
    <w:rsid w:val="006519FE"/>
    <w:rsid w:val="00651FB0"/>
    <w:rsid w:val="00652512"/>
    <w:rsid w:val="0065457E"/>
    <w:rsid w:val="006555A1"/>
    <w:rsid w:val="00655F28"/>
    <w:rsid w:val="00656712"/>
    <w:rsid w:val="006567FB"/>
    <w:rsid w:val="00657EA0"/>
    <w:rsid w:val="0066023B"/>
    <w:rsid w:val="00661B75"/>
    <w:rsid w:val="0066374B"/>
    <w:rsid w:val="00665032"/>
    <w:rsid w:val="006655AC"/>
    <w:rsid w:val="00665BCD"/>
    <w:rsid w:val="00670653"/>
    <w:rsid w:val="00672A1F"/>
    <w:rsid w:val="006730FF"/>
    <w:rsid w:val="00674B4E"/>
    <w:rsid w:val="00674C26"/>
    <w:rsid w:val="0067545E"/>
    <w:rsid w:val="006756E0"/>
    <w:rsid w:val="0067599D"/>
    <w:rsid w:val="006762DD"/>
    <w:rsid w:val="00676CFB"/>
    <w:rsid w:val="0067713F"/>
    <w:rsid w:val="00677CE1"/>
    <w:rsid w:val="00677D3C"/>
    <w:rsid w:val="006809E3"/>
    <w:rsid w:val="006821D8"/>
    <w:rsid w:val="00682B1D"/>
    <w:rsid w:val="0068447F"/>
    <w:rsid w:val="00687151"/>
    <w:rsid w:val="00687431"/>
    <w:rsid w:val="006874E5"/>
    <w:rsid w:val="006921B4"/>
    <w:rsid w:val="00692816"/>
    <w:rsid w:val="0069290A"/>
    <w:rsid w:val="0069343F"/>
    <w:rsid w:val="00694655"/>
    <w:rsid w:val="00695044"/>
    <w:rsid w:val="006959B7"/>
    <w:rsid w:val="00695EFB"/>
    <w:rsid w:val="00695FA5"/>
    <w:rsid w:val="00696C52"/>
    <w:rsid w:val="0069720A"/>
    <w:rsid w:val="00697296"/>
    <w:rsid w:val="006A1DA1"/>
    <w:rsid w:val="006A30C3"/>
    <w:rsid w:val="006A3262"/>
    <w:rsid w:val="006A34FD"/>
    <w:rsid w:val="006A3D32"/>
    <w:rsid w:val="006A401A"/>
    <w:rsid w:val="006A47CC"/>
    <w:rsid w:val="006A4F26"/>
    <w:rsid w:val="006A5919"/>
    <w:rsid w:val="006A6B97"/>
    <w:rsid w:val="006A7EEE"/>
    <w:rsid w:val="006B026A"/>
    <w:rsid w:val="006B06BA"/>
    <w:rsid w:val="006B1D23"/>
    <w:rsid w:val="006B4E4C"/>
    <w:rsid w:val="006B4FA7"/>
    <w:rsid w:val="006B6BAA"/>
    <w:rsid w:val="006B6D7A"/>
    <w:rsid w:val="006B77F9"/>
    <w:rsid w:val="006C02B9"/>
    <w:rsid w:val="006C0890"/>
    <w:rsid w:val="006C0AA5"/>
    <w:rsid w:val="006C0B4C"/>
    <w:rsid w:val="006C11A2"/>
    <w:rsid w:val="006C176B"/>
    <w:rsid w:val="006C2187"/>
    <w:rsid w:val="006C2243"/>
    <w:rsid w:val="006C307E"/>
    <w:rsid w:val="006C35BC"/>
    <w:rsid w:val="006C4727"/>
    <w:rsid w:val="006C4EE5"/>
    <w:rsid w:val="006C5B62"/>
    <w:rsid w:val="006C61A7"/>
    <w:rsid w:val="006C6AB6"/>
    <w:rsid w:val="006C72DF"/>
    <w:rsid w:val="006D01BC"/>
    <w:rsid w:val="006D15E3"/>
    <w:rsid w:val="006D2032"/>
    <w:rsid w:val="006D2873"/>
    <w:rsid w:val="006D2C0B"/>
    <w:rsid w:val="006D32C9"/>
    <w:rsid w:val="006D6C63"/>
    <w:rsid w:val="006D7A5D"/>
    <w:rsid w:val="006D7B9A"/>
    <w:rsid w:val="006D7CEC"/>
    <w:rsid w:val="006E0812"/>
    <w:rsid w:val="006E5108"/>
    <w:rsid w:val="006E5429"/>
    <w:rsid w:val="006E5BA1"/>
    <w:rsid w:val="006E75F6"/>
    <w:rsid w:val="006F003D"/>
    <w:rsid w:val="006F0B84"/>
    <w:rsid w:val="006F1360"/>
    <w:rsid w:val="006F2BB1"/>
    <w:rsid w:val="006F3153"/>
    <w:rsid w:val="006F321B"/>
    <w:rsid w:val="006F33BC"/>
    <w:rsid w:val="006F6709"/>
    <w:rsid w:val="006F6B39"/>
    <w:rsid w:val="006F6D2D"/>
    <w:rsid w:val="006F7245"/>
    <w:rsid w:val="006F7A67"/>
    <w:rsid w:val="0070031D"/>
    <w:rsid w:val="007023C9"/>
    <w:rsid w:val="00702F06"/>
    <w:rsid w:val="00704F5F"/>
    <w:rsid w:val="00707345"/>
    <w:rsid w:val="0070792D"/>
    <w:rsid w:val="00710C1C"/>
    <w:rsid w:val="00710C3D"/>
    <w:rsid w:val="00710D4C"/>
    <w:rsid w:val="00712C2A"/>
    <w:rsid w:val="00713268"/>
    <w:rsid w:val="00714136"/>
    <w:rsid w:val="00715536"/>
    <w:rsid w:val="00715A36"/>
    <w:rsid w:val="00715EB0"/>
    <w:rsid w:val="00716873"/>
    <w:rsid w:val="00717E1A"/>
    <w:rsid w:val="0072013D"/>
    <w:rsid w:val="007203D9"/>
    <w:rsid w:val="0072108C"/>
    <w:rsid w:val="007219E4"/>
    <w:rsid w:val="007221EE"/>
    <w:rsid w:val="007222DE"/>
    <w:rsid w:val="007236AC"/>
    <w:rsid w:val="00724560"/>
    <w:rsid w:val="00724965"/>
    <w:rsid w:val="00724E2F"/>
    <w:rsid w:val="00726006"/>
    <w:rsid w:val="00726735"/>
    <w:rsid w:val="00726900"/>
    <w:rsid w:val="00726BE8"/>
    <w:rsid w:val="00731ACA"/>
    <w:rsid w:val="00732AC4"/>
    <w:rsid w:val="00732E6B"/>
    <w:rsid w:val="00733C8B"/>
    <w:rsid w:val="007354FF"/>
    <w:rsid w:val="00735A1A"/>
    <w:rsid w:val="007365F0"/>
    <w:rsid w:val="0073717A"/>
    <w:rsid w:val="007402D5"/>
    <w:rsid w:val="00741740"/>
    <w:rsid w:val="00742334"/>
    <w:rsid w:val="0074272E"/>
    <w:rsid w:val="0074274F"/>
    <w:rsid w:val="00742B5A"/>
    <w:rsid w:val="00744926"/>
    <w:rsid w:val="00744C77"/>
    <w:rsid w:val="00744E6A"/>
    <w:rsid w:val="00745871"/>
    <w:rsid w:val="0074669A"/>
    <w:rsid w:val="007479DF"/>
    <w:rsid w:val="00750BD4"/>
    <w:rsid w:val="007534FD"/>
    <w:rsid w:val="00753DB9"/>
    <w:rsid w:val="00754810"/>
    <w:rsid w:val="00756587"/>
    <w:rsid w:val="00756E24"/>
    <w:rsid w:val="00760553"/>
    <w:rsid w:val="00761758"/>
    <w:rsid w:val="00761CA8"/>
    <w:rsid w:val="00761E7B"/>
    <w:rsid w:val="00763230"/>
    <w:rsid w:val="0076382B"/>
    <w:rsid w:val="00763975"/>
    <w:rsid w:val="00763FE6"/>
    <w:rsid w:val="007645CD"/>
    <w:rsid w:val="00766263"/>
    <w:rsid w:val="00766911"/>
    <w:rsid w:val="0076763E"/>
    <w:rsid w:val="007716E1"/>
    <w:rsid w:val="00771CC2"/>
    <w:rsid w:val="007720EE"/>
    <w:rsid w:val="007728BF"/>
    <w:rsid w:val="00773BEA"/>
    <w:rsid w:val="007743C1"/>
    <w:rsid w:val="00774A00"/>
    <w:rsid w:val="007768B4"/>
    <w:rsid w:val="00776EDA"/>
    <w:rsid w:val="007770E2"/>
    <w:rsid w:val="0077784B"/>
    <w:rsid w:val="00777CB8"/>
    <w:rsid w:val="007805D3"/>
    <w:rsid w:val="007822D3"/>
    <w:rsid w:val="00783651"/>
    <w:rsid w:val="0078558B"/>
    <w:rsid w:val="007862E8"/>
    <w:rsid w:val="007869C8"/>
    <w:rsid w:val="00790406"/>
    <w:rsid w:val="00790E12"/>
    <w:rsid w:val="00791A30"/>
    <w:rsid w:val="00791E2C"/>
    <w:rsid w:val="00791E75"/>
    <w:rsid w:val="007921D4"/>
    <w:rsid w:val="00795B75"/>
    <w:rsid w:val="00795C02"/>
    <w:rsid w:val="00795EEC"/>
    <w:rsid w:val="00796198"/>
    <w:rsid w:val="00796E3D"/>
    <w:rsid w:val="007A11A0"/>
    <w:rsid w:val="007A15BE"/>
    <w:rsid w:val="007A22A4"/>
    <w:rsid w:val="007A4455"/>
    <w:rsid w:val="007A52DD"/>
    <w:rsid w:val="007A5E9F"/>
    <w:rsid w:val="007A73B1"/>
    <w:rsid w:val="007A75B9"/>
    <w:rsid w:val="007B14CC"/>
    <w:rsid w:val="007B2170"/>
    <w:rsid w:val="007B70E9"/>
    <w:rsid w:val="007B7C3F"/>
    <w:rsid w:val="007C20E9"/>
    <w:rsid w:val="007C2684"/>
    <w:rsid w:val="007C3312"/>
    <w:rsid w:val="007C3544"/>
    <w:rsid w:val="007C3660"/>
    <w:rsid w:val="007C3ABB"/>
    <w:rsid w:val="007C5626"/>
    <w:rsid w:val="007C6347"/>
    <w:rsid w:val="007C6477"/>
    <w:rsid w:val="007C6D2A"/>
    <w:rsid w:val="007D0670"/>
    <w:rsid w:val="007D1020"/>
    <w:rsid w:val="007D18C6"/>
    <w:rsid w:val="007D32A6"/>
    <w:rsid w:val="007D3879"/>
    <w:rsid w:val="007D4E10"/>
    <w:rsid w:val="007D51B3"/>
    <w:rsid w:val="007D6228"/>
    <w:rsid w:val="007E01E5"/>
    <w:rsid w:val="007E0DE3"/>
    <w:rsid w:val="007E1344"/>
    <w:rsid w:val="007E1DAC"/>
    <w:rsid w:val="007E2020"/>
    <w:rsid w:val="007E3BC8"/>
    <w:rsid w:val="007E48DF"/>
    <w:rsid w:val="007E5588"/>
    <w:rsid w:val="007E5E1A"/>
    <w:rsid w:val="007E6528"/>
    <w:rsid w:val="007E6B3C"/>
    <w:rsid w:val="007E771E"/>
    <w:rsid w:val="007E79B8"/>
    <w:rsid w:val="007F07A1"/>
    <w:rsid w:val="007F11DF"/>
    <w:rsid w:val="007F186C"/>
    <w:rsid w:val="007F2974"/>
    <w:rsid w:val="007F2D8F"/>
    <w:rsid w:val="007F2F02"/>
    <w:rsid w:val="007F2F92"/>
    <w:rsid w:val="007F41D3"/>
    <w:rsid w:val="007F45C1"/>
    <w:rsid w:val="007F67A4"/>
    <w:rsid w:val="007F7D7E"/>
    <w:rsid w:val="00800E09"/>
    <w:rsid w:val="00802386"/>
    <w:rsid w:val="00802F5C"/>
    <w:rsid w:val="00803819"/>
    <w:rsid w:val="00803DC0"/>
    <w:rsid w:val="00805555"/>
    <w:rsid w:val="00805B41"/>
    <w:rsid w:val="008063FD"/>
    <w:rsid w:val="008065CC"/>
    <w:rsid w:val="0080781B"/>
    <w:rsid w:val="00811C23"/>
    <w:rsid w:val="0081201C"/>
    <w:rsid w:val="008120CE"/>
    <w:rsid w:val="008122E6"/>
    <w:rsid w:val="00812F22"/>
    <w:rsid w:val="00813877"/>
    <w:rsid w:val="00813D13"/>
    <w:rsid w:val="00814266"/>
    <w:rsid w:val="00814A2A"/>
    <w:rsid w:val="0081610F"/>
    <w:rsid w:val="0081653F"/>
    <w:rsid w:val="00816A08"/>
    <w:rsid w:val="008170D3"/>
    <w:rsid w:val="00820C38"/>
    <w:rsid w:val="00820F43"/>
    <w:rsid w:val="008219B0"/>
    <w:rsid w:val="008219ED"/>
    <w:rsid w:val="00823D6E"/>
    <w:rsid w:val="00823EE0"/>
    <w:rsid w:val="00824CC9"/>
    <w:rsid w:val="00825C6F"/>
    <w:rsid w:val="00826631"/>
    <w:rsid w:val="00831471"/>
    <w:rsid w:val="00832399"/>
    <w:rsid w:val="00832880"/>
    <w:rsid w:val="008328C8"/>
    <w:rsid w:val="00833059"/>
    <w:rsid w:val="00833E61"/>
    <w:rsid w:val="008340CD"/>
    <w:rsid w:val="0083556D"/>
    <w:rsid w:val="00835DE5"/>
    <w:rsid w:val="0083685F"/>
    <w:rsid w:val="00836F3A"/>
    <w:rsid w:val="00837930"/>
    <w:rsid w:val="00837F30"/>
    <w:rsid w:val="00840365"/>
    <w:rsid w:val="00841417"/>
    <w:rsid w:val="0084159B"/>
    <w:rsid w:val="00841A33"/>
    <w:rsid w:val="00841DA5"/>
    <w:rsid w:val="00843355"/>
    <w:rsid w:val="00844794"/>
    <w:rsid w:val="00845ADE"/>
    <w:rsid w:val="00850437"/>
    <w:rsid w:val="0085299A"/>
    <w:rsid w:val="00852A71"/>
    <w:rsid w:val="008532F5"/>
    <w:rsid w:val="0085384B"/>
    <w:rsid w:val="00853A46"/>
    <w:rsid w:val="0085503C"/>
    <w:rsid w:val="008550CF"/>
    <w:rsid w:val="00856047"/>
    <w:rsid w:val="0086077A"/>
    <w:rsid w:val="00862A76"/>
    <w:rsid w:val="00862CAC"/>
    <w:rsid w:val="008639D0"/>
    <w:rsid w:val="0086407D"/>
    <w:rsid w:val="00866280"/>
    <w:rsid w:val="00867509"/>
    <w:rsid w:val="00867A1E"/>
    <w:rsid w:val="00871276"/>
    <w:rsid w:val="008715FA"/>
    <w:rsid w:val="00871C3F"/>
    <w:rsid w:val="00872484"/>
    <w:rsid w:val="008733B7"/>
    <w:rsid w:val="008750DC"/>
    <w:rsid w:val="008750DF"/>
    <w:rsid w:val="008766BD"/>
    <w:rsid w:val="008767B4"/>
    <w:rsid w:val="00876A1B"/>
    <w:rsid w:val="00876FA7"/>
    <w:rsid w:val="00877F64"/>
    <w:rsid w:val="0088023C"/>
    <w:rsid w:val="0088063C"/>
    <w:rsid w:val="00880E17"/>
    <w:rsid w:val="00882B52"/>
    <w:rsid w:val="00882D22"/>
    <w:rsid w:val="008832C0"/>
    <w:rsid w:val="00883465"/>
    <w:rsid w:val="00884621"/>
    <w:rsid w:val="00885619"/>
    <w:rsid w:val="008867D5"/>
    <w:rsid w:val="00886C1E"/>
    <w:rsid w:val="008873B9"/>
    <w:rsid w:val="00892AF7"/>
    <w:rsid w:val="00893251"/>
    <w:rsid w:val="00893562"/>
    <w:rsid w:val="0089519C"/>
    <w:rsid w:val="00896C3D"/>
    <w:rsid w:val="00896F97"/>
    <w:rsid w:val="0089766A"/>
    <w:rsid w:val="008A03BB"/>
    <w:rsid w:val="008A0866"/>
    <w:rsid w:val="008A0D69"/>
    <w:rsid w:val="008A0FC0"/>
    <w:rsid w:val="008A27DF"/>
    <w:rsid w:val="008A2919"/>
    <w:rsid w:val="008A34EF"/>
    <w:rsid w:val="008A40D5"/>
    <w:rsid w:val="008A425C"/>
    <w:rsid w:val="008A4E92"/>
    <w:rsid w:val="008A4EEB"/>
    <w:rsid w:val="008A4FD5"/>
    <w:rsid w:val="008A5BD8"/>
    <w:rsid w:val="008A5CDA"/>
    <w:rsid w:val="008A6091"/>
    <w:rsid w:val="008A6E92"/>
    <w:rsid w:val="008A7B2C"/>
    <w:rsid w:val="008A7E96"/>
    <w:rsid w:val="008B0790"/>
    <w:rsid w:val="008B1BE6"/>
    <w:rsid w:val="008B22A3"/>
    <w:rsid w:val="008B2670"/>
    <w:rsid w:val="008B2DF1"/>
    <w:rsid w:val="008B4E88"/>
    <w:rsid w:val="008B5982"/>
    <w:rsid w:val="008B64E5"/>
    <w:rsid w:val="008B74F9"/>
    <w:rsid w:val="008B772C"/>
    <w:rsid w:val="008B7761"/>
    <w:rsid w:val="008B79E1"/>
    <w:rsid w:val="008B7BD1"/>
    <w:rsid w:val="008C05EF"/>
    <w:rsid w:val="008C20ED"/>
    <w:rsid w:val="008C2D07"/>
    <w:rsid w:val="008C64C1"/>
    <w:rsid w:val="008D00F3"/>
    <w:rsid w:val="008D07F1"/>
    <w:rsid w:val="008D0948"/>
    <w:rsid w:val="008D0D69"/>
    <w:rsid w:val="008D2805"/>
    <w:rsid w:val="008D369E"/>
    <w:rsid w:val="008D4C3D"/>
    <w:rsid w:val="008D59BB"/>
    <w:rsid w:val="008D657D"/>
    <w:rsid w:val="008D6978"/>
    <w:rsid w:val="008D7175"/>
    <w:rsid w:val="008D787C"/>
    <w:rsid w:val="008D7AE2"/>
    <w:rsid w:val="008E1700"/>
    <w:rsid w:val="008E236D"/>
    <w:rsid w:val="008E465F"/>
    <w:rsid w:val="008E476F"/>
    <w:rsid w:val="008E5A3F"/>
    <w:rsid w:val="008E621C"/>
    <w:rsid w:val="008E67B0"/>
    <w:rsid w:val="008E6B08"/>
    <w:rsid w:val="008E7FE4"/>
    <w:rsid w:val="008F05FE"/>
    <w:rsid w:val="008F0742"/>
    <w:rsid w:val="008F0F62"/>
    <w:rsid w:val="008F0FE0"/>
    <w:rsid w:val="008F2975"/>
    <w:rsid w:val="008F2988"/>
    <w:rsid w:val="008F2AE4"/>
    <w:rsid w:val="008F4CFF"/>
    <w:rsid w:val="008F715D"/>
    <w:rsid w:val="008F7B20"/>
    <w:rsid w:val="009006F6"/>
    <w:rsid w:val="00901087"/>
    <w:rsid w:val="00901B42"/>
    <w:rsid w:val="00902E75"/>
    <w:rsid w:val="0090440D"/>
    <w:rsid w:val="00904AC9"/>
    <w:rsid w:val="009064E9"/>
    <w:rsid w:val="009075FC"/>
    <w:rsid w:val="00910D12"/>
    <w:rsid w:val="00912758"/>
    <w:rsid w:val="00912C5C"/>
    <w:rsid w:val="009133F9"/>
    <w:rsid w:val="0091449F"/>
    <w:rsid w:val="0091454E"/>
    <w:rsid w:val="0091533D"/>
    <w:rsid w:val="009156E5"/>
    <w:rsid w:val="00915BF5"/>
    <w:rsid w:val="00917521"/>
    <w:rsid w:val="009176C2"/>
    <w:rsid w:val="009202E5"/>
    <w:rsid w:val="00920502"/>
    <w:rsid w:val="009232C2"/>
    <w:rsid w:val="009245BB"/>
    <w:rsid w:val="00924982"/>
    <w:rsid w:val="00924C55"/>
    <w:rsid w:val="0092536E"/>
    <w:rsid w:val="00925AC6"/>
    <w:rsid w:val="009267EF"/>
    <w:rsid w:val="00927C9F"/>
    <w:rsid w:val="00930128"/>
    <w:rsid w:val="00930AD4"/>
    <w:rsid w:val="00930CD3"/>
    <w:rsid w:val="0093184C"/>
    <w:rsid w:val="00931FCE"/>
    <w:rsid w:val="009328A3"/>
    <w:rsid w:val="009332CA"/>
    <w:rsid w:val="00935BCB"/>
    <w:rsid w:val="0093696C"/>
    <w:rsid w:val="009377A9"/>
    <w:rsid w:val="00937D5B"/>
    <w:rsid w:val="009409C6"/>
    <w:rsid w:val="00940C0A"/>
    <w:rsid w:val="0094241E"/>
    <w:rsid w:val="00942F9F"/>
    <w:rsid w:val="00943289"/>
    <w:rsid w:val="009432F6"/>
    <w:rsid w:val="00946546"/>
    <w:rsid w:val="009466B1"/>
    <w:rsid w:val="0094730B"/>
    <w:rsid w:val="00950BE9"/>
    <w:rsid w:val="00951068"/>
    <w:rsid w:val="00951A94"/>
    <w:rsid w:val="00951E8C"/>
    <w:rsid w:val="00951F7C"/>
    <w:rsid w:val="00952738"/>
    <w:rsid w:val="009579B3"/>
    <w:rsid w:val="0096180E"/>
    <w:rsid w:val="00962007"/>
    <w:rsid w:val="00962271"/>
    <w:rsid w:val="009624F8"/>
    <w:rsid w:val="0096255E"/>
    <w:rsid w:val="0096525A"/>
    <w:rsid w:val="009667FB"/>
    <w:rsid w:val="00966D37"/>
    <w:rsid w:val="00967882"/>
    <w:rsid w:val="00972C8A"/>
    <w:rsid w:val="00975761"/>
    <w:rsid w:val="00975F81"/>
    <w:rsid w:val="0097627F"/>
    <w:rsid w:val="00981D4E"/>
    <w:rsid w:val="009830C1"/>
    <w:rsid w:val="009834E4"/>
    <w:rsid w:val="00984070"/>
    <w:rsid w:val="00984D7A"/>
    <w:rsid w:val="009870DD"/>
    <w:rsid w:val="009931D9"/>
    <w:rsid w:val="00993FB2"/>
    <w:rsid w:val="00994952"/>
    <w:rsid w:val="00994C99"/>
    <w:rsid w:val="009A0096"/>
    <w:rsid w:val="009A0DE6"/>
    <w:rsid w:val="009A13FD"/>
    <w:rsid w:val="009A3DFC"/>
    <w:rsid w:val="009A5454"/>
    <w:rsid w:val="009A5A95"/>
    <w:rsid w:val="009A6B05"/>
    <w:rsid w:val="009A7369"/>
    <w:rsid w:val="009A77D3"/>
    <w:rsid w:val="009B111D"/>
    <w:rsid w:val="009B137C"/>
    <w:rsid w:val="009B2273"/>
    <w:rsid w:val="009B39ED"/>
    <w:rsid w:val="009B3EE7"/>
    <w:rsid w:val="009B502A"/>
    <w:rsid w:val="009C067D"/>
    <w:rsid w:val="009C06FE"/>
    <w:rsid w:val="009C1683"/>
    <w:rsid w:val="009C1948"/>
    <w:rsid w:val="009C1BC1"/>
    <w:rsid w:val="009C1ECA"/>
    <w:rsid w:val="009C276C"/>
    <w:rsid w:val="009C2B3C"/>
    <w:rsid w:val="009C30AC"/>
    <w:rsid w:val="009C58AD"/>
    <w:rsid w:val="009C694D"/>
    <w:rsid w:val="009C6D89"/>
    <w:rsid w:val="009D14C9"/>
    <w:rsid w:val="009D1ABC"/>
    <w:rsid w:val="009D261F"/>
    <w:rsid w:val="009D382D"/>
    <w:rsid w:val="009D53CE"/>
    <w:rsid w:val="009D68D1"/>
    <w:rsid w:val="009D68E5"/>
    <w:rsid w:val="009D6BE6"/>
    <w:rsid w:val="009E1AA9"/>
    <w:rsid w:val="009E27B3"/>
    <w:rsid w:val="009E2A96"/>
    <w:rsid w:val="009E302F"/>
    <w:rsid w:val="009E39D3"/>
    <w:rsid w:val="009E3CB8"/>
    <w:rsid w:val="009E419F"/>
    <w:rsid w:val="009E660C"/>
    <w:rsid w:val="009E6EAD"/>
    <w:rsid w:val="009E6FBF"/>
    <w:rsid w:val="009E6FF5"/>
    <w:rsid w:val="009F000B"/>
    <w:rsid w:val="009F2140"/>
    <w:rsid w:val="009F214A"/>
    <w:rsid w:val="009F2258"/>
    <w:rsid w:val="009F331A"/>
    <w:rsid w:val="009F42A6"/>
    <w:rsid w:val="009F52EF"/>
    <w:rsid w:val="009F5C9E"/>
    <w:rsid w:val="009F675A"/>
    <w:rsid w:val="009F79FE"/>
    <w:rsid w:val="00A015C1"/>
    <w:rsid w:val="00A01A4C"/>
    <w:rsid w:val="00A025FD"/>
    <w:rsid w:val="00A02A19"/>
    <w:rsid w:val="00A0364A"/>
    <w:rsid w:val="00A04908"/>
    <w:rsid w:val="00A04953"/>
    <w:rsid w:val="00A04B8B"/>
    <w:rsid w:val="00A05153"/>
    <w:rsid w:val="00A051BF"/>
    <w:rsid w:val="00A0609D"/>
    <w:rsid w:val="00A0634E"/>
    <w:rsid w:val="00A066C8"/>
    <w:rsid w:val="00A07684"/>
    <w:rsid w:val="00A077FC"/>
    <w:rsid w:val="00A07EEB"/>
    <w:rsid w:val="00A10406"/>
    <w:rsid w:val="00A10C2F"/>
    <w:rsid w:val="00A1265B"/>
    <w:rsid w:val="00A129A2"/>
    <w:rsid w:val="00A12F3A"/>
    <w:rsid w:val="00A1333A"/>
    <w:rsid w:val="00A1561E"/>
    <w:rsid w:val="00A168DF"/>
    <w:rsid w:val="00A169C2"/>
    <w:rsid w:val="00A20775"/>
    <w:rsid w:val="00A2139A"/>
    <w:rsid w:val="00A21C4A"/>
    <w:rsid w:val="00A2333C"/>
    <w:rsid w:val="00A23749"/>
    <w:rsid w:val="00A23999"/>
    <w:rsid w:val="00A23C1F"/>
    <w:rsid w:val="00A23F75"/>
    <w:rsid w:val="00A24B90"/>
    <w:rsid w:val="00A262ED"/>
    <w:rsid w:val="00A277E9"/>
    <w:rsid w:val="00A27E43"/>
    <w:rsid w:val="00A30172"/>
    <w:rsid w:val="00A312F3"/>
    <w:rsid w:val="00A31BF1"/>
    <w:rsid w:val="00A33E83"/>
    <w:rsid w:val="00A34517"/>
    <w:rsid w:val="00A3589A"/>
    <w:rsid w:val="00A35ED9"/>
    <w:rsid w:val="00A3675A"/>
    <w:rsid w:val="00A369EA"/>
    <w:rsid w:val="00A37C57"/>
    <w:rsid w:val="00A37EC8"/>
    <w:rsid w:val="00A403DE"/>
    <w:rsid w:val="00A40F8A"/>
    <w:rsid w:val="00A42765"/>
    <w:rsid w:val="00A429D5"/>
    <w:rsid w:val="00A4312A"/>
    <w:rsid w:val="00A444BB"/>
    <w:rsid w:val="00A4554C"/>
    <w:rsid w:val="00A45C08"/>
    <w:rsid w:val="00A472D7"/>
    <w:rsid w:val="00A5021C"/>
    <w:rsid w:val="00A506D1"/>
    <w:rsid w:val="00A51EC7"/>
    <w:rsid w:val="00A53596"/>
    <w:rsid w:val="00A5646B"/>
    <w:rsid w:val="00A57FEE"/>
    <w:rsid w:val="00A601AE"/>
    <w:rsid w:val="00A625EF"/>
    <w:rsid w:val="00A62DB5"/>
    <w:rsid w:val="00A62FB9"/>
    <w:rsid w:val="00A63C58"/>
    <w:rsid w:val="00A6477A"/>
    <w:rsid w:val="00A65AB8"/>
    <w:rsid w:val="00A66673"/>
    <w:rsid w:val="00A6670F"/>
    <w:rsid w:val="00A66A38"/>
    <w:rsid w:val="00A679C6"/>
    <w:rsid w:val="00A67CBF"/>
    <w:rsid w:val="00A703DE"/>
    <w:rsid w:val="00A715A7"/>
    <w:rsid w:val="00A727E4"/>
    <w:rsid w:val="00A72B31"/>
    <w:rsid w:val="00A73C55"/>
    <w:rsid w:val="00A73F35"/>
    <w:rsid w:val="00A75D56"/>
    <w:rsid w:val="00A75F6B"/>
    <w:rsid w:val="00A76159"/>
    <w:rsid w:val="00A77CBA"/>
    <w:rsid w:val="00A8029A"/>
    <w:rsid w:val="00A80DBB"/>
    <w:rsid w:val="00A80F5E"/>
    <w:rsid w:val="00A81CCB"/>
    <w:rsid w:val="00A81FB6"/>
    <w:rsid w:val="00A8334C"/>
    <w:rsid w:val="00A8336A"/>
    <w:rsid w:val="00A83454"/>
    <w:rsid w:val="00A83624"/>
    <w:rsid w:val="00A8424E"/>
    <w:rsid w:val="00A84A29"/>
    <w:rsid w:val="00A85037"/>
    <w:rsid w:val="00A851D1"/>
    <w:rsid w:val="00A868FD"/>
    <w:rsid w:val="00A86BCF"/>
    <w:rsid w:val="00A93C23"/>
    <w:rsid w:val="00A9491D"/>
    <w:rsid w:val="00A94D3E"/>
    <w:rsid w:val="00A95662"/>
    <w:rsid w:val="00A95851"/>
    <w:rsid w:val="00A96370"/>
    <w:rsid w:val="00A964FB"/>
    <w:rsid w:val="00A96670"/>
    <w:rsid w:val="00A97BAF"/>
    <w:rsid w:val="00A97F11"/>
    <w:rsid w:val="00AA043A"/>
    <w:rsid w:val="00AA1ED7"/>
    <w:rsid w:val="00AA283E"/>
    <w:rsid w:val="00AA3FD0"/>
    <w:rsid w:val="00AA46BD"/>
    <w:rsid w:val="00AA56E0"/>
    <w:rsid w:val="00AA6111"/>
    <w:rsid w:val="00AA63AC"/>
    <w:rsid w:val="00AA7215"/>
    <w:rsid w:val="00AA7535"/>
    <w:rsid w:val="00AA7C73"/>
    <w:rsid w:val="00AB0F7B"/>
    <w:rsid w:val="00AB1E23"/>
    <w:rsid w:val="00AB5F31"/>
    <w:rsid w:val="00AB6C22"/>
    <w:rsid w:val="00AB6F10"/>
    <w:rsid w:val="00AC01A2"/>
    <w:rsid w:val="00AC1421"/>
    <w:rsid w:val="00AC15E2"/>
    <w:rsid w:val="00AC163C"/>
    <w:rsid w:val="00AC2555"/>
    <w:rsid w:val="00AC31CD"/>
    <w:rsid w:val="00AC33C5"/>
    <w:rsid w:val="00AC4124"/>
    <w:rsid w:val="00AC4737"/>
    <w:rsid w:val="00AC4F89"/>
    <w:rsid w:val="00AC620A"/>
    <w:rsid w:val="00AC678B"/>
    <w:rsid w:val="00AD0596"/>
    <w:rsid w:val="00AD2D9D"/>
    <w:rsid w:val="00AD335B"/>
    <w:rsid w:val="00AD3A7D"/>
    <w:rsid w:val="00AD4280"/>
    <w:rsid w:val="00AD4943"/>
    <w:rsid w:val="00AD5025"/>
    <w:rsid w:val="00AD621F"/>
    <w:rsid w:val="00AD6C90"/>
    <w:rsid w:val="00AD7896"/>
    <w:rsid w:val="00AD78DA"/>
    <w:rsid w:val="00AE1409"/>
    <w:rsid w:val="00AE2956"/>
    <w:rsid w:val="00AE2DA3"/>
    <w:rsid w:val="00AE33E0"/>
    <w:rsid w:val="00AE3B3F"/>
    <w:rsid w:val="00AE3DBE"/>
    <w:rsid w:val="00AE4241"/>
    <w:rsid w:val="00AE598A"/>
    <w:rsid w:val="00AE774C"/>
    <w:rsid w:val="00AE7DAA"/>
    <w:rsid w:val="00AF10F4"/>
    <w:rsid w:val="00AF35FF"/>
    <w:rsid w:val="00AF38F5"/>
    <w:rsid w:val="00AF4980"/>
    <w:rsid w:val="00AF5829"/>
    <w:rsid w:val="00AF7879"/>
    <w:rsid w:val="00AF7C9F"/>
    <w:rsid w:val="00B00AFB"/>
    <w:rsid w:val="00B0224E"/>
    <w:rsid w:val="00B02DB6"/>
    <w:rsid w:val="00B04004"/>
    <w:rsid w:val="00B042F6"/>
    <w:rsid w:val="00B04A90"/>
    <w:rsid w:val="00B056A3"/>
    <w:rsid w:val="00B070E4"/>
    <w:rsid w:val="00B07466"/>
    <w:rsid w:val="00B10317"/>
    <w:rsid w:val="00B10395"/>
    <w:rsid w:val="00B10724"/>
    <w:rsid w:val="00B12CDD"/>
    <w:rsid w:val="00B133A2"/>
    <w:rsid w:val="00B13964"/>
    <w:rsid w:val="00B13AC1"/>
    <w:rsid w:val="00B13BFD"/>
    <w:rsid w:val="00B13FC1"/>
    <w:rsid w:val="00B14387"/>
    <w:rsid w:val="00B16767"/>
    <w:rsid w:val="00B1783F"/>
    <w:rsid w:val="00B17F52"/>
    <w:rsid w:val="00B21A59"/>
    <w:rsid w:val="00B24AE0"/>
    <w:rsid w:val="00B24DE1"/>
    <w:rsid w:val="00B2540E"/>
    <w:rsid w:val="00B25B15"/>
    <w:rsid w:val="00B2691A"/>
    <w:rsid w:val="00B2711A"/>
    <w:rsid w:val="00B27211"/>
    <w:rsid w:val="00B307F8"/>
    <w:rsid w:val="00B30D7C"/>
    <w:rsid w:val="00B315E8"/>
    <w:rsid w:val="00B3223D"/>
    <w:rsid w:val="00B3248B"/>
    <w:rsid w:val="00B3292D"/>
    <w:rsid w:val="00B33321"/>
    <w:rsid w:val="00B33973"/>
    <w:rsid w:val="00B33A27"/>
    <w:rsid w:val="00B33AD5"/>
    <w:rsid w:val="00B3405A"/>
    <w:rsid w:val="00B34C8A"/>
    <w:rsid w:val="00B3526A"/>
    <w:rsid w:val="00B3588E"/>
    <w:rsid w:val="00B35FAA"/>
    <w:rsid w:val="00B37C7F"/>
    <w:rsid w:val="00B412B7"/>
    <w:rsid w:val="00B42180"/>
    <w:rsid w:val="00B42BB4"/>
    <w:rsid w:val="00B43747"/>
    <w:rsid w:val="00B441B8"/>
    <w:rsid w:val="00B464C8"/>
    <w:rsid w:val="00B47076"/>
    <w:rsid w:val="00B4739C"/>
    <w:rsid w:val="00B504E7"/>
    <w:rsid w:val="00B52862"/>
    <w:rsid w:val="00B52F75"/>
    <w:rsid w:val="00B53C08"/>
    <w:rsid w:val="00B53FA2"/>
    <w:rsid w:val="00B55E27"/>
    <w:rsid w:val="00B56F47"/>
    <w:rsid w:val="00B57EB5"/>
    <w:rsid w:val="00B61056"/>
    <w:rsid w:val="00B61D9C"/>
    <w:rsid w:val="00B61F9C"/>
    <w:rsid w:val="00B62CD9"/>
    <w:rsid w:val="00B64F72"/>
    <w:rsid w:val="00B65D66"/>
    <w:rsid w:val="00B666D2"/>
    <w:rsid w:val="00B66F4E"/>
    <w:rsid w:val="00B708AC"/>
    <w:rsid w:val="00B71889"/>
    <w:rsid w:val="00B721EA"/>
    <w:rsid w:val="00B72A43"/>
    <w:rsid w:val="00B72DBC"/>
    <w:rsid w:val="00B72EE4"/>
    <w:rsid w:val="00B73F9E"/>
    <w:rsid w:val="00B74582"/>
    <w:rsid w:val="00B76A19"/>
    <w:rsid w:val="00B80909"/>
    <w:rsid w:val="00B82FFF"/>
    <w:rsid w:val="00B83393"/>
    <w:rsid w:val="00B84508"/>
    <w:rsid w:val="00B8655E"/>
    <w:rsid w:val="00B90D09"/>
    <w:rsid w:val="00B91323"/>
    <w:rsid w:val="00B9261A"/>
    <w:rsid w:val="00B93894"/>
    <w:rsid w:val="00B94CB8"/>
    <w:rsid w:val="00B97769"/>
    <w:rsid w:val="00B978B0"/>
    <w:rsid w:val="00BA15C3"/>
    <w:rsid w:val="00BA165C"/>
    <w:rsid w:val="00BA3DAB"/>
    <w:rsid w:val="00BA43E3"/>
    <w:rsid w:val="00BA5742"/>
    <w:rsid w:val="00BA6F69"/>
    <w:rsid w:val="00BA709B"/>
    <w:rsid w:val="00BA7977"/>
    <w:rsid w:val="00BB09A2"/>
    <w:rsid w:val="00BB16D3"/>
    <w:rsid w:val="00BB2E65"/>
    <w:rsid w:val="00BB3EA2"/>
    <w:rsid w:val="00BB69D4"/>
    <w:rsid w:val="00BB6D39"/>
    <w:rsid w:val="00BB77F0"/>
    <w:rsid w:val="00BB7886"/>
    <w:rsid w:val="00BC003F"/>
    <w:rsid w:val="00BC02A5"/>
    <w:rsid w:val="00BC0B06"/>
    <w:rsid w:val="00BC0E5B"/>
    <w:rsid w:val="00BC378D"/>
    <w:rsid w:val="00BC487C"/>
    <w:rsid w:val="00BC5778"/>
    <w:rsid w:val="00BC5BE5"/>
    <w:rsid w:val="00BC7775"/>
    <w:rsid w:val="00BD016D"/>
    <w:rsid w:val="00BD0438"/>
    <w:rsid w:val="00BD062C"/>
    <w:rsid w:val="00BD0B33"/>
    <w:rsid w:val="00BD2035"/>
    <w:rsid w:val="00BD3895"/>
    <w:rsid w:val="00BD3AFA"/>
    <w:rsid w:val="00BD5296"/>
    <w:rsid w:val="00BD67B4"/>
    <w:rsid w:val="00BD6AD4"/>
    <w:rsid w:val="00BD6C46"/>
    <w:rsid w:val="00BD6DFE"/>
    <w:rsid w:val="00BE04C2"/>
    <w:rsid w:val="00BE1B7B"/>
    <w:rsid w:val="00BE2B98"/>
    <w:rsid w:val="00BE2CA5"/>
    <w:rsid w:val="00BE3608"/>
    <w:rsid w:val="00BE4FFF"/>
    <w:rsid w:val="00BE5362"/>
    <w:rsid w:val="00BE6422"/>
    <w:rsid w:val="00BE70D0"/>
    <w:rsid w:val="00BE755C"/>
    <w:rsid w:val="00BE7958"/>
    <w:rsid w:val="00BE7D98"/>
    <w:rsid w:val="00BF01E9"/>
    <w:rsid w:val="00BF039F"/>
    <w:rsid w:val="00BF06CB"/>
    <w:rsid w:val="00BF09B8"/>
    <w:rsid w:val="00BF497B"/>
    <w:rsid w:val="00BF4D17"/>
    <w:rsid w:val="00BF4DEF"/>
    <w:rsid w:val="00BF5BDE"/>
    <w:rsid w:val="00BF6596"/>
    <w:rsid w:val="00BF6B6B"/>
    <w:rsid w:val="00BF6CB7"/>
    <w:rsid w:val="00BF6DDA"/>
    <w:rsid w:val="00BF6F3A"/>
    <w:rsid w:val="00C01191"/>
    <w:rsid w:val="00C0214A"/>
    <w:rsid w:val="00C03083"/>
    <w:rsid w:val="00C03DC1"/>
    <w:rsid w:val="00C06CEF"/>
    <w:rsid w:val="00C1099E"/>
    <w:rsid w:val="00C10CB5"/>
    <w:rsid w:val="00C10D9F"/>
    <w:rsid w:val="00C10FEB"/>
    <w:rsid w:val="00C118F7"/>
    <w:rsid w:val="00C12574"/>
    <w:rsid w:val="00C12FFC"/>
    <w:rsid w:val="00C13265"/>
    <w:rsid w:val="00C13AB0"/>
    <w:rsid w:val="00C13DB3"/>
    <w:rsid w:val="00C14543"/>
    <w:rsid w:val="00C1524E"/>
    <w:rsid w:val="00C15A3A"/>
    <w:rsid w:val="00C15AC1"/>
    <w:rsid w:val="00C161F0"/>
    <w:rsid w:val="00C1734D"/>
    <w:rsid w:val="00C17450"/>
    <w:rsid w:val="00C23542"/>
    <w:rsid w:val="00C2435F"/>
    <w:rsid w:val="00C24F90"/>
    <w:rsid w:val="00C272F1"/>
    <w:rsid w:val="00C30E05"/>
    <w:rsid w:val="00C348D4"/>
    <w:rsid w:val="00C34A6B"/>
    <w:rsid w:val="00C3530B"/>
    <w:rsid w:val="00C353DD"/>
    <w:rsid w:val="00C35584"/>
    <w:rsid w:val="00C36895"/>
    <w:rsid w:val="00C36F8C"/>
    <w:rsid w:val="00C378C7"/>
    <w:rsid w:val="00C37DFA"/>
    <w:rsid w:val="00C40973"/>
    <w:rsid w:val="00C41F69"/>
    <w:rsid w:val="00C42255"/>
    <w:rsid w:val="00C42F19"/>
    <w:rsid w:val="00C43C3C"/>
    <w:rsid w:val="00C43CE7"/>
    <w:rsid w:val="00C440BB"/>
    <w:rsid w:val="00C44C3F"/>
    <w:rsid w:val="00C45F7F"/>
    <w:rsid w:val="00C461FE"/>
    <w:rsid w:val="00C46309"/>
    <w:rsid w:val="00C46C63"/>
    <w:rsid w:val="00C5038F"/>
    <w:rsid w:val="00C50AE6"/>
    <w:rsid w:val="00C50DDC"/>
    <w:rsid w:val="00C5290F"/>
    <w:rsid w:val="00C54CF0"/>
    <w:rsid w:val="00C54E3D"/>
    <w:rsid w:val="00C5586F"/>
    <w:rsid w:val="00C606CA"/>
    <w:rsid w:val="00C60893"/>
    <w:rsid w:val="00C639F4"/>
    <w:rsid w:val="00C63D83"/>
    <w:rsid w:val="00C63FDB"/>
    <w:rsid w:val="00C643FD"/>
    <w:rsid w:val="00C6440E"/>
    <w:rsid w:val="00C64FD1"/>
    <w:rsid w:val="00C65124"/>
    <w:rsid w:val="00C65603"/>
    <w:rsid w:val="00C66738"/>
    <w:rsid w:val="00C67C7F"/>
    <w:rsid w:val="00C67E94"/>
    <w:rsid w:val="00C67F0C"/>
    <w:rsid w:val="00C70F4D"/>
    <w:rsid w:val="00C738A2"/>
    <w:rsid w:val="00C74628"/>
    <w:rsid w:val="00C74D7F"/>
    <w:rsid w:val="00C75E08"/>
    <w:rsid w:val="00C7693A"/>
    <w:rsid w:val="00C7791D"/>
    <w:rsid w:val="00C82CF7"/>
    <w:rsid w:val="00C8470A"/>
    <w:rsid w:val="00C8481E"/>
    <w:rsid w:val="00C8488A"/>
    <w:rsid w:val="00C87030"/>
    <w:rsid w:val="00C87678"/>
    <w:rsid w:val="00C87B1E"/>
    <w:rsid w:val="00C9149A"/>
    <w:rsid w:val="00C918D0"/>
    <w:rsid w:val="00C91ACB"/>
    <w:rsid w:val="00C94002"/>
    <w:rsid w:val="00C94145"/>
    <w:rsid w:val="00C94EBC"/>
    <w:rsid w:val="00C95F54"/>
    <w:rsid w:val="00C96424"/>
    <w:rsid w:val="00C97C71"/>
    <w:rsid w:val="00C97DDD"/>
    <w:rsid w:val="00CA0290"/>
    <w:rsid w:val="00CA1F70"/>
    <w:rsid w:val="00CA50B1"/>
    <w:rsid w:val="00CA51D2"/>
    <w:rsid w:val="00CA5AAF"/>
    <w:rsid w:val="00CA6989"/>
    <w:rsid w:val="00CA700A"/>
    <w:rsid w:val="00CB0347"/>
    <w:rsid w:val="00CB0C52"/>
    <w:rsid w:val="00CB104A"/>
    <w:rsid w:val="00CB1A9D"/>
    <w:rsid w:val="00CB2557"/>
    <w:rsid w:val="00CB38B9"/>
    <w:rsid w:val="00CB4FFD"/>
    <w:rsid w:val="00CB654A"/>
    <w:rsid w:val="00CB6B98"/>
    <w:rsid w:val="00CB778D"/>
    <w:rsid w:val="00CC0225"/>
    <w:rsid w:val="00CC0D5D"/>
    <w:rsid w:val="00CC18C6"/>
    <w:rsid w:val="00CC2854"/>
    <w:rsid w:val="00CC3796"/>
    <w:rsid w:val="00CC3A76"/>
    <w:rsid w:val="00CC47B5"/>
    <w:rsid w:val="00CC6575"/>
    <w:rsid w:val="00CC6DC9"/>
    <w:rsid w:val="00CC7438"/>
    <w:rsid w:val="00CC78E4"/>
    <w:rsid w:val="00CC7DBC"/>
    <w:rsid w:val="00CD1BFA"/>
    <w:rsid w:val="00CD1C3F"/>
    <w:rsid w:val="00CD2170"/>
    <w:rsid w:val="00CD25BB"/>
    <w:rsid w:val="00CD2F78"/>
    <w:rsid w:val="00CD4C5F"/>
    <w:rsid w:val="00CD58F6"/>
    <w:rsid w:val="00CD5A81"/>
    <w:rsid w:val="00CD6501"/>
    <w:rsid w:val="00CD6649"/>
    <w:rsid w:val="00CD67FA"/>
    <w:rsid w:val="00CD7B1E"/>
    <w:rsid w:val="00CE0EBC"/>
    <w:rsid w:val="00CE208D"/>
    <w:rsid w:val="00CE2528"/>
    <w:rsid w:val="00CE26D2"/>
    <w:rsid w:val="00CE2808"/>
    <w:rsid w:val="00CE2C86"/>
    <w:rsid w:val="00CE3343"/>
    <w:rsid w:val="00CE39E8"/>
    <w:rsid w:val="00CE4899"/>
    <w:rsid w:val="00CE48CD"/>
    <w:rsid w:val="00CE6F9B"/>
    <w:rsid w:val="00CE7E73"/>
    <w:rsid w:val="00CF09FC"/>
    <w:rsid w:val="00CF1739"/>
    <w:rsid w:val="00CF188D"/>
    <w:rsid w:val="00CF1D68"/>
    <w:rsid w:val="00CF2D2A"/>
    <w:rsid w:val="00CF346C"/>
    <w:rsid w:val="00CF44DC"/>
    <w:rsid w:val="00CF50C4"/>
    <w:rsid w:val="00CF5288"/>
    <w:rsid w:val="00CF5FB0"/>
    <w:rsid w:val="00CF63D9"/>
    <w:rsid w:val="00CF707D"/>
    <w:rsid w:val="00CF7489"/>
    <w:rsid w:val="00D01353"/>
    <w:rsid w:val="00D01C66"/>
    <w:rsid w:val="00D02131"/>
    <w:rsid w:val="00D02D94"/>
    <w:rsid w:val="00D032BB"/>
    <w:rsid w:val="00D04F26"/>
    <w:rsid w:val="00D05845"/>
    <w:rsid w:val="00D06368"/>
    <w:rsid w:val="00D0723C"/>
    <w:rsid w:val="00D07C25"/>
    <w:rsid w:val="00D10059"/>
    <w:rsid w:val="00D109B3"/>
    <w:rsid w:val="00D11E12"/>
    <w:rsid w:val="00D12784"/>
    <w:rsid w:val="00D13D23"/>
    <w:rsid w:val="00D14EB9"/>
    <w:rsid w:val="00D15BA9"/>
    <w:rsid w:val="00D16501"/>
    <w:rsid w:val="00D17528"/>
    <w:rsid w:val="00D17846"/>
    <w:rsid w:val="00D200DB"/>
    <w:rsid w:val="00D212C3"/>
    <w:rsid w:val="00D22C6B"/>
    <w:rsid w:val="00D2413E"/>
    <w:rsid w:val="00D241B4"/>
    <w:rsid w:val="00D24695"/>
    <w:rsid w:val="00D26168"/>
    <w:rsid w:val="00D2665B"/>
    <w:rsid w:val="00D26F9B"/>
    <w:rsid w:val="00D27291"/>
    <w:rsid w:val="00D301A9"/>
    <w:rsid w:val="00D30770"/>
    <w:rsid w:val="00D30EBE"/>
    <w:rsid w:val="00D32047"/>
    <w:rsid w:val="00D33F19"/>
    <w:rsid w:val="00D340EF"/>
    <w:rsid w:val="00D3422C"/>
    <w:rsid w:val="00D34719"/>
    <w:rsid w:val="00D34946"/>
    <w:rsid w:val="00D34E45"/>
    <w:rsid w:val="00D350F4"/>
    <w:rsid w:val="00D3591E"/>
    <w:rsid w:val="00D3745D"/>
    <w:rsid w:val="00D4131E"/>
    <w:rsid w:val="00D41548"/>
    <w:rsid w:val="00D4276C"/>
    <w:rsid w:val="00D427E2"/>
    <w:rsid w:val="00D43E22"/>
    <w:rsid w:val="00D44165"/>
    <w:rsid w:val="00D45260"/>
    <w:rsid w:val="00D45AAB"/>
    <w:rsid w:val="00D47183"/>
    <w:rsid w:val="00D47A86"/>
    <w:rsid w:val="00D47C17"/>
    <w:rsid w:val="00D50794"/>
    <w:rsid w:val="00D50DD1"/>
    <w:rsid w:val="00D52069"/>
    <w:rsid w:val="00D520FE"/>
    <w:rsid w:val="00D52667"/>
    <w:rsid w:val="00D528DF"/>
    <w:rsid w:val="00D5328A"/>
    <w:rsid w:val="00D53E60"/>
    <w:rsid w:val="00D56DA5"/>
    <w:rsid w:val="00D5730C"/>
    <w:rsid w:val="00D612EA"/>
    <w:rsid w:val="00D626F6"/>
    <w:rsid w:val="00D62B92"/>
    <w:rsid w:val="00D63532"/>
    <w:rsid w:val="00D637F6"/>
    <w:rsid w:val="00D63871"/>
    <w:rsid w:val="00D639C4"/>
    <w:rsid w:val="00D63AF1"/>
    <w:rsid w:val="00D63D9B"/>
    <w:rsid w:val="00D64038"/>
    <w:rsid w:val="00D649B3"/>
    <w:rsid w:val="00D64D6C"/>
    <w:rsid w:val="00D654CD"/>
    <w:rsid w:val="00D65923"/>
    <w:rsid w:val="00D7013A"/>
    <w:rsid w:val="00D70287"/>
    <w:rsid w:val="00D708C9"/>
    <w:rsid w:val="00D73040"/>
    <w:rsid w:val="00D735EC"/>
    <w:rsid w:val="00D735F0"/>
    <w:rsid w:val="00D76712"/>
    <w:rsid w:val="00D774A6"/>
    <w:rsid w:val="00D77D5A"/>
    <w:rsid w:val="00D801C9"/>
    <w:rsid w:val="00D802FF"/>
    <w:rsid w:val="00D80BDD"/>
    <w:rsid w:val="00D817D0"/>
    <w:rsid w:val="00D8304A"/>
    <w:rsid w:val="00D83816"/>
    <w:rsid w:val="00D84216"/>
    <w:rsid w:val="00D84470"/>
    <w:rsid w:val="00D848F6"/>
    <w:rsid w:val="00D87B2E"/>
    <w:rsid w:val="00D90C5C"/>
    <w:rsid w:val="00D917F8"/>
    <w:rsid w:val="00D92E42"/>
    <w:rsid w:val="00D933FB"/>
    <w:rsid w:val="00D93605"/>
    <w:rsid w:val="00D9381F"/>
    <w:rsid w:val="00D93DDA"/>
    <w:rsid w:val="00D93E43"/>
    <w:rsid w:val="00D971B9"/>
    <w:rsid w:val="00D97D63"/>
    <w:rsid w:val="00DA1B90"/>
    <w:rsid w:val="00DA1F21"/>
    <w:rsid w:val="00DA2ED5"/>
    <w:rsid w:val="00DA3A9C"/>
    <w:rsid w:val="00DA43FB"/>
    <w:rsid w:val="00DA457B"/>
    <w:rsid w:val="00DA49B9"/>
    <w:rsid w:val="00DA53E8"/>
    <w:rsid w:val="00DA6388"/>
    <w:rsid w:val="00DA63FB"/>
    <w:rsid w:val="00DA658B"/>
    <w:rsid w:val="00DA6807"/>
    <w:rsid w:val="00DB207A"/>
    <w:rsid w:val="00DB2253"/>
    <w:rsid w:val="00DB5CAC"/>
    <w:rsid w:val="00DB5F62"/>
    <w:rsid w:val="00DB6139"/>
    <w:rsid w:val="00DC0B13"/>
    <w:rsid w:val="00DC28AB"/>
    <w:rsid w:val="00DC43D4"/>
    <w:rsid w:val="00DC5094"/>
    <w:rsid w:val="00DC6956"/>
    <w:rsid w:val="00DC69EA"/>
    <w:rsid w:val="00DC6DA8"/>
    <w:rsid w:val="00DC74A3"/>
    <w:rsid w:val="00DC7CFA"/>
    <w:rsid w:val="00DD1B39"/>
    <w:rsid w:val="00DD2048"/>
    <w:rsid w:val="00DD296E"/>
    <w:rsid w:val="00DD320A"/>
    <w:rsid w:val="00DD460A"/>
    <w:rsid w:val="00DD46E7"/>
    <w:rsid w:val="00DD5DDB"/>
    <w:rsid w:val="00DD6235"/>
    <w:rsid w:val="00DD656E"/>
    <w:rsid w:val="00DD6711"/>
    <w:rsid w:val="00DD750A"/>
    <w:rsid w:val="00DE01C4"/>
    <w:rsid w:val="00DE0BFD"/>
    <w:rsid w:val="00DE0DA1"/>
    <w:rsid w:val="00DE0F63"/>
    <w:rsid w:val="00DE139F"/>
    <w:rsid w:val="00DE1D17"/>
    <w:rsid w:val="00DE23FE"/>
    <w:rsid w:val="00DE33B1"/>
    <w:rsid w:val="00DE39E2"/>
    <w:rsid w:val="00DE3CC6"/>
    <w:rsid w:val="00DE63A0"/>
    <w:rsid w:val="00DE6789"/>
    <w:rsid w:val="00DE79F4"/>
    <w:rsid w:val="00DF046A"/>
    <w:rsid w:val="00DF0984"/>
    <w:rsid w:val="00DF09CE"/>
    <w:rsid w:val="00DF0DF2"/>
    <w:rsid w:val="00DF0E9B"/>
    <w:rsid w:val="00DF11D7"/>
    <w:rsid w:val="00DF1C99"/>
    <w:rsid w:val="00DF2029"/>
    <w:rsid w:val="00DF2CA0"/>
    <w:rsid w:val="00DF30CA"/>
    <w:rsid w:val="00DF3D62"/>
    <w:rsid w:val="00DF44AB"/>
    <w:rsid w:val="00DF44AE"/>
    <w:rsid w:val="00DF4839"/>
    <w:rsid w:val="00DF4A02"/>
    <w:rsid w:val="00DF50AB"/>
    <w:rsid w:val="00DF5FF2"/>
    <w:rsid w:val="00DF6CE5"/>
    <w:rsid w:val="00DF6F52"/>
    <w:rsid w:val="00E0032F"/>
    <w:rsid w:val="00E01078"/>
    <w:rsid w:val="00E02439"/>
    <w:rsid w:val="00E04956"/>
    <w:rsid w:val="00E05587"/>
    <w:rsid w:val="00E05F0A"/>
    <w:rsid w:val="00E06166"/>
    <w:rsid w:val="00E062A1"/>
    <w:rsid w:val="00E07D8A"/>
    <w:rsid w:val="00E07FCE"/>
    <w:rsid w:val="00E100B0"/>
    <w:rsid w:val="00E101EA"/>
    <w:rsid w:val="00E10A4A"/>
    <w:rsid w:val="00E120D1"/>
    <w:rsid w:val="00E12ECB"/>
    <w:rsid w:val="00E1319C"/>
    <w:rsid w:val="00E142B5"/>
    <w:rsid w:val="00E1473C"/>
    <w:rsid w:val="00E147EA"/>
    <w:rsid w:val="00E14C33"/>
    <w:rsid w:val="00E14D3A"/>
    <w:rsid w:val="00E15733"/>
    <w:rsid w:val="00E15823"/>
    <w:rsid w:val="00E15E2F"/>
    <w:rsid w:val="00E174B1"/>
    <w:rsid w:val="00E2190A"/>
    <w:rsid w:val="00E2214B"/>
    <w:rsid w:val="00E22C3F"/>
    <w:rsid w:val="00E24AE4"/>
    <w:rsid w:val="00E25EFE"/>
    <w:rsid w:val="00E26738"/>
    <w:rsid w:val="00E32AFA"/>
    <w:rsid w:val="00E33569"/>
    <w:rsid w:val="00E34C4D"/>
    <w:rsid w:val="00E35C10"/>
    <w:rsid w:val="00E36BC6"/>
    <w:rsid w:val="00E37069"/>
    <w:rsid w:val="00E40DD9"/>
    <w:rsid w:val="00E41A43"/>
    <w:rsid w:val="00E41BC9"/>
    <w:rsid w:val="00E43498"/>
    <w:rsid w:val="00E434B7"/>
    <w:rsid w:val="00E436AA"/>
    <w:rsid w:val="00E43FD8"/>
    <w:rsid w:val="00E44B36"/>
    <w:rsid w:val="00E453FE"/>
    <w:rsid w:val="00E454FF"/>
    <w:rsid w:val="00E46BE4"/>
    <w:rsid w:val="00E46EFD"/>
    <w:rsid w:val="00E46F41"/>
    <w:rsid w:val="00E47372"/>
    <w:rsid w:val="00E4774A"/>
    <w:rsid w:val="00E47A29"/>
    <w:rsid w:val="00E47C8A"/>
    <w:rsid w:val="00E5084C"/>
    <w:rsid w:val="00E51069"/>
    <w:rsid w:val="00E5133B"/>
    <w:rsid w:val="00E522D0"/>
    <w:rsid w:val="00E52886"/>
    <w:rsid w:val="00E52932"/>
    <w:rsid w:val="00E53D87"/>
    <w:rsid w:val="00E54C30"/>
    <w:rsid w:val="00E55C5A"/>
    <w:rsid w:val="00E562F6"/>
    <w:rsid w:val="00E57BE6"/>
    <w:rsid w:val="00E6050D"/>
    <w:rsid w:val="00E60BC0"/>
    <w:rsid w:val="00E60DFB"/>
    <w:rsid w:val="00E61E2A"/>
    <w:rsid w:val="00E628DD"/>
    <w:rsid w:val="00E62D31"/>
    <w:rsid w:val="00E63A3B"/>
    <w:rsid w:val="00E64464"/>
    <w:rsid w:val="00E657C9"/>
    <w:rsid w:val="00E6711E"/>
    <w:rsid w:val="00E676E2"/>
    <w:rsid w:val="00E679DA"/>
    <w:rsid w:val="00E67E7B"/>
    <w:rsid w:val="00E70103"/>
    <w:rsid w:val="00E70C7E"/>
    <w:rsid w:val="00E7262F"/>
    <w:rsid w:val="00E72709"/>
    <w:rsid w:val="00E72D54"/>
    <w:rsid w:val="00E72ED7"/>
    <w:rsid w:val="00E74A6C"/>
    <w:rsid w:val="00E74ED3"/>
    <w:rsid w:val="00E753C6"/>
    <w:rsid w:val="00E759B8"/>
    <w:rsid w:val="00E772DB"/>
    <w:rsid w:val="00E7759B"/>
    <w:rsid w:val="00E77EAE"/>
    <w:rsid w:val="00E8090D"/>
    <w:rsid w:val="00E832F1"/>
    <w:rsid w:val="00E834BD"/>
    <w:rsid w:val="00E8359C"/>
    <w:rsid w:val="00E83D36"/>
    <w:rsid w:val="00E85D5B"/>
    <w:rsid w:val="00E87644"/>
    <w:rsid w:val="00E87670"/>
    <w:rsid w:val="00E91F62"/>
    <w:rsid w:val="00E941A0"/>
    <w:rsid w:val="00E97259"/>
    <w:rsid w:val="00E97C11"/>
    <w:rsid w:val="00E97C38"/>
    <w:rsid w:val="00E97FCF"/>
    <w:rsid w:val="00EA02EB"/>
    <w:rsid w:val="00EA120C"/>
    <w:rsid w:val="00EA177C"/>
    <w:rsid w:val="00EA1E75"/>
    <w:rsid w:val="00EA3C92"/>
    <w:rsid w:val="00EA46AF"/>
    <w:rsid w:val="00EA472E"/>
    <w:rsid w:val="00EA5230"/>
    <w:rsid w:val="00EA5881"/>
    <w:rsid w:val="00EA59C3"/>
    <w:rsid w:val="00EA75F6"/>
    <w:rsid w:val="00EA78B2"/>
    <w:rsid w:val="00EA7974"/>
    <w:rsid w:val="00EB33EC"/>
    <w:rsid w:val="00EB45ED"/>
    <w:rsid w:val="00EB4616"/>
    <w:rsid w:val="00EB4D07"/>
    <w:rsid w:val="00EB5348"/>
    <w:rsid w:val="00EB5376"/>
    <w:rsid w:val="00EB57C3"/>
    <w:rsid w:val="00EB5CAD"/>
    <w:rsid w:val="00EB7B33"/>
    <w:rsid w:val="00EB7BEB"/>
    <w:rsid w:val="00EC2846"/>
    <w:rsid w:val="00EC3826"/>
    <w:rsid w:val="00EC3BBF"/>
    <w:rsid w:val="00EC4721"/>
    <w:rsid w:val="00EC47EC"/>
    <w:rsid w:val="00EC6E3F"/>
    <w:rsid w:val="00EC7D96"/>
    <w:rsid w:val="00ED028A"/>
    <w:rsid w:val="00ED072C"/>
    <w:rsid w:val="00ED1216"/>
    <w:rsid w:val="00ED1C07"/>
    <w:rsid w:val="00ED2164"/>
    <w:rsid w:val="00ED2AF6"/>
    <w:rsid w:val="00ED3DCD"/>
    <w:rsid w:val="00ED530D"/>
    <w:rsid w:val="00ED72EE"/>
    <w:rsid w:val="00EE0287"/>
    <w:rsid w:val="00EE3518"/>
    <w:rsid w:val="00EE3D20"/>
    <w:rsid w:val="00EE4828"/>
    <w:rsid w:val="00EE4D44"/>
    <w:rsid w:val="00EE4F93"/>
    <w:rsid w:val="00EE51E5"/>
    <w:rsid w:val="00EE79E4"/>
    <w:rsid w:val="00EE7D43"/>
    <w:rsid w:val="00EF0F74"/>
    <w:rsid w:val="00EF1321"/>
    <w:rsid w:val="00EF290A"/>
    <w:rsid w:val="00EF30FF"/>
    <w:rsid w:val="00EF486F"/>
    <w:rsid w:val="00EF630D"/>
    <w:rsid w:val="00EF6C95"/>
    <w:rsid w:val="00EF75F6"/>
    <w:rsid w:val="00F0055E"/>
    <w:rsid w:val="00F009D3"/>
    <w:rsid w:val="00F013F4"/>
    <w:rsid w:val="00F0170F"/>
    <w:rsid w:val="00F02415"/>
    <w:rsid w:val="00F02EAC"/>
    <w:rsid w:val="00F03B17"/>
    <w:rsid w:val="00F03C4F"/>
    <w:rsid w:val="00F03D4A"/>
    <w:rsid w:val="00F045A6"/>
    <w:rsid w:val="00F048C2"/>
    <w:rsid w:val="00F072E1"/>
    <w:rsid w:val="00F07F81"/>
    <w:rsid w:val="00F104F4"/>
    <w:rsid w:val="00F1072F"/>
    <w:rsid w:val="00F10E2B"/>
    <w:rsid w:val="00F11873"/>
    <w:rsid w:val="00F11C52"/>
    <w:rsid w:val="00F11C87"/>
    <w:rsid w:val="00F1328B"/>
    <w:rsid w:val="00F13B8B"/>
    <w:rsid w:val="00F13F5A"/>
    <w:rsid w:val="00F15222"/>
    <w:rsid w:val="00F1587A"/>
    <w:rsid w:val="00F15D03"/>
    <w:rsid w:val="00F16B74"/>
    <w:rsid w:val="00F174E2"/>
    <w:rsid w:val="00F17AF7"/>
    <w:rsid w:val="00F22517"/>
    <w:rsid w:val="00F247A4"/>
    <w:rsid w:val="00F2482F"/>
    <w:rsid w:val="00F25077"/>
    <w:rsid w:val="00F25860"/>
    <w:rsid w:val="00F26E5D"/>
    <w:rsid w:val="00F277E4"/>
    <w:rsid w:val="00F30672"/>
    <w:rsid w:val="00F30817"/>
    <w:rsid w:val="00F31503"/>
    <w:rsid w:val="00F3162A"/>
    <w:rsid w:val="00F31BF7"/>
    <w:rsid w:val="00F331C8"/>
    <w:rsid w:val="00F33AA2"/>
    <w:rsid w:val="00F34CC9"/>
    <w:rsid w:val="00F35944"/>
    <w:rsid w:val="00F35E34"/>
    <w:rsid w:val="00F42EFF"/>
    <w:rsid w:val="00F4311E"/>
    <w:rsid w:val="00F44CD6"/>
    <w:rsid w:val="00F45BB5"/>
    <w:rsid w:val="00F464B1"/>
    <w:rsid w:val="00F46CCC"/>
    <w:rsid w:val="00F46D90"/>
    <w:rsid w:val="00F46EC1"/>
    <w:rsid w:val="00F47429"/>
    <w:rsid w:val="00F50B3B"/>
    <w:rsid w:val="00F51DC1"/>
    <w:rsid w:val="00F5315E"/>
    <w:rsid w:val="00F53328"/>
    <w:rsid w:val="00F53E8C"/>
    <w:rsid w:val="00F5400C"/>
    <w:rsid w:val="00F54939"/>
    <w:rsid w:val="00F5496C"/>
    <w:rsid w:val="00F55CBE"/>
    <w:rsid w:val="00F56FFF"/>
    <w:rsid w:val="00F572D5"/>
    <w:rsid w:val="00F57AD5"/>
    <w:rsid w:val="00F600D2"/>
    <w:rsid w:val="00F60161"/>
    <w:rsid w:val="00F60A52"/>
    <w:rsid w:val="00F60AED"/>
    <w:rsid w:val="00F62F91"/>
    <w:rsid w:val="00F64135"/>
    <w:rsid w:val="00F64CC5"/>
    <w:rsid w:val="00F66985"/>
    <w:rsid w:val="00F66BC8"/>
    <w:rsid w:val="00F67BD9"/>
    <w:rsid w:val="00F70AD8"/>
    <w:rsid w:val="00F7289A"/>
    <w:rsid w:val="00F7329E"/>
    <w:rsid w:val="00F74249"/>
    <w:rsid w:val="00F749F6"/>
    <w:rsid w:val="00F75EA4"/>
    <w:rsid w:val="00F76189"/>
    <w:rsid w:val="00F768A3"/>
    <w:rsid w:val="00F76AD8"/>
    <w:rsid w:val="00F76BE5"/>
    <w:rsid w:val="00F77A14"/>
    <w:rsid w:val="00F832A4"/>
    <w:rsid w:val="00F83987"/>
    <w:rsid w:val="00F84220"/>
    <w:rsid w:val="00F856CB"/>
    <w:rsid w:val="00F875A9"/>
    <w:rsid w:val="00F9067B"/>
    <w:rsid w:val="00F90F00"/>
    <w:rsid w:val="00F91288"/>
    <w:rsid w:val="00F91D95"/>
    <w:rsid w:val="00F93795"/>
    <w:rsid w:val="00F94AFE"/>
    <w:rsid w:val="00F961F7"/>
    <w:rsid w:val="00F97957"/>
    <w:rsid w:val="00FA012B"/>
    <w:rsid w:val="00FA019D"/>
    <w:rsid w:val="00FA1828"/>
    <w:rsid w:val="00FA18B5"/>
    <w:rsid w:val="00FA22C7"/>
    <w:rsid w:val="00FA4B96"/>
    <w:rsid w:val="00FA5967"/>
    <w:rsid w:val="00FA61B9"/>
    <w:rsid w:val="00FA6673"/>
    <w:rsid w:val="00FA735E"/>
    <w:rsid w:val="00FA7CA6"/>
    <w:rsid w:val="00FA7FD2"/>
    <w:rsid w:val="00FB093D"/>
    <w:rsid w:val="00FB0DF4"/>
    <w:rsid w:val="00FB11D0"/>
    <w:rsid w:val="00FB1741"/>
    <w:rsid w:val="00FB1C1D"/>
    <w:rsid w:val="00FB3A5B"/>
    <w:rsid w:val="00FB3A82"/>
    <w:rsid w:val="00FB5854"/>
    <w:rsid w:val="00FB5C59"/>
    <w:rsid w:val="00FB5FDD"/>
    <w:rsid w:val="00FB7A2E"/>
    <w:rsid w:val="00FB7D33"/>
    <w:rsid w:val="00FC0C65"/>
    <w:rsid w:val="00FC19A3"/>
    <w:rsid w:val="00FC256F"/>
    <w:rsid w:val="00FC33D6"/>
    <w:rsid w:val="00FC629C"/>
    <w:rsid w:val="00FC6D4B"/>
    <w:rsid w:val="00FD024B"/>
    <w:rsid w:val="00FD033F"/>
    <w:rsid w:val="00FD1456"/>
    <w:rsid w:val="00FD268E"/>
    <w:rsid w:val="00FD3F43"/>
    <w:rsid w:val="00FD5037"/>
    <w:rsid w:val="00FE0D60"/>
    <w:rsid w:val="00FE1199"/>
    <w:rsid w:val="00FE26C6"/>
    <w:rsid w:val="00FE352C"/>
    <w:rsid w:val="00FE3C22"/>
    <w:rsid w:val="00FE40F2"/>
    <w:rsid w:val="00FE457F"/>
    <w:rsid w:val="00FE6810"/>
    <w:rsid w:val="00FE6850"/>
    <w:rsid w:val="00FE6B88"/>
    <w:rsid w:val="00FE787D"/>
    <w:rsid w:val="00FF1399"/>
    <w:rsid w:val="00FF165C"/>
    <w:rsid w:val="00FF1F21"/>
    <w:rsid w:val="00FF4110"/>
    <w:rsid w:val="00FF54E3"/>
    <w:rsid w:val="00FF674C"/>
    <w:rsid w:val="00FF753C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383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DB5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650D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55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Prrafodelista">
    <w:name w:val="List Paragraph"/>
    <w:basedOn w:val="Normal"/>
    <w:uiPriority w:val="34"/>
    <w:qFormat/>
    <w:rsid w:val="0003552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650DE4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styleId="Hipervnculo">
    <w:name w:val="Hyperlink"/>
    <w:basedOn w:val="Fuentedeprrafopredeter"/>
    <w:uiPriority w:val="99"/>
    <w:unhideWhenUsed/>
    <w:rsid w:val="00DF0E9B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0E9B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482F"/>
  </w:style>
  <w:style w:type="paragraph" w:styleId="Piedepgina">
    <w:name w:val="footer"/>
    <w:basedOn w:val="Normal"/>
    <w:link w:val="Piedepgina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482F"/>
  </w:style>
  <w:style w:type="character" w:styleId="Enfasis">
    <w:name w:val="Emphasis"/>
    <w:basedOn w:val="Fuentedeprrafopredeter"/>
    <w:uiPriority w:val="20"/>
    <w:qFormat/>
    <w:rsid w:val="00C10D9F"/>
    <w:rPr>
      <w:i/>
      <w:iCs/>
    </w:rPr>
  </w:style>
  <w:style w:type="character" w:styleId="Textoennegrita">
    <w:name w:val="Strong"/>
    <w:basedOn w:val="Fuentedeprrafopredeter"/>
    <w:uiPriority w:val="22"/>
    <w:qFormat/>
    <w:rsid w:val="00C10D9F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FD024B"/>
  </w:style>
  <w:style w:type="character" w:styleId="Refdecomentario">
    <w:name w:val="annotation reference"/>
    <w:basedOn w:val="Fuentedeprrafopredeter"/>
    <w:uiPriority w:val="99"/>
    <w:semiHidden/>
    <w:unhideWhenUsed/>
    <w:rsid w:val="00555D7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5D7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5D7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5D7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5D7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5D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D7F"/>
    <w:rPr>
      <w:rFonts w:ascii="Lucida Grande" w:hAnsi="Lucida Grande" w:cs="Lucida Grande"/>
      <w:sz w:val="18"/>
      <w:szCs w:val="18"/>
    </w:rPr>
  </w:style>
  <w:style w:type="paragraph" w:customStyle="1" w:styleId="xl63">
    <w:name w:val="xl63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i/>
      <w:iCs/>
      <w:sz w:val="20"/>
      <w:szCs w:val="20"/>
      <w:lang w:val="es-ES_tradnl" w:eastAsia="es-ES"/>
    </w:rPr>
  </w:style>
  <w:style w:type="paragraph" w:customStyle="1" w:styleId="xl64">
    <w:name w:val="xl64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6">
    <w:name w:val="xl66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7">
    <w:name w:val="xl67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8">
    <w:name w:val="xl68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262626"/>
      <w:sz w:val="20"/>
      <w:szCs w:val="20"/>
      <w:lang w:val="es-ES_tradnl" w:eastAsia="es-ES"/>
    </w:rPr>
  </w:style>
  <w:style w:type="paragraph" w:customStyle="1" w:styleId="xl69">
    <w:name w:val="xl69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262626"/>
      <w:sz w:val="20"/>
      <w:szCs w:val="20"/>
      <w:lang w:val="es-ES_tradnl" w:eastAsia="es-ES"/>
    </w:rPr>
  </w:style>
  <w:style w:type="paragraph" w:customStyle="1" w:styleId="xl70">
    <w:name w:val="xl70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i/>
      <w:iCs/>
      <w:sz w:val="20"/>
      <w:szCs w:val="20"/>
      <w:lang w:val="es-ES_tradnl" w:eastAsia="es-ES"/>
    </w:rPr>
  </w:style>
  <w:style w:type="paragraph" w:customStyle="1" w:styleId="xl71">
    <w:name w:val="xl71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b/>
      <w:bCs/>
      <w:sz w:val="20"/>
      <w:szCs w:val="20"/>
      <w:lang w:val="es-ES_tradnl" w:eastAsia="es-ES"/>
    </w:rPr>
  </w:style>
  <w:style w:type="paragraph" w:customStyle="1" w:styleId="xl72">
    <w:name w:val="xl72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3">
    <w:name w:val="xl73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4">
    <w:name w:val="xl74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5">
    <w:name w:val="xl75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6">
    <w:name w:val="xl76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7">
    <w:name w:val="xl77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8">
    <w:name w:val="xl78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0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DB5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650D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55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Prrafodelista">
    <w:name w:val="List Paragraph"/>
    <w:basedOn w:val="Normal"/>
    <w:uiPriority w:val="34"/>
    <w:qFormat/>
    <w:rsid w:val="0003552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650DE4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styleId="Hipervnculo">
    <w:name w:val="Hyperlink"/>
    <w:basedOn w:val="Fuentedeprrafopredeter"/>
    <w:uiPriority w:val="99"/>
    <w:unhideWhenUsed/>
    <w:rsid w:val="00DF0E9B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0E9B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482F"/>
  </w:style>
  <w:style w:type="paragraph" w:styleId="Piedepgina">
    <w:name w:val="footer"/>
    <w:basedOn w:val="Normal"/>
    <w:link w:val="Piedepgina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482F"/>
  </w:style>
  <w:style w:type="character" w:styleId="Enfasis">
    <w:name w:val="Emphasis"/>
    <w:basedOn w:val="Fuentedeprrafopredeter"/>
    <w:uiPriority w:val="20"/>
    <w:qFormat/>
    <w:rsid w:val="00C10D9F"/>
    <w:rPr>
      <w:i/>
      <w:iCs/>
    </w:rPr>
  </w:style>
  <w:style w:type="character" w:styleId="Textoennegrita">
    <w:name w:val="Strong"/>
    <w:basedOn w:val="Fuentedeprrafopredeter"/>
    <w:uiPriority w:val="22"/>
    <w:qFormat/>
    <w:rsid w:val="00C10D9F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FD024B"/>
  </w:style>
  <w:style w:type="character" w:styleId="Refdecomentario">
    <w:name w:val="annotation reference"/>
    <w:basedOn w:val="Fuentedeprrafopredeter"/>
    <w:uiPriority w:val="99"/>
    <w:semiHidden/>
    <w:unhideWhenUsed/>
    <w:rsid w:val="00555D7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5D7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5D7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5D7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5D7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5D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D7F"/>
    <w:rPr>
      <w:rFonts w:ascii="Lucida Grande" w:hAnsi="Lucida Grande" w:cs="Lucida Grande"/>
      <w:sz w:val="18"/>
      <w:szCs w:val="18"/>
    </w:rPr>
  </w:style>
  <w:style w:type="paragraph" w:customStyle="1" w:styleId="xl63">
    <w:name w:val="xl63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i/>
      <w:iCs/>
      <w:sz w:val="20"/>
      <w:szCs w:val="20"/>
      <w:lang w:val="es-ES_tradnl" w:eastAsia="es-ES"/>
    </w:rPr>
  </w:style>
  <w:style w:type="paragraph" w:customStyle="1" w:styleId="xl64">
    <w:name w:val="xl64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6">
    <w:name w:val="xl66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7">
    <w:name w:val="xl67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8">
    <w:name w:val="xl68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262626"/>
      <w:sz w:val="20"/>
      <w:szCs w:val="20"/>
      <w:lang w:val="es-ES_tradnl" w:eastAsia="es-ES"/>
    </w:rPr>
  </w:style>
  <w:style w:type="paragraph" w:customStyle="1" w:styleId="xl69">
    <w:name w:val="xl69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262626"/>
      <w:sz w:val="20"/>
      <w:szCs w:val="20"/>
      <w:lang w:val="es-ES_tradnl" w:eastAsia="es-ES"/>
    </w:rPr>
  </w:style>
  <w:style w:type="paragraph" w:customStyle="1" w:styleId="xl70">
    <w:name w:val="xl70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i/>
      <w:iCs/>
      <w:sz w:val="20"/>
      <w:szCs w:val="20"/>
      <w:lang w:val="es-ES_tradnl" w:eastAsia="es-ES"/>
    </w:rPr>
  </w:style>
  <w:style w:type="paragraph" w:customStyle="1" w:styleId="xl71">
    <w:name w:val="xl71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b/>
      <w:bCs/>
      <w:sz w:val="20"/>
      <w:szCs w:val="20"/>
      <w:lang w:val="es-ES_tradnl" w:eastAsia="es-ES"/>
    </w:rPr>
  </w:style>
  <w:style w:type="paragraph" w:customStyle="1" w:styleId="xl72">
    <w:name w:val="xl72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3">
    <w:name w:val="xl73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4">
    <w:name w:val="xl74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5">
    <w:name w:val="xl75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6">
    <w:name w:val="xl76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7">
    <w:name w:val="xl77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8">
    <w:name w:val="xl78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6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17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9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62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86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69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8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47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26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35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4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1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75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5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63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25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4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5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28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0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3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77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04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3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5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92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78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81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8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32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45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1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9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1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17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10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22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93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31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3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9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9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2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1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12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22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45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0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59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23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93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1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35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2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9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11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04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7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0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28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91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96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2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8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00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78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5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1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1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8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4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07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07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82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73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91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73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83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1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1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63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80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5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80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4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46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37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04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0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7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9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4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83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3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39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85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11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76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9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74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08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5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88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6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8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0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7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13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4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1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92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0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7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8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12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7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14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66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8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2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3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07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67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9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84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5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97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3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8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1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4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2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0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62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84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32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23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37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19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83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8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19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57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2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99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23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94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8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0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70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1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79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2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3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51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9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6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95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25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28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84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9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57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24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3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3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5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86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5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1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69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46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54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8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5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43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08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74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62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0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6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22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75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1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60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3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67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6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1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2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05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8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7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EB59C6-BE76-C945-A8A6-19AF31218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0</TotalTime>
  <Pages>13</Pages>
  <Words>4906</Words>
  <Characters>26986</Characters>
  <Application>Microsoft Macintosh Word</Application>
  <DocSecurity>0</DocSecurity>
  <Lines>224</Lines>
  <Paragraphs>63</Paragraphs>
  <ScaleCrop>false</ScaleCrop>
  <Company>Hewlett-Packard</Company>
  <LinksUpToDate>false</LinksUpToDate>
  <CharactersWithSpaces>3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Aguirre</dc:creator>
  <cp:keywords/>
  <dc:description/>
  <cp:lastModifiedBy>Alejandro Arteaga</cp:lastModifiedBy>
  <cp:revision>2384</cp:revision>
  <cp:lastPrinted>2015-04-06T13:18:00Z</cp:lastPrinted>
  <dcterms:created xsi:type="dcterms:W3CDTF">2014-08-20T22:19:00Z</dcterms:created>
  <dcterms:modified xsi:type="dcterms:W3CDTF">2015-05-14T17:37:00Z</dcterms:modified>
</cp:coreProperties>
</file>